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B1260" w:rsidR="00D03DF1" w:rsidP="00D03DF1" w:rsidRDefault="00D03DF1" w14:paraId="0E0FE1D0" w14:textId="15680B98">
      <w:pPr>
        <w:rPr>
          <w:rFonts w:ascii="Arial" w:hAnsi="Arial" w:cs="Arial"/>
          <w:b/>
          <w:bCs/>
          <w:sz w:val="24"/>
          <w:szCs w:val="24"/>
        </w:rPr>
      </w:pPr>
      <w:r w:rsidRPr="005B1260">
        <w:rPr>
          <w:rFonts w:ascii="Arial" w:hAnsi="Arial" w:cs="Arial"/>
          <w:b/>
          <w:bCs/>
          <w:sz w:val="24"/>
          <w:szCs w:val="24"/>
        </w:rPr>
        <w:t>Table A: Classification of Journal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97"/>
        <w:gridCol w:w="5428"/>
        <w:gridCol w:w="1525"/>
      </w:tblGrid>
      <w:tr w:rsidRPr="005B1260" w:rsidR="00D03DF1" w:rsidTr="48BD571F" w14:paraId="291CE3A4" w14:textId="77777777">
        <w:tc>
          <w:tcPr>
            <w:tcW w:w="2397" w:type="dxa"/>
            <w:tcMar/>
          </w:tcPr>
          <w:p w:rsidRPr="005B1260" w:rsidR="00D03DF1" w:rsidP="48BD571F" w:rsidRDefault="00D03DF1" w14:paraId="1256A1BD" w14:textId="77777777">
            <w:pPr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Type of Journal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20878A7B" w14:textId="77777777">
            <w:pPr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Name of Journal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0AD85AB7" w14:textId="77777777">
            <w:pPr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Number of Articles</w:t>
            </w:r>
          </w:p>
        </w:tc>
      </w:tr>
      <w:tr w:rsidRPr="005B1260" w:rsidR="00D03DF1" w:rsidTr="48BD571F" w14:paraId="16BBD5CE" w14:textId="77777777">
        <w:tc>
          <w:tcPr>
            <w:tcW w:w="2397" w:type="dxa"/>
            <w:tcMar/>
          </w:tcPr>
          <w:p w:rsidRPr="005B1260" w:rsidR="00D03DF1" w:rsidP="48BD571F" w:rsidRDefault="00D03DF1" w14:paraId="5455D72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Academic Medicine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7C2BE56E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Academic Medicine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3B0DAD3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Pr="005B1260" w:rsidR="00D03DF1" w:rsidTr="48BD571F" w14:paraId="34DA3A04" w14:textId="77777777">
        <w:tc>
          <w:tcPr>
            <w:tcW w:w="2397" w:type="dxa"/>
            <w:tcMar/>
          </w:tcPr>
          <w:p w:rsidRPr="005B1260" w:rsidR="00D03DF1" w:rsidP="48BD571F" w:rsidRDefault="00D03DF1" w14:paraId="3F05EEB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Health Services Research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61A4BD9F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British Medical Journal (BMJ)</w:t>
            </w:r>
          </w:p>
          <w:p w:rsidRPr="005B1260" w:rsidR="00D03DF1" w:rsidP="48BD571F" w:rsidRDefault="00D03DF1" w14:paraId="080B6B5C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 Services and Delivery Research</w:t>
            </w:r>
          </w:p>
          <w:p w:rsidRPr="005B1260" w:rsidR="00D03DF1" w:rsidP="48BD571F" w:rsidRDefault="00D03DF1" w14:paraId="39225FCB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 Services Management Research</w:t>
            </w:r>
          </w:p>
          <w:p w:rsidRPr="005B1260" w:rsidR="00D03DF1" w:rsidP="48BD571F" w:rsidRDefault="00D03DF1" w14:paraId="76C1D180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 Services Research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048F04C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7DB701B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70C97E8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7D07F1F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B1260" w:rsidR="00D03DF1" w:rsidTr="48BD571F" w14:paraId="469ABE58" w14:textId="77777777">
        <w:tc>
          <w:tcPr>
            <w:tcW w:w="2397" w:type="dxa"/>
            <w:tcMar/>
          </w:tcPr>
          <w:p w:rsidRPr="005B1260" w:rsidR="00D03DF1" w:rsidP="48BD571F" w:rsidRDefault="00D03DF1" w14:paraId="32F0889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Health Care Management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50B4DA3A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Australian Health Review</w:t>
            </w:r>
          </w:p>
          <w:p w:rsidRPr="005B1260" w:rsidR="00D03DF1" w:rsidP="48BD571F" w:rsidRDefault="00D03DF1" w14:paraId="4524C6F3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Future Hospital Journal</w:t>
            </w:r>
          </w:p>
          <w:p w:rsidRPr="005B1260" w:rsidR="00D03DF1" w:rsidP="48BD571F" w:rsidRDefault="00D03DF1" w14:paraId="2EF136FD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care Management Forum</w:t>
            </w:r>
          </w:p>
          <w:p w:rsidRPr="005B1260" w:rsidR="00D03DF1" w:rsidP="48BD571F" w:rsidRDefault="00D03DF1" w14:paraId="76D75229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 Care Management Review</w:t>
            </w:r>
          </w:p>
          <w:p w:rsidRPr="005B1260" w:rsidR="00D03DF1" w:rsidP="48BD571F" w:rsidRDefault="00D03DF1" w14:paraId="3D77EF52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Healthcare Quarterly</w:t>
            </w:r>
          </w:p>
          <w:p w:rsidRPr="005B1260" w:rsidR="00D03DF1" w:rsidP="48BD571F" w:rsidRDefault="00D03DF1" w14:paraId="3D250384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International Journal of Healthcare Management</w:t>
            </w:r>
          </w:p>
          <w:p w:rsidRPr="005B1260" w:rsidR="00D03DF1" w:rsidP="48BD571F" w:rsidRDefault="00D03DF1" w14:paraId="5004B9EA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Public Health Management Practice</w:t>
            </w:r>
          </w:p>
          <w:p w:rsidRPr="005B1260" w:rsidR="00D03DF1" w:rsidP="48BD571F" w:rsidRDefault="00D03DF1" w14:paraId="605D337A" w14:textId="77777777">
            <w:pPr>
              <w:tabs>
                <w:tab w:val="left" w:pos="3084"/>
              </w:tabs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Management in Health Care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728CB79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1B6D229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44D5780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4C6AE86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3C62B04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31116D1C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0493926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C6555D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B1260" w:rsidR="00D03DF1" w:rsidTr="48BD571F" w14:paraId="7160C140" w14:textId="77777777">
        <w:tc>
          <w:tcPr>
            <w:tcW w:w="2397" w:type="dxa"/>
            <w:tcMar/>
          </w:tcPr>
          <w:p w:rsidRPr="005B1260" w:rsidR="00D03DF1" w:rsidP="48BD571F" w:rsidRDefault="00D03DF1" w14:paraId="39851A6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Health Care Quality &amp; Safety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425197A3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BMJ Quality &amp; Safety</w:t>
            </w:r>
          </w:p>
          <w:p w:rsidRPr="005B1260" w:rsidR="00D03DF1" w:rsidP="48BD571F" w:rsidRDefault="00D03DF1" w14:paraId="4F331BFC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int Commission Journal on Quality &amp; Patient Safety</w:t>
            </w:r>
          </w:p>
          <w:p w:rsidRPr="005B1260" w:rsidR="00D03DF1" w:rsidP="48BD571F" w:rsidRDefault="00D03DF1" w14:paraId="76C56F3B" w14:textId="590F2530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int Commission Journal on Quality Improvement</w:t>
            </w:r>
            <w:r w:rsidRPr="48BD571F" w:rsidR="72F4F718">
              <w:rPr>
                <w:rFonts w:ascii="Arial" w:hAnsi="Arial" w:cs="Arial"/>
                <w:i w:val="1"/>
                <w:iCs w:val="1"/>
                <w:sz w:val="20"/>
                <w:szCs w:val="20"/>
              </w:rPr>
              <w:t xml:space="preserve"> (Renamed </w:t>
            </w:r>
            <w:r w:rsidRPr="48BD571F" w:rsidR="45FB319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int Commission Journal on Quality &amp; Patient Safety)</w:t>
            </w:r>
          </w:p>
          <w:p w:rsidRPr="005B1260" w:rsidR="00D03DF1" w:rsidP="48BD571F" w:rsidRDefault="00D03DF1" w14:paraId="0F491EBA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Healthcare Risk Management</w:t>
            </w:r>
          </w:p>
          <w:p w:rsidRPr="005B1260" w:rsidR="00D03DF1" w:rsidP="48BD571F" w:rsidRDefault="00D03DF1" w14:paraId="032C7574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Patient Safety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5BA2993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07DD988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Pr="005B1260" w:rsidR="00D03DF1" w:rsidP="48BD571F" w:rsidRDefault="00D03DF1" w14:paraId="5B32061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6468F4" w:rsidP="48BD571F" w:rsidRDefault="006468F4" w14:paraId="2756FA39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  <w:p w:rsidRPr="005B1260" w:rsidR="006468F4" w:rsidP="48BD571F" w:rsidRDefault="006468F4" w14:paraId="39E140FA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  <w:p w:rsidRPr="005B1260" w:rsidR="00D03DF1" w:rsidP="48BD571F" w:rsidRDefault="00D03DF1" w14:paraId="29210C15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73D94609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B1260" w:rsidR="00D03DF1" w:rsidTr="48BD571F" w14:paraId="6C596DBF" w14:textId="77777777">
        <w:tc>
          <w:tcPr>
            <w:tcW w:w="2397" w:type="dxa"/>
            <w:tcMar/>
          </w:tcPr>
          <w:p w:rsidRPr="005B1260" w:rsidR="00D03DF1" w:rsidP="48BD571F" w:rsidRDefault="00D03DF1" w14:paraId="27E2A95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Implementation Science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3D882B07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Implementation Science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2BE7880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B1260" w:rsidR="00D03DF1" w:rsidTr="48BD571F" w14:paraId="16572C68" w14:textId="77777777">
        <w:tc>
          <w:tcPr>
            <w:tcW w:w="2397" w:type="dxa"/>
            <w:tcMar/>
          </w:tcPr>
          <w:p w:rsidRPr="005B1260" w:rsidR="00D03DF1" w:rsidP="48BD571F" w:rsidRDefault="00D03DF1" w14:paraId="3DD41AF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Organization Science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0D1C5D9D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Academy of Management Journal</w:t>
            </w:r>
          </w:p>
          <w:p w:rsidRPr="005B1260" w:rsidR="00D03DF1" w:rsidP="48BD571F" w:rsidRDefault="00D03DF1" w14:paraId="144013A0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International Journal of Training &amp; Development</w:t>
            </w:r>
          </w:p>
          <w:p w:rsidRPr="005B1260" w:rsidR="00D03DF1" w:rsidP="48BD571F" w:rsidRDefault="00D03DF1" w14:paraId="793D8E74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Organizational Excellence</w:t>
            </w:r>
          </w:p>
          <w:p w:rsidRPr="005B1260" w:rsidR="00D03DF1" w:rsidP="48BD571F" w:rsidRDefault="00D03DF1" w14:paraId="498EF439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Leadership &amp; Organization Development Journal</w:t>
            </w:r>
          </w:p>
          <w:p w:rsidRPr="005B1260" w:rsidR="00D03DF1" w:rsidP="48BD571F" w:rsidRDefault="00D03DF1" w14:paraId="0C3C00C2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Organization Science</w:t>
            </w:r>
          </w:p>
          <w:p w:rsidRPr="005B1260" w:rsidR="00D03DF1" w:rsidP="48BD571F" w:rsidRDefault="00D03DF1" w14:paraId="74F5C1FA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Organization Studies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131F9A2B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3E6A315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0AF2FE7E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719EA3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83BDE0F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1BC2AC4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Pr="005B1260" w:rsidR="00D03DF1" w:rsidTr="48BD571F" w14:paraId="7C97681B" w14:textId="77777777">
        <w:tc>
          <w:tcPr>
            <w:tcW w:w="2397" w:type="dxa"/>
            <w:tcMar/>
          </w:tcPr>
          <w:p w:rsidRPr="005B1260" w:rsidR="00D03DF1" w:rsidP="48BD571F" w:rsidRDefault="00D03DF1" w14:paraId="294F4FC0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5428" w:type="dxa"/>
            <w:tcMar/>
          </w:tcPr>
          <w:p w:rsidRPr="005B1260" w:rsidR="00D03DF1" w:rsidP="48BD571F" w:rsidRDefault="00D03DF1" w14:paraId="62B3348A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American Journal of Community Psychology</w:t>
            </w:r>
          </w:p>
          <w:p w:rsidRPr="005B1260" w:rsidR="00D03DF1" w:rsidP="48BD571F" w:rsidRDefault="00D03DF1" w14:paraId="0FF39064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Australasian Journal on Ageing</w:t>
            </w:r>
          </w:p>
          <w:p w:rsidRPr="005B1260" w:rsidR="00D03DF1" w:rsidP="48BD571F" w:rsidRDefault="00D03DF1" w14:paraId="0DF70248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BMC Public Health</w:t>
            </w:r>
          </w:p>
          <w:p w:rsidRPr="005B1260" w:rsidR="00D03DF1" w:rsidP="48BD571F" w:rsidRDefault="00D03DF1" w14:paraId="581F2F3D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Canadian Journal of Community Mental Health</w:t>
            </w:r>
          </w:p>
          <w:p w:rsidRPr="005B1260" w:rsidR="00D03DF1" w:rsidP="48BD571F" w:rsidRDefault="00D03DF1" w14:paraId="3F642202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European Journal of Oncology Nursing</w:t>
            </w:r>
          </w:p>
          <w:p w:rsidRPr="005B1260" w:rsidR="00D03DF1" w:rsidP="48BD571F" w:rsidRDefault="00D03DF1" w14:paraId="7F798150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Psychiatric Rehabilitation Journal</w:t>
            </w:r>
          </w:p>
          <w:p w:rsidRPr="005B1260" w:rsidR="00D03DF1" w:rsidP="48BD571F" w:rsidRDefault="00D03DF1" w14:paraId="7362CB0D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Vocational Rehabilitation</w:t>
            </w:r>
          </w:p>
          <w:p w:rsidRPr="005B1260" w:rsidR="00D03DF1" w:rsidP="48BD571F" w:rsidRDefault="00D03DF1" w14:paraId="3014AEA1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Journal of Child and Adolescent Psychiatric Nursing</w:t>
            </w:r>
          </w:p>
          <w:p w:rsidRPr="005B1260" w:rsidR="00D03DF1" w:rsidP="48BD571F" w:rsidRDefault="00D03DF1" w14:paraId="247C2889" w14:textId="77777777">
            <w:pPr>
              <w:rPr>
                <w:rFonts w:ascii="Arial" w:hAnsi="Arial" w:cs="Arial"/>
                <w:i w:val="1"/>
                <w:iCs w:val="1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i w:val="1"/>
                <w:iCs w:val="1"/>
                <w:sz w:val="20"/>
                <w:szCs w:val="20"/>
              </w:rPr>
              <w:t>Nursing for Women’s Health</w:t>
            </w:r>
          </w:p>
        </w:tc>
        <w:tc>
          <w:tcPr>
            <w:tcW w:w="1525" w:type="dxa"/>
            <w:tcMar/>
          </w:tcPr>
          <w:p w:rsidRPr="005B1260" w:rsidR="00D03DF1" w:rsidP="48BD571F" w:rsidRDefault="00D03DF1" w14:paraId="4A2BE5A3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11157E34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0097382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445210E7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1B5F348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E6DFBDA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4C639C8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477F78D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Pr="005B1260" w:rsidR="00D03DF1" w:rsidP="48BD571F" w:rsidRDefault="00D03DF1" w14:paraId="2960AB46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48BD571F" w:rsidR="00D03D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Pr="005B1260" w:rsidR="00D03DF1" w:rsidRDefault="00D03DF1" w14:paraId="21F77E8B" w14:textId="1A8DD8B7">
      <w:pPr>
        <w:rPr>
          <w:rFonts w:ascii="Arial" w:hAnsi="Arial" w:cs="Arial"/>
          <w:sz w:val="24"/>
          <w:szCs w:val="24"/>
        </w:rPr>
      </w:pPr>
    </w:p>
    <w:p w:rsidRPr="005B1260" w:rsidR="00D03DF1" w:rsidP="00D03DF1" w:rsidRDefault="00D03DF1" w14:paraId="2EBE6C2B" w14:textId="77777777">
      <w:pPr>
        <w:rPr>
          <w:rFonts w:ascii="Arial" w:hAnsi="Arial" w:cs="Arial"/>
          <w:sz w:val="24"/>
          <w:szCs w:val="24"/>
        </w:rPr>
      </w:pPr>
    </w:p>
    <w:p w:rsidR="48BD571F" w:rsidRDefault="48BD571F" w14:paraId="2F4F26CF" w14:textId="615A1BE2">
      <w:r>
        <w:br w:type="page"/>
      </w:r>
    </w:p>
    <w:p w:rsidRPr="005B1260" w:rsidR="00D03DF1" w:rsidP="00D03DF1" w:rsidRDefault="00D03DF1" w14:paraId="5A488702" w14:textId="32D076BB">
      <w:pPr>
        <w:rPr>
          <w:rFonts w:ascii="Arial" w:hAnsi="Arial" w:cs="Arial"/>
          <w:b/>
          <w:bCs/>
          <w:sz w:val="24"/>
          <w:szCs w:val="24"/>
        </w:rPr>
      </w:pPr>
      <w:r w:rsidRPr="005B1260">
        <w:rPr>
          <w:rFonts w:ascii="Arial" w:hAnsi="Arial" w:cs="Arial"/>
          <w:b/>
          <w:bCs/>
          <w:sz w:val="24"/>
          <w:szCs w:val="24"/>
        </w:rPr>
        <w:t xml:space="preserve">Table B: Article Characteristics and Crosstabs by Aims and Models </w:t>
      </w:r>
    </w:p>
    <w:tbl>
      <w:tblPr>
        <w:tblStyle w:val="TableGrid"/>
        <w:tblpPr w:leftFromText="180" w:rightFromText="180" w:vertAnchor="text" w:tblpY="1"/>
        <w:tblOverlap w:val="never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840"/>
        <w:gridCol w:w="1210"/>
        <w:gridCol w:w="1210"/>
        <w:gridCol w:w="1210"/>
        <w:gridCol w:w="1210"/>
        <w:gridCol w:w="1210"/>
        <w:gridCol w:w="1210"/>
      </w:tblGrid>
      <w:tr w:rsidR="003C1427" w:rsidTr="00E70CAB" w14:paraId="76727A34" w14:textId="77777777">
        <w:trPr>
          <w:trHeight w:val="300"/>
        </w:trPr>
        <w:tc>
          <w:tcPr>
            <w:tcW w:w="1345" w:type="dxa"/>
          </w:tcPr>
          <w:p w:rsidRPr="00D66E77" w:rsidR="003C1427" w:rsidP="00936AA0" w:rsidRDefault="003C1427" w14:paraId="2B704C5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Characteristics</w:t>
            </w:r>
          </w:p>
        </w:tc>
        <w:tc>
          <w:tcPr>
            <w:tcW w:w="840" w:type="dxa"/>
          </w:tcPr>
          <w:p w:rsidR="003E52A0" w:rsidP="00936AA0" w:rsidRDefault="003E52A0" w14:paraId="33DF911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3C1427" w:rsidP="00936AA0" w:rsidRDefault="003C1427" w14:paraId="0E2C8B2F" w14:textId="7990678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  <w:p w:rsidRPr="00D66E77" w:rsidR="003C1427" w:rsidP="00936AA0" w:rsidRDefault="0072171B" w14:paraId="5DE42FB0" w14:textId="5AC034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--</w:t>
            </w:r>
          </w:p>
          <w:p w:rsidRPr="00D66E77" w:rsidR="003C1427" w:rsidP="00936AA0" w:rsidRDefault="003C1427" w14:paraId="160653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or column</w:t>
            </w:r>
          </w:p>
        </w:tc>
        <w:tc>
          <w:tcPr>
            <w:tcW w:w="2420" w:type="dxa"/>
            <w:gridSpan w:val="2"/>
            <w:shd w:val="clear" w:color="auto" w:fill="D9D9D9" w:themeFill="background1" w:themeFillShade="D9"/>
          </w:tcPr>
          <w:p w:rsidR="003C1427" w:rsidP="00936AA0" w:rsidRDefault="003C1427" w14:paraId="0BCA73D0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60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</w:t>
            </w:r>
          </w:p>
          <w:p w:rsidR="003C1427" w:rsidP="00936AA0" w:rsidRDefault="003C1427" w14:paraId="70C9A1D7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  <w:p w:rsidR="003C1427" w:rsidP="00936AA0" w:rsidRDefault="003C1427" w14:paraId="0252A68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row</w:t>
            </w:r>
          </w:p>
          <w:p w:rsidRPr="00D66E77" w:rsidR="003C1427" w:rsidP="00936AA0" w:rsidRDefault="003C1427" w14:paraId="37CC230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column</w:t>
            </w:r>
          </w:p>
        </w:tc>
        <w:tc>
          <w:tcPr>
            <w:tcW w:w="2420" w:type="dxa"/>
            <w:gridSpan w:val="2"/>
          </w:tcPr>
          <w:p w:rsidRPr="00B578F7" w:rsidR="003C1427" w:rsidP="00936AA0" w:rsidRDefault="003C1427" w14:paraId="55704B3E" w14:textId="3E0CAB6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6E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 Model</w:t>
            </w:r>
            <w:r w:rsidR="005F3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 Evaluation</w:t>
            </w:r>
          </w:p>
        </w:tc>
        <w:tc>
          <w:tcPr>
            <w:tcW w:w="2420" w:type="dxa"/>
            <w:gridSpan w:val="2"/>
            <w:shd w:val="clear" w:color="auto" w:fill="E8E8E8" w:themeFill="background2"/>
          </w:tcPr>
          <w:p w:rsidRPr="00B578F7" w:rsidR="003C1427" w:rsidP="00936AA0" w:rsidRDefault="003C1427" w14:paraId="2D677E30" w14:textId="0F3BCD0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8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 Model</w:t>
            </w:r>
            <w:r w:rsidR="005F35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Guide Change</w:t>
            </w:r>
          </w:p>
        </w:tc>
      </w:tr>
      <w:tr w:rsidR="003C1427" w:rsidTr="0072171B" w14:paraId="3EC21667" w14:textId="77777777">
        <w:trPr>
          <w:trHeight w:val="228"/>
        </w:trPr>
        <w:tc>
          <w:tcPr>
            <w:tcW w:w="1345" w:type="dxa"/>
          </w:tcPr>
          <w:p w:rsidR="003C1427" w:rsidP="00527343" w:rsidRDefault="003C1427" w14:paraId="20C701D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</w:tcPr>
          <w:p w:rsidR="003C1427" w:rsidP="00527343" w:rsidRDefault="003C1427" w14:paraId="0D9DA2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73716C62" w14:textId="6212AC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tic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6157ED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ptive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6741BCA" w14:textId="621054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F5AFA83" w14:textId="278C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0531CD42" w14:textId="3D0DD3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629C19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C1427" w:rsidTr="00E70CAB" w14:paraId="55A2D102" w14:textId="77777777">
        <w:trPr>
          <w:trHeight w:val="300"/>
        </w:trPr>
        <w:tc>
          <w:tcPr>
            <w:tcW w:w="1345" w:type="dxa"/>
          </w:tcPr>
          <w:p w:rsidR="003C1427" w:rsidP="00527343" w:rsidRDefault="003C1427" w14:paraId="36E2350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rticles</w:t>
            </w:r>
          </w:p>
        </w:tc>
        <w:tc>
          <w:tcPr>
            <w:tcW w:w="840" w:type="dxa"/>
          </w:tcPr>
          <w:p w:rsidRPr="00D66E77" w:rsidR="003C1427" w:rsidP="00527343" w:rsidRDefault="003C1427" w14:paraId="1F1A00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381B6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4D64EF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  <w:p w:rsidRPr="00D66E77" w:rsidR="003C1427" w:rsidP="00527343" w:rsidRDefault="003C1427" w14:paraId="623A0E9D" w14:textId="0C4241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84F9A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3C1427" w:rsidP="00527343" w:rsidRDefault="003C1427" w14:paraId="15AD9E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  <w:p w:rsidRPr="00D66E77" w:rsidR="003C1427" w:rsidP="00527343" w:rsidRDefault="003C1427" w14:paraId="50F6E2D7" w14:textId="00FAF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4ACE3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3C1427" w:rsidP="00527343" w:rsidRDefault="003C1427" w14:paraId="378D52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  <w:p w:rsidRPr="54518C4D" w:rsidR="003C1427" w:rsidP="00527343" w:rsidRDefault="003C1427" w14:paraId="6A13B2BF" w14:textId="43B396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B9455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3C1427" w:rsidP="00527343" w:rsidRDefault="003C1427" w14:paraId="64A58D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  <w:p w:rsidRPr="54518C4D" w:rsidR="003C1427" w:rsidP="00527343" w:rsidRDefault="003C1427" w14:paraId="10BD386F" w14:textId="3E315D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2A693829" w14:textId="3EEEC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="003C1427" w:rsidP="00527343" w:rsidRDefault="003C1427" w14:paraId="755074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D66E77" w:rsidR="003C1427" w:rsidP="00527343" w:rsidRDefault="003C1427" w14:paraId="219C3F82" w14:textId="64F13F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23D24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3C1427" w:rsidP="00527343" w:rsidRDefault="003C1427" w14:paraId="21030A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:rsidRPr="00D66E77" w:rsidR="003C1427" w:rsidP="00527343" w:rsidRDefault="003C1427" w14:paraId="7E9D3860" w14:textId="27A932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3C1427" w:rsidTr="00E70CAB" w14:paraId="746FA33F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6239194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1387CD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 of Publication</w:t>
            </w:r>
          </w:p>
        </w:tc>
        <w:tc>
          <w:tcPr>
            <w:tcW w:w="840" w:type="dxa"/>
          </w:tcPr>
          <w:p w:rsidRPr="00D66E77" w:rsidR="003C1427" w:rsidP="00527343" w:rsidRDefault="003C1427" w14:paraId="438AE9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432D66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3FBEB4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2BF87C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76CF00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122C8F20" w14:textId="538EE5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527B6B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1B4B8AAB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79D6AE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6-2002</w:t>
            </w:r>
          </w:p>
        </w:tc>
        <w:tc>
          <w:tcPr>
            <w:tcW w:w="840" w:type="dxa"/>
          </w:tcPr>
          <w:p w:rsidR="003C1427" w:rsidP="00527343" w:rsidRDefault="003C1427" w14:paraId="3BF560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4F943E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05247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21D05DF" w14:textId="7EBE76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0E77321A" w14:textId="5FB6D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 (3/6)</w:t>
            </w:r>
            <w:r w:rsidR="00070D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Pr="00D66E77" w:rsidR="003C1427" w:rsidP="00527343" w:rsidRDefault="003C1427" w14:paraId="0DC9CD1D" w14:textId="1A4203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 (3/14)</w:t>
            </w:r>
            <w:r w:rsidR="00070DD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1CE97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3DA3154D" w14:textId="0E0A4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 (3/6)</w:t>
            </w:r>
            <w:r w:rsidR="00070DD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:rsidRPr="00D66E77" w:rsidR="003C1427" w:rsidP="00527343" w:rsidRDefault="003C1427" w14:paraId="347505C9" w14:textId="5BFB2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/22)</w:t>
            </w:r>
            <w:r w:rsidR="00070DD2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3D094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6DF01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3446A1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="003C1427" w:rsidP="00527343" w:rsidRDefault="003C1427" w14:paraId="5B0B8F47" w14:textId="14B11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80825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BA5D2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="003C1427" w:rsidP="00527343" w:rsidRDefault="003C1427" w14:paraId="65848A7B" w14:textId="439B44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86BCF8F" w14:textId="45369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2B0644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D66E77" w:rsidR="003C1427" w:rsidP="00527343" w:rsidRDefault="003C1427" w14:paraId="2A88E6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0F7DC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FCB8F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D66E77" w:rsidR="003C1427" w:rsidP="00527343" w:rsidRDefault="003C1427" w14:paraId="5F4742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7041DAED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3C138A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3-2007</w:t>
            </w:r>
          </w:p>
        </w:tc>
        <w:tc>
          <w:tcPr>
            <w:tcW w:w="840" w:type="dxa"/>
          </w:tcPr>
          <w:p w:rsidR="003C1427" w:rsidP="00527343" w:rsidRDefault="003C1427" w14:paraId="54AC9C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7CFF00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5DCF87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D9011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1AFA51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021FE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033F38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2B6665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255AC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693EC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3DD6A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="003C1427" w:rsidP="00527343" w:rsidRDefault="003C1427" w14:paraId="4EC7AF42" w14:textId="4054BE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E2CB9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64E2A5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="003C1427" w:rsidP="00527343" w:rsidRDefault="003C1427" w14:paraId="5D9B5DB4" w14:textId="65F140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BB47D06" w14:textId="292014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562D47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D66E77" w:rsidR="003C1427" w:rsidP="00527343" w:rsidRDefault="003C1427" w14:paraId="220F02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4E29A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74564C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D66E77" w:rsidR="003C1427" w:rsidP="00527343" w:rsidRDefault="003C1427" w14:paraId="2DB251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</w:tr>
      <w:tr w:rsidR="003C1427" w:rsidTr="00E70CAB" w14:paraId="716F8412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2978BC1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-2012</w:t>
            </w:r>
          </w:p>
        </w:tc>
        <w:tc>
          <w:tcPr>
            <w:tcW w:w="840" w:type="dxa"/>
          </w:tcPr>
          <w:p w:rsidR="003C1427" w:rsidP="00527343" w:rsidRDefault="003C1427" w14:paraId="17D3CF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33D361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4F6012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3BAE5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241566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D66E77" w:rsidR="003C1427" w:rsidP="00527343" w:rsidRDefault="003C1427" w14:paraId="63FA31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04FE7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647C81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D66E77" w:rsidR="003C1427" w:rsidP="00527343" w:rsidRDefault="003C1427" w14:paraId="177890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34483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2662BE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="003C1427" w:rsidP="00527343" w:rsidRDefault="003C1427" w14:paraId="185613CC" w14:textId="352074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927CB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46C782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="003C1427" w:rsidP="00527343" w:rsidRDefault="003C1427" w14:paraId="39423667" w14:textId="6EE7C5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75AECE5" w14:textId="20E1FA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463EC8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1387CDEA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D66E77" w:rsidR="003C1427" w:rsidP="00527343" w:rsidRDefault="003C1427" w14:paraId="71AE63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A2E92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77A80D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D66E77" w:rsidR="003C1427" w:rsidP="00527343" w:rsidRDefault="003C1427" w14:paraId="0513D1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1F545B8D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5E2A8E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-2017</w:t>
            </w:r>
          </w:p>
        </w:tc>
        <w:tc>
          <w:tcPr>
            <w:tcW w:w="840" w:type="dxa"/>
          </w:tcPr>
          <w:p w:rsidR="003C1427" w:rsidP="00527343" w:rsidRDefault="003C1427" w14:paraId="21B6A1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766FCA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39C8FC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E9083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39055B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D66E77" w:rsidR="003C1427" w:rsidP="00527343" w:rsidRDefault="003C1427" w14:paraId="1D98A9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CF0B0B" w:rsidR="003C1427" w:rsidP="00527343" w:rsidRDefault="003C1427" w14:paraId="04A852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0B0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CF0B0B" w:rsidR="003C1427" w:rsidP="00527343" w:rsidRDefault="003C1427" w14:paraId="487A6F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0B0B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CF0B0B" w:rsidR="003C1427" w:rsidP="00527343" w:rsidRDefault="003C1427" w14:paraId="1C1F06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0B0B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C9059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58B51F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="003C1427" w:rsidP="00527343" w:rsidRDefault="003C1427" w14:paraId="5159447F" w14:textId="377F2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402CE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1AADFD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="003C1427" w:rsidP="00527343" w:rsidRDefault="003C1427" w14:paraId="68A5A09D" w14:textId="1FDC68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D50DFF6" w14:textId="1EFC55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52ACBF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D66E77" w:rsidR="003C1427" w:rsidP="00527343" w:rsidRDefault="003C1427" w14:paraId="483C6B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103FF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216C58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D66E77" w:rsidR="003C1427" w:rsidP="00527343" w:rsidRDefault="003C1427" w14:paraId="549802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2516DF8A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0248FA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-2022</w:t>
            </w:r>
          </w:p>
        </w:tc>
        <w:tc>
          <w:tcPr>
            <w:tcW w:w="840" w:type="dxa"/>
          </w:tcPr>
          <w:p w:rsidR="003C1427" w:rsidP="00527343" w:rsidRDefault="003C1427" w14:paraId="44B554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C1427" w:rsidP="00527343" w:rsidRDefault="003C1427" w14:paraId="7B81FC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44C0EA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7E2EB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1765DC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D66E77" w:rsidR="003C1427" w:rsidP="00527343" w:rsidRDefault="003C1427" w14:paraId="39DBD1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40FFB0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2C186D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402AA5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595F0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4429CA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="003C1427" w:rsidP="00527343" w:rsidRDefault="003C1427" w14:paraId="0852CC33" w14:textId="12511A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C7372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03EB41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="003C1427" w:rsidP="00527343" w:rsidRDefault="003C1427" w14:paraId="6B70822A" w14:textId="734550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F1F9E7F" w14:textId="67F6F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3B1045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D66E77" w:rsidR="003C1427" w:rsidP="00527343" w:rsidRDefault="003C1427" w14:paraId="7A4CF7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5BFCF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5A8A3D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D66E77" w:rsidR="003C1427" w:rsidP="00527343" w:rsidRDefault="003C1427" w14:paraId="046053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</w:tr>
      <w:tr w:rsidR="003C1427" w:rsidTr="0072171B" w14:paraId="18EF1446" w14:textId="77777777">
        <w:trPr>
          <w:trHeight w:val="210"/>
        </w:trPr>
        <w:tc>
          <w:tcPr>
            <w:tcW w:w="1345" w:type="dxa"/>
          </w:tcPr>
          <w:p w:rsidRPr="00D66E77" w:rsidR="003C1427" w:rsidP="00527343" w:rsidRDefault="003C1427" w14:paraId="798A6C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Pr="00D66E77" w:rsidR="003C1427" w:rsidP="00527343" w:rsidRDefault="003C1427" w14:paraId="4E64D9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0DF07E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5E2D96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0174D5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7A21CB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16069838" w14:textId="622D5D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160A5F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13AFC38A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26E96DCA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840" w:type="dxa"/>
          </w:tcPr>
          <w:p w:rsidRPr="00D66E77" w:rsidR="003C1427" w:rsidP="00527343" w:rsidRDefault="003C1427" w14:paraId="6425A6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136753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7DF800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27AD30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3A3867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2E462C0D" w14:textId="4E6585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5514BB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40708629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58ED48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ademic medical center</w:t>
            </w:r>
          </w:p>
        </w:tc>
        <w:tc>
          <w:tcPr>
            <w:tcW w:w="840" w:type="dxa"/>
          </w:tcPr>
          <w:p w:rsidR="003C1427" w:rsidP="00527343" w:rsidRDefault="003C1427" w14:paraId="220E6E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EAE83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2800E2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4FC01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2DC61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2B8A70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917DD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39CE2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54B81F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53655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50807A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393F75DF" w14:textId="6BF2E3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020FD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C9CD3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5299C361" w14:textId="57764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6A19005" w14:textId="429DC2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F1ED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0DF6FA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6FD69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52BB47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75BDE9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66AE65DE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37D799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munity health</w:t>
            </w:r>
          </w:p>
        </w:tc>
        <w:tc>
          <w:tcPr>
            <w:tcW w:w="840" w:type="dxa"/>
          </w:tcPr>
          <w:p w:rsidR="003C1427" w:rsidP="00527343" w:rsidRDefault="003C1427" w14:paraId="65195B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18E599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3B3066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ACB8D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7E0075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72AAFE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4E463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8B8B7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16751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03644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6CF14C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="003C1427" w:rsidP="00527343" w:rsidRDefault="003C1427" w14:paraId="2BFDC880" w14:textId="000A5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858C8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11A74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="003C1427" w:rsidP="00527343" w:rsidRDefault="003C1427" w14:paraId="42019810" w14:textId="1EE79E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3B53A6E" w14:textId="73981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1A8F6C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D66E77" w:rsidR="003C1427" w:rsidP="00527343" w:rsidRDefault="003C1427" w14:paraId="0B544C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BFCF0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19B08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D66E77" w:rsidR="003C1427" w:rsidP="00527343" w:rsidRDefault="003C1427" w14:paraId="63A594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5E9536C7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4B86F5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care system</w:t>
            </w:r>
          </w:p>
        </w:tc>
        <w:tc>
          <w:tcPr>
            <w:tcW w:w="840" w:type="dxa"/>
          </w:tcPr>
          <w:p w:rsidR="003C1427" w:rsidP="00527343" w:rsidRDefault="003C1427" w14:paraId="13955D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6439F0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1DDCA9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54E93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226BEA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2118EA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53F04B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6AD82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39842A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2C77B32C" w14:textId="1E5281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7216BDD" w14:textId="5E380E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4823853" w14:textId="311923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52B79C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68FF68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294F7B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0767F4DD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1D6353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840" w:type="dxa"/>
          </w:tcPr>
          <w:p w:rsidR="003C1427" w:rsidP="00527343" w:rsidRDefault="003C1427" w14:paraId="068FBB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3C1427" w:rsidP="00527343" w:rsidRDefault="003C1427" w14:paraId="5317CD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533658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6E331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34F602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D66E77" w:rsidR="003C1427" w:rsidP="00527343" w:rsidRDefault="003C1427" w14:paraId="5CCAF9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1CC36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3C1427" w:rsidP="00527343" w:rsidRDefault="003C1427" w14:paraId="424DF9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D66E77" w:rsidR="003C1427" w:rsidP="00527343" w:rsidRDefault="003C1427" w14:paraId="4479F4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790BA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76456E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="003C1427" w:rsidP="00527343" w:rsidRDefault="003C1427" w14:paraId="3B734D20" w14:textId="609BFC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B293C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5801FF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="003C1427" w:rsidP="00527343" w:rsidRDefault="003C1427" w14:paraId="51628D88" w14:textId="5FB82E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159A5971" w14:textId="5F903C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C1427" w:rsidP="00527343" w:rsidRDefault="003C1427" w14:paraId="5D6602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D66E77" w:rsidR="003C1427" w:rsidP="00527343" w:rsidRDefault="003C1427" w14:paraId="2D84F4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09D9C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C1427" w:rsidP="00527343" w:rsidRDefault="003C1427" w14:paraId="198887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D66E77" w:rsidR="003C1427" w:rsidP="00527343" w:rsidRDefault="003C1427" w14:paraId="25C8E6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%</w:t>
            </w:r>
          </w:p>
        </w:tc>
      </w:tr>
      <w:tr w:rsidR="003C1427" w:rsidTr="00E70CAB" w14:paraId="1A8C5440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3A296A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-term care</w:t>
            </w:r>
          </w:p>
        </w:tc>
        <w:tc>
          <w:tcPr>
            <w:tcW w:w="840" w:type="dxa"/>
          </w:tcPr>
          <w:p w:rsidR="003C1427" w:rsidP="00527343" w:rsidRDefault="003C1427" w14:paraId="61D71F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4E773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0E3500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226BAA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77269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B37E0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49A0A3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7DA30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4886E9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17FB6D76" w14:textId="7ABE42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3A2FC52" w14:textId="6FFC72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2A9539A" w14:textId="3F9D7E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4F902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7FEA73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06B94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A1B2A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F4065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4DC50B44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1488D1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blic health</w:t>
            </w:r>
          </w:p>
        </w:tc>
        <w:tc>
          <w:tcPr>
            <w:tcW w:w="840" w:type="dxa"/>
          </w:tcPr>
          <w:p w:rsidR="003C1427" w:rsidP="00527343" w:rsidRDefault="003C1427" w14:paraId="5FE841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C318E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442DBD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9D540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50CA9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01BCB2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F1F87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37ADF9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284A48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42B47E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215EA0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78AED969" w14:textId="464B94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6D78B20" w14:textId="5C9ACB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4BF8631" w14:textId="5120F6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028BE7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4C31BB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2AE6FF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54D9E5A3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1B4E00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alty institute</w:t>
            </w:r>
          </w:p>
        </w:tc>
        <w:tc>
          <w:tcPr>
            <w:tcW w:w="840" w:type="dxa"/>
          </w:tcPr>
          <w:p w:rsidR="003C1427" w:rsidP="00527343" w:rsidRDefault="003C1427" w14:paraId="1A7DBA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465DA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328C0B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419DC0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5BF407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3BD954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1B8F25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9800E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00BF17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5B4CB379" w14:textId="3DF47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5C612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ACD80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288E02F3" w14:textId="38D3D3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DAD20B2" w14:textId="288D99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55CC45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8911F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1263DA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BAF27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299918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72171B" w14:paraId="2FC497EB" w14:textId="77777777">
        <w:trPr>
          <w:trHeight w:val="228"/>
        </w:trPr>
        <w:tc>
          <w:tcPr>
            <w:tcW w:w="1345" w:type="dxa"/>
          </w:tcPr>
          <w:p w:rsidRPr="00D66E77" w:rsidR="003C1427" w:rsidP="00527343" w:rsidRDefault="003C1427" w14:paraId="464B6E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Pr="00D66E77" w:rsidR="003C1427" w:rsidP="00527343" w:rsidRDefault="003C1427" w14:paraId="56CE13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3ADB8C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13A229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4C2939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64A02B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4F0FE76B" w14:textId="77DF4A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302DE2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33FED177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2404D4D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40" w:type="dxa"/>
          </w:tcPr>
          <w:p w:rsidRPr="00D66E77" w:rsidR="003C1427" w:rsidP="00527343" w:rsidRDefault="003C1427" w14:paraId="6865CD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248ED3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165049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02B925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13E1E0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211C65A9" w14:textId="71AFD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5974C0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69F8581D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51B686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840" w:type="dxa"/>
          </w:tcPr>
          <w:p w:rsidR="003C1427" w:rsidP="00527343" w:rsidRDefault="003C1427" w14:paraId="625AF5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56787E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678D0E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296533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2A6B2D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6CB6F9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42A105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161EB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492ED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7AF9CC62" w14:textId="63BE71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C22C49C" w14:textId="1C1C6F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6684770" w14:textId="6F0056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598975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097AB7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3D920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BC99D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00B56C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204585C9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77593C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840" w:type="dxa"/>
          </w:tcPr>
          <w:p w:rsidR="003C1427" w:rsidP="00527343" w:rsidRDefault="003C1427" w14:paraId="357317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1B4FCB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5F49E0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0381E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73F1EF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D66E77" w:rsidR="003C1427" w:rsidP="00527343" w:rsidRDefault="003C1427" w14:paraId="2373D1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D25BE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1C1385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D66E77" w:rsidR="003C1427" w:rsidP="00527343" w:rsidRDefault="003C1427" w14:paraId="33FEBA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9FE2A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76C320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="003C1427" w:rsidP="00527343" w:rsidRDefault="003C1427" w14:paraId="107820A9" w14:textId="36B314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F3205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0D15FA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="003C1427" w:rsidP="00527343" w:rsidRDefault="003C1427" w14:paraId="6B89AB10" w14:textId="1F4120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E453FE6" w14:textId="26867D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51B149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D66E77" w:rsidR="003C1427" w:rsidP="00527343" w:rsidRDefault="003C1427" w14:paraId="1958B4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B0412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648E25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D66E77" w:rsidR="003C1427" w:rsidP="00527343" w:rsidRDefault="003C1427" w14:paraId="152047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1B0FA78B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262A39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840" w:type="dxa"/>
          </w:tcPr>
          <w:p w:rsidR="003C1427" w:rsidP="00527343" w:rsidRDefault="003C1427" w14:paraId="3CE7EB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830F6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7973A0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3D90A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86666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2B70BC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1F00EF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0838B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193D5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50F53433" w14:textId="4F83CF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9E0789E" w14:textId="0EC5D7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1E7AC78" w14:textId="30C001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FD023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D66E77" w:rsidR="003C1427" w:rsidP="00527343" w:rsidRDefault="003C1427" w14:paraId="5EFD2F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321909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6E12A2AC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429B4D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840" w:type="dxa"/>
          </w:tcPr>
          <w:p w:rsidR="003C1427" w:rsidP="00527343" w:rsidRDefault="003C1427" w14:paraId="5AFE9E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503A8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28624A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5DD69A5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CEC0C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569D89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74B2AB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56FBB3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111728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53724C08" w14:textId="407BDF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2DBAD3D" w14:textId="6B2C8F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5687B0E" w14:textId="036BA3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144569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45F034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B089B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618A46E8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5BF78A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840" w:type="dxa"/>
          </w:tcPr>
          <w:p w:rsidR="003C1427" w:rsidP="00527343" w:rsidRDefault="003C1427" w14:paraId="428977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2ECC17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66A68C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E7899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13A073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D66E77" w:rsidR="003C1427" w:rsidP="00527343" w:rsidRDefault="003C1427" w14:paraId="0D68CE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8CB7AC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  <w:p w:rsidRPr="0070098C" w:rsidR="003C1427" w:rsidP="00527343" w:rsidRDefault="003C1427" w14:paraId="01314B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70098C" w:rsidR="003C1427" w:rsidP="00527343" w:rsidRDefault="003C1427" w14:paraId="5B38C3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278BA0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328854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70098C" w:rsidR="003C1427" w:rsidP="00527343" w:rsidRDefault="003C1427" w14:paraId="23A065C6" w14:textId="33156F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585012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12E6F3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70098C" w:rsidR="003C1427" w:rsidP="00527343" w:rsidRDefault="003C1427" w14:paraId="5B6D2037" w14:textId="4106B6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BB825AF" w14:textId="2F9C8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3C1427" w:rsidP="00527343" w:rsidRDefault="003C1427" w14:paraId="528A7B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25AAD7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626B9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5A45528C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10CF26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40" w:type="dxa"/>
          </w:tcPr>
          <w:p w:rsidR="003C1427" w:rsidP="00527343" w:rsidRDefault="003C1427" w14:paraId="760785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3C1427" w:rsidP="00527343" w:rsidRDefault="003C1427" w14:paraId="1990F7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697847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66C66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479207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D66E77" w:rsidR="003C1427" w:rsidP="00527343" w:rsidRDefault="003C1427" w14:paraId="4834FE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654DB0" w:rsidR="003C1427" w:rsidP="00527343" w:rsidRDefault="003C1427" w14:paraId="3408DD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DB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Pr="00654DB0" w:rsidR="003C1427" w:rsidP="00527343" w:rsidRDefault="003C1427" w14:paraId="5327F0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DB0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  <w:p w:rsidRPr="00D66E77" w:rsidR="003C1427" w:rsidP="00527343" w:rsidRDefault="003C1427" w14:paraId="3E3D1B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DB0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9A56C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1A4CF8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="003C1427" w:rsidP="00527343" w:rsidRDefault="003C1427" w14:paraId="1D8A0E77" w14:textId="15D5E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96A63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C1427" w:rsidP="00527343" w:rsidRDefault="003C1427" w14:paraId="116BC8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="003C1427" w:rsidP="00527343" w:rsidRDefault="003C1427" w14:paraId="5459AAB2" w14:textId="6F0932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965C591" w14:textId="71BDE8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3C1427" w:rsidP="00527343" w:rsidRDefault="003C1427" w14:paraId="60591D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55CA98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84CC9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3C1427" w:rsidP="00527343" w:rsidRDefault="003C1427" w14:paraId="14D441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2DD92F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</w:tr>
      <w:tr w:rsidR="003C1427" w:rsidTr="00E70CAB" w14:paraId="7F3E96C4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307C98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Pr="00D66E77" w:rsidR="003C1427" w:rsidP="00527343" w:rsidRDefault="003C1427" w14:paraId="3700D4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35F00A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54E0BD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5A004E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58D09F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4CCA450D" w14:textId="5ACBDD9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06C7F2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72171B" w14:paraId="568A1FF9" w14:textId="77777777">
        <w:trPr>
          <w:trHeight w:val="242"/>
        </w:trPr>
        <w:tc>
          <w:tcPr>
            <w:tcW w:w="1345" w:type="dxa"/>
          </w:tcPr>
          <w:p w:rsidRPr="009D0FD6" w:rsidR="003C1427" w:rsidP="00527343" w:rsidRDefault="003C1427" w14:paraId="1F2ACD1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journal</w:t>
            </w:r>
          </w:p>
        </w:tc>
        <w:tc>
          <w:tcPr>
            <w:tcW w:w="840" w:type="dxa"/>
          </w:tcPr>
          <w:p w:rsidRPr="00D66E77" w:rsidR="003C1427" w:rsidP="00527343" w:rsidRDefault="003C1427" w14:paraId="480A0C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4496DF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D66E77" w:rsidR="003C1427" w:rsidP="00527343" w:rsidRDefault="003C1427" w14:paraId="6AFEE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240317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D66E77" w:rsidR="003C1427" w:rsidP="00527343" w:rsidRDefault="003C1427" w14:paraId="259AD3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50BCD25D" w14:textId="6A4CEB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D66E77" w:rsidR="003C1427" w:rsidP="00527343" w:rsidRDefault="003C1427" w14:paraId="76DF2C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6CEBC374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0BF979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ademic medicine</w:t>
            </w:r>
          </w:p>
        </w:tc>
        <w:tc>
          <w:tcPr>
            <w:tcW w:w="840" w:type="dxa"/>
          </w:tcPr>
          <w:p w:rsidR="003C1427" w:rsidP="00527343" w:rsidRDefault="003C1427" w14:paraId="7CAEB9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5612A8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24C5DE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55F998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3622F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48BCDD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08D83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00283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1B865F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EDF53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88A13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72B1BF63" w14:textId="14292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9B245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719BB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3C1427" w:rsidP="00527343" w:rsidRDefault="003C1427" w14:paraId="2808259D" w14:textId="51288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CF790EB" w14:textId="52005B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07F3B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7C29A6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4ECC0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9AA4C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D66E77" w:rsidR="003C1427" w:rsidP="00527343" w:rsidRDefault="003C1427" w14:paraId="454F4F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1F0AD3B6" w14:textId="77777777">
        <w:trPr>
          <w:trHeight w:val="300"/>
        </w:trPr>
        <w:tc>
          <w:tcPr>
            <w:tcW w:w="1345" w:type="dxa"/>
          </w:tcPr>
          <w:p w:rsidRPr="00D66E77" w:rsidR="003C1427" w:rsidP="00527343" w:rsidRDefault="003C1427" w14:paraId="2BB625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services research</w:t>
            </w:r>
          </w:p>
        </w:tc>
        <w:tc>
          <w:tcPr>
            <w:tcW w:w="840" w:type="dxa"/>
          </w:tcPr>
          <w:p w:rsidR="003C1427" w:rsidP="00527343" w:rsidRDefault="003C1427" w14:paraId="05D478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432155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66E77" w:rsidR="003C1427" w:rsidP="00527343" w:rsidRDefault="003C1427" w14:paraId="70D029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CC894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35FB23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7E92BF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5EC61C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714E8F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6DE0F8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1AF867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46B091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258854E7" w14:textId="7ED0A5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2560BC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0B3BC1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7A2DEDF8" w14:textId="0E75BF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6A9ADD93" w14:textId="2D3000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523352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15ED18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43E032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Pr="0070098C" w:rsidR="003C1427" w:rsidP="00527343" w:rsidRDefault="003C1427" w14:paraId="0B0F6B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4C705735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7D68AA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0FD6">
              <w:rPr>
                <w:rFonts w:ascii="Times New Roman" w:hAnsi="Times New Roman" w:cs="Times New Roman"/>
                <w:sz w:val="16"/>
                <w:szCs w:val="16"/>
              </w:rPr>
              <w:t>Healthcare management</w:t>
            </w:r>
          </w:p>
        </w:tc>
        <w:tc>
          <w:tcPr>
            <w:tcW w:w="840" w:type="dxa"/>
          </w:tcPr>
          <w:p w:rsidR="003C1427" w:rsidP="00527343" w:rsidRDefault="003C1427" w14:paraId="3352C8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09E164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26D5C8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26DD4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7A7FC3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70098C" w:rsidR="003C1427" w:rsidP="00527343" w:rsidRDefault="003C1427" w14:paraId="126A62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16470D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3C1427" w:rsidP="00527343" w:rsidRDefault="003C1427" w14:paraId="3EEA78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70098C" w:rsidR="003C1427" w:rsidP="00527343" w:rsidRDefault="003C1427" w14:paraId="441026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56383D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46A397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025BEDF9" w14:textId="0D0742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A864A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3CE8C1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1BC5093B" w14:textId="484A7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3AA17DB3" w14:textId="5FD4D0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606012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60A9BD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6AD8C3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18CE0F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342A19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</w:tr>
      <w:tr w:rsidR="003C1427" w:rsidTr="00E70CAB" w14:paraId="208FFEBD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0CCE6C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care quality &amp; safety</w:t>
            </w:r>
          </w:p>
        </w:tc>
        <w:tc>
          <w:tcPr>
            <w:tcW w:w="840" w:type="dxa"/>
          </w:tcPr>
          <w:p w:rsidR="003C1427" w:rsidP="00527343" w:rsidRDefault="003C1427" w14:paraId="6637EC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0A787B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4B2CCC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10B6B6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4C7A24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04DB8E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76021A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CA1D7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17E48B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3C1427" w:rsidP="00527343" w:rsidRDefault="003C1427" w14:paraId="077BB115" w14:textId="35BC9B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1FA0F9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3C1427" w:rsidP="00527343" w:rsidRDefault="003C1427" w14:paraId="7DA2D8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  <w:p w:rsidRPr="0070098C" w:rsidR="003C1427" w:rsidP="00527343" w:rsidRDefault="003C1427" w14:paraId="2F451E04" w14:textId="6B5FD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49B7CEEB" w14:textId="0CAA9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2B89EA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3C1427" w:rsidP="00527343" w:rsidRDefault="003C1427" w14:paraId="64EACF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1F187F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09EF77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42D272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</w:tr>
      <w:tr w:rsidR="003C1427" w:rsidTr="00E70CAB" w14:paraId="5D56BFEF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4F2C63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lementation science</w:t>
            </w:r>
          </w:p>
        </w:tc>
        <w:tc>
          <w:tcPr>
            <w:tcW w:w="840" w:type="dxa"/>
          </w:tcPr>
          <w:p w:rsidR="003C1427" w:rsidP="00527343" w:rsidRDefault="003C1427" w14:paraId="74F563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0506A3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6AAD1F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EAD9E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35A6C6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5A2978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3FD54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568393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10C9B3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17226BE4" w14:textId="24F73C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1E91D61C" w14:textId="3BCFDA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8B0AAF9" w14:textId="105B3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1C9BCA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1FC2EA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13BCB5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5158FCC7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640E26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ganization science</w:t>
            </w:r>
          </w:p>
        </w:tc>
        <w:tc>
          <w:tcPr>
            <w:tcW w:w="840" w:type="dxa"/>
          </w:tcPr>
          <w:p w:rsidR="003C1427" w:rsidP="00527343" w:rsidRDefault="003C1427" w14:paraId="0DE399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6F8E49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409DB2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CE27C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3C1427" w:rsidP="00527343" w:rsidRDefault="003C1427" w14:paraId="17CB7242" w14:textId="3EEAAE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70098C" w:rsidR="003C1427" w:rsidP="00527343" w:rsidRDefault="003C1427" w14:paraId="72EB04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3D220B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5E1188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3C1427" w:rsidP="00527343" w:rsidRDefault="003C1427" w14:paraId="61A66B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0019D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48F7F5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6B30B483" w14:textId="6B82E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1921D1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415FC4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3C1427" w:rsidP="00527343" w:rsidRDefault="003C1427" w14:paraId="468A003F" w14:textId="120A54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4878026B" w14:textId="3DE091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3C1427" w:rsidP="00527343" w:rsidRDefault="003C1427" w14:paraId="3F019D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70098C" w:rsidR="003C1427" w:rsidP="00527343" w:rsidRDefault="003C1427" w14:paraId="3C0B22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122856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30858D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3C1427" w:rsidP="00527343" w:rsidRDefault="003C1427" w14:paraId="0E9D69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149FEB00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5DE650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</w:p>
        </w:tc>
        <w:tc>
          <w:tcPr>
            <w:tcW w:w="840" w:type="dxa"/>
          </w:tcPr>
          <w:p w:rsidR="003C1427" w:rsidP="00527343" w:rsidRDefault="003C1427" w14:paraId="67B5F7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C1427" w:rsidP="00527343" w:rsidRDefault="003C1427" w14:paraId="4AE3CF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209FF6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33D298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313EE0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3C1427" w:rsidP="00527343" w:rsidRDefault="003C1427" w14:paraId="543F16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134A81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2C6615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634BB5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1468F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7AFDC3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7F05C552" w14:textId="743397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7A4B44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3482BD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3C1427" w:rsidP="00527343" w:rsidRDefault="003C1427" w14:paraId="1B6FE63C" w14:textId="16B355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6A85F9CD" w14:textId="4FEE2B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3C1427" w:rsidP="00527343" w:rsidRDefault="003C1427" w14:paraId="30CD17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70098C" w:rsidR="003C1427" w:rsidP="00527343" w:rsidRDefault="003C1427" w14:paraId="4710FD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71DB86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0DD12C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70098C" w:rsidR="003C1427" w:rsidP="00527343" w:rsidRDefault="003C1427" w14:paraId="2C9FDD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72171B" w14:paraId="2B1DB8AE" w14:textId="77777777">
        <w:trPr>
          <w:trHeight w:val="206"/>
        </w:trPr>
        <w:tc>
          <w:tcPr>
            <w:tcW w:w="1345" w:type="dxa"/>
          </w:tcPr>
          <w:p w:rsidRPr="009D0FD6" w:rsidR="003C1427" w:rsidP="00527343" w:rsidRDefault="003C1427" w14:paraId="56072D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Pr="009D0FD6" w:rsidR="003C1427" w:rsidP="00527343" w:rsidRDefault="003C1427" w14:paraId="6C5ED5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0D3DCB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16B9C0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1C0CCB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31EF25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6F1B90C5" w14:textId="06CA5A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0F8DC9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1E20F66B" w14:textId="77777777">
        <w:trPr>
          <w:trHeight w:val="300"/>
        </w:trPr>
        <w:tc>
          <w:tcPr>
            <w:tcW w:w="1345" w:type="dxa"/>
          </w:tcPr>
          <w:p w:rsidR="003C1427" w:rsidP="00527343" w:rsidRDefault="003C1427" w14:paraId="1E6BC86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sites</w:t>
            </w:r>
          </w:p>
        </w:tc>
        <w:tc>
          <w:tcPr>
            <w:tcW w:w="840" w:type="dxa"/>
          </w:tcPr>
          <w:p w:rsidRPr="009D0FD6" w:rsidR="003C1427" w:rsidP="00527343" w:rsidRDefault="003C1427" w14:paraId="27F3BB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4C5D00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26DBA4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16BA0A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7A39EA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534BFF4A" w14:textId="0C96F8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258D93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66A6DF98" w14:textId="77777777">
        <w:trPr>
          <w:trHeight w:val="300"/>
        </w:trPr>
        <w:tc>
          <w:tcPr>
            <w:tcW w:w="1345" w:type="dxa"/>
          </w:tcPr>
          <w:p w:rsidRPr="00B13BD8" w:rsidR="003C1427" w:rsidP="00527343" w:rsidRDefault="003C1427" w14:paraId="719A2F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B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0" w:type="dxa"/>
          </w:tcPr>
          <w:p w:rsidR="003C1427" w:rsidP="00527343" w:rsidRDefault="003C1427" w14:paraId="430DD6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="003C1427" w:rsidP="00527343" w:rsidRDefault="003C1427" w14:paraId="04DE85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67B5EF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9AD13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0FD06A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  <w:p w:rsidRPr="009D0FD6" w:rsidR="003C1427" w:rsidP="00527343" w:rsidRDefault="003C1427" w14:paraId="4999AD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7922C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3C1427" w:rsidP="00527343" w:rsidRDefault="003C1427" w14:paraId="2DBAD4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  <w:p w:rsidRPr="009D0FD6" w:rsidR="003C1427" w:rsidP="00527343" w:rsidRDefault="003C1427" w14:paraId="7378F6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8D6F2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C1427" w:rsidP="00527343" w:rsidRDefault="003C1427" w14:paraId="691DC0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  <w:p w:rsidRPr="0070098C" w:rsidR="003C1427" w:rsidP="00527343" w:rsidRDefault="003C1427" w14:paraId="602D34B6" w14:textId="357902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E5B5C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11FD7F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  <w:p w:rsidRPr="0070098C" w:rsidR="003C1427" w:rsidP="00527343" w:rsidRDefault="003C1427" w14:paraId="414C181D" w14:textId="45228A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29EC8D8" w14:textId="2D563B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3C1427" w:rsidP="00527343" w:rsidRDefault="003C1427" w14:paraId="208BB6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  <w:p w:rsidRPr="0070098C" w:rsidR="003C1427" w:rsidP="00527343" w:rsidRDefault="003C1427" w14:paraId="2AEAD0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D4519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3C1427" w:rsidP="00527343" w:rsidRDefault="003C1427" w14:paraId="2EF79C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  <w:p w:rsidRPr="0070098C" w:rsidR="003C1427" w:rsidP="00527343" w:rsidRDefault="003C1427" w14:paraId="6C4373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</w:tr>
      <w:tr w:rsidR="003C1427" w:rsidTr="00E70CAB" w14:paraId="5D1B6AA0" w14:textId="77777777">
        <w:trPr>
          <w:trHeight w:val="300"/>
        </w:trPr>
        <w:tc>
          <w:tcPr>
            <w:tcW w:w="1345" w:type="dxa"/>
          </w:tcPr>
          <w:p w:rsidRPr="00B13BD8" w:rsidR="003C1427" w:rsidP="00527343" w:rsidRDefault="003C1427" w14:paraId="2ADCA5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BD8">
              <w:rPr>
                <w:rFonts w:ascii="Times New Roman" w:hAnsi="Times New Roman" w:cs="Times New Roman"/>
                <w:sz w:val="16"/>
                <w:szCs w:val="16"/>
              </w:rPr>
              <w:t>2-5</w:t>
            </w:r>
          </w:p>
        </w:tc>
        <w:tc>
          <w:tcPr>
            <w:tcW w:w="840" w:type="dxa"/>
          </w:tcPr>
          <w:p w:rsidR="003C1427" w:rsidP="00527343" w:rsidRDefault="003C1427" w14:paraId="6DBF82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670E77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31167B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68C54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10A420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3C1427" w:rsidP="00527343" w:rsidRDefault="003C1427" w14:paraId="036FA0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C766E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166962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3C1427" w:rsidP="00527343" w:rsidRDefault="003C1427" w14:paraId="63EA6C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9163F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45876A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70098C" w:rsidR="003C1427" w:rsidP="00527343" w:rsidRDefault="003C1427" w14:paraId="6D1D6AFA" w14:textId="770CAD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C6F9A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0793E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3C1427" w:rsidP="00527343" w:rsidRDefault="003C1427" w14:paraId="1C9DD8A8" w14:textId="665622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3352D4AF" w14:textId="35DFF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0BB5FC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5F9C7D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119A74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6D7B17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3C1427" w:rsidP="00527343" w:rsidRDefault="003C1427" w14:paraId="263886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6712A1D5" w14:textId="77777777">
        <w:trPr>
          <w:trHeight w:val="300"/>
        </w:trPr>
        <w:tc>
          <w:tcPr>
            <w:tcW w:w="1345" w:type="dxa"/>
          </w:tcPr>
          <w:p w:rsidRPr="00B13BD8" w:rsidR="003C1427" w:rsidP="00527343" w:rsidRDefault="003C1427" w14:paraId="7FD66E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BD8">
              <w:rPr>
                <w:rFonts w:ascii="Times New Roman" w:hAnsi="Times New Roman" w:cs="Times New Roman"/>
                <w:sz w:val="16"/>
                <w:szCs w:val="16"/>
              </w:rPr>
              <w:t>7-12</w:t>
            </w:r>
          </w:p>
        </w:tc>
        <w:tc>
          <w:tcPr>
            <w:tcW w:w="840" w:type="dxa"/>
          </w:tcPr>
          <w:p w:rsidR="003C1427" w:rsidP="00527343" w:rsidRDefault="003C1427" w14:paraId="604E9C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42DAA6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592D6F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3F2D2E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4356E6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3C1427" w:rsidP="00527343" w:rsidRDefault="003C1427" w14:paraId="77D910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5D65D8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116414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47838C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1424A723" w14:textId="1CA98B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F4F57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1EC5A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5D2CAB20" w14:textId="335FF1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72A76FA" w14:textId="3540D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23230C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12ABB5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606494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E70CAB" w14:paraId="1AF5812D" w14:textId="77777777">
        <w:trPr>
          <w:trHeight w:val="300"/>
        </w:trPr>
        <w:tc>
          <w:tcPr>
            <w:tcW w:w="1345" w:type="dxa"/>
          </w:tcPr>
          <w:p w:rsidRPr="00B13BD8" w:rsidR="003C1427" w:rsidP="00527343" w:rsidRDefault="003C1427" w14:paraId="50D759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BD8">
              <w:rPr>
                <w:rFonts w:ascii="Times New Roman" w:hAnsi="Times New Roman" w:cs="Times New Roman"/>
                <w:sz w:val="16"/>
                <w:szCs w:val="16"/>
              </w:rPr>
              <w:t>&gt;12</w:t>
            </w:r>
          </w:p>
        </w:tc>
        <w:tc>
          <w:tcPr>
            <w:tcW w:w="840" w:type="dxa"/>
          </w:tcPr>
          <w:p w:rsidR="003C1427" w:rsidP="00527343" w:rsidRDefault="003C1427" w14:paraId="708C68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5580B3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456215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5EDF9B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4350F8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14628F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3C1427" w:rsidP="00527343" w:rsidRDefault="003C1427" w14:paraId="24354B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2D398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0A83EC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3C1427" w:rsidP="00527343" w:rsidRDefault="003C1427" w14:paraId="4C7BD556" w14:textId="02034F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406C7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232B2D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3C1427" w:rsidP="00527343" w:rsidRDefault="003C1427" w14:paraId="45B413F7" w14:textId="4A8851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BB08EFD" w14:textId="43AFDB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2F6A39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192264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577840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4C5876" w14:paraId="20AE6023" w14:textId="77777777">
        <w:trPr>
          <w:trHeight w:val="215"/>
        </w:trPr>
        <w:tc>
          <w:tcPr>
            <w:tcW w:w="1345" w:type="dxa"/>
          </w:tcPr>
          <w:p w:rsidR="003C1427" w:rsidP="00527343" w:rsidRDefault="003C1427" w14:paraId="576955CA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</w:tcPr>
          <w:p w:rsidRPr="009D0FD6" w:rsidR="003C1427" w:rsidP="00527343" w:rsidRDefault="003C1427" w14:paraId="7F0D1A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34B6AF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5F72C0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46C9BE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448BF2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50588B04" w14:textId="7442EE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6FDA04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7CCEE8CD" w14:textId="77777777">
        <w:trPr>
          <w:trHeight w:val="300"/>
        </w:trPr>
        <w:tc>
          <w:tcPr>
            <w:tcW w:w="1345" w:type="dxa"/>
          </w:tcPr>
          <w:p w:rsidR="003C1427" w:rsidP="00527343" w:rsidRDefault="003C1427" w14:paraId="7158943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time for transformation (years)</w:t>
            </w:r>
          </w:p>
        </w:tc>
        <w:tc>
          <w:tcPr>
            <w:tcW w:w="840" w:type="dxa"/>
          </w:tcPr>
          <w:p w:rsidRPr="009D0FD6" w:rsidR="003C1427" w:rsidP="00527343" w:rsidRDefault="003C1427" w14:paraId="6E3C14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11F0DD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6061DC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47ABA8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1F75A0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254548E8" w14:textId="650338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6E0AAA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792FBB3A" w14:textId="77777777">
        <w:trPr>
          <w:trHeight w:val="300"/>
        </w:trPr>
        <w:tc>
          <w:tcPr>
            <w:tcW w:w="1345" w:type="dxa"/>
          </w:tcPr>
          <w:p w:rsidRPr="00BC53A0" w:rsidR="003C1427" w:rsidP="00527343" w:rsidRDefault="003C1427" w14:paraId="28C5FB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&lt;2</w:t>
            </w:r>
          </w:p>
        </w:tc>
        <w:tc>
          <w:tcPr>
            <w:tcW w:w="840" w:type="dxa"/>
          </w:tcPr>
          <w:p w:rsidR="003C1427" w:rsidP="00527343" w:rsidRDefault="003C1427" w14:paraId="4E4B87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9D0FD6" w:rsidR="003C1427" w:rsidP="00527343" w:rsidRDefault="003C1427" w14:paraId="429FB9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0491E2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6BB1E3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3C1427" w:rsidP="00527343" w:rsidRDefault="003C1427" w14:paraId="226A2D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5E5061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4CB1F6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3C1427" w:rsidP="00527343" w:rsidRDefault="003C1427" w14:paraId="62376A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AB376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01E36A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="003C1427" w:rsidP="00527343" w:rsidRDefault="003C1427" w14:paraId="23C1A4A9" w14:textId="0C8614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ECCF8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6868DE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="003C1427" w:rsidP="00527343" w:rsidRDefault="003C1427" w14:paraId="56D6B17F" w14:textId="1A3A62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02F1ADE0" w14:textId="612356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0CA816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3C1427" w:rsidP="00527343" w:rsidRDefault="003C1427" w14:paraId="2768D3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B75D5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728048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3C1427" w:rsidP="00527343" w:rsidRDefault="003C1427" w14:paraId="3E6A1F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E70CAB" w14:paraId="4FEAFB72" w14:textId="77777777">
        <w:trPr>
          <w:trHeight w:val="300"/>
        </w:trPr>
        <w:tc>
          <w:tcPr>
            <w:tcW w:w="1345" w:type="dxa"/>
          </w:tcPr>
          <w:p w:rsidRPr="00BC53A0" w:rsidR="003C1427" w:rsidP="00527343" w:rsidRDefault="003C1427" w14:paraId="372E96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2-3.5</w:t>
            </w:r>
          </w:p>
        </w:tc>
        <w:tc>
          <w:tcPr>
            <w:tcW w:w="840" w:type="dxa"/>
          </w:tcPr>
          <w:p w:rsidR="003C1427" w:rsidP="00527343" w:rsidRDefault="003C1427" w14:paraId="114360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3C1427" w:rsidP="00527343" w:rsidRDefault="003C1427" w14:paraId="60DC3A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7BC0C1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2CCFBF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38E075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70098C" w:rsidR="003C1427" w:rsidP="00527343" w:rsidRDefault="003C1427" w14:paraId="16063A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7F4BC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3C1427" w:rsidP="00527343" w:rsidRDefault="003C1427" w14:paraId="52F171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70098C" w:rsidR="003C1427" w:rsidP="00527343" w:rsidRDefault="003C1427" w14:paraId="13A552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CEAF9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6D7EF5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="003C1427" w:rsidP="00527343" w:rsidRDefault="003C1427" w14:paraId="62F68957" w14:textId="3AA03E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3089B7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C1427" w:rsidP="00527343" w:rsidRDefault="003C1427" w14:paraId="2E43E4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="003C1427" w:rsidP="00527343" w:rsidRDefault="003C1427" w14:paraId="26FFC6F1" w14:textId="7DA994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86189B8" w14:textId="2F3017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C1427" w:rsidP="00527343" w:rsidRDefault="003C1427" w14:paraId="60ED2D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  <w:p w:rsidRPr="009D0FD6" w:rsidR="003C1427" w:rsidP="00527343" w:rsidRDefault="003C1427" w14:paraId="05FC9F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47756C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7EC401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  <w:p w:rsidRPr="009D0FD6" w:rsidR="003C1427" w:rsidP="00527343" w:rsidRDefault="003C1427" w14:paraId="4069D9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</w:tr>
      <w:tr w:rsidR="003C1427" w:rsidTr="00E70CAB" w14:paraId="60287E6A" w14:textId="77777777">
        <w:trPr>
          <w:trHeight w:val="300"/>
        </w:trPr>
        <w:tc>
          <w:tcPr>
            <w:tcW w:w="1345" w:type="dxa"/>
          </w:tcPr>
          <w:p w:rsidRPr="00BC53A0" w:rsidR="003C1427" w:rsidP="00527343" w:rsidRDefault="003C1427" w14:paraId="04BD2E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4-7</w:t>
            </w:r>
          </w:p>
        </w:tc>
        <w:tc>
          <w:tcPr>
            <w:tcW w:w="840" w:type="dxa"/>
          </w:tcPr>
          <w:p w:rsidR="003C1427" w:rsidP="00527343" w:rsidRDefault="003C1427" w14:paraId="68A2B9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45BC65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679356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A595A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70EC5E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9D0FD6" w:rsidR="003C1427" w:rsidP="00527343" w:rsidRDefault="003C1427" w14:paraId="36E8AD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75498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236B95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9D0FD6" w:rsidR="003C1427" w:rsidP="00527343" w:rsidRDefault="003C1427" w14:paraId="7165A7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DA734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42A758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="003C1427" w:rsidP="00527343" w:rsidRDefault="003C1427" w14:paraId="5902FEF3" w14:textId="290D04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36BC3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082522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="003C1427" w:rsidP="00527343" w:rsidRDefault="003C1427" w14:paraId="62FB90B5" w14:textId="13A0F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3D61535" w14:textId="0B7D17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26F88D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3C1427" w:rsidP="00527343" w:rsidRDefault="003C1427" w14:paraId="28486D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D9D23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106BF1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3C1427" w:rsidP="00527343" w:rsidRDefault="003C1427" w14:paraId="181460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</w:tr>
      <w:tr w:rsidR="003C1427" w:rsidTr="00E70CAB" w14:paraId="3EB5A2F4" w14:textId="77777777">
        <w:trPr>
          <w:trHeight w:val="300"/>
        </w:trPr>
        <w:tc>
          <w:tcPr>
            <w:tcW w:w="1345" w:type="dxa"/>
          </w:tcPr>
          <w:p w:rsidRPr="00BC53A0" w:rsidR="003C1427" w:rsidP="00527343" w:rsidRDefault="003C1427" w14:paraId="0C86A4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&gt;7</w:t>
            </w:r>
          </w:p>
        </w:tc>
        <w:tc>
          <w:tcPr>
            <w:tcW w:w="840" w:type="dxa"/>
          </w:tcPr>
          <w:p w:rsidR="003C1427" w:rsidP="00527343" w:rsidRDefault="003C1427" w14:paraId="2456A7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2B6690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18BBEA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C32CB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C1427" w:rsidP="00527343" w:rsidRDefault="003C1427" w14:paraId="43A81F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9D0FD6" w:rsidR="003C1427" w:rsidP="00527343" w:rsidRDefault="003C1427" w14:paraId="23BE58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586566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452166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9D0FD6" w:rsidR="003C1427" w:rsidP="00527343" w:rsidRDefault="003C1427" w14:paraId="2D7179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10C3F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6DDA64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="003C1427" w:rsidP="00527343" w:rsidRDefault="003C1427" w14:paraId="0E4C2BAA" w14:textId="6E5534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5BC17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2BEE69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="003C1427" w:rsidP="00527343" w:rsidRDefault="003C1427" w14:paraId="1B33DA8C" w14:textId="745E29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54C11DA" w14:textId="29F3F0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C1427" w:rsidP="00527343" w:rsidRDefault="003C1427" w14:paraId="0255CE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3C1427" w:rsidP="00527343" w:rsidRDefault="003C1427" w14:paraId="30DD44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33897F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C1427" w:rsidP="00527343" w:rsidRDefault="003C1427" w14:paraId="3CE365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3C1427" w:rsidP="00527343" w:rsidRDefault="003C1427" w14:paraId="7AB638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4BF4D99C" w14:textId="77777777">
        <w:trPr>
          <w:trHeight w:val="300"/>
        </w:trPr>
        <w:tc>
          <w:tcPr>
            <w:tcW w:w="1345" w:type="dxa"/>
          </w:tcPr>
          <w:p w:rsidRPr="00BC53A0" w:rsidR="003C1427" w:rsidP="00527343" w:rsidRDefault="003C1427" w14:paraId="59392E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t </w:t>
            </w:r>
            <w:r w:rsidRPr="00BC53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ported</w:t>
            </w:r>
          </w:p>
        </w:tc>
        <w:tc>
          <w:tcPr>
            <w:tcW w:w="840" w:type="dxa"/>
          </w:tcPr>
          <w:p w:rsidR="003C1427" w:rsidP="00527343" w:rsidRDefault="003C1427" w14:paraId="01CBF9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092E69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549EBF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693158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511C9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365957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3C1427" w:rsidP="00527343" w:rsidRDefault="003C1427" w14:paraId="1C7220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B6824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455782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3C1427" w:rsidP="00527343" w:rsidRDefault="003C1427" w14:paraId="644ADF29" w14:textId="492C54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76003D5" w14:textId="44BFD7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1458B16" w14:textId="7122EF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43F5B3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3C1427" w:rsidP="00527343" w:rsidRDefault="003C1427" w14:paraId="43F1D7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2FF1E1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C1427" w:rsidTr="004C5876" w14:paraId="099E5769" w14:textId="77777777">
        <w:trPr>
          <w:trHeight w:val="170"/>
        </w:trPr>
        <w:tc>
          <w:tcPr>
            <w:tcW w:w="1345" w:type="dxa"/>
          </w:tcPr>
          <w:p w:rsidR="003C1427" w:rsidP="00527343" w:rsidRDefault="003C1427" w14:paraId="0B4D1B2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0" w:type="dxa"/>
          </w:tcPr>
          <w:p w:rsidRPr="009D0FD6" w:rsidR="003C1427" w:rsidP="00527343" w:rsidRDefault="003C1427" w14:paraId="281672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00288E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2EFA70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557FEB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277AF1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58BE13D7" w14:textId="36B4E9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0F0C16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3CDF3367" w14:textId="77777777">
        <w:trPr>
          <w:cantSplit/>
          <w:trHeight w:val="300"/>
        </w:trPr>
        <w:tc>
          <w:tcPr>
            <w:tcW w:w="1345" w:type="dxa"/>
          </w:tcPr>
          <w:p w:rsidRPr="00AE4C8B" w:rsidR="003C1427" w:rsidP="00527343" w:rsidRDefault="003C1427" w14:paraId="1A8C0454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840" w:type="dxa"/>
          </w:tcPr>
          <w:p w:rsidRPr="009D0FD6" w:rsidR="003C1427" w:rsidP="00527343" w:rsidRDefault="003C1427" w14:paraId="088ED2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6A2687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633857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11252A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9D0FD6" w:rsidR="003C1427" w:rsidP="00527343" w:rsidRDefault="003C1427" w14:paraId="59E731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03884884" w14:textId="3B679E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9D0FD6" w:rsidR="003C1427" w:rsidP="00527343" w:rsidRDefault="003C1427" w14:paraId="1E529A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1B821DFD" w14:textId="77777777">
        <w:trPr>
          <w:cantSplit/>
          <w:trHeight w:val="300"/>
        </w:trPr>
        <w:tc>
          <w:tcPr>
            <w:tcW w:w="1345" w:type="dxa"/>
          </w:tcPr>
          <w:p w:rsidRPr="009D0FD6" w:rsidR="003C1427" w:rsidP="00527343" w:rsidRDefault="003C1427" w14:paraId="59C3D4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rnal</w:t>
            </w:r>
          </w:p>
        </w:tc>
        <w:tc>
          <w:tcPr>
            <w:tcW w:w="840" w:type="dxa"/>
          </w:tcPr>
          <w:p w:rsidR="003C1427" w:rsidP="00527343" w:rsidRDefault="003C1427" w14:paraId="48B75E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3C1427" w:rsidP="00527343" w:rsidRDefault="003C1427" w14:paraId="3DB28A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057F18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7CA27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3C1427" w:rsidP="00527343" w:rsidRDefault="003C1427" w14:paraId="216899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44E747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7A5A7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291636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543D73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4E55AB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3C1427" w:rsidP="00527343" w:rsidRDefault="003C1427" w14:paraId="479031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1A9C8257" w14:textId="01C0EC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140E9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123D02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014108D8" w14:textId="4989E2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547E327C" w14:textId="644087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3C1427" w:rsidP="00527343" w:rsidRDefault="003C1427" w14:paraId="086398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70098C" w:rsidR="003C1427" w:rsidP="00527343" w:rsidRDefault="003C1427" w14:paraId="6FD04F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25840B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55AE6E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70098C" w:rsidR="003C1427" w:rsidP="00527343" w:rsidRDefault="003C1427" w14:paraId="1FC1EB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6FE93D12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69C541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nal</w:t>
            </w:r>
          </w:p>
        </w:tc>
        <w:tc>
          <w:tcPr>
            <w:tcW w:w="840" w:type="dxa"/>
          </w:tcPr>
          <w:p w:rsidR="003C1427" w:rsidP="00527343" w:rsidRDefault="003C1427" w14:paraId="4F8046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3C1427" w:rsidP="00527343" w:rsidRDefault="003C1427" w14:paraId="070BFF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72509E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19D012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5E5B60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  <w:p w:rsidRPr="0070098C" w:rsidR="003C1427" w:rsidP="00527343" w:rsidRDefault="003C1427" w14:paraId="728A50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3F43DE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3C1427" w:rsidP="00527343" w:rsidRDefault="003C1427" w14:paraId="29AD16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4%</w:t>
            </w:r>
          </w:p>
          <w:p w:rsidRPr="0070098C" w:rsidR="003C1427" w:rsidP="00527343" w:rsidRDefault="003C1427" w14:paraId="704781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49CE93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14FDD5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  <w:p w:rsidRPr="0070098C" w:rsidR="003C1427" w:rsidP="00527343" w:rsidRDefault="003C1427" w14:paraId="5386A882" w14:textId="68F5FD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401966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Pr="0070098C" w:rsidR="003C1427" w:rsidP="00527343" w:rsidRDefault="003C1427" w14:paraId="296CB4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  <w:p w:rsidRPr="0070098C" w:rsidR="003C1427" w:rsidP="00527343" w:rsidRDefault="003C1427" w14:paraId="6FFB598B" w14:textId="4A63B9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234A181" w14:textId="4D6FC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3C1427" w:rsidP="00527343" w:rsidRDefault="003C1427" w14:paraId="38247D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3C1427" w:rsidP="00527343" w:rsidRDefault="003C1427" w14:paraId="6AFCB9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7C5A33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3C1427" w:rsidP="00527343" w:rsidRDefault="003C1427" w14:paraId="2B67F2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70098C" w:rsidR="003C1427" w:rsidP="00527343" w:rsidRDefault="003C1427" w14:paraId="4DC807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</w:tr>
      <w:tr w:rsidR="003C1427" w:rsidTr="00E70CAB" w14:paraId="6E45A889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61D8C7A9" w14:textId="03AE31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th internal &amp; external</w:t>
            </w:r>
          </w:p>
        </w:tc>
        <w:tc>
          <w:tcPr>
            <w:tcW w:w="840" w:type="dxa"/>
          </w:tcPr>
          <w:p w:rsidR="003C1427" w:rsidP="00527343" w:rsidRDefault="003C1427" w14:paraId="54707C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C1427" w:rsidP="00527343" w:rsidRDefault="003C1427" w14:paraId="7A6260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2B1269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C7400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093898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5B3461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381DE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285339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1BCD89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EBE68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3C1427" w:rsidP="00527343" w:rsidRDefault="003C1427" w14:paraId="19CC6A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3C1427" w:rsidP="00527343" w:rsidRDefault="003C1427" w14:paraId="285C0020" w14:textId="521B8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6C7DA157" w14:textId="049976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372A24C0" w14:textId="4CCE7B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66D0B4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3C1427" w:rsidP="00527343" w:rsidRDefault="003C1427" w14:paraId="6FB197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B113D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3C1427" w:rsidP="00527343" w:rsidRDefault="003C1427" w14:paraId="2F7C68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3C1427" w:rsidP="00527343" w:rsidRDefault="003C1427" w14:paraId="52C54C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3C1427" w:rsidTr="004C5876" w14:paraId="704B460B" w14:textId="77777777">
        <w:trPr>
          <w:trHeight w:val="242"/>
        </w:trPr>
        <w:tc>
          <w:tcPr>
            <w:tcW w:w="1345" w:type="dxa"/>
          </w:tcPr>
          <w:p w:rsidRPr="009D0FD6" w:rsidR="003C1427" w:rsidP="00527343" w:rsidRDefault="003C1427" w14:paraId="015F7F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Pr="009D0FD6" w:rsidR="003C1427" w:rsidP="00527343" w:rsidRDefault="003C1427" w14:paraId="47B910E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21CB7D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16A943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54936A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66778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7688F3DC" w14:textId="5D9913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7F0032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2E1DB5CD" w14:textId="77777777">
        <w:trPr>
          <w:trHeight w:val="300"/>
        </w:trPr>
        <w:tc>
          <w:tcPr>
            <w:tcW w:w="1345" w:type="dxa"/>
          </w:tcPr>
          <w:p w:rsidRPr="00372BFC" w:rsidR="003C1427" w:rsidP="00527343" w:rsidRDefault="003C1427" w14:paraId="12CB009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72B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</w:t>
            </w:r>
          </w:p>
        </w:tc>
        <w:tc>
          <w:tcPr>
            <w:tcW w:w="840" w:type="dxa"/>
          </w:tcPr>
          <w:p w:rsidRPr="009D0FD6" w:rsidR="003C1427" w:rsidP="00527343" w:rsidRDefault="003C1427" w14:paraId="10E19C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3A3090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7421CD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0CEA86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1C3BC3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4FD036DC" w14:textId="5B2A9D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01D57A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02957DDC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44D441DA" w14:textId="2A7A6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lytic</w:t>
            </w:r>
          </w:p>
        </w:tc>
        <w:tc>
          <w:tcPr>
            <w:tcW w:w="840" w:type="dxa"/>
          </w:tcPr>
          <w:p w:rsidR="003C1427" w:rsidP="00527343" w:rsidRDefault="003C1427" w14:paraId="1DEF33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7CA5A6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79E45C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48CD7E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70098C" w:rsidR="003C1427" w:rsidP="00527343" w:rsidRDefault="003C1427" w14:paraId="0E6BD0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0E5A3C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3C1427" w:rsidP="00527343" w:rsidRDefault="003C1427" w14:paraId="36D017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  <w:p w:rsidRPr="0070098C" w:rsidR="003C1427" w:rsidP="00527343" w:rsidRDefault="003C1427" w14:paraId="5018F66F" w14:textId="68130C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210" w:type="dxa"/>
            <w:shd w:val="clear" w:color="auto" w:fill="auto"/>
          </w:tcPr>
          <w:p w:rsidRPr="0070098C" w:rsidR="003C1427" w:rsidP="00527343" w:rsidRDefault="003C1427" w14:paraId="3DC20C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3C1427" w:rsidP="00527343" w:rsidRDefault="003C1427" w14:paraId="58707D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  <w:p w:rsidRPr="0070098C" w:rsidR="003C1427" w:rsidP="00527343" w:rsidRDefault="003C1427" w14:paraId="68B2EB3F" w14:textId="6E9D40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593690D4" w14:textId="6D14C0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3C1427" w:rsidP="00527343" w:rsidRDefault="003C1427" w14:paraId="1D5F09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70098C" w:rsidR="003C1427" w:rsidP="00527343" w:rsidRDefault="003C1427" w14:paraId="620EAA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210" w:type="dxa"/>
            <w:shd w:val="clear" w:color="auto" w:fill="E8E8E8" w:themeFill="background2"/>
          </w:tcPr>
          <w:p w:rsidRPr="0070098C" w:rsidR="003C1427" w:rsidP="00527343" w:rsidRDefault="003C1427" w14:paraId="67AC82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3C1427" w:rsidP="00527343" w:rsidRDefault="003C1427" w14:paraId="600D67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70098C" w:rsidR="003C1427" w:rsidP="00527343" w:rsidRDefault="003C1427" w14:paraId="7D3FF8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3C1427" w:rsidTr="00E70CAB" w14:paraId="2952B127" w14:textId="77777777">
        <w:trPr>
          <w:trHeight w:val="300"/>
        </w:trPr>
        <w:tc>
          <w:tcPr>
            <w:tcW w:w="1345" w:type="dxa"/>
          </w:tcPr>
          <w:p w:rsidRPr="009D0FD6" w:rsidR="003C1427" w:rsidP="00527343" w:rsidRDefault="003C1427" w14:paraId="3C0A24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ptive</w:t>
            </w:r>
          </w:p>
        </w:tc>
        <w:tc>
          <w:tcPr>
            <w:tcW w:w="840" w:type="dxa"/>
          </w:tcPr>
          <w:p w:rsidR="003C1427" w:rsidP="00527343" w:rsidRDefault="003C1427" w14:paraId="6C38A2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3C1427" w:rsidP="00527343" w:rsidRDefault="003C1427" w14:paraId="53B15F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3C1427" w:rsidP="00527343" w:rsidRDefault="003C1427" w14:paraId="56B506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79D1C8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Pr="009D0FD6" w:rsidR="003C1427" w:rsidP="00527343" w:rsidRDefault="003C1427" w14:paraId="001219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1C04B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69113E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="003C1427" w:rsidP="00527343" w:rsidRDefault="003C1427" w14:paraId="419F211E" w14:textId="55952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56C1EE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68F6A6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="003C1427" w:rsidP="00527343" w:rsidRDefault="003C1427" w14:paraId="10C65C8F" w14:textId="596F97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1785EE6" w14:textId="54B1BC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C1427" w:rsidP="00527343" w:rsidRDefault="003C1427" w14:paraId="11DD8F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3C1427" w:rsidP="00527343" w:rsidRDefault="003C1427" w14:paraId="7BCF33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700F7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C1427" w:rsidP="00527343" w:rsidRDefault="003C1427" w14:paraId="5B2DB1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3C1427" w:rsidP="00527343" w:rsidRDefault="003C1427" w14:paraId="02FF8E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</w:tr>
      <w:tr w:rsidR="003C1427" w:rsidTr="004C5876" w14:paraId="286214FE" w14:textId="77777777">
        <w:trPr>
          <w:trHeight w:val="179"/>
        </w:trPr>
        <w:tc>
          <w:tcPr>
            <w:tcW w:w="1345" w:type="dxa"/>
          </w:tcPr>
          <w:p w:rsidR="003C1427" w:rsidP="00527343" w:rsidRDefault="003C1427" w14:paraId="33974C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</w:tcPr>
          <w:p w:rsidR="003C1427" w:rsidP="00527343" w:rsidRDefault="003C1427" w14:paraId="4E54E5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29F361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8EDFE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480BE7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0BBFE9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5D53B9C9" w14:textId="4FF012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00B35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784E59F2" w14:textId="77777777">
        <w:trPr>
          <w:trHeight w:val="300"/>
        </w:trPr>
        <w:tc>
          <w:tcPr>
            <w:tcW w:w="1345" w:type="dxa"/>
          </w:tcPr>
          <w:p w:rsidRPr="00CD56D0" w:rsidR="003C1427" w:rsidP="00527343" w:rsidRDefault="003C1427" w14:paraId="55CC17DC" w14:textId="79319F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ion Transformation</w:t>
            </w:r>
          </w:p>
        </w:tc>
        <w:tc>
          <w:tcPr>
            <w:tcW w:w="840" w:type="dxa"/>
          </w:tcPr>
          <w:p w:rsidR="003C1427" w:rsidP="00527343" w:rsidRDefault="003C1427" w14:paraId="11BC26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A2251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18EBD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2DF19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3D77F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2C19C2DC" w14:textId="2DD8D7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735532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C1427" w:rsidTr="00E70CAB" w14:paraId="110B2772" w14:textId="77777777">
        <w:trPr>
          <w:trHeight w:val="300"/>
        </w:trPr>
        <w:tc>
          <w:tcPr>
            <w:tcW w:w="1345" w:type="dxa"/>
          </w:tcPr>
          <w:p w:rsidR="003C1427" w:rsidP="00527343" w:rsidRDefault="003C1427" w14:paraId="70DD846F" w14:textId="7754F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</w:tcPr>
          <w:p w:rsidR="003C1427" w:rsidP="00527343" w:rsidRDefault="003C1427" w14:paraId="02C8E5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3C1427" w:rsidP="00527343" w:rsidRDefault="003C1427" w14:paraId="142434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1427" w:rsidP="00527343" w:rsidRDefault="003C1427" w14:paraId="7D2E8956" w14:textId="004F18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1A9196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3C1427" w:rsidP="00527343" w:rsidRDefault="003C1427" w14:paraId="56C03C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</w:p>
          <w:p w:rsidR="003C1427" w:rsidP="00527343" w:rsidRDefault="003C1427" w14:paraId="7D57A18C" w14:textId="08A5C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B41A8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C1427" w:rsidP="00527343" w:rsidRDefault="003C1427" w14:paraId="6FB4D6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  <w:p w:rsidR="003C1427" w:rsidP="00527343" w:rsidRDefault="003C1427" w14:paraId="25DD7B10" w14:textId="372A4E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90E91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C1427" w:rsidP="00527343" w:rsidRDefault="003C1427" w14:paraId="2EF160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  <w:p w:rsidR="003C1427" w:rsidP="00527343" w:rsidRDefault="003C1427" w14:paraId="1E53CA41" w14:textId="7D1A74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7AEF8F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3C1427" w:rsidP="00527343" w:rsidRDefault="003C1427" w14:paraId="534E8E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="003C1427" w:rsidP="00527343" w:rsidRDefault="003C1427" w14:paraId="0F82D2DE" w14:textId="07B617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653EA883" w14:textId="47157C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3C1427" w:rsidP="00527343" w:rsidRDefault="003C1427" w14:paraId="05E28D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="003C1427" w:rsidP="00527343" w:rsidRDefault="003C1427" w14:paraId="3CC6CA63" w14:textId="4633F2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2D622E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3C1427" w:rsidP="00527343" w:rsidRDefault="003C1427" w14:paraId="43E0F1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="003C1427" w:rsidP="00527343" w:rsidRDefault="003C1427" w14:paraId="314F0CEF" w14:textId="3245A4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</w:tr>
      <w:tr w:rsidR="003C1427" w:rsidTr="00E70CAB" w14:paraId="05709B46" w14:textId="77777777">
        <w:trPr>
          <w:trHeight w:val="300"/>
        </w:trPr>
        <w:tc>
          <w:tcPr>
            <w:tcW w:w="1345" w:type="dxa"/>
          </w:tcPr>
          <w:p w:rsidR="003C1427" w:rsidP="00527343" w:rsidRDefault="003C1427" w14:paraId="029201FD" w14:textId="715DEF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</w:tcPr>
          <w:p w:rsidR="003C1427" w:rsidP="00527343" w:rsidRDefault="003C1427" w14:paraId="669A74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C1427" w:rsidP="00527343" w:rsidRDefault="003C1427" w14:paraId="357263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C1427" w:rsidP="00527343" w:rsidRDefault="003C1427" w14:paraId="3663069A" w14:textId="4283FC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692563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C1427" w:rsidP="00527343" w:rsidRDefault="003C1427" w14:paraId="14392F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  <w:p w:rsidR="003C1427" w:rsidP="00527343" w:rsidRDefault="003C1427" w14:paraId="10010490" w14:textId="4F7611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3C1427" w:rsidP="00527343" w:rsidRDefault="003C1427" w14:paraId="7FC2CC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C1427" w:rsidP="00527343" w:rsidRDefault="003C1427" w14:paraId="0F0288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  <w:p w:rsidR="003C1427" w:rsidP="00527343" w:rsidRDefault="003C1427" w14:paraId="1218BECA" w14:textId="02687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6FC0FE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59E689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="003C1427" w:rsidP="00527343" w:rsidRDefault="003C1427" w14:paraId="6F8E5F5E" w14:textId="7C2B8E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210" w:type="dxa"/>
            <w:shd w:val="clear" w:color="auto" w:fill="auto"/>
          </w:tcPr>
          <w:p w:rsidR="003C1427" w:rsidP="00527343" w:rsidRDefault="003C1427" w14:paraId="2DFD03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5E8474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  <w:p w:rsidR="003C1427" w:rsidP="00527343" w:rsidRDefault="003C1427" w14:paraId="43ED7C94" w14:textId="1A893B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16E8B481" w14:textId="5EB562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C1427" w:rsidP="00527343" w:rsidRDefault="003C1427" w14:paraId="6E9D9A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  <w:p w:rsidR="003C1427" w:rsidP="00527343" w:rsidRDefault="003C1427" w14:paraId="5A5C00E1" w14:textId="7B6D34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210" w:type="dxa"/>
            <w:shd w:val="clear" w:color="auto" w:fill="E8E8E8" w:themeFill="background2"/>
          </w:tcPr>
          <w:p w:rsidR="003C1427" w:rsidP="00527343" w:rsidRDefault="003C1427" w14:paraId="1A7B96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C1427" w:rsidP="00527343" w:rsidRDefault="003C1427" w14:paraId="0ABC24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="003C1427" w:rsidP="00527343" w:rsidRDefault="003C1427" w14:paraId="169AAC1B" w14:textId="4FFA2D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</w:tr>
    </w:tbl>
    <w:p w:rsidR="00D03DF1" w:rsidP="00D03DF1" w:rsidRDefault="00D03DF1" w14:paraId="6462FC28" w14:textId="77777777">
      <w:r>
        <w:br w:type="textWrapping" w:clear="all"/>
      </w:r>
    </w:p>
    <w:p w:rsidR="007D3256" w:rsidP="00C41882" w:rsidRDefault="00D03DF1" w14:paraId="77F8D81E" w14:textId="77777777">
      <w:pPr>
        <w:spacing w:after="0" w:line="240" w:lineRule="auto"/>
      </w:pPr>
      <w:r>
        <w:t xml:space="preserve"> </w:t>
      </w:r>
      <w:r w:rsidR="00070DD2">
        <w:t xml:space="preserve">Key: </w:t>
      </w:r>
      <w:r w:rsidR="007D3256">
        <w:tab/>
      </w:r>
      <w:r w:rsidR="00070DD2">
        <w:t xml:space="preserve">* </w:t>
      </w:r>
      <w:r w:rsidR="00C63F34">
        <w:t>Value in cell (3) divided by row total (6)</w:t>
      </w:r>
    </w:p>
    <w:p w:rsidR="007D3256" w:rsidP="00C41882" w:rsidRDefault="007D3256" w14:paraId="47201675" w14:textId="77777777">
      <w:pPr>
        <w:spacing w:after="0" w:line="240" w:lineRule="auto"/>
      </w:pPr>
    </w:p>
    <w:p w:rsidR="009C7B71" w:rsidP="00C41882" w:rsidRDefault="009C7B71" w14:paraId="6111B4D4" w14:textId="2E45E600">
      <w:pPr>
        <w:spacing w:after="0" w:line="240" w:lineRule="auto"/>
      </w:pPr>
      <w:r>
        <w:tab/>
      </w:r>
      <w:r>
        <w:t xml:space="preserve">** Value in cell </w:t>
      </w:r>
      <w:r w:rsidR="003D094A">
        <w:t>(3) divided by column total (</w:t>
      </w:r>
      <w:r w:rsidR="0058269F">
        <w:t>14</w:t>
      </w:r>
      <w:r w:rsidR="00C41882">
        <w:t>)</w:t>
      </w:r>
    </w:p>
    <w:p w:rsidR="00C41882" w:rsidP="00C41882" w:rsidRDefault="00C41882" w14:paraId="30CC2446" w14:textId="77777777">
      <w:pPr>
        <w:spacing w:after="0" w:line="240" w:lineRule="auto"/>
      </w:pPr>
    </w:p>
    <w:p w:rsidR="00C41882" w:rsidP="00C41882" w:rsidRDefault="00C41882" w14:paraId="0BCB4493" w14:textId="75733F41">
      <w:pPr>
        <w:spacing w:after="0" w:line="240" w:lineRule="auto"/>
        <w:sectPr w:rsidR="00C41882">
          <w:pgSz w:w="12240" w:h="15840" w:orient="portrait"/>
          <w:pgMar w:top="1440" w:right="1440" w:bottom="1440" w:left="1440" w:header="720" w:footer="720" w:gutter="0"/>
          <w:cols w:space="720"/>
          <w:docGrid w:linePitch="360"/>
          <w:headerReference w:type="default" r:id="R6a7d2fb530df4753"/>
          <w:footerReference w:type="default" r:id="R0676b69e69644e92"/>
        </w:sectPr>
      </w:pPr>
      <w:r>
        <w:tab/>
      </w:r>
      <w:r>
        <w:t>*** Value in cell (6) divided by column total (22)</w:t>
      </w:r>
    </w:p>
    <w:p w:rsidRPr="00D160C1" w:rsidR="00F74697" w:rsidP="00F74697" w:rsidRDefault="00F74697" w14:paraId="7650C57E" w14:textId="1ED19CA4">
      <w:pPr>
        <w:rPr>
          <w:b/>
          <w:bCs/>
        </w:rPr>
      </w:pPr>
      <w:r w:rsidRPr="00D160C1">
        <w:rPr>
          <w:b/>
          <w:bCs/>
        </w:rPr>
        <w:t xml:space="preserve">Table </w:t>
      </w:r>
      <w:r>
        <w:rPr>
          <w:b/>
          <w:bCs/>
        </w:rPr>
        <w:t>C:</w:t>
      </w:r>
      <w:r w:rsidRPr="00D160C1">
        <w:rPr>
          <w:b/>
          <w:bCs/>
        </w:rPr>
        <w:t xml:space="preserve"> </w:t>
      </w:r>
      <w:r>
        <w:rPr>
          <w:b/>
          <w:bCs/>
        </w:rPr>
        <w:t xml:space="preserve">Crosstabs of Aims, Research Design, Methods, Measures &amp; </w:t>
      </w:r>
      <w:r w:rsidRPr="00D160C1">
        <w:rPr>
          <w:b/>
          <w:bCs/>
        </w:rPr>
        <w:t>Models</w:t>
      </w:r>
    </w:p>
    <w:tbl>
      <w:tblPr>
        <w:tblStyle w:val="TableGrid"/>
        <w:tblpPr w:leftFromText="180" w:rightFromText="180" w:vertAnchor="text" w:tblpY="1"/>
        <w:tblOverlap w:val="never"/>
        <w:tblW w:w="13315" w:type="dxa"/>
        <w:tblLayout w:type="fixed"/>
        <w:tblLook w:val="04A0" w:firstRow="1" w:lastRow="0" w:firstColumn="1" w:lastColumn="0" w:noHBand="0" w:noVBand="1"/>
      </w:tblPr>
      <w:tblGrid>
        <w:gridCol w:w="1457"/>
        <w:gridCol w:w="788"/>
        <w:gridCol w:w="900"/>
        <w:gridCol w:w="990"/>
        <w:gridCol w:w="630"/>
        <w:gridCol w:w="630"/>
        <w:gridCol w:w="630"/>
        <w:gridCol w:w="630"/>
        <w:gridCol w:w="630"/>
        <w:gridCol w:w="630"/>
        <w:gridCol w:w="810"/>
        <w:gridCol w:w="630"/>
        <w:gridCol w:w="720"/>
        <w:gridCol w:w="720"/>
        <w:gridCol w:w="630"/>
        <w:gridCol w:w="630"/>
        <w:gridCol w:w="630"/>
        <w:gridCol w:w="630"/>
      </w:tblGrid>
      <w:tr w:rsidR="001C40B1" w:rsidTr="001D448C" w14:paraId="5A22796B" w14:textId="7EE863B5">
        <w:trPr>
          <w:trHeight w:val="300"/>
        </w:trPr>
        <w:tc>
          <w:tcPr>
            <w:tcW w:w="1457" w:type="dxa"/>
          </w:tcPr>
          <w:p w:rsidR="00E73EB0" w:rsidP="005425B4" w:rsidRDefault="00E73EB0" w14:paraId="13B55D6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Characteristics</w:t>
            </w:r>
          </w:p>
        </w:tc>
        <w:tc>
          <w:tcPr>
            <w:tcW w:w="788" w:type="dxa"/>
          </w:tcPr>
          <w:p w:rsidR="001818B9" w:rsidP="005425B4" w:rsidRDefault="001818B9" w14:paraId="3E37B58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1D448C" w:rsidP="005425B4" w:rsidRDefault="001D448C" w14:paraId="1E06189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E73EB0" w:rsidP="005425B4" w:rsidRDefault="00E73EB0" w14:paraId="2FCCD7D0" w14:textId="210B01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  <w:p w:rsidRPr="00D66E77" w:rsidR="00E73EB0" w:rsidP="005425B4" w:rsidRDefault="00E73EB0" w14:paraId="6080248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E73EB0" w:rsidP="005425B4" w:rsidRDefault="00E73EB0" w14:paraId="2F05F9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or column</w:t>
            </w:r>
          </w:p>
        </w:tc>
        <w:tc>
          <w:tcPr>
            <w:tcW w:w="1890" w:type="dxa"/>
            <w:gridSpan w:val="2"/>
            <w:shd w:val="clear" w:color="auto" w:fill="E8E8E8" w:themeFill="background2"/>
          </w:tcPr>
          <w:p w:rsidR="00E73EB0" w:rsidP="005425B4" w:rsidRDefault="00E73EB0" w14:paraId="1353C8BC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060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</w:t>
            </w:r>
          </w:p>
          <w:p w:rsidR="001818B9" w:rsidP="005425B4" w:rsidRDefault="001818B9" w14:paraId="7B00EDF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E73EB0" w:rsidP="005425B4" w:rsidRDefault="00E73EB0" w14:paraId="104890C4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  <w:p w:rsidR="00E73EB0" w:rsidP="005425B4" w:rsidRDefault="00E73EB0" w14:paraId="4AE67915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row</w:t>
            </w:r>
          </w:p>
          <w:p w:rsidRPr="008915AE" w:rsidR="00E73EB0" w:rsidP="005425B4" w:rsidRDefault="00E73EB0" w14:paraId="06BFF83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of column</w:t>
            </w:r>
          </w:p>
        </w:tc>
        <w:tc>
          <w:tcPr>
            <w:tcW w:w="4590" w:type="dxa"/>
            <w:gridSpan w:val="7"/>
            <w:shd w:val="clear" w:color="auto" w:fill="auto"/>
          </w:tcPr>
          <w:p w:rsidRPr="008915AE" w:rsidR="00E73EB0" w:rsidP="005425B4" w:rsidRDefault="00E73EB0" w14:paraId="0DA22AC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arch Design</w:t>
            </w:r>
          </w:p>
        </w:tc>
        <w:tc>
          <w:tcPr>
            <w:tcW w:w="2070" w:type="dxa"/>
            <w:gridSpan w:val="3"/>
          </w:tcPr>
          <w:p w:rsidRPr="008915AE" w:rsidR="00E73EB0" w:rsidP="005425B4" w:rsidRDefault="00E73EB0" w14:paraId="2150C5A1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1260" w:type="dxa"/>
            <w:gridSpan w:val="2"/>
            <w:shd w:val="clear" w:color="auto" w:fill="E8E8E8" w:themeFill="background2"/>
          </w:tcPr>
          <w:p w:rsidRPr="008915AE" w:rsidR="00E73EB0" w:rsidP="005425B4" w:rsidRDefault="00E73EB0" w14:paraId="34D13D1E" w14:textId="309FF3E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6E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 Model</w:t>
            </w:r>
            <w:r w:rsidR="00A15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</w:t>
            </w:r>
            <w:r w:rsidRPr="00DD6E44" w:rsidR="00A15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valuation</w:t>
            </w:r>
          </w:p>
        </w:tc>
        <w:tc>
          <w:tcPr>
            <w:tcW w:w="1260" w:type="dxa"/>
            <w:gridSpan w:val="2"/>
          </w:tcPr>
          <w:p w:rsidRPr="00DD6E44" w:rsidR="00E73EB0" w:rsidP="005425B4" w:rsidRDefault="00E73EB0" w14:paraId="016135F1" w14:textId="617A976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e </w:t>
            </w:r>
            <w:r w:rsidRPr="00B578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  <w:r w:rsidR="00A15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Guide</w:t>
            </w:r>
            <w:r w:rsidRPr="00B578F7" w:rsidR="00A15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hange</w:t>
            </w:r>
          </w:p>
        </w:tc>
      </w:tr>
      <w:tr w:rsidR="00E14080" w:rsidTr="001D448C" w14:paraId="161EF014" w14:textId="32E35964">
        <w:trPr>
          <w:trHeight w:val="300"/>
        </w:trPr>
        <w:tc>
          <w:tcPr>
            <w:tcW w:w="1457" w:type="dxa"/>
          </w:tcPr>
          <w:p w:rsidR="00E73EB0" w:rsidP="00136922" w:rsidRDefault="00E73EB0" w14:paraId="7798EFA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="00E73EB0" w:rsidP="00136922" w:rsidRDefault="00E73EB0" w14:paraId="413009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shd w:val="clear" w:color="auto" w:fill="E8E8E8" w:themeFill="background2"/>
          </w:tcPr>
          <w:p w:rsidRPr="008915AE" w:rsidR="00E73EB0" w:rsidP="00136922" w:rsidRDefault="00E73EB0" w14:paraId="6AE5A5E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shd w:val="clear" w:color="auto" w:fill="auto"/>
          </w:tcPr>
          <w:p w:rsidRPr="008915AE" w:rsidR="00E73EB0" w:rsidP="00136922" w:rsidRDefault="00E73EB0" w14:paraId="071BA2C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e Comparison or control sites</w:t>
            </w:r>
          </w:p>
        </w:tc>
        <w:tc>
          <w:tcPr>
            <w:tcW w:w="1260" w:type="dxa"/>
            <w:gridSpan w:val="2"/>
            <w:shd w:val="clear" w:color="auto" w:fill="E8E8E8" w:themeFill="background2"/>
          </w:tcPr>
          <w:p w:rsidRPr="008915AE" w:rsidR="00E73EB0" w:rsidP="00136922" w:rsidRDefault="00E73EB0" w14:paraId="4A40AE4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 before &amp; after trans.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Pr="008915AE" w:rsidR="00E73EB0" w:rsidP="00136922" w:rsidRDefault="00E73EB0" w14:paraId="2E6B52B5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ect sites based on measures</w:t>
            </w:r>
          </w:p>
        </w:tc>
        <w:tc>
          <w:tcPr>
            <w:tcW w:w="810" w:type="dxa"/>
            <w:shd w:val="clear" w:color="auto" w:fill="E8E8E8" w:themeFill="background2"/>
          </w:tcPr>
          <w:p w:rsidRPr="008915AE" w:rsidR="00E73EB0" w:rsidP="00136922" w:rsidRDefault="00E73EB0" w14:paraId="6650ACF6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 None of 3 Aspects</w:t>
            </w:r>
          </w:p>
        </w:tc>
        <w:tc>
          <w:tcPr>
            <w:tcW w:w="630" w:type="dxa"/>
          </w:tcPr>
          <w:p w:rsidRPr="008915AE" w:rsidR="00E73EB0" w:rsidP="00136922" w:rsidRDefault="00E73EB0" w14:paraId="400856F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Pr="008915AE" w:rsidR="00E73EB0" w:rsidP="00136922" w:rsidRDefault="00E73EB0" w14:paraId="1AFC6C3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Pr="008915AE" w:rsidR="00E73EB0" w:rsidP="00136922" w:rsidRDefault="00E73EB0" w14:paraId="60D1305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541EF37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426E2219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56E92F2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4AC3AB60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14080" w:rsidTr="001D448C" w14:paraId="3D12B61E" w14:textId="1368A71A">
        <w:trPr>
          <w:trHeight w:val="300"/>
        </w:trPr>
        <w:tc>
          <w:tcPr>
            <w:tcW w:w="1457" w:type="dxa"/>
          </w:tcPr>
          <w:p w:rsidR="00E73EB0" w:rsidP="00136922" w:rsidRDefault="00E73EB0" w14:paraId="3BECDE5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="00E73EB0" w:rsidP="00136922" w:rsidRDefault="00E73EB0" w14:paraId="0919CC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8915AE" w:rsidR="00E73EB0" w:rsidP="00136922" w:rsidRDefault="00E73EB0" w14:paraId="3DC0728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ic</w:t>
            </w:r>
          </w:p>
        </w:tc>
        <w:tc>
          <w:tcPr>
            <w:tcW w:w="990" w:type="dxa"/>
            <w:shd w:val="clear" w:color="auto" w:fill="E8E8E8" w:themeFill="background2"/>
          </w:tcPr>
          <w:p w:rsidRPr="008915AE" w:rsidR="00E73EB0" w:rsidP="00265BB0" w:rsidRDefault="00E73EB0" w14:paraId="1AF59D5A" w14:textId="77777777">
            <w:pPr>
              <w:ind w:left="-284" w:firstLine="28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5BA23B0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79BFFB6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551D43B0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5EBA8EA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3600779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4AF88F2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E8E8E8" w:themeFill="background2"/>
          </w:tcPr>
          <w:p w:rsidRPr="008915AE" w:rsidR="00E73EB0" w:rsidP="00136922" w:rsidRDefault="00E73EB0" w14:paraId="3C99C1C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</w:tcPr>
          <w:p w:rsidRPr="008915AE" w:rsidR="00E73EB0" w:rsidP="00136922" w:rsidRDefault="00E73EB0" w14:paraId="71AD03D4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</w:t>
            </w:r>
          </w:p>
        </w:tc>
        <w:tc>
          <w:tcPr>
            <w:tcW w:w="720" w:type="dxa"/>
          </w:tcPr>
          <w:p w:rsidRPr="008915AE" w:rsidR="00E73EB0" w:rsidP="00136922" w:rsidRDefault="00E73EB0" w14:paraId="1578CFD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nt</w:t>
            </w:r>
          </w:p>
        </w:tc>
        <w:tc>
          <w:tcPr>
            <w:tcW w:w="720" w:type="dxa"/>
          </w:tcPr>
          <w:p w:rsidRPr="008915AE" w:rsidR="00E73EB0" w:rsidP="00136922" w:rsidRDefault="00E73EB0" w14:paraId="56CAD78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6C8870E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E8E8E8" w:themeFill="background2"/>
          </w:tcPr>
          <w:p w:rsidRPr="008915AE" w:rsidR="00E73EB0" w:rsidP="00136922" w:rsidRDefault="00E73EB0" w14:paraId="4961840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30DF5335" w14:textId="11E9B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auto"/>
          </w:tcPr>
          <w:p w:rsidRPr="008915AE" w:rsidR="00E73EB0" w:rsidP="00136922" w:rsidRDefault="00E73EB0" w14:paraId="0287EC07" w14:textId="4EA50D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5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</w:tr>
      <w:tr w:rsidR="00E14080" w:rsidTr="001D448C" w14:paraId="301483DF" w14:textId="369A6CA6">
        <w:trPr>
          <w:trHeight w:val="300"/>
        </w:trPr>
        <w:tc>
          <w:tcPr>
            <w:tcW w:w="1457" w:type="dxa"/>
          </w:tcPr>
          <w:p w:rsidR="00E73EB0" w:rsidP="00136922" w:rsidRDefault="00E73EB0" w14:paraId="11E171D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rticles</w:t>
            </w:r>
          </w:p>
        </w:tc>
        <w:tc>
          <w:tcPr>
            <w:tcW w:w="788" w:type="dxa"/>
          </w:tcPr>
          <w:p w:rsidRPr="00D66E77" w:rsidR="00E73EB0" w:rsidP="00136922" w:rsidRDefault="00E73EB0" w14:paraId="10DA2A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136922" w:rsidRDefault="00E73EB0" w14:paraId="1CA66D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D66E77" w:rsidR="00E73EB0" w:rsidP="00136922" w:rsidRDefault="00E73EB0" w14:paraId="37BED8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136922" w:rsidRDefault="00E73EB0" w14:paraId="2F759B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Pr="00D66E77" w:rsidR="00E73EB0" w:rsidP="00136922" w:rsidRDefault="00E73EB0" w14:paraId="4DC8B1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273D66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54518C4D" w:rsidR="00E73EB0" w:rsidP="00136922" w:rsidRDefault="00E73EB0" w14:paraId="799855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642490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Pr="54518C4D" w:rsidR="00E73EB0" w:rsidP="00136922" w:rsidRDefault="00E73EB0" w14:paraId="69C59C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136922" w:rsidRDefault="00E73EB0" w14:paraId="5D068B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Pr="54518C4D" w:rsidR="00E73EB0" w:rsidP="00136922" w:rsidRDefault="00E73EB0" w14:paraId="5F2A21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136922" w:rsidRDefault="00E73EB0" w14:paraId="6E6086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54518C4D" w:rsidR="00E73EB0" w:rsidP="00136922" w:rsidRDefault="00E73EB0" w14:paraId="081A76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7A4D8B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54518C4D" w:rsidR="00E73EB0" w:rsidP="00136922" w:rsidRDefault="00E73EB0" w14:paraId="0BFA95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2740FE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:rsidRPr="54518C4D" w:rsidR="00E73EB0" w:rsidP="00136922" w:rsidRDefault="00E73EB0" w14:paraId="03612C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136922" w:rsidRDefault="00E73EB0" w14:paraId="41E8701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CA5F69" w:rsidR="00E73EB0" w:rsidP="00136922" w:rsidRDefault="00E73EB0" w14:paraId="0D2045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630" w:type="dxa"/>
          </w:tcPr>
          <w:p w:rsidR="00E73EB0" w:rsidP="00136922" w:rsidRDefault="00E73EB0" w14:paraId="2A14F7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E73EB0" w:rsidP="00136922" w:rsidRDefault="00E73EB0" w14:paraId="015E9E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="00E73EB0" w:rsidP="00136922" w:rsidRDefault="00E73EB0" w14:paraId="25FF1A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E73EB0" w:rsidP="00136922" w:rsidRDefault="00E73EB0" w14:paraId="46966C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720" w:type="dxa"/>
          </w:tcPr>
          <w:p w:rsidR="00E73EB0" w:rsidP="00136922" w:rsidRDefault="00E73EB0" w14:paraId="13CEC1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73EB0" w:rsidP="00136922" w:rsidRDefault="00E73EB0" w14:paraId="7DF4CC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136922" w:rsidRDefault="00E73EB0" w14:paraId="407509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="00E73EB0" w:rsidP="00136922" w:rsidRDefault="00E73EB0" w14:paraId="64EBE8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136922" w:rsidRDefault="00E73EB0" w14:paraId="49552B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E73EB0" w:rsidP="00136922" w:rsidRDefault="00E73EB0" w14:paraId="637239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1099C9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54518C4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Pr="54518C4D" w:rsidR="00E73EB0" w:rsidP="00136922" w:rsidRDefault="00E73EB0" w14:paraId="5D46EFB3" w14:textId="76E4C5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auto"/>
          </w:tcPr>
          <w:p w:rsidR="00E73EB0" w:rsidP="00136922" w:rsidRDefault="00E73EB0" w14:paraId="417E18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Pr="54518C4D" w:rsidR="00E73EB0" w:rsidP="00136922" w:rsidRDefault="00E73EB0" w14:paraId="0566863D" w14:textId="1D802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</w:tr>
      <w:tr w:rsidR="00E14080" w:rsidTr="001D448C" w14:paraId="7EF1D3B0" w14:textId="6963CC2B">
        <w:trPr>
          <w:trHeight w:val="300"/>
        </w:trPr>
        <w:tc>
          <w:tcPr>
            <w:tcW w:w="1457" w:type="dxa"/>
          </w:tcPr>
          <w:p w:rsidRPr="009D0FD6" w:rsidR="00E73EB0" w:rsidP="00136922" w:rsidRDefault="00E73EB0" w14:paraId="1E13C7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</w:tcPr>
          <w:p w:rsidRPr="009D0FD6" w:rsidR="00E73EB0" w:rsidP="00136922" w:rsidRDefault="00E73EB0" w14:paraId="77D82F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136922" w:rsidRDefault="00E73EB0" w14:paraId="3B919A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136922" w:rsidRDefault="00E73EB0" w14:paraId="5BEB9F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795D8D2D" w14:textId="608A5E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14FDE92B" w14:textId="7B3CA4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136922" w:rsidRDefault="00E73EB0" w14:paraId="6BE6C6CC" w14:textId="73EA369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136922" w:rsidRDefault="00E73EB0" w14:paraId="0F657873" w14:textId="641425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42CA7C77" w14:textId="10F6B8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6D15ACE8" w14:textId="239B1E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136922" w:rsidRDefault="00E73EB0" w14:paraId="73972BA7" w14:textId="460AB3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136922" w:rsidRDefault="00E73EB0" w14:paraId="09728AC0" w14:textId="5E6439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136922" w:rsidRDefault="00E73EB0" w14:paraId="0A419C94" w14:textId="6E44BF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136922" w:rsidRDefault="00E73EB0" w14:paraId="12208F6B" w14:textId="38995A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136922" w:rsidRDefault="00E73EB0" w14:paraId="50E783B1" w14:textId="599B5F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136922" w:rsidRDefault="00E73EB0" w14:paraId="5CB3F604" w14:textId="7CCCD8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136922" w:rsidRDefault="00E73EB0" w14:paraId="349C874E" w14:textId="1CE448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136922" w:rsidRDefault="00E73EB0" w14:paraId="73FF9493" w14:textId="47582D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2202519B" w14:textId="3C708B99">
        <w:trPr>
          <w:trHeight w:val="300"/>
        </w:trPr>
        <w:tc>
          <w:tcPr>
            <w:tcW w:w="1457" w:type="dxa"/>
          </w:tcPr>
          <w:p w:rsidRPr="00145E0B" w:rsidR="00E73EB0" w:rsidP="00136922" w:rsidRDefault="00E73EB0" w14:paraId="1E52F7C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earch </w:t>
            </w:r>
            <w:r w:rsidRPr="00E1505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88" w:type="dxa"/>
          </w:tcPr>
          <w:p w:rsidRPr="009D0FD6" w:rsidR="00E73EB0" w:rsidP="00136922" w:rsidRDefault="00E73EB0" w14:paraId="6FF87C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136922" w:rsidRDefault="00E73EB0" w14:paraId="2AC9B0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136922" w:rsidRDefault="00E73EB0" w14:paraId="167D19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584E88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57DAF0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136922" w:rsidRDefault="00E73EB0" w14:paraId="053741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136922" w:rsidRDefault="00E73EB0" w14:paraId="33D195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0A547D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136922" w:rsidRDefault="00E73EB0" w14:paraId="6652BF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136922" w:rsidRDefault="00E73EB0" w14:paraId="0F9111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136922" w:rsidRDefault="00E73EB0" w14:paraId="4B4B67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136922" w:rsidRDefault="00E73EB0" w14:paraId="26BFF0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136922" w:rsidRDefault="00E73EB0" w14:paraId="2C734E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136922" w:rsidRDefault="00E73EB0" w14:paraId="6098B7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136922" w:rsidRDefault="00E73EB0" w14:paraId="5DC678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136922" w:rsidRDefault="00E73EB0" w14:paraId="44A84C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136922" w:rsidRDefault="00E73EB0" w14:paraId="0782A4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5F67728A" w14:textId="0A8CDFA8">
        <w:trPr>
          <w:trHeight w:val="300"/>
        </w:trPr>
        <w:tc>
          <w:tcPr>
            <w:tcW w:w="1457" w:type="dxa"/>
          </w:tcPr>
          <w:p w:rsidRPr="00145E0B" w:rsidR="00E73EB0" w:rsidP="00A909F1" w:rsidRDefault="00E73EB0" w14:paraId="4E01782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5058">
              <w:rPr>
                <w:rFonts w:ascii="Times New Roman" w:hAnsi="Times New Roman" w:cs="Times New Roman"/>
                <w:sz w:val="16"/>
                <w:szCs w:val="16"/>
              </w:rPr>
              <w:t>Comparison sites</w:t>
            </w:r>
          </w:p>
        </w:tc>
        <w:tc>
          <w:tcPr>
            <w:tcW w:w="788" w:type="dxa"/>
          </w:tcPr>
          <w:p w:rsidR="00E73EB0" w:rsidP="00A909F1" w:rsidRDefault="00E73EB0" w14:paraId="296B6F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A909F1" w:rsidRDefault="00E73EB0" w14:paraId="19B45E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A909F1" w:rsidRDefault="00E73EB0" w14:paraId="37A6D9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A909F1" w:rsidRDefault="00E73EB0" w14:paraId="16E014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2D7D10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A909F1" w:rsidRDefault="00E73EB0" w14:paraId="31EB72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A909F1" w:rsidRDefault="00E73EB0" w14:paraId="309170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569F55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A909F1" w:rsidRDefault="00E73EB0" w14:paraId="39A31B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41569C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A909F1" w:rsidRDefault="00E73EB0" w14:paraId="32C5D1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A909F1" w:rsidRDefault="00E73EB0" w14:paraId="6A0D57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1CE270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35FB8A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0DF757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A909F1" w:rsidRDefault="00E73EB0" w14:paraId="64EA0A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0196BF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0F3B15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A909F1" w:rsidRDefault="00E73EB0" w14:paraId="68AB82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16BC77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573DD6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A909F1" w:rsidRDefault="00E73EB0" w14:paraId="7A47BC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2D1965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42542E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A909F1" w:rsidRDefault="00E73EB0" w14:paraId="3279AE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A909F1" w:rsidRDefault="00E73EB0" w14:paraId="011B01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70098C" w:rsidR="00E73EB0" w:rsidP="00A909F1" w:rsidRDefault="00E73EB0" w14:paraId="04037B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149A57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70098C" w:rsidR="00E73EB0" w:rsidP="00A909F1" w:rsidRDefault="00E73EB0" w14:paraId="002C02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Pr="0070098C" w:rsidR="00E73EB0" w:rsidP="00A909F1" w:rsidRDefault="00E73EB0" w14:paraId="337691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A909F1" w:rsidRDefault="00E73EB0" w14:paraId="66C1C7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70098C" w:rsidR="00E73EB0" w:rsidP="00A909F1" w:rsidRDefault="00E73EB0" w14:paraId="3303CB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A909F1" w:rsidRDefault="00E73EB0" w14:paraId="339479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A909F1" w:rsidRDefault="00E73EB0" w14:paraId="621236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70098C" w:rsidR="00E73EB0" w:rsidP="00A909F1" w:rsidRDefault="00E73EB0" w14:paraId="6FB02C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56AFF1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A909F1" w:rsidRDefault="00E73EB0" w14:paraId="36C44B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70098C" w:rsidR="00E73EB0" w:rsidP="00A909F1" w:rsidRDefault="00E73EB0" w14:paraId="239331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60EDF7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A909F1" w:rsidRDefault="00E73EB0" w14:paraId="243FDD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70098C" w:rsidR="00E73EB0" w:rsidP="00A909F1" w:rsidRDefault="00E73EB0" w14:paraId="411BB7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4A121F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343D89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70098C" w:rsidR="00E73EB0" w:rsidP="00A909F1" w:rsidRDefault="00E73EB0" w14:paraId="596CD9B1" w14:textId="37DFBF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1DCA27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6F6D1F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70098C" w:rsidR="00E73EB0" w:rsidP="00A909F1" w:rsidRDefault="00E73EB0" w14:paraId="3FE834D7" w14:textId="486518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E14080" w:rsidTr="001D448C" w14:paraId="793C51FD" w14:textId="6EB5247D">
        <w:trPr>
          <w:trHeight w:val="300"/>
        </w:trPr>
        <w:tc>
          <w:tcPr>
            <w:tcW w:w="1457" w:type="dxa"/>
          </w:tcPr>
          <w:p w:rsidRPr="00145E0B" w:rsidR="00E73EB0" w:rsidP="00A909F1" w:rsidRDefault="00E73EB0" w14:paraId="1EA1F904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2562">
              <w:rPr>
                <w:rFonts w:ascii="Times New Roman" w:hAnsi="Times New Roman" w:cs="Times New Roman"/>
                <w:sz w:val="16"/>
                <w:szCs w:val="16"/>
              </w:rPr>
              <w:t>Control sites</w:t>
            </w:r>
          </w:p>
        </w:tc>
        <w:tc>
          <w:tcPr>
            <w:tcW w:w="788" w:type="dxa"/>
          </w:tcPr>
          <w:p w:rsidR="00E73EB0" w:rsidP="00A909F1" w:rsidRDefault="00E73EB0" w14:paraId="46DAE2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A909F1" w:rsidRDefault="00E73EB0" w14:paraId="564240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A909F1" w:rsidRDefault="00E73EB0" w14:paraId="46A1F0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A909F1" w:rsidRDefault="00E73EB0" w14:paraId="4D951E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A909F1" w:rsidRDefault="00E73EB0" w14:paraId="6CC665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123988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A909F1" w:rsidRDefault="00E73EB0" w14:paraId="44265C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0EBE4A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354BD1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A909F1" w:rsidRDefault="00E73EB0" w14:paraId="38BDE3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67D6EA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3AF03C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2D508C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A909F1" w:rsidRDefault="00E73EB0" w14:paraId="06336D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A909F1" w:rsidRDefault="00E73EB0" w14:paraId="7DF5D4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5AD315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6EF892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511231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A909F1" w:rsidRDefault="00E73EB0" w14:paraId="420B64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A909F1" w:rsidRDefault="00E73EB0" w14:paraId="4A0FBD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70098C" w:rsidR="00E73EB0" w:rsidP="00A909F1" w:rsidRDefault="00E73EB0" w14:paraId="58D2F6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A909F1" w:rsidRDefault="00E73EB0" w14:paraId="304E3B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A909F1" w:rsidRDefault="00E73EB0" w14:paraId="445A7D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A909F1" w:rsidRDefault="00E73EB0" w14:paraId="5E931B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A909F1" w:rsidRDefault="00E73EB0" w14:paraId="4C8A41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A909F1" w:rsidRDefault="00E73EB0" w14:paraId="6F0707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A909F1" w:rsidRDefault="00E73EB0" w14:paraId="7BB3EE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4CEAFD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A909F1" w:rsidRDefault="00E73EB0" w14:paraId="6E0BB2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A909F1" w:rsidRDefault="00E73EB0" w14:paraId="51BC55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412629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A909F1" w:rsidRDefault="00E73EB0" w14:paraId="70173E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A909F1" w:rsidRDefault="00E73EB0" w14:paraId="46D520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697BDC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4FBF59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E73EB0" w:rsidP="00A909F1" w:rsidRDefault="00E73EB0" w14:paraId="3645CF9D" w14:textId="7ADE3F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2F3A8BC9" w14:textId="3B2EF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4080" w:rsidTr="001D448C" w14:paraId="78F4FC02" w14:textId="03474928">
        <w:trPr>
          <w:trHeight w:val="300"/>
        </w:trPr>
        <w:tc>
          <w:tcPr>
            <w:tcW w:w="1457" w:type="dxa"/>
          </w:tcPr>
          <w:p w:rsidRPr="00145E0B" w:rsidR="00E73EB0" w:rsidP="00A909F1" w:rsidRDefault="00E73EB0" w14:paraId="1A2255F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 or control sites</w:t>
            </w:r>
          </w:p>
        </w:tc>
        <w:tc>
          <w:tcPr>
            <w:tcW w:w="788" w:type="dxa"/>
          </w:tcPr>
          <w:p w:rsidR="00E73EB0" w:rsidP="00A909F1" w:rsidRDefault="00E73EB0" w14:paraId="3249A7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A909F1" w:rsidRDefault="00E73EB0" w14:paraId="4E9E27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A909F1" w:rsidRDefault="00E73EB0" w14:paraId="2455E4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A909F1" w:rsidRDefault="00E73EB0" w14:paraId="0E1D79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1BD7FB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9D0FD6" w:rsidR="00E73EB0" w:rsidP="00A909F1" w:rsidRDefault="00E73EB0" w14:paraId="47CED7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A909F1" w:rsidRDefault="00E73EB0" w14:paraId="653823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A909F1" w:rsidRDefault="00E73EB0" w14:paraId="35C78E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9D0FD6" w:rsidR="00E73EB0" w:rsidP="00A909F1" w:rsidRDefault="00E73EB0" w14:paraId="43BA1A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559F55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5CA53D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4A400D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A909F1" w:rsidRDefault="00E73EB0" w14:paraId="16494A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9D0FD6" w:rsidR="00E73EB0" w:rsidP="00A909F1" w:rsidRDefault="00E73EB0" w14:paraId="14AECE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113B9D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37081C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9D0FD6" w:rsidR="00E73EB0" w:rsidP="00A909F1" w:rsidRDefault="00E73EB0" w14:paraId="4D46FE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379AAC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43CF16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9D0FD6" w:rsidR="00E73EB0" w:rsidP="00A909F1" w:rsidRDefault="00E73EB0" w14:paraId="7AA2D5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53E0D6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A909F1" w:rsidRDefault="00E73EB0" w14:paraId="738C65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9D0FD6" w:rsidR="00E73EB0" w:rsidP="00A909F1" w:rsidRDefault="00E73EB0" w14:paraId="6C1D11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A909F1" w:rsidRDefault="00E73EB0" w14:paraId="323F8B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E73EB0" w:rsidP="00A909F1" w:rsidRDefault="00E73EB0" w14:paraId="4AD7C5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52B07B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70098C" w:rsidR="00E73EB0" w:rsidP="00A909F1" w:rsidRDefault="00E73EB0" w14:paraId="5786E1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Pr="0070098C" w:rsidR="00E73EB0" w:rsidP="00A909F1" w:rsidRDefault="00E73EB0" w14:paraId="6C75FF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05D305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70098C" w:rsidR="00E73EB0" w:rsidP="00A909F1" w:rsidRDefault="00E73EB0" w14:paraId="0B917F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E73EB0" w:rsidP="00A909F1" w:rsidRDefault="00E73EB0" w14:paraId="67D64E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239D23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70098C" w:rsidR="00E73EB0" w:rsidP="00A909F1" w:rsidRDefault="00E73EB0" w14:paraId="5E5743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35B203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A909F1" w:rsidRDefault="00E73EB0" w14:paraId="094F79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70098C" w:rsidR="00E73EB0" w:rsidP="00A909F1" w:rsidRDefault="00E73EB0" w14:paraId="48F4B1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6E4227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A909F1" w:rsidRDefault="00E73EB0" w14:paraId="7AF3DA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70098C" w:rsidR="00E73EB0" w:rsidP="00A909F1" w:rsidRDefault="00E73EB0" w14:paraId="780528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13C155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A909F1" w:rsidRDefault="00E73EB0" w14:paraId="7AEF5C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70098C" w:rsidR="00E73EB0" w:rsidP="00A909F1" w:rsidRDefault="00E73EB0" w14:paraId="60CE2C97" w14:textId="4BC9D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190927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A909F1" w:rsidRDefault="00E73EB0" w14:paraId="0F4B46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70098C" w:rsidR="00E73EB0" w:rsidP="00A909F1" w:rsidRDefault="00E73EB0" w14:paraId="60918B60" w14:textId="55D377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E14080" w:rsidTr="001D448C" w14:paraId="40D0A99B" w14:textId="572D1179">
        <w:trPr>
          <w:trHeight w:val="300"/>
        </w:trPr>
        <w:tc>
          <w:tcPr>
            <w:tcW w:w="1457" w:type="dxa"/>
          </w:tcPr>
          <w:p w:rsidRPr="00145E0B" w:rsidR="00E73EB0" w:rsidP="00A909F1" w:rsidRDefault="00E73EB0" w14:paraId="6974D03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ther comparison nor control</w:t>
            </w:r>
          </w:p>
        </w:tc>
        <w:tc>
          <w:tcPr>
            <w:tcW w:w="788" w:type="dxa"/>
          </w:tcPr>
          <w:p w:rsidR="00E73EB0" w:rsidP="00A909F1" w:rsidRDefault="00E73EB0" w14:paraId="416583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E73EB0" w:rsidP="00A909F1" w:rsidRDefault="00E73EB0" w14:paraId="6E677A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A909F1" w:rsidRDefault="00E73EB0" w14:paraId="12CB7A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A909F1" w:rsidRDefault="00E73EB0" w14:paraId="232BE4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A909F1" w:rsidRDefault="00E73EB0" w14:paraId="65E8F7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A909F1" w:rsidRDefault="00E73EB0" w14:paraId="356932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A909F1" w:rsidRDefault="00E73EB0" w14:paraId="1FBE20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Pr="0070098C" w:rsidR="00E73EB0" w:rsidP="00A909F1" w:rsidRDefault="00E73EB0" w14:paraId="5BE665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A909F1" w:rsidRDefault="00E73EB0" w14:paraId="30DE12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527666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A909F1" w:rsidRDefault="00E73EB0" w14:paraId="234224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3B8D81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E73EB0" w:rsidP="00A909F1" w:rsidRDefault="00E73EB0" w14:paraId="3EAC6E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9D0FD6" w:rsidR="00E73EB0" w:rsidP="00A909F1" w:rsidRDefault="00E73EB0" w14:paraId="782272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5C9A15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E73EB0" w:rsidP="00A909F1" w:rsidRDefault="00E73EB0" w14:paraId="1E4188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9D0FD6" w:rsidR="00E73EB0" w:rsidP="00A909F1" w:rsidRDefault="00E73EB0" w14:paraId="532AB5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288F7D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A909F1" w:rsidRDefault="00E73EB0" w14:paraId="23BC7A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9D0FD6" w:rsidR="00E73EB0" w:rsidP="00A909F1" w:rsidRDefault="00E73EB0" w14:paraId="10A1CA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29E996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Pr="0070098C" w:rsidR="00E73EB0" w:rsidP="00A909F1" w:rsidRDefault="00E73EB0" w14:paraId="01439B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  <w:p w:rsidRPr="009D0FD6" w:rsidR="00E73EB0" w:rsidP="00A909F1" w:rsidRDefault="00E73EB0" w14:paraId="19C03C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A909F1" w:rsidRDefault="00E73EB0" w14:paraId="7EE420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CA5F69" w:rsidR="00E73EB0" w:rsidP="00A909F1" w:rsidRDefault="00E73EB0" w14:paraId="10BF8C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CA5F69" w:rsidR="00E73EB0" w:rsidP="00A909F1" w:rsidRDefault="00E73EB0" w14:paraId="1F7283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</w:tcPr>
          <w:p w:rsidRPr="0070098C" w:rsidR="00E73EB0" w:rsidP="00A909F1" w:rsidRDefault="00E73EB0" w14:paraId="073A12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A909F1" w:rsidRDefault="00E73EB0" w14:paraId="59D80E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  <w:p w:rsidRPr="0070098C" w:rsidR="00E73EB0" w:rsidP="00A909F1" w:rsidRDefault="00E73EB0" w14:paraId="50A1FF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720" w:type="dxa"/>
          </w:tcPr>
          <w:p w:rsidRPr="0070098C" w:rsidR="00E73EB0" w:rsidP="00A909F1" w:rsidRDefault="00E73EB0" w14:paraId="71DDF9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A909F1" w:rsidRDefault="00E73EB0" w14:paraId="6BC770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E73EB0" w:rsidP="00A909F1" w:rsidRDefault="00E73EB0" w14:paraId="5D2810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720" w:type="dxa"/>
          </w:tcPr>
          <w:p w:rsidRPr="0070098C" w:rsidR="00E73EB0" w:rsidP="00A909F1" w:rsidRDefault="00E73EB0" w14:paraId="6520D0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A909F1" w:rsidRDefault="00E73EB0" w14:paraId="36EF15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A909F1" w:rsidRDefault="00E73EB0" w14:paraId="0D152D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7E9257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E73EB0" w:rsidP="00A909F1" w:rsidRDefault="00E73EB0" w14:paraId="4F34C0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  <w:p w:rsidRPr="0070098C" w:rsidR="00E73EB0" w:rsidP="00A909F1" w:rsidRDefault="00E73EB0" w14:paraId="35D5E5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A909F1" w:rsidRDefault="00E73EB0" w14:paraId="69D6DA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Pr="0070098C" w:rsidR="00E73EB0" w:rsidP="00A909F1" w:rsidRDefault="00E73EB0" w14:paraId="728872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  <w:p w:rsidRPr="0070098C" w:rsidR="00E73EB0" w:rsidP="00A909F1" w:rsidRDefault="00E73EB0" w14:paraId="77A645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2CA1BF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E73EB0" w:rsidP="00A909F1" w:rsidRDefault="00E73EB0" w14:paraId="5444DA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  <w:p w:rsidRPr="0070098C" w:rsidR="00E73EB0" w:rsidP="00A909F1" w:rsidRDefault="00E73EB0" w14:paraId="7704342F" w14:textId="70786B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A909F1" w:rsidRDefault="00E73EB0" w14:paraId="56CF8C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E73EB0" w:rsidP="00A909F1" w:rsidRDefault="00E73EB0" w14:paraId="73577E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70098C" w:rsidR="00E73EB0" w:rsidP="00A909F1" w:rsidRDefault="00E73EB0" w14:paraId="7752D81F" w14:textId="7EAB9B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</w:tr>
      <w:tr w:rsidR="00E14080" w:rsidTr="001D448C" w14:paraId="71F6EB98" w14:textId="62B344FB">
        <w:trPr>
          <w:trHeight w:val="300"/>
        </w:trPr>
        <w:tc>
          <w:tcPr>
            <w:tcW w:w="1457" w:type="dxa"/>
          </w:tcPr>
          <w:p w:rsidRPr="00145E0B" w:rsidR="00E73EB0" w:rsidP="008F4BB0" w:rsidRDefault="00E73EB0" w14:paraId="20077AF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sure before &amp; after</w:t>
            </w:r>
          </w:p>
        </w:tc>
        <w:tc>
          <w:tcPr>
            <w:tcW w:w="788" w:type="dxa"/>
          </w:tcPr>
          <w:p w:rsidR="00E73EB0" w:rsidP="008F4BB0" w:rsidRDefault="00E73EB0" w14:paraId="5A0475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E73EB0" w:rsidP="008F4BB0" w:rsidRDefault="00E73EB0" w14:paraId="7817A7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8F4BB0" w:rsidRDefault="00E73EB0" w14:paraId="3E71CE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8F4BB0" w:rsidRDefault="00E73EB0" w14:paraId="2F00B1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8F4BB0" w:rsidRDefault="00E73EB0" w14:paraId="48A94A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  <w:p w:rsidRPr="009D0FD6" w:rsidR="00E73EB0" w:rsidP="008F4BB0" w:rsidRDefault="00E73EB0" w14:paraId="21ACC0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8F4BB0" w:rsidRDefault="00E73EB0" w14:paraId="7B680D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Pr="0070098C" w:rsidR="00E73EB0" w:rsidP="008F4BB0" w:rsidRDefault="00E73EB0" w14:paraId="61E190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  <w:p w:rsidRPr="009D0FD6" w:rsidR="00E73EB0" w:rsidP="008F4BB0" w:rsidRDefault="00E73EB0" w14:paraId="257037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5D1645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8F4BB0" w:rsidRDefault="00E73EB0" w14:paraId="3A72D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  <w:p w:rsidRPr="009D0FD6" w:rsidR="00E73EB0" w:rsidP="008F4BB0" w:rsidRDefault="00E73EB0" w14:paraId="61D620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6E9FCD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E73EB0" w:rsidP="008F4BB0" w:rsidRDefault="00E73EB0" w14:paraId="0395E5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  <w:p w:rsidRPr="009D0FD6" w:rsidR="00E73EB0" w:rsidP="008F4BB0" w:rsidRDefault="00E73EB0" w14:paraId="28A305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112711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22D6D1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63708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8F4BB0" w:rsidRDefault="00E73EB0" w14:paraId="284586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  <w:p w:rsidRPr="009D0FD6" w:rsidR="00E73EB0" w:rsidP="008F4BB0" w:rsidRDefault="00E73EB0" w14:paraId="0E4990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373DF2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70098C" w:rsidR="00E73EB0" w:rsidP="008F4BB0" w:rsidRDefault="00E73EB0" w14:paraId="5E9EA0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  <w:p w:rsidRPr="009D0FD6" w:rsidR="00E73EB0" w:rsidP="008F4BB0" w:rsidRDefault="00E73EB0" w14:paraId="0692A0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421D02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E73EB0" w:rsidP="008F4BB0" w:rsidRDefault="00E73EB0" w14:paraId="6E01D9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8F4BB0" w:rsidRDefault="00E73EB0" w14:paraId="57EFB7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  <w:p w:rsidRPr="0070098C" w:rsidR="00E73EB0" w:rsidP="008F4BB0" w:rsidRDefault="00E73EB0" w14:paraId="226D56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Pr="0070098C" w:rsidR="00E73EB0" w:rsidP="008F4BB0" w:rsidRDefault="00E73EB0" w14:paraId="579695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4703BA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70098C" w:rsidR="00E73EB0" w:rsidP="008F4BB0" w:rsidRDefault="00E73EB0" w14:paraId="75292D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720" w:type="dxa"/>
          </w:tcPr>
          <w:p w:rsidRPr="0070098C" w:rsidR="00E73EB0" w:rsidP="008F4BB0" w:rsidRDefault="00E73EB0" w14:paraId="47BE1E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6396AD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70098C" w:rsidR="00E73EB0" w:rsidP="008F4BB0" w:rsidRDefault="00E73EB0" w14:paraId="268FEA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03D36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8F4BB0" w:rsidRDefault="00E73EB0" w14:paraId="27504E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70098C" w:rsidR="00E73EB0" w:rsidP="008F4BB0" w:rsidRDefault="00E73EB0" w14:paraId="4EE5DE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38EA3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E73EB0" w:rsidP="008F4BB0" w:rsidRDefault="00E73EB0" w14:paraId="721479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70098C" w:rsidR="00E73EB0" w:rsidP="008F4BB0" w:rsidRDefault="00E73EB0" w14:paraId="168B1D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00873E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E73EB0" w:rsidP="008F4BB0" w:rsidRDefault="00E73EB0" w14:paraId="5F67B9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  <w:p w:rsidRPr="0070098C" w:rsidR="00E73EB0" w:rsidP="008F4BB0" w:rsidRDefault="00E73EB0" w14:paraId="126A4DF1" w14:textId="294DF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E0912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8F4BB0" w:rsidRDefault="00E73EB0" w14:paraId="2D09CA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  <w:p w:rsidRPr="0070098C" w:rsidR="00E73EB0" w:rsidP="008F4BB0" w:rsidRDefault="00E73EB0" w14:paraId="133CDA97" w14:textId="6B9E8E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</w:tr>
      <w:tr w:rsidR="00E14080" w:rsidTr="001D448C" w14:paraId="45471C0D" w14:textId="64D8E28C">
        <w:trPr>
          <w:trHeight w:val="300"/>
        </w:trPr>
        <w:tc>
          <w:tcPr>
            <w:tcW w:w="1457" w:type="dxa"/>
          </w:tcPr>
          <w:p w:rsidRPr="00145E0B" w:rsidR="00E73EB0" w:rsidP="008F4BB0" w:rsidRDefault="00E73EB0" w14:paraId="28B92659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not measure before &amp; after</w:t>
            </w:r>
          </w:p>
        </w:tc>
        <w:tc>
          <w:tcPr>
            <w:tcW w:w="788" w:type="dxa"/>
          </w:tcPr>
          <w:p w:rsidR="00E73EB0" w:rsidP="008F4BB0" w:rsidRDefault="00E73EB0" w14:paraId="6200EF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73EB0" w:rsidP="008F4BB0" w:rsidRDefault="00E73EB0" w14:paraId="58E4C9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8F4BB0" w:rsidRDefault="00E73EB0" w14:paraId="5C13DF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8F4BB0" w:rsidRDefault="00E73EB0" w14:paraId="0169E9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573F42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9D0FD6" w:rsidR="00E73EB0" w:rsidP="008F4BB0" w:rsidRDefault="00E73EB0" w14:paraId="30F34E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8F4BB0" w:rsidRDefault="00E73EB0" w14:paraId="011587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8F4BB0" w:rsidRDefault="00E73EB0" w14:paraId="31ED4E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9D0FD6" w:rsidR="00E73EB0" w:rsidP="008F4BB0" w:rsidRDefault="00E73EB0" w14:paraId="77ED7F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6D4CCB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362BB9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8F4BB0" w:rsidRDefault="00E73EB0" w14:paraId="467357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51DEF9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E73EB0" w:rsidP="008F4BB0" w:rsidRDefault="00E73EB0" w14:paraId="720AAF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8F4BB0" w:rsidRDefault="00E73EB0" w14:paraId="1EFAE3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1A0946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70EB94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18B59C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8F4BB0" w:rsidRDefault="00E73EB0" w14:paraId="0A3381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8F4BB0" w:rsidRDefault="00E73EB0" w14:paraId="750A00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1BBC93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8F4BB0" w:rsidRDefault="00E73EB0" w14:paraId="2C7A2D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8F4BB0" w:rsidRDefault="00E73EB0" w14:paraId="66430A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34E703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CA5F69" w:rsidR="00E73EB0" w:rsidP="008F4BB0" w:rsidRDefault="00E73EB0" w14:paraId="1D82E0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CA5F69" w:rsidR="00E73EB0" w:rsidP="008F4BB0" w:rsidRDefault="00E73EB0" w14:paraId="40F8C8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</w:tcPr>
          <w:p w:rsidRPr="0070098C" w:rsidR="00E73EB0" w:rsidP="008F4BB0" w:rsidRDefault="00E73EB0" w14:paraId="233E8C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8F4BB0" w:rsidRDefault="00E73EB0" w14:paraId="31A37F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70098C" w:rsidR="00E73EB0" w:rsidP="008F4BB0" w:rsidRDefault="00E73EB0" w14:paraId="684DF0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720" w:type="dxa"/>
          </w:tcPr>
          <w:p w:rsidRPr="0070098C" w:rsidR="00E73EB0" w:rsidP="008F4BB0" w:rsidRDefault="00E73EB0" w14:paraId="111197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8F4BB0" w:rsidRDefault="00E73EB0" w14:paraId="6AE655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Pr="0070098C" w:rsidR="00E73EB0" w:rsidP="008F4BB0" w:rsidRDefault="00E73EB0" w14:paraId="216B7C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8F4BB0" w:rsidRDefault="00E73EB0" w14:paraId="3382C3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8F4BB0" w:rsidRDefault="00E73EB0" w14:paraId="3A84C2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70098C" w:rsidR="00E73EB0" w:rsidP="008F4BB0" w:rsidRDefault="00E73EB0" w14:paraId="123899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403923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E73EB0" w:rsidP="008F4BB0" w:rsidRDefault="00E73EB0" w14:paraId="6B043E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  <w:p w:rsidRPr="0070098C" w:rsidR="00E73EB0" w:rsidP="008F4BB0" w:rsidRDefault="00E73EB0" w14:paraId="1CCBE1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548FAD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26FB2A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  <w:p w:rsidRPr="0070098C" w:rsidR="00E73EB0" w:rsidP="008F4BB0" w:rsidRDefault="00E73EB0" w14:paraId="0C9EDB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3CDAD4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E73EB0" w:rsidP="008F4BB0" w:rsidRDefault="00E73EB0" w14:paraId="321813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  <w:p w:rsidRPr="0070098C" w:rsidR="00E73EB0" w:rsidP="008F4BB0" w:rsidRDefault="00E73EB0" w14:paraId="6F77FBF5" w14:textId="60BBF0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508CF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5E16FA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  <w:p w:rsidRPr="0070098C" w:rsidR="00E73EB0" w:rsidP="008F4BB0" w:rsidRDefault="00E73EB0" w14:paraId="6909E3CE" w14:textId="328A58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</w:tr>
      <w:tr w:rsidR="00E14080" w:rsidTr="001D448C" w14:paraId="532D6D00" w14:textId="5DA38609">
        <w:trPr>
          <w:trHeight w:val="300"/>
        </w:trPr>
        <w:tc>
          <w:tcPr>
            <w:tcW w:w="1457" w:type="dxa"/>
          </w:tcPr>
          <w:p w:rsidRPr="00145E0B" w:rsidR="00E73EB0" w:rsidP="008F4BB0" w:rsidRDefault="00E73EB0" w14:paraId="540C08B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 sites based on measures</w:t>
            </w:r>
          </w:p>
        </w:tc>
        <w:tc>
          <w:tcPr>
            <w:tcW w:w="788" w:type="dxa"/>
          </w:tcPr>
          <w:p w:rsidR="00E73EB0" w:rsidP="008F4BB0" w:rsidRDefault="00E73EB0" w14:paraId="6CB862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8F4BB0" w:rsidRDefault="00E73EB0" w14:paraId="78965E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8F4BB0" w:rsidRDefault="00E73EB0" w14:paraId="3BAD42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8F4BB0" w:rsidRDefault="00E73EB0" w14:paraId="00D4C3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73EB0" w:rsidP="008F4BB0" w:rsidRDefault="00E73EB0" w14:paraId="7D6C8F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9D0FD6" w:rsidR="00E73EB0" w:rsidP="008F4BB0" w:rsidRDefault="00E73EB0" w14:paraId="48D829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8F4BB0" w:rsidRDefault="00E73EB0" w14:paraId="27C71B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8F4BB0" w:rsidRDefault="00E73EB0" w14:paraId="1C8221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9D0FD6" w:rsidR="00E73EB0" w:rsidP="008F4BB0" w:rsidRDefault="00E73EB0" w14:paraId="474DD9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10A903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3F0105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9D0FD6" w:rsidR="00E73EB0" w:rsidP="008F4BB0" w:rsidRDefault="00E73EB0" w14:paraId="254101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49F662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0C34C5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9D0FD6" w:rsidR="00E73EB0" w:rsidP="008F4BB0" w:rsidRDefault="00E73EB0" w14:paraId="5F8E03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62591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8F4BB0" w:rsidRDefault="00E73EB0" w14:paraId="4A56A0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9D0FD6" w:rsidR="00E73EB0" w:rsidP="008F4BB0" w:rsidRDefault="00E73EB0" w14:paraId="784B44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7A8CC2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8F4BB0" w:rsidRDefault="00E73EB0" w14:paraId="051E89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9D0FD6" w:rsidR="00E73EB0" w:rsidP="008F4BB0" w:rsidRDefault="00E73EB0" w14:paraId="7F902B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58D67E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37C1A9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1B807D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E73EB0" w:rsidP="008F4BB0" w:rsidRDefault="00E73EB0" w14:paraId="2B6995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0C9640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70098C" w:rsidR="00E73EB0" w:rsidP="008F4BB0" w:rsidRDefault="00E73EB0" w14:paraId="7B2326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Pr="0070098C" w:rsidR="00E73EB0" w:rsidP="008F4BB0" w:rsidRDefault="00E73EB0" w14:paraId="0E8FCE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8F4BB0" w:rsidRDefault="00E73EB0" w14:paraId="3DFBB1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7BD68C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70098C" w:rsidR="00E73EB0" w:rsidP="008F4BB0" w:rsidRDefault="00E73EB0" w14:paraId="70C843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FCF66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02A76C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70098C" w:rsidR="00E73EB0" w:rsidP="008F4BB0" w:rsidRDefault="00E73EB0" w14:paraId="6C0447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7B42C6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4BD0D2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70098C" w:rsidR="00E73EB0" w:rsidP="008F4BB0" w:rsidRDefault="00E73EB0" w14:paraId="252D3A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006330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8F4BB0" w:rsidRDefault="00E73EB0" w14:paraId="784C0B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70098C" w:rsidR="00E73EB0" w:rsidP="008F4BB0" w:rsidRDefault="00E73EB0" w14:paraId="6559F75C" w14:textId="186E0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50161E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7BA441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70098C" w:rsidR="00E73EB0" w:rsidP="008F4BB0" w:rsidRDefault="00E73EB0" w14:paraId="47737A6F" w14:textId="677FCC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E14080" w:rsidTr="001D448C" w14:paraId="3CF24361" w14:textId="0A613727">
        <w:trPr>
          <w:trHeight w:val="300"/>
        </w:trPr>
        <w:tc>
          <w:tcPr>
            <w:tcW w:w="1457" w:type="dxa"/>
          </w:tcPr>
          <w:p w:rsidR="00E73EB0" w:rsidP="008F4BB0" w:rsidRDefault="00E73EB0" w14:paraId="10BB71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 not select sites based on measures</w:t>
            </w:r>
          </w:p>
          <w:p w:rsidRPr="00145E0B" w:rsidR="00E73EB0" w:rsidP="008F4BB0" w:rsidRDefault="00E73EB0" w14:paraId="01EC76E3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incl 1 NR)</w:t>
            </w:r>
          </w:p>
        </w:tc>
        <w:tc>
          <w:tcPr>
            <w:tcW w:w="788" w:type="dxa"/>
          </w:tcPr>
          <w:p w:rsidR="00E73EB0" w:rsidP="008F4BB0" w:rsidRDefault="00E73EB0" w14:paraId="679985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:rsidR="00E73EB0" w:rsidP="008F4BB0" w:rsidRDefault="00E73EB0" w14:paraId="079BEC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8F4BB0" w:rsidRDefault="00E73EB0" w14:paraId="03DD77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8F4BB0" w:rsidRDefault="00E73EB0" w14:paraId="62395C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E73EB0" w:rsidP="008F4BB0" w:rsidRDefault="00E73EB0" w14:paraId="4DA1E7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  <w:p w:rsidRPr="009D0FD6" w:rsidR="00E73EB0" w:rsidP="008F4BB0" w:rsidRDefault="00E73EB0" w14:paraId="574CEA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8F4BB0" w:rsidRDefault="00E73EB0" w14:paraId="3CBF20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70098C" w:rsidR="00E73EB0" w:rsidP="008F4BB0" w:rsidRDefault="00E73EB0" w14:paraId="0B5920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  <w:p w:rsidRPr="009D0FD6" w:rsidR="00E73EB0" w:rsidP="008F4BB0" w:rsidRDefault="00E73EB0" w14:paraId="754191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6F6FB1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8F4BB0" w:rsidRDefault="00E73EB0" w14:paraId="2AEDF2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  <w:p w:rsidRPr="009D0FD6" w:rsidR="00E73EB0" w:rsidP="008F4BB0" w:rsidRDefault="00E73EB0" w14:paraId="057663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9D996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Pr="0070098C" w:rsidR="00E73EB0" w:rsidP="008F4BB0" w:rsidRDefault="00E73EB0" w14:paraId="1B76F7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  <w:p w:rsidRPr="009D0FD6" w:rsidR="00E73EB0" w:rsidP="008F4BB0" w:rsidRDefault="00E73EB0" w14:paraId="3E0BF0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B1701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Pr="0070098C" w:rsidR="00E73EB0" w:rsidP="008F4BB0" w:rsidRDefault="00E73EB0" w14:paraId="6CAAD7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  <w:p w:rsidRPr="009D0FD6" w:rsidR="00E73EB0" w:rsidP="008F4BB0" w:rsidRDefault="00E73EB0" w14:paraId="711FDE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6EA52E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8F4BB0" w:rsidRDefault="00E73EB0" w14:paraId="51E862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  <w:p w:rsidRPr="009D0FD6" w:rsidR="00E73EB0" w:rsidP="008F4BB0" w:rsidRDefault="00E73EB0" w14:paraId="5B1070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20B120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463D6E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3DB666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CA5F69" w:rsidR="00E73EB0" w:rsidP="008F4BB0" w:rsidRDefault="00E73EB0" w14:paraId="1986B1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CA5F69" w:rsidR="00E73EB0" w:rsidP="008F4BB0" w:rsidRDefault="00E73EB0" w14:paraId="5F4E07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0" w:type="dxa"/>
          </w:tcPr>
          <w:p w:rsidRPr="0070098C" w:rsidR="00E73EB0" w:rsidP="008F4BB0" w:rsidRDefault="00E73EB0" w14:paraId="4F86BD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8F4BB0" w:rsidRDefault="00E73EB0" w14:paraId="7F2351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  <w:p w:rsidRPr="0070098C" w:rsidR="00E73EB0" w:rsidP="008F4BB0" w:rsidRDefault="00E73EB0" w14:paraId="090C7F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720" w:type="dxa"/>
          </w:tcPr>
          <w:p w:rsidRPr="0070098C" w:rsidR="00E73EB0" w:rsidP="008F4BB0" w:rsidRDefault="00E73EB0" w14:paraId="3F7D39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8F4BB0" w:rsidRDefault="00E73EB0" w14:paraId="421CF6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  <w:p w:rsidRPr="0070098C" w:rsidR="00E73EB0" w:rsidP="008F4BB0" w:rsidRDefault="00E73EB0" w14:paraId="6C25B9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720" w:type="dxa"/>
          </w:tcPr>
          <w:p w:rsidRPr="0070098C" w:rsidR="00E73EB0" w:rsidP="008F4BB0" w:rsidRDefault="00E73EB0" w14:paraId="7E3A81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E73EB0" w:rsidP="008F4BB0" w:rsidRDefault="00E73EB0" w14:paraId="25950B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70098C" w:rsidR="00E73EB0" w:rsidP="008F4BB0" w:rsidRDefault="00E73EB0" w14:paraId="61EDA0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3675CE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E73EB0" w:rsidP="008F4BB0" w:rsidRDefault="00E73EB0" w14:paraId="608608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  <w:p w:rsidRPr="0070098C" w:rsidR="00E73EB0" w:rsidP="008F4BB0" w:rsidRDefault="00E73EB0" w14:paraId="10F49D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135BAF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E73EB0" w:rsidP="008F4BB0" w:rsidRDefault="00E73EB0" w14:paraId="3F72D9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  <w:p w:rsidRPr="0070098C" w:rsidR="00E73EB0" w:rsidP="008F4BB0" w:rsidRDefault="00E73EB0" w14:paraId="34019D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CC69F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Pr="0070098C" w:rsidR="00E73EB0" w:rsidP="008F4BB0" w:rsidRDefault="00E73EB0" w14:paraId="5ADFBE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  <w:p w:rsidRPr="0070098C" w:rsidR="00E73EB0" w:rsidP="008F4BB0" w:rsidRDefault="00E73EB0" w14:paraId="4E8D8B24" w14:textId="54A083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2CF2BE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E73EB0" w:rsidP="008F4BB0" w:rsidRDefault="00E73EB0" w14:paraId="779130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70098C" w:rsidR="00E73EB0" w:rsidP="008F4BB0" w:rsidRDefault="00E73EB0" w14:paraId="271FB1DB" w14:textId="17F7CC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</w:tr>
      <w:tr w:rsidR="00E14080" w:rsidTr="001D448C" w14:paraId="4FF1CDAF" w14:textId="5FDE188B">
        <w:trPr>
          <w:trHeight w:val="300"/>
        </w:trPr>
        <w:tc>
          <w:tcPr>
            <w:tcW w:w="1457" w:type="dxa"/>
          </w:tcPr>
          <w:p w:rsidRPr="00145E0B" w:rsidR="00E73EB0" w:rsidP="008F4BB0" w:rsidRDefault="00E73EB0" w14:paraId="350FA34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88" w:type="dxa"/>
          </w:tcPr>
          <w:p w:rsidRPr="0070098C" w:rsidR="00E73EB0" w:rsidP="008F4BB0" w:rsidRDefault="00E73EB0" w14:paraId="33F88A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60DCAB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8F4BB0" w:rsidRDefault="00E73EB0" w14:paraId="0CB840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E73EB0" w:rsidP="008F4BB0" w:rsidRDefault="00E73EB0" w14:paraId="138984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8F4BB0" w:rsidRDefault="00E73EB0" w14:paraId="1DBA75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9D0FD6" w:rsidR="00E73EB0" w:rsidP="008F4BB0" w:rsidRDefault="00E73EB0" w14:paraId="154C45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8F4BB0" w:rsidRDefault="00E73EB0" w14:paraId="2A0944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8F4BB0" w:rsidRDefault="00E73EB0" w14:paraId="4092C8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9D0FD6" w:rsidR="00E73EB0" w:rsidP="008F4BB0" w:rsidRDefault="00E73EB0" w14:paraId="5A213F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489DE7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6CBA63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459330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8F4BB0" w:rsidRDefault="00E73EB0" w14:paraId="3AB0AD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26FAE6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8F4BB0" w:rsidRDefault="00E73EB0" w14:paraId="0267A3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5CEB76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8F4BB0" w:rsidRDefault="00E73EB0" w14:paraId="503B2E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097713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8F4BB0" w:rsidRDefault="00E73EB0" w14:paraId="3832E0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E73EB0" w:rsidP="008F4BB0" w:rsidRDefault="00E73EB0" w14:paraId="12E5E1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8F4BB0" w:rsidRDefault="00E73EB0" w14:paraId="180010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557294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</w:tcPr>
          <w:p w:rsidR="00E73EB0" w:rsidP="008F4BB0" w:rsidRDefault="00E73EB0" w14:paraId="27A8D4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F07A87" w:rsidR="00E73EB0" w:rsidP="008F4BB0" w:rsidRDefault="00E73EB0" w14:paraId="12E4AD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F07A87" w:rsidR="00E73EB0" w:rsidP="008F4BB0" w:rsidRDefault="00E73EB0" w14:paraId="69DCA9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720" w:type="dxa"/>
          </w:tcPr>
          <w:p w:rsidRPr="0070098C" w:rsidR="00E73EB0" w:rsidP="008F4BB0" w:rsidRDefault="00E73EB0" w14:paraId="51727F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8F4BB0" w:rsidRDefault="00E73EB0" w14:paraId="30874A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F07A87" w:rsidR="00E73EB0" w:rsidP="008F4BB0" w:rsidRDefault="00E73EB0" w14:paraId="5135A1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8F4BB0" w:rsidRDefault="00E73EB0" w14:paraId="117F9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8F4BB0" w:rsidRDefault="00E73EB0" w14:paraId="65F7AB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F07A87" w:rsidR="00E73EB0" w:rsidP="008F4BB0" w:rsidRDefault="00E73EB0" w14:paraId="697248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8F4BB0" w:rsidRDefault="00E73EB0" w14:paraId="082B07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F07A87" w:rsidR="00E73EB0" w:rsidP="008F4BB0" w:rsidRDefault="00E73EB0" w14:paraId="75CFE8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F07A87" w:rsidR="00E73EB0" w:rsidP="008F4BB0" w:rsidRDefault="00E73EB0" w14:paraId="441487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8F4BB0" w:rsidRDefault="00E73EB0" w14:paraId="62B218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F07A87" w:rsidR="00E73EB0" w:rsidP="008F4BB0" w:rsidRDefault="00E73EB0" w14:paraId="656D6D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F07A87" w:rsidR="00E73EB0" w:rsidP="008F4BB0" w:rsidRDefault="00E73EB0" w14:paraId="32144D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="00E73EB0" w:rsidP="008F4BB0" w:rsidRDefault="00E73EB0" w14:paraId="1872D6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F07A87" w:rsidR="00E73EB0" w:rsidP="008F4BB0" w:rsidRDefault="00E73EB0" w14:paraId="08A51A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  <w:p w:rsidRPr="00F07A87" w:rsidR="00E73EB0" w:rsidP="008F4BB0" w:rsidRDefault="00E73EB0" w14:paraId="66607638" w14:textId="40E650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630" w:type="dxa"/>
            <w:shd w:val="clear" w:color="auto" w:fill="auto"/>
          </w:tcPr>
          <w:p w:rsidR="00E73EB0" w:rsidP="008F4BB0" w:rsidRDefault="00E73EB0" w14:paraId="5E99D3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F07A87" w:rsidR="00E73EB0" w:rsidP="008F4BB0" w:rsidRDefault="00E73EB0" w14:paraId="4E64C0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F07A87" w:rsidR="00E73EB0" w:rsidP="008F4BB0" w:rsidRDefault="00E73EB0" w14:paraId="1DA42780" w14:textId="0A4778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A87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E14080" w:rsidTr="001D448C" w14:paraId="5A71BA8A" w14:textId="0126CF24">
        <w:trPr>
          <w:trHeight w:val="300"/>
        </w:trPr>
        <w:tc>
          <w:tcPr>
            <w:tcW w:w="1457" w:type="dxa"/>
          </w:tcPr>
          <w:p w:rsidRPr="00145E0B" w:rsidR="00E73EB0" w:rsidP="008F4BB0" w:rsidRDefault="00E73EB0" w14:paraId="0A6C8A0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Pr="009D0FD6" w:rsidR="00E73EB0" w:rsidP="008F4BB0" w:rsidRDefault="00E73EB0" w14:paraId="00F794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8F4BB0" w:rsidRDefault="00E73EB0" w14:paraId="3501D1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8F4BB0" w:rsidRDefault="00E73EB0" w14:paraId="21D2C3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2D96B6E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09F4AA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0A3557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3B78E1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2776EC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186363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37E907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8F4BB0" w:rsidRDefault="00E73EB0" w14:paraId="01DB97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8F4BB0" w:rsidRDefault="00E73EB0" w14:paraId="6042D9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8F4BB0" w:rsidRDefault="00E73EB0" w14:paraId="7F90D4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8F4BB0" w:rsidRDefault="00E73EB0" w14:paraId="5B6CF6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8F4BB0" w:rsidRDefault="00E73EB0" w14:paraId="7E428E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8F4BB0" w:rsidRDefault="00E73EB0" w14:paraId="48E542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8F4BB0" w:rsidRDefault="00E73EB0" w14:paraId="1E4007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3A5D698A" w14:textId="4E3FFABA">
        <w:trPr>
          <w:trHeight w:val="300"/>
        </w:trPr>
        <w:tc>
          <w:tcPr>
            <w:tcW w:w="1457" w:type="dxa"/>
          </w:tcPr>
          <w:p w:rsidR="00E73EB0" w:rsidP="008F4BB0" w:rsidRDefault="00E73EB0" w14:paraId="580E32F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74D9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788" w:type="dxa"/>
          </w:tcPr>
          <w:p w:rsidRPr="009D0FD6" w:rsidR="00E73EB0" w:rsidP="008F4BB0" w:rsidRDefault="00E73EB0" w14:paraId="33C74BE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8F4BB0" w:rsidRDefault="00E73EB0" w14:paraId="7FB8ED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8F4BB0" w:rsidRDefault="00E73EB0" w14:paraId="7489E9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69C3AF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132BE7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164D48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8F4BB0" w:rsidRDefault="00E73EB0" w14:paraId="2DEECC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3D2601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8F4BB0" w:rsidRDefault="00E73EB0" w14:paraId="7611FF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8F4BB0" w:rsidRDefault="00E73EB0" w14:paraId="2B7930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8F4BB0" w:rsidRDefault="00E73EB0" w14:paraId="633C31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8F4BB0" w:rsidRDefault="00E73EB0" w14:paraId="174230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8F4BB0" w:rsidRDefault="00E73EB0" w14:paraId="613EB3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8F4BB0" w:rsidRDefault="00E73EB0" w14:paraId="5E529E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8F4BB0" w:rsidRDefault="00E73EB0" w14:paraId="229B49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8F4BB0" w:rsidRDefault="00E73EB0" w14:paraId="07828A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8F4BB0" w:rsidRDefault="00E73EB0" w14:paraId="3605AE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7EC29657" w14:textId="6B746E9F">
        <w:trPr>
          <w:trHeight w:val="300"/>
        </w:trPr>
        <w:tc>
          <w:tcPr>
            <w:tcW w:w="1457" w:type="dxa"/>
          </w:tcPr>
          <w:p w:rsidR="00E73EB0" w:rsidP="00267A88" w:rsidRDefault="00E73EB0" w14:paraId="2CA6A5C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788" w:type="dxa"/>
          </w:tcPr>
          <w:p w:rsidRPr="0070098C" w:rsidR="00E73EB0" w:rsidP="00267A88" w:rsidRDefault="00E73EB0" w14:paraId="1032AA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E73EB0" w:rsidP="00267A88" w:rsidRDefault="00E73EB0" w14:paraId="02C57B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6D2E10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267A88" w:rsidRDefault="00E73EB0" w14:paraId="1B4EF1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6EE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3E95F3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E73EB0" w:rsidP="00267A88" w:rsidRDefault="00E73EB0" w14:paraId="19ABA6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90" w:type="dxa"/>
            <w:shd w:val="clear" w:color="auto" w:fill="E8E8E8" w:themeFill="background2"/>
          </w:tcPr>
          <w:p w:rsidRPr="005E4267" w:rsidR="00E73EB0" w:rsidP="00267A88" w:rsidRDefault="00E73EB0" w14:paraId="690D58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5E4267" w:rsidR="00E73EB0" w:rsidP="00267A88" w:rsidRDefault="00E73EB0" w14:paraId="400EA6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E73EB0" w:rsidP="00267A88" w:rsidRDefault="00E73EB0" w14:paraId="0D1D3A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356973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5E4267" w:rsidR="00E73EB0" w:rsidP="00267A88" w:rsidRDefault="00E73EB0" w14:paraId="2986AF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9D0FD6" w:rsidR="00E73EB0" w:rsidP="00267A88" w:rsidRDefault="00E73EB0" w14:paraId="2EFFEA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2AD210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5E4267" w:rsidR="00E73EB0" w:rsidP="00267A88" w:rsidRDefault="00E73EB0" w14:paraId="57D2A6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9D0FD6" w:rsidR="00E73EB0" w:rsidP="00267A88" w:rsidRDefault="00E73EB0" w14:paraId="473FDC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77EFAE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5E4267" w:rsidR="00E73EB0" w:rsidP="00267A88" w:rsidRDefault="00E73EB0" w14:paraId="410B14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267A88" w:rsidRDefault="00E73EB0" w14:paraId="610B49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090208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2DFACA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267A88" w:rsidRDefault="00E73EB0" w14:paraId="0936DE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18EF6F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5E4267" w:rsidR="00E73EB0" w:rsidP="00267A88" w:rsidRDefault="00E73EB0" w14:paraId="349588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9D0FD6" w:rsidR="00E73EB0" w:rsidP="00267A88" w:rsidRDefault="00E73EB0" w14:paraId="67B47B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11F366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5E4267" w:rsidR="00E73EB0" w:rsidP="00267A88" w:rsidRDefault="00E73EB0" w14:paraId="41B3C7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9D0FD6" w:rsidR="00E73EB0" w:rsidP="00267A88" w:rsidRDefault="00E73EB0" w14:paraId="290439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221C92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CA5F69" w:rsidR="00E73EB0" w:rsidP="00267A88" w:rsidRDefault="00E73EB0" w14:paraId="3D2FC1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CA5F69" w:rsidR="00E73EB0" w:rsidP="00267A88" w:rsidRDefault="00E73EB0" w14:paraId="6C2AE2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630" w:type="dxa"/>
          </w:tcPr>
          <w:p w:rsidRPr="005E4267" w:rsidR="00E73EB0" w:rsidP="00267A88" w:rsidRDefault="00E73EB0" w14:paraId="444849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242603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616813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11A6B0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42C74D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5E4267" w:rsidR="00E73EB0" w:rsidP="00267A88" w:rsidRDefault="00E73EB0" w14:paraId="72FF74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4D30CE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5E4267" w:rsidR="00E73EB0" w:rsidP="00267A88" w:rsidRDefault="00E73EB0" w14:paraId="646C83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5E4267" w:rsidR="00E73EB0" w:rsidP="00267A88" w:rsidRDefault="00E73EB0" w14:paraId="31F0D2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78D8CD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5E4267" w:rsidR="00E73EB0" w:rsidP="00267A88" w:rsidRDefault="00E73EB0" w14:paraId="305C9C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  <w:p w:rsidRPr="005E4267" w:rsidR="00E73EB0" w:rsidP="00267A88" w:rsidRDefault="00E73EB0" w14:paraId="6CC4BB6D" w14:textId="6BF073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027D48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1B5041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  <w:p w:rsidRPr="005E4267" w:rsidR="00E73EB0" w:rsidP="00267A88" w:rsidRDefault="00E73EB0" w14:paraId="52573391" w14:textId="70E45B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E14080" w:rsidTr="001D448C" w14:paraId="401DEADE" w14:textId="684F16DB">
        <w:trPr>
          <w:trHeight w:val="300"/>
        </w:trPr>
        <w:tc>
          <w:tcPr>
            <w:tcW w:w="1457" w:type="dxa"/>
          </w:tcPr>
          <w:p w:rsidR="00E73EB0" w:rsidP="00267A88" w:rsidRDefault="00E73EB0" w14:paraId="0A0E8B09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788" w:type="dxa"/>
          </w:tcPr>
          <w:p w:rsidRPr="0070098C" w:rsidR="00E73EB0" w:rsidP="00267A88" w:rsidRDefault="00E73EB0" w14:paraId="6AF87C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267A88" w:rsidRDefault="00E73EB0" w14:paraId="59CB8A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708AE7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900" w:type="dxa"/>
            <w:shd w:val="clear" w:color="auto" w:fill="E8E8E8" w:themeFill="background2"/>
          </w:tcPr>
          <w:p w:rsidRPr="005E4267" w:rsidR="00E73EB0" w:rsidP="00267A88" w:rsidRDefault="00E73EB0" w14:paraId="1BD804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493973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9D0FD6" w:rsidR="00E73EB0" w:rsidP="00267A88" w:rsidRDefault="00E73EB0" w14:paraId="3C08A8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267A88" w:rsidRDefault="00E73EB0" w14:paraId="332440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10DAEE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  <w:p w:rsidRPr="009D0FD6" w:rsidR="00E73EB0" w:rsidP="00267A88" w:rsidRDefault="00E73EB0" w14:paraId="3A0EDF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67ADE7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5E4267" w:rsidR="00E73EB0" w:rsidP="00267A88" w:rsidRDefault="00E73EB0" w14:paraId="159B47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9D0FD6" w:rsidR="00E73EB0" w:rsidP="00267A88" w:rsidRDefault="00E73EB0" w14:paraId="011F69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2D0D29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5E4267" w:rsidR="00E73EB0" w:rsidP="00267A88" w:rsidRDefault="00E73EB0" w14:paraId="6D03CC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9D0FD6" w:rsidR="00E73EB0" w:rsidP="00267A88" w:rsidRDefault="00E73EB0" w14:paraId="45B6FE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1840D2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09DFB6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  <w:p w:rsidRPr="009D0FD6" w:rsidR="00E73EB0" w:rsidP="00267A88" w:rsidRDefault="00E73EB0" w14:paraId="6674C2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28659E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5E4267" w:rsidR="00E73EB0" w:rsidP="00267A88" w:rsidRDefault="00E73EB0" w14:paraId="5D84A0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9D0FD6" w:rsidR="00E73EB0" w:rsidP="00267A88" w:rsidRDefault="00E73EB0" w14:paraId="4410DF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565913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324EBF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5E4267" w:rsidR="00E73EB0" w:rsidP="00267A88" w:rsidRDefault="00E73EB0" w14:paraId="122366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267A88" w:rsidRDefault="00E73EB0" w14:paraId="731AD8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67FFC4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E73EB0" w:rsidP="00267A88" w:rsidRDefault="00E73EB0" w14:paraId="5A2601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CA5F69" w:rsidR="00E73EB0" w:rsidP="00267A88" w:rsidRDefault="00E73EB0" w14:paraId="7F1CA5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Pr="005E4267" w:rsidR="00E73EB0" w:rsidP="00267A88" w:rsidRDefault="00E73EB0" w14:paraId="08F46F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2465D5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71C890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3211E5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267A88" w:rsidRDefault="00E73EB0" w14:paraId="73A98D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5E4267" w:rsidR="00E73EB0" w:rsidP="00267A88" w:rsidRDefault="00E73EB0" w14:paraId="4AB242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339DA0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412CDB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5E4267" w:rsidR="00E73EB0" w:rsidP="00267A88" w:rsidRDefault="00E73EB0" w14:paraId="70E945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039C8B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5E4267" w:rsidR="00E73EB0" w:rsidP="00267A88" w:rsidRDefault="00E73EB0" w14:paraId="27942D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5E4267" w:rsidR="00E73EB0" w:rsidP="00267A88" w:rsidRDefault="00E73EB0" w14:paraId="3D2CC665" w14:textId="7A91B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4359F9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6DCAAA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5E4267" w:rsidR="00E73EB0" w:rsidP="00267A88" w:rsidRDefault="00E73EB0" w14:paraId="79C3EDAD" w14:textId="130814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</w:tr>
      <w:tr w:rsidR="00E14080" w:rsidTr="001D448C" w14:paraId="274A0143" w14:textId="7ED838D8">
        <w:trPr>
          <w:trHeight w:val="300"/>
        </w:trPr>
        <w:tc>
          <w:tcPr>
            <w:tcW w:w="1457" w:type="dxa"/>
          </w:tcPr>
          <w:p w:rsidR="00E73EB0" w:rsidP="00267A88" w:rsidRDefault="00E73EB0" w14:paraId="56C82CC6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788" w:type="dxa"/>
          </w:tcPr>
          <w:p w:rsidRPr="0070098C" w:rsidR="00E73EB0" w:rsidP="00267A88" w:rsidRDefault="00E73EB0" w14:paraId="586A97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E73EB0" w:rsidP="00267A88" w:rsidRDefault="00E73EB0" w14:paraId="0C512E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2161E7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900" w:type="dxa"/>
            <w:shd w:val="clear" w:color="auto" w:fill="E8E8E8" w:themeFill="background2"/>
          </w:tcPr>
          <w:p w:rsidRPr="005E4267" w:rsidR="00E73EB0" w:rsidP="00267A88" w:rsidRDefault="00E73EB0" w14:paraId="43F318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5E4267" w:rsidR="00E73EB0" w:rsidP="00267A88" w:rsidRDefault="00E73EB0" w14:paraId="5FF6B1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267A88" w:rsidRDefault="00E73EB0" w14:paraId="15FFDD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990" w:type="dxa"/>
            <w:shd w:val="clear" w:color="auto" w:fill="E8E8E8" w:themeFill="background2"/>
          </w:tcPr>
          <w:p w:rsidRPr="005E4267" w:rsidR="00E73EB0" w:rsidP="00267A88" w:rsidRDefault="00E73EB0" w14:paraId="13EC32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5E4267" w:rsidR="00E73EB0" w:rsidP="00267A88" w:rsidRDefault="00E73EB0" w14:paraId="6748E1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267A88" w:rsidRDefault="00E73EB0" w14:paraId="720E67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2DAC4A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267A88" w:rsidRDefault="00E73EB0" w14:paraId="45A414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9D0FD6" w:rsidR="00E73EB0" w:rsidP="00267A88" w:rsidRDefault="00E73EB0" w14:paraId="42B438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16E040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5E4267" w:rsidR="00E73EB0" w:rsidP="00267A88" w:rsidRDefault="00E73EB0" w14:paraId="340541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9D0FD6" w:rsidR="00E73EB0" w:rsidP="00267A88" w:rsidRDefault="00E73EB0" w14:paraId="48BD3F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1F45D7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5E4267" w:rsidR="00E73EB0" w:rsidP="00267A88" w:rsidRDefault="00E73EB0" w14:paraId="557085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9D0FD6" w:rsidR="00E73EB0" w:rsidP="00267A88" w:rsidRDefault="00E73EB0" w14:paraId="58CED3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118660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5E4267" w:rsidR="00E73EB0" w:rsidP="00267A88" w:rsidRDefault="00E73EB0" w14:paraId="6B2CE0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9D0FD6" w:rsidR="00E73EB0" w:rsidP="00267A88" w:rsidRDefault="00E73EB0" w14:paraId="33AD78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20EA07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5E4267" w:rsidR="00E73EB0" w:rsidP="00267A88" w:rsidRDefault="00E73EB0" w14:paraId="4D3F44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  <w:p w:rsidRPr="009D0FD6" w:rsidR="00E73EB0" w:rsidP="00267A88" w:rsidRDefault="00E73EB0" w14:paraId="0F4212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74C029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5E4267" w:rsidR="00E73EB0" w:rsidP="00267A88" w:rsidRDefault="00E73EB0" w14:paraId="0AF7B1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  <w:p w:rsidRPr="009D0FD6" w:rsidR="00E73EB0" w:rsidP="00267A88" w:rsidRDefault="00E73EB0" w14:paraId="5B514C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58EF69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CA5F69" w:rsidR="00E73EB0" w:rsidP="00267A88" w:rsidRDefault="00E73EB0" w14:paraId="73A62F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CA5F69" w:rsidR="00E73EB0" w:rsidP="00267A88" w:rsidRDefault="00E73EB0" w14:paraId="496979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</w:tcPr>
          <w:p w:rsidRPr="005E4267" w:rsidR="00E73EB0" w:rsidP="00267A88" w:rsidRDefault="00E73EB0" w14:paraId="6E7804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0D57E0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Pr="005E4267" w:rsidR="00E73EB0" w:rsidP="00267A88" w:rsidRDefault="00E73EB0" w14:paraId="7F3D00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084DD5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5E4267" w:rsidR="00E73EB0" w:rsidP="00267A88" w:rsidRDefault="00E73EB0" w14:paraId="2D041C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5E4267" w:rsidR="00E73EB0" w:rsidP="00267A88" w:rsidRDefault="00E73EB0" w14:paraId="11CD64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30" w:type="dxa"/>
            <w:shd w:val="clear" w:color="auto" w:fill="E8E8E8" w:themeFill="background2"/>
          </w:tcPr>
          <w:p w:rsidRPr="005E4267" w:rsidR="00E73EB0" w:rsidP="00267A88" w:rsidRDefault="00E73EB0" w14:paraId="0F9857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5E4267" w:rsidR="00E73EB0" w:rsidP="00267A88" w:rsidRDefault="00E73EB0" w14:paraId="624FC2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5E4267" w:rsidR="00E73EB0" w:rsidP="00267A88" w:rsidRDefault="00E73EB0" w14:paraId="28F3AD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380767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5E4267" w:rsidR="00E73EB0" w:rsidP="00267A88" w:rsidRDefault="00E73EB0" w14:paraId="0F07C9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5E4267" w:rsidR="00E73EB0" w:rsidP="00267A88" w:rsidRDefault="00E73EB0" w14:paraId="4809B519" w14:textId="38BFF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630" w:type="dxa"/>
            <w:shd w:val="clear" w:color="auto" w:fill="auto"/>
          </w:tcPr>
          <w:p w:rsidRPr="005E4267" w:rsidR="00E73EB0" w:rsidP="00267A88" w:rsidRDefault="00E73EB0" w14:paraId="37CA39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5E4267" w:rsidR="00E73EB0" w:rsidP="00267A88" w:rsidRDefault="00E73EB0" w14:paraId="640C22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5E4267" w:rsidR="00E73EB0" w:rsidP="00267A88" w:rsidRDefault="00E73EB0" w14:paraId="37755906" w14:textId="408490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4267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</w:tc>
      </w:tr>
      <w:tr w:rsidR="00E14080" w:rsidTr="001D448C" w14:paraId="1C9FF081" w14:textId="1FA89AC7">
        <w:trPr>
          <w:trHeight w:val="300"/>
        </w:trPr>
        <w:tc>
          <w:tcPr>
            <w:tcW w:w="1457" w:type="dxa"/>
          </w:tcPr>
          <w:p w:rsidR="00E73EB0" w:rsidP="00267A88" w:rsidRDefault="00E73EB0" w14:paraId="5D1F23BB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Pr="009D0FD6" w:rsidR="00E73EB0" w:rsidP="00267A88" w:rsidRDefault="00E73EB0" w14:paraId="0EAAA6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267A88" w:rsidRDefault="00E73EB0" w14:paraId="43B720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267A88" w:rsidRDefault="00E73EB0" w14:paraId="637851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19E767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5D705E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267A88" w:rsidRDefault="00E73EB0" w14:paraId="3AE0C9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267A88" w:rsidRDefault="00E73EB0" w14:paraId="5C8D41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3212CB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162191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20D00D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267A88" w:rsidRDefault="00E73EB0" w14:paraId="689AB3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267A88" w:rsidRDefault="00E73EB0" w14:paraId="11DDDF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267A88" w:rsidRDefault="00E73EB0" w14:paraId="07CD56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267A88" w:rsidRDefault="00E73EB0" w14:paraId="510E65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267A88" w:rsidRDefault="00E73EB0" w14:paraId="3053DF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267A88" w:rsidRDefault="00E73EB0" w14:paraId="224693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267A88" w:rsidRDefault="00E73EB0" w14:paraId="08A661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6A1E5573" w14:textId="0568AC47">
        <w:trPr>
          <w:trHeight w:val="300"/>
        </w:trPr>
        <w:tc>
          <w:tcPr>
            <w:tcW w:w="1457" w:type="dxa"/>
          </w:tcPr>
          <w:p w:rsidRPr="00145E0B" w:rsidR="00E73EB0" w:rsidP="00267A88" w:rsidRDefault="00E73EB0" w14:paraId="3EDA39F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 of Transformation</w:t>
            </w:r>
          </w:p>
        </w:tc>
        <w:tc>
          <w:tcPr>
            <w:tcW w:w="788" w:type="dxa"/>
          </w:tcPr>
          <w:p w:rsidRPr="009D0FD6" w:rsidR="00E73EB0" w:rsidP="00267A88" w:rsidRDefault="00E73EB0" w14:paraId="54EF70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267A88" w:rsidRDefault="00E73EB0" w14:paraId="00B91D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267A88" w:rsidRDefault="00E73EB0" w14:paraId="58B831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2D59D0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69ADCC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267A88" w:rsidRDefault="00E73EB0" w14:paraId="4B9C88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267A88" w:rsidRDefault="00E73EB0" w14:paraId="4F27CB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44A849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0720C9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0FCE9E5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267A88" w:rsidRDefault="00E73EB0" w14:paraId="049D51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267A88" w:rsidRDefault="00E73EB0" w14:paraId="224DDE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267A88" w:rsidRDefault="00E73EB0" w14:paraId="204F0D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267A88" w:rsidRDefault="00E73EB0" w14:paraId="0D88E5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267A88" w:rsidRDefault="00E73EB0" w14:paraId="57D6E5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267A88" w:rsidRDefault="00E73EB0" w14:paraId="1BA5C7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267A88" w:rsidRDefault="00E73EB0" w14:paraId="41D804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4080" w:rsidTr="001D448C" w14:paraId="072BB27A" w14:textId="42AF1A9F">
        <w:trPr>
          <w:trHeight w:val="300"/>
        </w:trPr>
        <w:tc>
          <w:tcPr>
            <w:tcW w:w="1457" w:type="dxa"/>
          </w:tcPr>
          <w:p w:rsidRPr="00145E0B" w:rsidR="00E73EB0" w:rsidP="00267A88" w:rsidRDefault="00E73EB0" w14:paraId="28C11749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s/ focus groups with staff</w:t>
            </w:r>
          </w:p>
        </w:tc>
        <w:tc>
          <w:tcPr>
            <w:tcW w:w="788" w:type="dxa"/>
          </w:tcPr>
          <w:p w:rsidR="00E73EB0" w:rsidP="00267A88" w:rsidRDefault="00E73EB0" w14:paraId="12A724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73EB0" w:rsidP="00267A88" w:rsidRDefault="00E73EB0" w14:paraId="31372D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2CD015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267A88" w:rsidRDefault="00E73EB0" w14:paraId="45C604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58AA40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Pr="009D0FD6" w:rsidR="00E73EB0" w:rsidP="00267A88" w:rsidRDefault="00E73EB0" w14:paraId="1678C1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267A88" w:rsidRDefault="00E73EB0" w14:paraId="3191AC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267A88" w:rsidRDefault="00E73EB0" w14:paraId="3CA08D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Pr="009D0FD6" w:rsidR="00E73EB0" w:rsidP="00267A88" w:rsidRDefault="00E73EB0" w14:paraId="7666CF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612402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267A88" w:rsidRDefault="00E73EB0" w14:paraId="3D79D0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  <w:p w:rsidRPr="009D0FD6" w:rsidR="00E73EB0" w:rsidP="00267A88" w:rsidRDefault="00E73EB0" w14:paraId="054411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1F6674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E73EB0" w:rsidP="00267A88" w:rsidRDefault="00E73EB0" w14:paraId="3888D4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  <w:p w:rsidRPr="009D0FD6" w:rsidR="00E73EB0" w:rsidP="00267A88" w:rsidRDefault="00E73EB0" w14:paraId="744BA3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14DCE5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7956E2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9D0FD6" w:rsidR="00E73EB0" w:rsidP="00267A88" w:rsidRDefault="00E73EB0" w14:paraId="152C81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6783CE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4682E9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9D0FD6" w:rsidR="00E73EB0" w:rsidP="00267A88" w:rsidRDefault="00E73EB0" w14:paraId="273D59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77A299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33F3EE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Pr="009D0FD6" w:rsidR="00E73EB0" w:rsidP="00267A88" w:rsidRDefault="00E73EB0" w14:paraId="300AA2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2301F8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E73EB0" w:rsidP="00267A88" w:rsidRDefault="00E73EB0" w14:paraId="1D9A04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  <w:p w:rsidRPr="009D0FD6" w:rsidR="00E73EB0" w:rsidP="00267A88" w:rsidRDefault="00E73EB0" w14:paraId="38AF5B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3A4D18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CA5F69" w:rsidR="00E73EB0" w:rsidP="00267A88" w:rsidRDefault="00E73EB0" w14:paraId="3AC2BC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CA5F69" w:rsidR="00E73EB0" w:rsidP="00267A88" w:rsidRDefault="00E73EB0" w14:paraId="5BBAEA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630" w:type="dxa"/>
          </w:tcPr>
          <w:p w:rsidR="00E73EB0" w:rsidP="00267A88" w:rsidRDefault="00E73EB0" w14:paraId="2CD1D1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E73EB0" w:rsidP="00267A88" w:rsidRDefault="00E73EB0" w14:paraId="08665B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  <w:p w:rsidR="00E73EB0" w:rsidP="00267A88" w:rsidRDefault="00E73EB0" w14:paraId="59C697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20" w:type="dxa"/>
          </w:tcPr>
          <w:p w:rsidR="00E73EB0" w:rsidP="00267A88" w:rsidRDefault="00E73EB0" w14:paraId="32AC75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E73EB0" w:rsidP="00267A88" w:rsidRDefault="00E73EB0" w14:paraId="1D27C3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267A88" w:rsidRDefault="00E73EB0" w14:paraId="1980EE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  <w:p w:rsidR="00E73EB0" w:rsidP="00267A88" w:rsidRDefault="00E73EB0" w14:paraId="0248F1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215157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73EB0" w:rsidP="00267A88" w:rsidRDefault="00E73EB0" w14:paraId="48A67D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267A88" w:rsidRDefault="00E73EB0" w14:paraId="3624D6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3E371B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E73EB0" w:rsidP="00267A88" w:rsidRDefault="00E73EB0" w14:paraId="632AF9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73EB0" w:rsidP="00267A88" w:rsidRDefault="00E73EB0" w14:paraId="02C2D3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389E63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E73EB0" w:rsidP="00267A88" w:rsidRDefault="00E73EB0" w14:paraId="2F64C2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%</w:t>
            </w:r>
          </w:p>
          <w:p w:rsidR="00E73EB0" w:rsidP="00267A88" w:rsidRDefault="00E73EB0" w14:paraId="529D23F2" w14:textId="4779BF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24A79C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4D27F5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="00E73EB0" w:rsidP="00267A88" w:rsidRDefault="00E73EB0" w14:paraId="7178E11D" w14:textId="1109F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E14080" w:rsidTr="001D448C" w14:paraId="61A5E00C" w14:textId="7B05BCB2">
        <w:trPr>
          <w:trHeight w:val="300"/>
        </w:trPr>
        <w:tc>
          <w:tcPr>
            <w:tcW w:w="1457" w:type="dxa"/>
          </w:tcPr>
          <w:p w:rsidRPr="00145E0B" w:rsidR="00E73EB0" w:rsidP="00267A88" w:rsidRDefault="00E73EB0" w14:paraId="326A98F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s/focus groups with managers</w:t>
            </w:r>
          </w:p>
        </w:tc>
        <w:tc>
          <w:tcPr>
            <w:tcW w:w="788" w:type="dxa"/>
          </w:tcPr>
          <w:p w:rsidR="00E73EB0" w:rsidP="00267A88" w:rsidRDefault="00E73EB0" w14:paraId="3E7BE1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3195B7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579CD1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267A88" w:rsidRDefault="00E73EB0" w14:paraId="360CE3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278712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9D0FD6" w:rsidR="00E73EB0" w:rsidP="00267A88" w:rsidRDefault="00E73EB0" w14:paraId="03D605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267A88" w:rsidRDefault="00E73EB0" w14:paraId="449D6D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66798A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9D0FD6" w:rsidR="00E73EB0" w:rsidP="00267A88" w:rsidRDefault="00E73EB0" w14:paraId="5FC860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2533FE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267A88" w:rsidRDefault="00E73EB0" w14:paraId="56A875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9D0FD6" w:rsidR="00E73EB0" w:rsidP="00267A88" w:rsidRDefault="00E73EB0" w14:paraId="179D72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0E3953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267A88" w:rsidRDefault="00E73EB0" w14:paraId="48387C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9D0FD6" w:rsidR="00E73EB0" w:rsidP="00267A88" w:rsidRDefault="00E73EB0" w14:paraId="3A0759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470023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267A88" w:rsidRDefault="00E73EB0" w14:paraId="6B4F02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9D0FD6" w:rsidR="00E73EB0" w:rsidP="00267A88" w:rsidRDefault="00E73EB0" w14:paraId="512647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449B13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267A88" w:rsidRDefault="00E73EB0" w14:paraId="0C5A0A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9D0FD6" w:rsidR="00E73EB0" w:rsidP="00267A88" w:rsidRDefault="00E73EB0" w14:paraId="753F8E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22571E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032C8E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9D0FD6" w:rsidR="00E73EB0" w:rsidP="00267A88" w:rsidRDefault="00E73EB0" w14:paraId="5F6066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105A6E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784BC0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9D0FD6" w:rsidR="00E73EB0" w:rsidP="00267A88" w:rsidRDefault="00E73EB0" w14:paraId="0D2BFF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6BF1AF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CA5F69" w:rsidR="00E73EB0" w:rsidP="00267A88" w:rsidRDefault="00E73EB0" w14:paraId="31E35A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CA5F69" w:rsidR="00E73EB0" w:rsidP="00267A88" w:rsidRDefault="00E73EB0" w14:paraId="7A19E7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</w:tcPr>
          <w:p w:rsidR="00E73EB0" w:rsidP="00267A88" w:rsidRDefault="00E73EB0" w14:paraId="4ED7C3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468672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="00E73EB0" w:rsidP="00267A88" w:rsidRDefault="00E73EB0" w14:paraId="2EF24E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720" w:type="dxa"/>
          </w:tcPr>
          <w:p w:rsidR="00E73EB0" w:rsidP="00267A88" w:rsidRDefault="00E73EB0" w14:paraId="20AFBF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E73EB0" w:rsidP="00267A88" w:rsidRDefault="00E73EB0" w14:paraId="115D95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4E3C55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="00E73EB0" w:rsidP="00267A88" w:rsidRDefault="00E73EB0" w14:paraId="7B9B2E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3D545C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686E4B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267A88" w:rsidRDefault="00E73EB0" w14:paraId="6A5A4B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2512E9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462A53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E73EB0" w:rsidP="00267A88" w:rsidRDefault="00E73EB0" w14:paraId="60C077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267A88" w:rsidRDefault="00E73EB0" w14:paraId="2624E10B" w14:textId="52A623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6FDA1785" w14:textId="4AB80C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4080" w:rsidTr="001D448C" w14:paraId="490F795E" w14:textId="46E596CD">
        <w:trPr>
          <w:trHeight w:val="300"/>
        </w:trPr>
        <w:tc>
          <w:tcPr>
            <w:tcW w:w="1457" w:type="dxa"/>
          </w:tcPr>
          <w:p w:rsidRPr="00145E0B" w:rsidR="00E73EB0" w:rsidP="00267A88" w:rsidRDefault="00E73EB0" w14:paraId="3391253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788" w:type="dxa"/>
          </w:tcPr>
          <w:p w:rsidR="00E73EB0" w:rsidP="00267A88" w:rsidRDefault="00E73EB0" w14:paraId="624DAE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593250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267A88" w:rsidRDefault="00E73EB0" w14:paraId="7A4CE6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267A88" w:rsidRDefault="00E73EB0" w14:paraId="73352E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5A3659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267A88" w:rsidRDefault="00E73EB0" w14:paraId="7216B3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267A88" w:rsidRDefault="00E73EB0" w14:paraId="6BE25C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66040C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267A88" w:rsidRDefault="00E73EB0" w14:paraId="446F78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auto"/>
          </w:tcPr>
          <w:p w:rsidRPr="009D0FD6" w:rsidR="00E73EB0" w:rsidP="00267A88" w:rsidRDefault="00E73EB0" w14:paraId="035D29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280BC0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65D276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267A88" w:rsidRDefault="00E73EB0" w14:paraId="560D82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5F5192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575F99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267A88" w:rsidRDefault="00E73EB0" w14:paraId="0982A0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7351E8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286044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267A88" w:rsidRDefault="00E73EB0" w14:paraId="1030BC0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38AAA7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05F400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267A88" w:rsidRDefault="00E73EB0" w14:paraId="7CC8A0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37C1B5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1D532A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267A88" w:rsidRDefault="00E73EB0" w14:paraId="1A7EFB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267A88" w:rsidRDefault="00E73EB0" w14:paraId="14962F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CA5F69" w:rsidR="00E73EB0" w:rsidP="00267A88" w:rsidRDefault="00E73EB0" w14:paraId="60B258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CA5F69" w:rsidR="00E73EB0" w:rsidP="00267A88" w:rsidRDefault="00E73EB0" w14:paraId="34EC98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630" w:type="dxa"/>
          </w:tcPr>
          <w:p w:rsidR="00E73EB0" w:rsidP="00267A88" w:rsidRDefault="00E73EB0" w14:paraId="73A7FE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0ED78B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267A88" w:rsidRDefault="00E73EB0" w14:paraId="7E1B6E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720" w:type="dxa"/>
          </w:tcPr>
          <w:p w:rsidR="00E73EB0" w:rsidP="00267A88" w:rsidRDefault="00E73EB0" w14:paraId="7D719A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E73EB0" w:rsidP="00267A88" w:rsidRDefault="00E73EB0" w14:paraId="0A4498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616CC6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267A88" w:rsidRDefault="00E73EB0" w14:paraId="2508E2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="00E73EB0" w:rsidP="00267A88" w:rsidRDefault="00E73EB0" w14:paraId="60EF41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267A88" w:rsidRDefault="00E73EB0" w14:paraId="55A737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267A88" w:rsidRDefault="00E73EB0" w14:paraId="0AFE73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="00E73EB0" w:rsidP="00267A88" w:rsidRDefault="00E73EB0" w14:paraId="5E8FAD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11C61C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267A88" w:rsidRDefault="00E73EB0" w14:paraId="7844B7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267A88" w:rsidRDefault="00E73EB0" w14:paraId="70D71DA5" w14:textId="7F3B15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shd w:val="clear" w:color="auto" w:fill="auto"/>
          </w:tcPr>
          <w:p w:rsidR="00E73EB0" w:rsidP="00267A88" w:rsidRDefault="00E73EB0" w14:paraId="079947B8" w14:textId="18BD10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4080" w:rsidTr="001D448C" w14:paraId="4F9283AB" w14:textId="154E8FB2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71AFEE0D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cument review</w:t>
            </w:r>
          </w:p>
        </w:tc>
        <w:tc>
          <w:tcPr>
            <w:tcW w:w="788" w:type="dxa"/>
          </w:tcPr>
          <w:p w:rsidR="00E73EB0" w:rsidP="009A1924" w:rsidRDefault="00E73EB0" w14:paraId="054C5F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9A1924" w:rsidRDefault="00E73EB0" w14:paraId="5E092D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211E24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9A1924" w:rsidRDefault="00E73EB0" w14:paraId="1C7C41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9A1924" w:rsidRDefault="00E73EB0" w14:paraId="65F4AF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9A1924" w:rsidRDefault="00E73EB0" w14:paraId="76EE9F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="00E73EB0" w:rsidP="009A1924" w:rsidRDefault="00E73EB0" w14:paraId="3B5707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14D19D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9A1924" w:rsidRDefault="00E73EB0" w14:paraId="488F6E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418B28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12ADFF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9A1924" w:rsidRDefault="00E73EB0" w14:paraId="3823AE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4BE1AB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9A1924" w:rsidRDefault="00E73EB0" w14:paraId="2B7BCD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9A1924" w:rsidRDefault="00E73EB0" w14:paraId="478C1A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64F427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05A270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9A1924" w:rsidRDefault="00E73EB0" w14:paraId="43CBBD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7A2562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9A1924" w:rsidRDefault="00E73EB0" w14:paraId="073647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9A1924" w:rsidRDefault="00E73EB0" w14:paraId="485195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7CDE0A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6D5242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E73EB0" w:rsidP="009A1924" w:rsidRDefault="00E73EB0" w14:paraId="07CE20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09C021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E73EB0" w:rsidP="009A1924" w:rsidRDefault="00E73EB0" w14:paraId="2ACCC6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E73EB0" w:rsidP="009A1924" w:rsidRDefault="00E73EB0" w14:paraId="0CD89A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6CB3BB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CA5F69" w:rsidR="00E73EB0" w:rsidP="009A1924" w:rsidRDefault="00E73EB0" w14:paraId="4623EB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CA5F69" w:rsidR="00E73EB0" w:rsidP="009A1924" w:rsidRDefault="00E73EB0" w14:paraId="6B06F3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</w:tcPr>
          <w:p w:rsidR="00E73EB0" w:rsidP="009A1924" w:rsidRDefault="00E73EB0" w14:paraId="04C462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73EB0" w:rsidP="009A1924" w:rsidRDefault="00E73EB0" w14:paraId="7D0996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="00E73EB0" w:rsidP="009A1924" w:rsidRDefault="00E73EB0" w14:paraId="73E66E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="00E73EB0" w:rsidP="009A1924" w:rsidRDefault="00E73EB0" w14:paraId="6A213D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1853BC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="00E73EB0" w:rsidP="009A1924" w:rsidRDefault="00E73EB0" w14:paraId="5F67A7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="00E73EB0" w:rsidP="009A1924" w:rsidRDefault="00E73EB0" w14:paraId="268726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29DBD7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="00E73EB0" w:rsidP="009A1924" w:rsidRDefault="00E73EB0" w14:paraId="71F8B0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106C64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9A1924" w:rsidRDefault="00E73EB0" w14:paraId="295E58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9A1924" w:rsidRDefault="00E73EB0" w14:paraId="2377D2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46DAB6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56B630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9A1924" w:rsidRDefault="00E73EB0" w14:paraId="267AD8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="00E73EB0" w:rsidP="009A1924" w:rsidRDefault="00E73EB0" w14:paraId="01EB546B" w14:textId="51D090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3C123B8D" w14:textId="49539E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4080" w:rsidTr="001D448C" w14:paraId="42D42D8B" w14:textId="2A8770A9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42D2235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External assessment</w:t>
            </w:r>
          </w:p>
        </w:tc>
        <w:tc>
          <w:tcPr>
            <w:tcW w:w="788" w:type="dxa"/>
          </w:tcPr>
          <w:p w:rsidRPr="00BB1442" w:rsidR="00E73EB0" w:rsidP="009A1924" w:rsidRDefault="00E73EB0" w14:paraId="12A1BF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BB1442" w:rsidR="00E73EB0" w:rsidP="009A1924" w:rsidRDefault="00E73EB0" w14:paraId="6236D3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6C5282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900" w:type="dxa"/>
            <w:shd w:val="clear" w:color="auto" w:fill="E8E8E8" w:themeFill="background2"/>
          </w:tcPr>
          <w:p w:rsidRPr="00BB1442" w:rsidR="00E73EB0" w:rsidP="009A1924" w:rsidRDefault="00E73EB0" w14:paraId="34553E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BB1442" w:rsidR="00E73EB0" w:rsidP="009A1924" w:rsidRDefault="00E73EB0" w14:paraId="455C58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E73EB0" w:rsidP="009A1924" w:rsidRDefault="00E73EB0" w14:paraId="02C876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shd w:val="clear" w:color="auto" w:fill="E8E8E8" w:themeFill="background2"/>
          </w:tcPr>
          <w:p w:rsidRPr="00BB1442" w:rsidR="00E73EB0" w:rsidP="009A1924" w:rsidRDefault="00E73EB0" w14:paraId="5F67F9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BB1442" w:rsidR="00E73EB0" w:rsidP="009A1924" w:rsidRDefault="00E73EB0" w14:paraId="32E4EB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E73EB0" w:rsidP="009A1924" w:rsidRDefault="00E73EB0" w14:paraId="132F74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1E8C68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0B9338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E73EB0" w:rsidP="009A1924" w:rsidRDefault="00E73EB0" w14:paraId="29DADE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4C9239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9A1924" w:rsidRDefault="00E73EB0" w14:paraId="20AB62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E73EB0" w:rsidP="009A1924" w:rsidRDefault="00E73EB0" w14:paraId="69F969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20487B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17B1B6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E73EB0" w:rsidP="009A1924" w:rsidRDefault="00E73EB0" w14:paraId="17AB19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19F8CE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9A1924" w:rsidRDefault="00E73EB0" w14:paraId="79176D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E73EB0" w:rsidP="009A1924" w:rsidRDefault="00E73EB0" w14:paraId="12D48A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7EBF39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09054E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2BAA32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3B53C4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17B218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2665EE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2F847D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E73EB0" w:rsidP="009A1924" w:rsidRDefault="00E73EB0" w14:paraId="08D499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CA5F69" w:rsidR="00E73EB0" w:rsidP="009A1924" w:rsidRDefault="00E73EB0" w14:paraId="5F1D21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="00E73EB0" w:rsidP="009A1924" w:rsidRDefault="00E73EB0" w14:paraId="7B8E44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1BE08F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10F3CF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="00E73EB0" w:rsidP="009A1924" w:rsidRDefault="00E73EB0" w14:paraId="74707A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E73EB0" w:rsidP="009A1924" w:rsidRDefault="00E73EB0" w14:paraId="1A1D15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68D3A2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1A146A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693E9C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220C2A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47CD11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E8E8E8" w:themeFill="background2"/>
          </w:tcPr>
          <w:p w:rsidR="00E73EB0" w:rsidP="009A1924" w:rsidRDefault="00E73EB0" w14:paraId="2130A3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620661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29D09A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27FBF6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0819F2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28F9CB2D" w14:textId="666A03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="00E73EB0" w:rsidP="009A1924" w:rsidRDefault="00E73EB0" w14:paraId="0C0C6B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539322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="00E73EB0" w:rsidP="009A1924" w:rsidRDefault="00E73EB0" w14:paraId="11F457A4" w14:textId="4EADD5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E14080" w:rsidTr="001D448C" w14:paraId="1834316E" w14:textId="446A50C1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60E41738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ff surveys</w:t>
            </w:r>
          </w:p>
        </w:tc>
        <w:tc>
          <w:tcPr>
            <w:tcW w:w="788" w:type="dxa"/>
          </w:tcPr>
          <w:p w:rsidR="00E73EB0" w:rsidP="009A1924" w:rsidRDefault="00E73EB0" w14:paraId="295BA4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E73EB0" w:rsidP="009A1924" w:rsidRDefault="00E73EB0" w14:paraId="3BC27E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2F70FB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9A1924" w:rsidRDefault="00E73EB0" w14:paraId="1C6440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73EB0" w:rsidP="009A1924" w:rsidRDefault="00E73EB0" w14:paraId="4CFD4F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9D0FD6" w:rsidR="00E73EB0" w:rsidP="009A1924" w:rsidRDefault="00E73EB0" w14:paraId="2CEAC0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9A1924" w:rsidRDefault="00E73EB0" w14:paraId="44E385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E73EB0" w:rsidP="009A1924" w:rsidRDefault="00E73EB0" w14:paraId="67783E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  <w:p w:rsidRPr="009D0FD6" w:rsidR="00E73EB0" w:rsidP="009A1924" w:rsidRDefault="00E73EB0" w14:paraId="0B084E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3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8B6A4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9A1924" w:rsidRDefault="00E73EB0" w14:paraId="71CE3C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  <w:p w:rsidRPr="009D0FD6" w:rsidR="00E73EB0" w:rsidP="009A1924" w:rsidRDefault="00E73EB0" w14:paraId="0FE23B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75003F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E73EB0" w:rsidP="009A1924" w:rsidRDefault="00E73EB0" w14:paraId="258F4E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  <w:p w:rsidRPr="009D0FD6" w:rsidR="00E73EB0" w:rsidP="009A1924" w:rsidRDefault="00E73EB0" w14:paraId="05BA23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50ECEF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E73EB0" w:rsidP="009A1924" w:rsidRDefault="00E73EB0" w14:paraId="2CB472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9D0FD6" w:rsidR="00E73EB0" w:rsidP="009A1924" w:rsidRDefault="00E73EB0" w14:paraId="218F10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088690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9A1924" w:rsidRDefault="00E73EB0" w14:paraId="2D5226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9D0FD6" w:rsidR="00E73EB0" w:rsidP="009A1924" w:rsidRDefault="00E73EB0" w14:paraId="4389E7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C8DCC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06ED48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9D0FD6" w:rsidR="00E73EB0" w:rsidP="009A1924" w:rsidRDefault="00E73EB0" w14:paraId="580F3C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B951F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E73EB0" w:rsidP="009A1924" w:rsidRDefault="00E73EB0" w14:paraId="02F335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  <w:p w:rsidRPr="009D0FD6" w:rsidR="00E73EB0" w:rsidP="009A1924" w:rsidRDefault="00E73EB0" w14:paraId="475A2F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69E798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CA5F69" w:rsidR="00E73EB0" w:rsidP="009A1924" w:rsidRDefault="00E73EB0" w14:paraId="74D9C6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CA5F69" w:rsidR="00E73EB0" w:rsidP="009A1924" w:rsidRDefault="00E73EB0" w14:paraId="619BFE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</w:tcPr>
          <w:p w:rsidRPr="0070098C" w:rsidR="00E73EB0" w:rsidP="009A1924" w:rsidRDefault="00E73EB0" w14:paraId="3890CB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9A1924" w:rsidRDefault="00E73EB0" w14:paraId="25E581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9A1924" w:rsidRDefault="00E73EB0" w14:paraId="709D7C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70098C" w:rsidR="00E73EB0" w:rsidP="009A1924" w:rsidRDefault="00E73EB0" w14:paraId="64C3CF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720" w:type="dxa"/>
          </w:tcPr>
          <w:p w:rsidRPr="0070098C" w:rsidR="00E73EB0" w:rsidP="009A1924" w:rsidRDefault="00E73EB0" w14:paraId="47081A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9A1924" w:rsidRDefault="00E73EB0" w14:paraId="1CEACC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70098C" w:rsidR="00E73EB0" w:rsidP="009A1924" w:rsidRDefault="00E73EB0" w14:paraId="76C06C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667529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9A1924" w:rsidRDefault="00E73EB0" w14:paraId="37BACE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70098C" w:rsidR="00E73EB0" w:rsidP="009A1924" w:rsidRDefault="00E73EB0" w14:paraId="148BA6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C71A3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9A1924" w:rsidRDefault="00E73EB0" w14:paraId="3E9BFD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70098C" w:rsidR="00E73EB0" w:rsidP="009A1924" w:rsidRDefault="00E73EB0" w14:paraId="016B9B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7DE644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E73EB0" w:rsidP="009A1924" w:rsidRDefault="00E73EB0" w14:paraId="05DD2C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  <w:p w:rsidRPr="0070098C" w:rsidR="00E73EB0" w:rsidP="009A1924" w:rsidRDefault="00E73EB0" w14:paraId="3DA8D91A" w14:textId="10F6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5E5B7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E73EB0" w:rsidP="009A1924" w:rsidRDefault="00E73EB0" w14:paraId="68CD50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  <w:p w:rsidRPr="0070098C" w:rsidR="00E73EB0" w:rsidP="009A1924" w:rsidRDefault="00E73EB0" w14:paraId="119D7DE2" w14:textId="2792EC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</w:tr>
      <w:tr w:rsidR="00E14080" w:rsidTr="001D448C" w14:paraId="40DFC2E8" w14:textId="14237C67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2558F8F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/safety measures</w:t>
            </w:r>
          </w:p>
        </w:tc>
        <w:tc>
          <w:tcPr>
            <w:tcW w:w="788" w:type="dxa"/>
          </w:tcPr>
          <w:p w:rsidR="00E73EB0" w:rsidP="009A1924" w:rsidRDefault="00E73EB0" w14:paraId="6154F7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73EB0" w:rsidP="009A1924" w:rsidRDefault="00E73EB0" w14:paraId="13B3A5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6DF3BE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9A1924" w:rsidRDefault="00E73EB0" w14:paraId="3AE84A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7C743B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9A1924" w:rsidRDefault="00E73EB0" w14:paraId="120E4E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9A1924" w:rsidRDefault="00E73EB0" w14:paraId="49DA6D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E73EB0" w:rsidP="009A1924" w:rsidRDefault="00E73EB0" w14:paraId="5BAA1D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9A1924" w:rsidRDefault="00E73EB0" w14:paraId="28312E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01D8FB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C2B43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9A1924" w:rsidRDefault="00E73EB0" w14:paraId="22BD04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485E68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E73EB0" w:rsidP="009A1924" w:rsidRDefault="00E73EB0" w14:paraId="68DF30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9A1924" w:rsidRDefault="00E73EB0" w14:paraId="555F77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A6E78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E73EB0" w:rsidP="009A1924" w:rsidRDefault="00E73EB0" w14:paraId="0B1BB8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9A1924" w:rsidRDefault="00E73EB0" w14:paraId="41864E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9A1924" w:rsidRDefault="00E73EB0" w14:paraId="588AF5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65EBC6B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213323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  <w:p w:rsidRPr="009D0FD6" w:rsidR="00E73EB0" w:rsidP="009A1924" w:rsidRDefault="00E73EB0" w14:paraId="41E15C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7DADAF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E73EB0" w:rsidP="009A1924" w:rsidRDefault="00E73EB0" w14:paraId="0B4483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  <w:p w:rsidRPr="009D0FD6" w:rsidR="00E73EB0" w:rsidP="009A1924" w:rsidRDefault="00E73EB0" w14:paraId="5E70E2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2BAA4B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E73EB0" w:rsidP="009A1924" w:rsidRDefault="00E73EB0" w14:paraId="3F2AF5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9A1924" w:rsidRDefault="00E73EB0" w14:paraId="6E0ABD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2D24AC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70098C" w:rsidR="00E73EB0" w:rsidP="009A1924" w:rsidRDefault="00E73EB0" w14:paraId="72F793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E73EB0" w:rsidP="009A1924" w:rsidRDefault="00E73EB0" w14:paraId="1ED563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9A1924" w:rsidRDefault="00E73EB0" w14:paraId="7B4DD3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70098C" w:rsidR="00E73EB0" w:rsidP="009A1924" w:rsidRDefault="00E73EB0" w14:paraId="73B352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8C0D4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28A8B2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70098C" w:rsidR="00E73EB0" w:rsidP="009A1924" w:rsidRDefault="00E73EB0" w14:paraId="6ADC2A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1B5A80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9A1924" w:rsidRDefault="00E73EB0" w14:paraId="7A0A31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70098C" w:rsidR="00E73EB0" w:rsidP="009A1924" w:rsidRDefault="00E73EB0" w14:paraId="742815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4A876C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9A1924" w:rsidRDefault="00E73EB0" w14:paraId="485B26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  <w:p w:rsidRPr="0070098C" w:rsidR="00E73EB0" w:rsidP="009A1924" w:rsidRDefault="00E73EB0" w14:paraId="306831F8" w14:textId="6BEE2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2A8DDB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9A1924" w:rsidRDefault="00E73EB0" w14:paraId="1F309E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  <w:p w:rsidRPr="0070098C" w:rsidR="00E73EB0" w:rsidP="009A1924" w:rsidRDefault="00E73EB0" w14:paraId="2851B390" w14:textId="27344F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</w:tr>
      <w:tr w:rsidR="00E14080" w:rsidTr="001D448C" w14:paraId="293A9D86" w14:textId="672338C8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634502D7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/consumer surveys/ interviews</w:t>
            </w:r>
          </w:p>
        </w:tc>
        <w:tc>
          <w:tcPr>
            <w:tcW w:w="788" w:type="dxa"/>
          </w:tcPr>
          <w:p w:rsidR="00E73EB0" w:rsidP="009A1924" w:rsidRDefault="00E73EB0" w14:paraId="698AD3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E73EB0" w:rsidP="009A1924" w:rsidRDefault="00E73EB0" w14:paraId="0DE6E7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6E42F2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9A1924" w:rsidRDefault="00E73EB0" w14:paraId="19628C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73EB0" w:rsidP="009A1924" w:rsidRDefault="00E73EB0" w14:paraId="74A9D4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324447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9A1924" w:rsidRDefault="00E73EB0" w14:paraId="006F4C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48E339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501957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774FCD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B8EB1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9D0FD6" w:rsidR="00E73EB0" w:rsidP="009A1924" w:rsidRDefault="00E73EB0" w14:paraId="3C4917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B04B7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9A1924" w:rsidRDefault="00E73EB0" w14:paraId="5F09AB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9D0FD6" w:rsidR="00E73EB0" w:rsidP="009A1924" w:rsidRDefault="00E73EB0" w14:paraId="111263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09868E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0A03AC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4A0B59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30792F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9A1924" w:rsidRDefault="00E73EB0" w14:paraId="340FEC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61F898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8FD2C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39571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9D0FD6" w:rsidR="00E73EB0" w:rsidP="009A1924" w:rsidRDefault="00E73EB0" w14:paraId="5739A8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A0975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E73EB0" w:rsidP="009A1924" w:rsidRDefault="00E73EB0" w14:paraId="37E408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  <w:p w:rsidRPr="009D0FD6" w:rsidR="00E73EB0" w:rsidP="009A1924" w:rsidRDefault="00E73EB0" w14:paraId="4218480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388F37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CA5F69" w:rsidR="00E73EB0" w:rsidP="009A1924" w:rsidRDefault="00E73EB0" w14:paraId="695C09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CA5F69" w:rsidR="00E73EB0" w:rsidP="009A1924" w:rsidRDefault="00E73EB0" w14:paraId="0AEB8A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</w:tcPr>
          <w:p w:rsidRPr="0070098C" w:rsidR="00E73EB0" w:rsidP="009A1924" w:rsidRDefault="00E73EB0" w14:paraId="093ECE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499009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9A1924" w:rsidRDefault="00E73EB0" w14:paraId="35D8B9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Pr="0070098C" w:rsidR="00E73EB0" w:rsidP="009A1924" w:rsidRDefault="00E73EB0" w14:paraId="565855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15D305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E73EB0" w:rsidP="009A1924" w:rsidRDefault="00E73EB0" w14:paraId="5B8DA3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9A1924" w:rsidRDefault="00E73EB0" w14:paraId="63B5F8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9A1924" w:rsidRDefault="00E73EB0" w14:paraId="571C75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79D250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015AD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9A1924" w:rsidRDefault="00E73EB0" w14:paraId="1ABBE3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35188A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098089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E73EB0" w:rsidP="009A1924" w:rsidRDefault="00E73EB0" w14:paraId="233AB3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1DFDB5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CCF2F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E73EB0" w:rsidP="009A1924" w:rsidRDefault="00E73EB0" w14:paraId="536677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E73EB0" w:rsidP="009A1924" w:rsidRDefault="00E73EB0" w14:paraId="4D46422C" w14:textId="1D099C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4B5BD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1B45EC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9A1924" w:rsidRDefault="00E73EB0" w14:paraId="1B6572F2" w14:textId="6487F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</w:tr>
      <w:tr w:rsidR="00E14080" w:rsidTr="001D448C" w14:paraId="3DA4119E" w14:textId="179FF1FD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48B9DA8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 xml:space="preserve">Organizational performance </w:t>
            </w:r>
          </w:p>
        </w:tc>
        <w:tc>
          <w:tcPr>
            <w:tcW w:w="788" w:type="dxa"/>
          </w:tcPr>
          <w:p w:rsidRPr="00BB1442" w:rsidR="00E73EB0" w:rsidP="009A1924" w:rsidRDefault="00E73EB0" w14:paraId="1D010D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BB1442" w:rsidR="00E73EB0" w:rsidP="009A1924" w:rsidRDefault="00E73EB0" w14:paraId="4C5E01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4D70BA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00" w:type="dxa"/>
            <w:shd w:val="clear" w:color="auto" w:fill="E8E8E8" w:themeFill="background2"/>
          </w:tcPr>
          <w:p w:rsidRPr="00BB1442" w:rsidR="00E73EB0" w:rsidP="009A1924" w:rsidRDefault="00E73EB0" w14:paraId="78B851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BB1442" w:rsidR="00E73EB0" w:rsidP="009A1924" w:rsidRDefault="00E73EB0" w14:paraId="521AA2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9A1924" w:rsidRDefault="00E73EB0" w14:paraId="62D2C8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9A1924" w:rsidRDefault="00E73EB0" w14:paraId="4B63FC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55EBAD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D605C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04D659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2E2FBD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88D3F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5DBFDE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24C2F3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65F8BB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E73EB0" w:rsidP="009A1924" w:rsidRDefault="00E73EB0" w14:paraId="1245A9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9A1924" w:rsidRDefault="00E73EB0" w14:paraId="15848D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9401C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B89BB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7DF7FE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2DDBDA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665A3D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E73EB0" w:rsidP="009A1924" w:rsidRDefault="00E73EB0" w14:paraId="2EE468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0B8E7A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E73EB0" w:rsidP="009A1924" w:rsidRDefault="00E73EB0" w14:paraId="73F49E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9A1924" w:rsidRDefault="00E73EB0" w14:paraId="0A753A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E3F44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6C2A50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E73EB0" w:rsidP="009A1924" w:rsidRDefault="00E73EB0" w14:paraId="2E528AA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2F9E7E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6E59F1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1EE169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89966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400711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E73EB0" w:rsidP="009A1924" w:rsidRDefault="00E73EB0" w14:paraId="6A2C39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4E38B7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0D25F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6E132703" w14:textId="51B26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433FAD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CE3FE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E73EB0" w:rsidP="009A1924" w:rsidRDefault="00E73EB0" w14:paraId="6FCC8F74" w14:textId="5198FC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E14080" w:rsidTr="001D448C" w14:paraId="5CA953B0" w14:textId="3DEB2CAE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5A44C060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ncial performance</w:t>
            </w:r>
          </w:p>
        </w:tc>
        <w:tc>
          <w:tcPr>
            <w:tcW w:w="788" w:type="dxa"/>
          </w:tcPr>
          <w:p w:rsidR="00E73EB0" w:rsidP="009A1924" w:rsidRDefault="00E73EB0" w14:paraId="1A9504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73EB0" w:rsidP="009A1924" w:rsidRDefault="00E73EB0" w14:paraId="61E91C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E73EB0" w:rsidP="009A1924" w:rsidRDefault="00E73EB0" w14:paraId="46E629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00" w:type="dxa"/>
            <w:shd w:val="clear" w:color="auto" w:fill="E8E8E8" w:themeFill="background2"/>
          </w:tcPr>
          <w:p w:rsidR="00E73EB0" w:rsidP="009A1924" w:rsidRDefault="00E73EB0" w14:paraId="06D849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73EB0" w:rsidP="009A1924" w:rsidRDefault="00E73EB0" w14:paraId="327FF4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71CCCB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E73EB0" w:rsidP="009A1924" w:rsidRDefault="00E73EB0" w14:paraId="589D36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225202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3F2AB3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642A45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44BE2C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4ED00D1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E942E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35D1BF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4AA416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14117A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7D9F68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678451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5A41CF8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29C43E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688C31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6564A2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60AD5D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E73EB0" w:rsidP="009A1924" w:rsidRDefault="00E73EB0" w14:paraId="75D98B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35C404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3BFC68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E73EB0" w:rsidP="009A1924" w:rsidRDefault="00E73EB0" w14:paraId="5D4CA5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606AD9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E73EB0" w:rsidP="009A1924" w:rsidRDefault="00E73EB0" w14:paraId="7E1FC3F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CA5F69" w:rsidR="00E73EB0" w:rsidP="009A1924" w:rsidRDefault="00E73EB0" w14:paraId="23AD45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Pr="0070098C" w:rsidR="00E73EB0" w:rsidP="009A1924" w:rsidRDefault="00E73EB0" w14:paraId="493FD7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E73EB0" w:rsidP="009A1924" w:rsidRDefault="00E73EB0" w14:paraId="3130801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2CAE0E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E73EB0" w:rsidP="009A1924" w:rsidRDefault="00E73EB0" w14:paraId="2C73F3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E73EB0" w:rsidP="009A1924" w:rsidRDefault="00E73EB0" w14:paraId="773F4A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5223A7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9A1924" w:rsidRDefault="00E73EB0" w14:paraId="3CE0AE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385021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52B04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9A1924" w:rsidRDefault="00E73EB0" w14:paraId="0E46A5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E73EB0" w:rsidP="009A1924" w:rsidRDefault="00E73EB0" w14:paraId="4754D1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1BEA25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E73EB0" w:rsidP="009A1924" w:rsidRDefault="00E73EB0" w14:paraId="00ABDF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7528E7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E73EB0" w:rsidP="009A1924" w:rsidRDefault="00E73EB0" w14:paraId="3D581E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70098C" w:rsidR="00E73EB0" w:rsidP="009A1924" w:rsidRDefault="00E73EB0" w14:paraId="021DDDF7" w14:textId="78A2E6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E73EB0" w:rsidP="009A1924" w:rsidRDefault="00E73EB0" w14:paraId="1C5EA9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E73EB0" w:rsidP="009A1924" w:rsidRDefault="00E73EB0" w14:paraId="7695A3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70098C" w:rsidR="00E73EB0" w:rsidP="009A1924" w:rsidRDefault="00E73EB0" w14:paraId="4ED8FC89" w14:textId="65B87D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E14080" w:rsidTr="001D448C" w14:paraId="2ED3AEF3" w14:textId="7219C312">
        <w:trPr>
          <w:trHeight w:val="300"/>
        </w:trPr>
        <w:tc>
          <w:tcPr>
            <w:tcW w:w="1457" w:type="dxa"/>
          </w:tcPr>
          <w:p w:rsidRPr="00145E0B" w:rsidR="00E73EB0" w:rsidP="009A1924" w:rsidRDefault="00E73EB0" w14:paraId="66FC7741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Pr="009D0FD6" w:rsidR="00E73EB0" w:rsidP="009A1924" w:rsidRDefault="00E73EB0" w14:paraId="7E77E8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E73EB0" w:rsidP="009A1924" w:rsidRDefault="00E73EB0" w14:paraId="592457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E73EB0" w:rsidP="009A1924" w:rsidRDefault="00E73EB0" w14:paraId="623EDD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9A1924" w:rsidRDefault="00E73EB0" w14:paraId="20CD73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9A1924" w:rsidRDefault="00E73EB0" w14:paraId="04D9A4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9A1924" w:rsidRDefault="00E73EB0" w14:paraId="2C84F7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E73EB0" w:rsidP="009A1924" w:rsidRDefault="00E73EB0" w14:paraId="0408B2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9A1924" w:rsidRDefault="00E73EB0" w14:paraId="5CA2B3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E73EB0" w:rsidP="009A1924" w:rsidRDefault="00E73EB0" w14:paraId="68DF33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E73EB0" w:rsidP="009A1924" w:rsidRDefault="00E73EB0" w14:paraId="55D4BD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E73EB0" w:rsidP="009A1924" w:rsidRDefault="00E73EB0" w14:paraId="5D856D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9A1924" w:rsidRDefault="00E73EB0" w14:paraId="62D338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E73EB0" w:rsidP="009A1924" w:rsidRDefault="00E73EB0" w14:paraId="5C3DBC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9A1924" w:rsidRDefault="00E73EB0" w14:paraId="1E8AA4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E73EB0" w:rsidP="009A1924" w:rsidRDefault="00E73EB0" w14:paraId="47C36A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9A1924" w:rsidRDefault="00E73EB0" w14:paraId="615D70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E73EB0" w:rsidP="009A1924" w:rsidRDefault="00E73EB0" w14:paraId="58A5DB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54634" w:rsidRDefault="00D54634" w14:paraId="2F786685" w14:textId="77777777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13315" w:type="dxa"/>
        <w:tblLayout w:type="fixed"/>
        <w:tblLook w:val="04A0" w:firstRow="1" w:lastRow="0" w:firstColumn="1" w:lastColumn="0" w:noHBand="0" w:noVBand="1"/>
      </w:tblPr>
      <w:tblGrid>
        <w:gridCol w:w="1457"/>
        <w:gridCol w:w="788"/>
        <w:gridCol w:w="900"/>
        <w:gridCol w:w="990"/>
        <w:gridCol w:w="630"/>
        <w:gridCol w:w="630"/>
        <w:gridCol w:w="630"/>
        <w:gridCol w:w="630"/>
        <w:gridCol w:w="630"/>
        <w:gridCol w:w="630"/>
        <w:gridCol w:w="810"/>
        <w:gridCol w:w="630"/>
        <w:gridCol w:w="720"/>
        <w:gridCol w:w="720"/>
        <w:gridCol w:w="630"/>
        <w:gridCol w:w="630"/>
        <w:gridCol w:w="630"/>
        <w:gridCol w:w="630"/>
      </w:tblGrid>
      <w:tr w:rsidR="001761E3" w:rsidTr="001D448C" w14:paraId="26EC649A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4A352B97" w14:textId="10B902D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e </w:t>
            </w:r>
            <w:r w:rsidR="00157C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for </w:t>
            </w:r>
            <w:r w:rsidRPr="007009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ation</w:t>
            </w:r>
          </w:p>
        </w:tc>
        <w:tc>
          <w:tcPr>
            <w:tcW w:w="788" w:type="dxa"/>
          </w:tcPr>
          <w:p w:rsidRPr="009D0FD6" w:rsidR="001761E3" w:rsidP="001761E3" w:rsidRDefault="001761E3" w14:paraId="74D622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1761E3" w:rsidP="001761E3" w:rsidRDefault="001761E3" w14:paraId="55EC44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1761E3" w:rsidP="001761E3" w:rsidRDefault="001761E3" w14:paraId="64104B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02083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5A55CF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28F642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0A53BC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496938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49F72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53F19E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1761E3" w:rsidP="001761E3" w:rsidRDefault="001761E3" w14:paraId="77656D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0928564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6B8186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630B1D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C72FC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224FF0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6FC9AC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61E3" w:rsidTr="001D448C" w14:paraId="39231233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55DC2C34" w14:textId="4CE6AB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8" w:type="dxa"/>
          </w:tcPr>
          <w:p w:rsidRPr="0070098C" w:rsidR="001761E3" w:rsidP="001761E3" w:rsidRDefault="001761E3" w14:paraId="485A0A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:rsidRPr="0070098C" w:rsidR="001761E3" w:rsidP="001761E3" w:rsidRDefault="001761E3" w14:paraId="415961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7A98B2EF" w14:textId="1CFC4C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1605F4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7D70E8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  <w:p w:rsidRPr="009D0FD6" w:rsidR="001761E3" w:rsidP="001761E3" w:rsidRDefault="001761E3" w14:paraId="4F15782E" w14:textId="6F89A7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0EE9D1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3B1322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Pr="009D0FD6" w:rsidR="001761E3" w:rsidP="001761E3" w:rsidRDefault="001761E3" w14:paraId="05B05235" w14:textId="6812F6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A8005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5C72E4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  <w:p w:rsidRPr="009D0FD6" w:rsidR="001761E3" w:rsidP="001761E3" w:rsidRDefault="001761E3" w14:paraId="584E7865" w14:textId="3EB6B1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1CB9D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1761E3" w:rsidP="001761E3" w:rsidRDefault="001761E3" w14:paraId="7B59CB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  <w:p w:rsidRPr="009D0FD6" w:rsidR="001761E3" w:rsidP="001761E3" w:rsidRDefault="001761E3" w14:paraId="556D9CEC" w14:textId="3ED8F7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249919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20684B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Pr="009D0FD6" w:rsidR="001761E3" w:rsidP="001761E3" w:rsidRDefault="001761E3" w14:paraId="6929E897" w14:textId="5C2B6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08A4CE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358BBA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  <w:p w:rsidRPr="009D0FD6" w:rsidR="001761E3" w:rsidP="001761E3" w:rsidRDefault="001761E3" w14:paraId="07CCE76A" w14:textId="4C7A54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C014D9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290978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  <w:p w:rsidRPr="009D0FD6" w:rsidR="001761E3" w:rsidP="001761E3" w:rsidRDefault="001761E3" w14:paraId="5AD678F7" w14:textId="6B64D6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68DB6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1761E3" w:rsidP="001761E3" w:rsidRDefault="001761E3" w14:paraId="558CB6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  <w:p w:rsidRPr="009D0FD6" w:rsidR="001761E3" w:rsidP="001761E3" w:rsidRDefault="001761E3" w14:paraId="70EB830E" w14:textId="124BFB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07F2D1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CA5F69" w:rsidR="001761E3" w:rsidP="001761E3" w:rsidRDefault="001761E3" w14:paraId="094C4F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  <w:p w:rsidRPr="00CA5F69" w:rsidR="001761E3" w:rsidP="001761E3" w:rsidRDefault="001761E3" w14:paraId="160F9C6F" w14:textId="4F90BE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</w:tcPr>
          <w:p w:rsidRPr="0070098C" w:rsidR="001761E3" w:rsidP="001761E3" w:rsidRDefault="001761E3" w14:paraId="7EE638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1761E3" w:rsidP="001761E3" w:rsidRDefault="001761E3" w14:paraId="611875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  <w:p w:rsidRPr="00CA5F69" w:rsidR="001761E3" w:rsidP="001761E3" w:rsidRDefault="001761E3" w14:paraId="6FF11AF9" w14:textId="026BF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20" w:type="dxa"/>
          </w:tcPr>
          <w:p w:rsidRPr="0070098C" w:rsidR="001761E3" w:rsidP="001761E3" w:rsidRDefault="001761E3" w14:paraId="03901F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4B1095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  <w:p w:rsidRPr="00CA5F69" w:rsidR="001761E3" w:rsidP="001761E3" w:rsidRDefault="001761E3" w14:paraId="0FA4BBB2" w14:textId="565351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1761E3" w:rsidP="001761E3" w:rsidRDefault="001761E3" w14:paraId="55787A7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09FF897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  <w:p w:rsidRPr="00CA5F69" w:rsidR="001761E3" w:rsidP="001761E3" w:rsidRDefault="001761E3" w14:paraId="3DC14B3E" w14:textId="2B487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B70707A" w14:textId="15DD7F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6397C1D3" w14:textId="6D5E81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DAD8F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1761E3" w:rsidP="001761E3" w:rsidRDefault="001761E3" w14:paraId="6678D4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  <w:p w:rsidRPr="00CA5F69" w:rsidR="001761E3" w:rsidP="001761E3" w:rsidRDefault="001761E3" w14:paraId="4FF39CC2" w14:textId="447BBB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9E79B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2551A8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  <w:p w:rsidRPr="00CA5F69" w:rsidR="001761E3" w:rsidP="001761E3" w:rsidRDefault="001761E3" w14:paraId="4FD1A7E6" w14:textId="48CD13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</w:tr>
      <w:tr w:rsidR="001761E3" w:rsidTr="001D448C" w14:paraId="7202A099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117DFABC" w14:textId="0ABEC8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Articles using published model*</w:t>
            </w:r>
          </w:p>
        </w:tc>
        <w:tc>
          <w:tcPr>
            <w:tcW w:w="788" w:type="dxa"/>
          </w:tcPr>
          <w:p w:rsidRPr="0070098C" w:rsidR="001761E3" w:rsidP="001761E3" w:rsidRDefault="001761E3" w14:paraId="0B270E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Pr="0070098C" w:rsidR="001761E3" w:rsidP="001761E3" w:rsidRDefault="001761E3" w14:paraId="746577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2908A75C" w14:textId="73A4AD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0FA4CE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4095D1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  <w:p w:rsidRPr="009D0FD6" w:rsidR="001761E3" w:rsidP="001761E3" w:rsidRDefault="001761E3" w14:paraId="4C093C94" w14:textId="4E8BEA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68A424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1761E3" w:rsidP="001761E3" w:rsidRDefault="001761E3" w14:paraId="7C1946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9D0FD6" w:rsidR="001761E3" w:rsidP="001761E3" w:rsidRDefault="001761E3" w14:paraId="1965D089" w14:textId="70AD9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FAF14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0AC263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  <w:p w:rsidRPr="009D0FD6" w:rsidR="001761E3" w:rsidP="001761E3" w:rsidRDefault="001761E3" w14:paraId="71FDD848" w14:textId="5E5CB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5386E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1761E3" w:rsidP="001761E3" w:rsidRDefault="001761E3" w14:paraId="00E6BA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  <w:p w:rsidRPr="009D0FD6" w:rsidR="001761E3" w:rsidP="001761E3" w:rsidRDefault="001761E3" w14:paraId="325F2B0F" w14:textId="2E9F65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340C96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1761E3" w:rsidP="001761E3" w:rsidRDefault="001761E3" w14:paraId="620162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9D0FD6" w:rsidR="001761E3" w:rsidP="001761E3" w:rsidRDefault="001761E3" w14:paraId="08039D51" w14:textId="6A2A5A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75EB94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69A79E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  <w:p w:rsidRPr="009D0FD6" w:rsidR="001761E3" w:rsidP="001761E3" w:rsidRDefault="001761E3" w14:paraId="0DB6EF1E" w14:textId="5E806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F0B0E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6635D7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  <w:p w:rsidRPr="009D0FD6" w:rsidR="001761E3" w:rsidP="001761E3" w:rsidRDefault="001761E3" w14:paraId="3DFFF856" w14:textId="3AA66E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DF2E0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1761E3" w:rsidP="001761E3" w:rsidRDefault="001761E3" w14:paraId="0989AC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9D0FD6" w:rsidR="001761E3" w:rsidP="001761E3" w:rsidRDefault="001761E3" w14:paraId="1FE6DC0D" w14:textId="01BA3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60F704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CA5F69" w:rsidR="001761E3" w:rsidP="001761E3" w:rsidRDefault="001761E3" w14:paraId="7F6AC0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CA5F69" w:rsidR="001761E3" w:rsidP="001761E3" w:rsidRDefault="001761E3" w14:paraId="7694AC45" w14:textId="3D772A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</w:tcPr>
          <w:p w:rsidRPr="0070098C" w:rsidR="001761E3" w:rsidP="001761E3" w:rsidRDefault="001761E3" w14:paraId="1FA616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1761E3" w:rsidP="001761E3" w:rsidRDefault="001761E3" w14:paraId="41AE174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  <w:p w:rsidRPr="00CA5F69" w:rsidR="001761E3" w:rsidP="001761E3" w:rsidRDefault="001761E3" w14:paraId="40A1D332" w14:textId="4EC042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720" w:type="dxa"/>
          </w:tcPr>
          <w:p w:rsidRPr="0070098C" w:rsidR="001761E3" w:rsidP="001761E3" w:rsidRDefault="001761E3" w14:paraId="40BB9A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781677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  <w:p w:rsidRPr="00CA5F69" w:rsidR="001761E3" w:rsidP="001761E3" w:rsidRDefault="001761E3" w14:paraId="1B2FF005" w14:textId="1102C4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1761E3" w:rsidP="001761E3" w:rsidRDefault="001761E3" w14:paraId="323F8F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4B6CBC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CA5F69" w:rsidR="001761E3" w:rsidP="001761E3" w:rsidRDefault="001761E3" w14:paraId="1917B4E7" w14:textId="2593FD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D83C787" w14:textId="3975FE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038A5612" w14:textId="7EB8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64A07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1761E3" w:rsidP="001761E3" w:rsidRDefault="001761E3" w14:paraId="111EA6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CA5F69" w:rsidR="001761E3" w:rsidP="001761E3" w:rsidRDefault="001761E3" w14:paraId="6D14A3B6" w14:textId="5FE283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FE632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0D237E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  <w:p w:rsidRPr="00CA5F69" w:rsidR="001761E3" w:rsidP="001761E3" w:rsidRDefault="001761E3" w14:paraId="4BD97FA4" w14:textId="25AA4B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</w:tr>
      <w:tr w:rsidR="001761E3" w:rsidTr="001D448C" w14:paraId="3D088188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69D80E9B" w14:textId="11129D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Articles using published model not used in any other article</w:t>
            </w:r>
          </w:p>
        </w:tc>
        <w:tc>
          <w:tcPr>
            <w:tcW w:w="788" w:type="dxa"/>
          </w:tcPr>
          <w:p w:rsidRPr="0070098C" w:rsidR="001761E3" w:rsidP="001761E3" w:rsidRDefault="001761E3" w14:paraId="123681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501045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20B5486C" w14:textId="1B4853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40C431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41ABB44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9D0FD6" w:rsidR="001761E3" w:rsidP="001761E3" w:rsidRDefault="001761E3" w14:paraId="65A8113A" w14:textId="733095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29DCDF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197334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9D0FD6" w:rsidR="001761E3" w:rsidP="001761E3" w:rsidRDefault="001761E3" w14:paraId="7BA9CE89" w14:textId="73C079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A1518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566589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1761E3" w:rsidP="001761E3" w:rsidRDefault="001761E3" w14:paraId="106083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1761E3" w:rsidP="001761E3" w:rsidRDefault="001761E3" w14:paraId="3C6550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619AE5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1761E3" w:rsidP="001761E3" w:rsidRDefault="001761E3" w14:paraId="0E573A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  <w:p w:rsidRPr="009D0FD6" w:rsidR="001761E3" w:rsidP="001761E3" w:rsidRDefault="001761E3" w14:paraId="15C4E2CC" w14:textId="4373E4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0059B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023B4C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9D0FD6" w:rsidR="001761E3" w:rsidP="001761E3" w:rsidRDefault="001761E3" w14:paraId="3D3D7863" w14:textId="37FB6A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434169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3F80EE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9D0FD6" w:rsidR="001761E3" w:rsidP="001761E3" w:rsidRDefault="001761E3" w14:paraId="7A40445B" w14:textId="505B51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A44B7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194A53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9D0FD6" w:rsidR="001761E3" w:rsidP="001761E3" w:rsidRDefault="001761E3" w14:paraId="0E8B4176" w14:textId="537662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F9EAF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1761E3" w:rsidP="001761E3" w:rsidRDefault="001761E3" w14:paraId="05B522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  <w:p w:rsidRPr="009D0FD6" w:rsidR="001761E3" w:rsidP="001761E3" w:rsidRDefault="001761E3" w14:paraId="0F5AFCA6" w14:textId="1106FC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541F3A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CA5F69" w:rsidR="001761E3" w:rsidP="001761E3" w:rsidRDefault="001761E3" w14:paraId="4D12F0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CA5F69" w:rsidR="001761E3" w:rsidP="001761E3" w:rsidRDefault="001761E3" w14:paraId="309B294C" w14:textId="6A9E4F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</w:tcPr>
          <w:p w:rsidRPr="0070098C" w:rsidR="001761E3" w:rsidP="001761E3" w:rsidRDefault="001761E3" w14:paraId="565BD8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1C9D11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CA5F69" w:rsidR="001761E3" w:rsidP="001761E3" w:rsidRDefault="001761E3" w14:paraId="4B8C1CE7" w14:textId="50A5DD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Pr="0070098C" w:rsidR="001761E3" w:rsidP="001761E3" w:rsidRDefault="001761E3" w14:paraId="063317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711AE4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CA5F69" w:rsidR="001761E3" w:rsidP="001761E3" w:rsidRDefault="001761E3" w14:paraId="593DB105" w14:textId="2FC179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720" w:type="dxa"/>
          </w:tcPr>
          <w:p w:rsidRPr="0070098C" w:rsidR="001761E3" w:rsidP="001761E3" w:rsidRDefault="001761E3" w14:paraId="2C56B0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14D016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CA5F69" w:rsidR="001761E3" w:rsidP="001761E3" w:rsidRDefault="001761E3" w14:paraId="2EBCE442" w14:textId="0E0C4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1F8D90D8" w14:textId="08F6B1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14FA7248" w14:textId="7B0305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E087F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Pr="0070098C" w:rsidR="001761E3" w:rsidP="001761E3" w:rsidRDefault="001761E3" w14:paraId="67025A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  <w:p w:rsidRPr="00CA5F69" w:rsidR="001761E3" w:rsidP="001761E3" w:rsidRDefault="001761E3" w14:paraId="66FEF664" w14:textId="605F5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3EB37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31CBA9B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CA5F69" w:rsidR="001761E3" w:rsidP="001761E3" w:rsidRDefault="001761E3" w14:paraId="5E3F4A0B" w14:textId="6D3B09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1761E3" w:rsidTr="001D448C" w14:paraId="03C09D40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0A5E09B6" w14:textId="0CDA1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Action research</w:t>
            </w:r>
          </w:p>
        </w:tc>
        <w:tc>
          <w:tcPr>
            <w:tcW w:w="788" w:type="dxa"/>
          </w:tcPr>
          <w:p w:rsidRPr="0070098C" w:rsidR="001761E3" w:rsidP="001761E3" w:rsidRDefault="001761E3" w14:paraId="25EC79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7BFEA1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54A753A6" w14:textId="729248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70F09F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5A1AB3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1761E3" w:rsidP="001761E3" w:rsidRDefault="001761E3" w14:paraId="3240DA8D" w14:textId="4D5E0C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2C12A8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62C99A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1761E3" w:rsidP="001761E3" w:rsidRDefault="001761E3" w14:paraId="7D0D257E" w14:textId="6B2EE7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7C643D8B" w14:textId="0169B0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EB097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67BA23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2C99F78E" w14:textId="6AFA45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E57AD5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24A2C6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9D0FD6" w:rsidR="001761E3" w:rsidP="001761E3" w:rsidRDefault="001761E3" w14:paraId="29BAD861" w14:textId="13B4E7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E168F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628F0A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9D0FD6" w:rsidR="001761E3" w:rsidP="001761E3" w:rsidRDefault="001761E3" w14:paraId="000BDA42" w14:textId="24A0A1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1C0C15C" w14:textId="417081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43234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6519D35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3AC6C6C8" w14:textId="2ACC81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028552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CA5F69" w:rsidR="001761E3" w:rsidP="001761E3" w:rsidRDefault="001761E3" w14:paraId="4FCA256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CA5F69" w:rsidR="001761E3" w:rsidP="001761E3" w:rsidRDefault="001761E3" w14:paraId="76C4BE65" w14:textId="190AF2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</w:tcPr>
          <w:p w:rsidRPr="0070098C" w:rsidR="001761E3" w:rsidP="001761E3" w:rsidRDefault="001761E3" w14:paraId="53F424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582A200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CA5F69" w:rsidR="001761E3" w:rsidP="001761E3" w:rsidRDefault="001761E3" w14:paraId="74C91D6D" w14:textId="631C0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Pr="00CA5F69" w:rsidR="001761E3" w:rsidP="001761E3" w:rsidRDefault="001761E3" w14:paraId="627ADECC" w14:textId="4546B1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CA5F69" w:rsidR="001761E3" w:rsidP="001761E3" w:rsidRDefault="001761E3" w14:paraId="1EC23039" w14:textId="4409A0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1AC0B4B4" w14:textId="404F57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6DE1277E" w14:textId="3EE2EF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30214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21C991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CA5F69" w:rsidR="001761E3" w:rsidP="001761E3" w:rsidRDefault="001761E3" w14:paraId="71B4FF43" w14:textId="4CCD3E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47B19C29" w14:textId="78E03A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761E3" w:rsidTr="001D448C" w14:paraId="338667FD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0F5D5740" w14:textId="4D418E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Complex organizational change</w:t>
            </w:r>
          </w:p>
        </w:tc>
        <w:tc>
          <w:tcPr>
            <w:tcW w:w="788" w:type="dxa"/>
          </w:tcPr>
          <w:p w:rsidRPr="0070098C" w:rsidR="001761E3" w:rsidP="001761E3" w:rsidRDefault="001761E3" w14:paraId="671066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7B3EEB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0AE8F22B" w14:textId="37CF68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2AF12DF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017C3A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259F0CC7" w14:textId="15EBE3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shd w:val="clear" w:color="auto" w:fill="E8E8E8" w:themeFill="background2"/>
          </w:tcPr>
          <w:p w:rsidRPr="009D0FD6" w:rsidR="001761E3" w:rsidP="001761E3" w:rsidRDefault="001761E3" w14:paraId="61B9E7C3" w14:textId="1574C8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C470E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0D11F5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33FD09E5" w14:textId="05074D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4395C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27ACB2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0D7158CE" w14:textId="27570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10F85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5B7175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50689CAB" w14:textId="2AAF1D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B10D54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6FD3B1B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584F310C" w14:textId="27553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71198CE5" w14:textId="0A742A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5818F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76778F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7C3F30D6" w14:textId="63C19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146FB0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1761E3" w:rsidP="001761E3" w:rsidRDefault="001761E3" w14:paraId="1BD485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CA5F69" w:rsidR="001761E3" w:rsidP="001761E3" w:rsidRDefault="001761E3" w14:paraId="1F41877E" w14:textId="4324E4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Pr="0070098C" w:rsidR="001761E3" w:rsidP="001761E3" w:rsidRDefault="001761E3" w14:paraId="796FED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5607B1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CA5F69" w:rsidR="001761E3" w:rsidP="001761E3" w:rsidRDefault="001761E3" w14:paraId="2FF7A918" w14:textId="002CC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20" w:type="dxa"/>
          </w:tcPr>
          <w:p w:rsidRPr="00CA5F69" w:rsidR="001761E3" w:rsidP="001761E3" w:rsidRDefault="001761E3" w14:paraId="4B1EB9A9" w14:textId="501DA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CA5F69" w:rsidR="001761E3" w:rsidP="001761E3" w:rsidRDefault="001761E3" w14:paraId="74C56E38" w14:textId="1BD8D6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552254C7" w14:textId="68A38B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211B28A4" w14:textId="6519EA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E4FCC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4654C6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CA5F69" w:rsidR="001761E3" w:rsidP="001761E3" w:rsidRDefault="001761E3" w14:paraId="29F2E6F5" w14:textId="3D446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66931480" w14:textId="0573FE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761E3" w:rsidTr="001D448C" w14:paraId="0B7D90F5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4650278E" w14:textId="4DF7FE3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Strategy &amp; change</w:t>
            </w:r>
          </w:p>
        </w:tc>
        <w:tc>
          <w:tcPr>
            <w:tcW w:w="788" w:type="dxa"/>
          </w:tcPr>
          <w:p w:rsidRPr="0070098C" w:rsidR="001761E3" w:rsidP="001761E3" w:rsidRDefault="001761E3" w14:paraId="3DDFA1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474D17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0C0A59D7" w14:textId="738E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2AB6C3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4080C5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04254C20" w14:textId="2716C8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990" w:type="dxa"/>
            <w:shd w:val="clear" w:color="auto" w:fill="E8E8E8" w:themeFill="background2"/>
          </w:tcPr>
          <w:p w:rsidRPr="009D0FD6" w:rsidR="001761E3" w:rsidP="001761E3" w:rsidRDefault="001761E3" w14:paraId="25E611E3" w14:textId="3029A1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832D9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61BD8B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1761E3" w:rsidP="001761E3" w:rsidRDefault="001761E3" w14:paraId="0648F607" w14:textId="3FA488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61EEE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0BBE68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1761E3" w:rsidP="001761E3" w:rsidRDefault="001761E3" w14:paraId="381325BD" w14:textId="22B07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519B8A2B" w14:textId="67CBF6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6C1A2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1D78A0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57106A89" w14:textId="37B8C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61E7D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1AB4B9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9D0FD6" w:rsidR="001761E3" w:rsidP="001761E3" w:rsidRDefault="001761E3" w14:paraId="2BD3FE96" w14:textId="222E1C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E0900B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1A6E5E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9D0FD6" w:rsidR="001761E3" w:rsidP="001761E3" w:rsidRDefault="001761E3" w14:paraId="7EDA7AC8" w14:textId="172B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7225E2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1761E3" w:rsidP="001761E3" w:rsidRDefault="001761E3" w14:paraId="326D1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CA5F69" w:rsidR="001761E3" w:rsidP="001761E3" w:rsidRDefault="001761E3" w14:paraId="1EA55700" w14:textId="1D3F46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Pr="0070098C" w:rsidR="001761E3" w:rsidP="001761E3" w:rsidRDefault="001761E3" w14:paraId="1F7C59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009471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CA5F69" w:rsidR="001761E3" w:rsidP="001761E3" w:rsidRDefault="001761E3" w14:paraId="480756B8" w14:textId="59D92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20" w:type="dxa"/>
          </w:tcPr>
          <w:p w:rsidRPr="00CA5F69" w:rsidR="001761E3" w:rsidP="001761E3" w:rsidRDefault="001761E3" w14:paraId="5C96A1C4" w14:textId="7C0C5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1761E3" w:rsidP="001761E3" w:rsidRDefault="001761E3" w14:paraId="7FEA1E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53A67E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CA5F69" w:rsidR="001761E3" w:rsidP="001761E3" w:rsidRDefault="001761E3" w14:paraId="19C8BCA3" w14:textId="355E36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44F98A4A" w14:textId="7A61D3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43B00E4" w14:textId="15F594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942B8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5FA710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  <w:p w:rsidRPr="00CA5F69" w:rsidR="001761E3" w:rsidP="001761E3" w:rsidRDefault="001761E3" w14:paraId="569DF3A8" w14:textId="271F24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0B7E1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5963A9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  <w:p w:rsidRPr="00CA5F69" w:rsidR="001761E3" w:rsidP="001761E3" w:rsidRDefault="001761E3" w14:paraId="04996327" w14:textId="5F7404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1761E3" w:rsidTr="001D448C" w14:paraId="454AF374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6B2ECCE9" w14:textId="00DB26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usion of innovation</w:t>
            </w:r>
          </w:p>
        </w:tc>
        <w:tc>
          <w:tcPr>
            <w:tcW w:w="788" w:type="dxa"/>
          </w:tcPr>
          <w:p w:rsidR="001761E3" w:rsidP="001761E3" w:rsidRDefault="001761E3" w14:paraId="726BCE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2CE3AA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7D77F28A" w14:textId="35032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00" w:type="dxa"/>
            <w:shd w:val="clear" w:color="auto" w:fill="E8E8E8" w:themeFill="background2"/>
          </w:tcPr>
          <w:p w:rsidR="001761E3" w:rsidP="001761E3" w:rsidRDefault="001761E3" w14:paraId="55B33F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1761E3" w:rsidP="001761E3" w:rsidRDefault="001761E3" w14:paraId="58875D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7DA0878C" w14:textId="5C280C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shd w:val="clear" w:color="auto" w:fill="E8E8E8" w:themeFill="background2"/>
          </w:tcPr>
          <w:p w:rsidR="001761E3" w:rsidP="001761E3" w:rsidRDefault="001761E3" w14:paraId="0767D2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1761E3" w:rsidP="001761E3" w:rsidRDefault="001761E3" w14:paraId="3507E1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9D0FD6" w:rsidR="001761E3" w:rsidP="001761E3" w:rsidRDefault="001761E3" w14:paraId="127D09F6" w14:textId="0A5167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6FFE25B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03F914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61F3DED5" w14:textId="05972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3B8819F" w14:textId="14037B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="001761E3" w:rsidP="001761E3" w:rsidRDefault="001761E3" w14:paraId="64A9D1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61DE016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38518E59" w14:textId="1CE8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2BCEC127" w14:textId="0E1A82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35D4C052" w14:textId="2A142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61283B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5F6D94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9D0FD6" w:rsidR="001761E3" w:rsidP="001761E3" w:rsidRDefault="001761E3" w14:paraId="3DE2EABF" w14:textId="09F6F4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45547CE0" w14:textId="6212B4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1761E3" w:rsidP="001761E3" w:rsidRDefault="001761E3" w14:paraId="0294227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1761E3" w:rsidP="001761E3" w:rsidRDefault="001761E3" w14:paraId="07FADA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CA5F69" w:rsidR="001761E3" w:rsidP="001761E3" w:rsidRDefault="001761E3" w14:paraId="55476EE5" w14:textId="3DA199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20" w:type="dxa"/>
          </w:tcPr>
          <w:p w:rsidR="001761E3" w:rsidP="001761E3" w:rsidRDefault="001761E3" w14:paraId="7B8698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1761E3" w:rsidP="001761E3" w:rsidRDefault="001761E3" w14:paraId="75A057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CA5F69" w:rsidR="001761E3" w:rsidP="001761E3" w:rsidRDefault="001761E3" w14:paraId="30763902" w14:textId="234A76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CA5F69" w:rsidR="001761E3" w:rsidP="001761E3" w:rsidRDefault="001761E3" w14:paraId="4275D832" w14:textId="7AC1A5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DF3C12B" w14:textId="71E902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4B4661A4" w14:textId="13098A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702483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43E0AB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CA5F69" w:rsidR="001761E3" w:rsidP="001761E3" w:rsidRDefault="001761E3" w14:paraId="661CB44E" w14:textId="1D1AAD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763E0B78" w14:textId="23767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761E3" w:rsidTr="001D448C" w14:paraId="0001EEA9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676A8287" w14:textId="133BB9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88" w:type="dxa"/>
          </w:tcPr>
          <w:p w:rsidR="001761E3" w:rsidP="001761E3" w:rsidRDefault="001761E3" w14:paraId="7538A6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1761E3" w:rsidP="001761E3" w:rsidRDefault="001761E3" w14:paraId="194A4D1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9D0FD6" w:rsidR="001761E3" w:rsidP="001761E3" w:rsidRDefault="001761E3" w14:paraId="7C1E69A1" w14:textId="527BD3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7366256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30B611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  <w:p w:rsidRPr="009D0FD6" w:rsidR="001761E3" w:rsidP="001761E3" w:rsidRDefault="001761E3" w14:paraId="35C7379B" w14:textId="53C37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0BE409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1761E3" w:rsidP="001761E3" w:rsidRDefault="001761E3" w14:paraId="464DE4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  <w:p w:rsidRPr="009D0FD6" w:rsidR="001761E3" w:rsidP="001761E3" w:rsidRDefault="001761E3" w14:paraId="36AD015D" w14:textId="353FC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6C0A64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1761E3" w:rsidP="001761E3" w:rsidRDefault="001761E3" w14:paraId="65C84F1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%</w:t>
            </w:r>
          </w:p>
          <w:p w:rsidRPr="009D0FD6" w:rsidR="001761E3" w:rsidP="001761E3" w:rsidRDefault="001761E3" w14:paraId="261A0E46" w14:textId="508E7B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052955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1761E3" w:rsidP="001761E3" w:rsidRDefault="001761E3" w14:paraId="1DD27D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%</w:t>
            </w:r>
          </w:p>
          <w:p w:rsidRPr="009D0FD6" w:rsidR="001761E3" w:rsidP="001761E3" w:rsidRDefault="001761E3" w14:paraId="50A263D4" w14:textId="2F1723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630" w:type="dxa"/>
            <w:shd w:val="clear" w:color="auto" w:fill="E8E8E8" w:themeFill="background2"/>
          </w:tcPr>
          <w:p w:rsidR="001761E3" w:rsidP="001761E3" w:rsidRDefault="001761E3" w14:paraId="25BA78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1761E3" w:rsidP="001761E3" w:rsidRDefault="001761E3" w14:paraId="7DAFFE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%</w:t>
            </w:r>
          </w:p>
          <w:p w:rsidRPr="009D0FD6" w:rsidR="001761E3" w:rsidP="001761E3" w:rsidRDefault="001761E3" w14:paraId="00DC920A" w14:textId="63C684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630" w:type="dxa"/>
            <w:shd w:val="clear" w:color="auto" w:fill="E8E8E8" w:themeFill="background2"/>
          </w:tcPr>
          <w:p w:rsidR="001761E3" w:rsidP="001761E3" w:rsidRDefault="001761E3" w14:paraId="51E565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1761E3" w:rsidP="001761E3" w:rsidRDefault="001761E3" w14:paraId="68780D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  <w:p w:rsidRPr="009D0FD6" w:rsidR="001761E3" w:rsidP="001761E3" w:rsidRDefault="001761E3" w14:paraId="28DB2AD4" w14:textId="60B47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064C35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1761E3" w:rsidP="001761E3" w:rsidRDefault="001761E3" w14:paraId="34B759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  <w:p w:rsidRPr="009D0FD6" w:rsidR="001761E3" w:rsidP="001761E3" w:rsidRDefault="001761E3" w14:paraId="7B06CC66" w14:textId="78FDC1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39ECA1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1761E3" w:rsidP="001761E3" w:rsidRDefault="001761E3" w14:paraId="45FD7E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  <w:p w:rsidRPr="009D0FD6" w:rsidR="001761E3" w:rsidP="001761E3" w:rsidRDefault="001761E3" w14:paraId="4EDC520A" w14:textId="28F27D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79D40D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CA5F69" w:rsidR="001761E3" w:rsidP="001761E3" w:rsidRDefault="001761E3" w14:paraId="570F711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  <w:p w:rsidRPr="00CA5F69" w:rsidR="001761E3" w:rsidP="001761E3" w:rsidRDefault="001761E3" w14:paraId="754417EE" w14:textId="0672F7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</w:tcPr>
          <w:p w:rsidR="001761E3" w:rsidP="001761E3" w:rsidRDefault="001761E3" w14:paraId="039713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1761E3" w:rsidP="001761E3" w:rsidRDefault="001761E3" w14:paraId="55C7BF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  <w:p w:rsidRPr="00CA5F69" w:rsidR="001761E3" w:rsidP="001761E3" w:rsidRDefault="001761E3" w14:paraId="5056FE8B" w14:textId="6B14F6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720" w:type="dxa"/>
          </w:tcPr>
          <w:p w:rsidR="001761E3" w:rsidP="001761E3" w:rsidRDefault="001761E3" w14:paraId="1E4667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1761E3" w:rsidP="001761E3" w:rsidRDefault="001761E3" w14:paraId="0DF646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  <w:p w:rsidRPr="00CA5F69" w:rsidR="001761E3" w:rsidP="001761E3" w:rsidRDefault="001761E3" w14:paraId="347008B7" w14:textId="3BF78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720" w:type="dxa"/>
          </w:tcPr>
          <w:p w:rsidR="001761E3" w:rsidP="001761E3" w:rsidRDefault="001761E3" w14:paraId="21AFA7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1761E3" w:rsidP="001761E3" w:rsidRDefault="001761E3" w14:paraId="6AC0C9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CA5F69" w:rsidR="001761E3" w:rsidP="001761E3" w:rsidRDefault="001761E3" w14:paraId="490B35BD" w14:textId="00F687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4E1964A8" w14:textId="0CB64A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3F37686F" w14:textId="484B31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07A671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1761E3" w:rsidP="001761E3" w:rsidRDefault="001761E3" w14:paraId="175336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  <w:p w:rsidRPr="00CA5F69" w:rsidR="001761E3" w:rsidP="001761E3" w:rsidRDefault="001761E3" w14:paraId="4BAE3746" w14:textId="6E65A5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630" w:type="dxa"/>
            <w:shd w:val="clear" w:color="auto" w:fill="auto"/>
          </w:tcPr>
          <w:p w:rsidR="001761E3" w:rsidP="001761E3" w:rsidRDefault="001761E3" w14:paraId="4C8256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1761E3" w:rsidP="001761E3" w:rsidRDefault="001761E3" w14:paraId="3F2F18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  <w:p w:rsidRPr="00CA5F69" w:rsidR="001761E3" w:rsidP="001761E3" w:rsidRDefault="001761E3" w14:paraId="758B672C" w14:textId="0CD7C1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</w:tr>
      <w:tr w:rsidR="001761E3" w:rsidTr="001D448C" w14:paraId="2D575AEC" w14:textId="777777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652D7D9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:rsidRPr="009D0FD6" w:rsidR="001761E3" w:rsidP="001761E3" w:rsidRDefault="001761E3" w14:paraId="1D3907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1761E3" w:rsidP="001761E3" w:rsidRDefault="001761E3" w14:paraId="2FDD6B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1761E3" w:rsidP="001761E3" w:rsidRDefault="001761E3" w14:paraId="5C7ACE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E3FE9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24E2E6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2F9F8EE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173A37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2F6FB5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6B83F94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40FF91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1761E3" w:rsidP="001761E3" w:rsidRDefault="001761E3" w14:paraId="277730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22939C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13E280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7359BA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545BF0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661A64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1D825D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61E3" w:rsidTr="001D448C" w14:paraId="7CE0C504" w14:textId="5936F477">
        <w:trPr>
          <w:trHeight w:val="300"/>
        </w:trPr>
        <w:tc>
          <w:tcPr>
            <w:tcW w:w="1457" w:type="dxa"/>
          </w:tcPr>
          <w:p w:rsidRPr="00145E0B" w:rsidR="001761E3" w:rsidP="001761E3" w:rsidRDefault="001761E3" w14:paraId="09EB7939" w14:textId="279ACAD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e </w:t>
            </w:r>
            <w:r w:rsidR="008D1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145E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el</w:t>
            </w:r>
            <w:r w:rsidR="004A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</w:t>
            </w:r>
            <w:r w:rsidR="008D1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4A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ide </w:t>
            </w:r>
            <w:r w:rsidR="008D1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4A7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nge</w:t>
            </w:r>
          </w:p>
        </w:tc>
        <w:tc>
          <w:tcPr>
            <w:tcW w:w="788" w:type="dxa"/>
          </w:tcPr>
          <w:p w:rsidRPr="009D0FD6" w:rsidR="001761E3" w:rsidP="001761E3" w:rsidRDefault="001761E3" w14:paraId="299624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E8E8E8" w:themeFill="background2"/>
          </w:tcPr>
          <w:p w:rsidRPr="009D0FD6" w:rsidR="001761E3" w:rsidP="001761E3" w:rsidRDefault="001761E3" w14:paraId="7FF49D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E8E8E8" w:themeFill="background2"/>
          </w:tcPr>
          <w:p w:rsidRPr="009D0FD6" w:rsidR="001761E3" w:rsidP="001761E3" w:rsidRDefault="001761E3" w14:paraId="66544B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4AEAFA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33A2E7E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0BA753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9D0FD6" w:rsidR="001761E3" w:rsidP="001761E3" w:rsidRDefault="001761E3" w14:paraId="2D3458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4C3F1B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9D0FD6" w:rsidR="001761E3" w:rsidP="001761E3" w:rsidRDefault="001761E3" w14:paraId="2C172F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108AAF1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Pr="00CA5F69" w:rsidR="001761E3" w:rsidP="001761E3" w:rsidRDefault="001761E3" w14:paraId="336B03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2B80AD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Pr="00CA5F69" w:rsidR="001761E3" w:rsidP="001761E3" w:rsidRDefault="001761E3" w14:paraId="0287FF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4CE76A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E8E8E8" w:themeFill="background2"/>
          </w:tcPr>
          <w:p w:rsidRPr="00CA5F69" w:rsidR="001761E3" w:rsidP="001761E3" w:rsidRDefault="001761E3" w14:paraId="64DFE8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2C4D71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CA5F69" w:rsidR="001761E3" w:rsidP="001761E3" w:rsidRDefault="001761E3" w14:paraId="3204D6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61E3" w:rsidTr="001D448C" w14:paraId="5A20C117" w14:textId="7F9616E8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55F316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88" w:type="dxa"/>
          </w:tcPr>
          <w:p w:rsidRPr="0070098C" w:rsidR="001761E3" w:rsidP="001761E3" w:rsidRDefault="001761E3" w14:paraId="69C162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Pr="0070098C" w:rsidR="001761E3" w:rsidP="001761E3" w:rsidRDefault="001761E3" w14:paraId="3AFCBF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0D4C05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3871F0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1761E3" w:rsidP="001761E3" w:rsidRDefault="001761E3" w14:paraId="0629AA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  <w:p w:rsidRPr="0070098C" w:rsidR="001761E3" w:rsidP="001761E3" w:rsidRDefault="001761E3" w14:paraId="0782CC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3FF6F1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7FA10A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  <w:p w:rsidRPr="0070098C" w:rsidR="001761E3" w:rsidP="001761E3" w:rsidRDefault="001761E3" w14:paraId="6017F0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18544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1761E3" w:rsidP="001761E3" w:rsidRDefault="001761E3" w14:paraId="40A852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1761E3" w:rsidP="001761E3" w:rsidRDefault="001761E3" w14:paraId="147B68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D6659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1761E3" w:rsidP="001761E3" w:rsidRDefault="001761E3" w14:paraId="3A7E24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  <w:p w:rsidRPr="0070098C" w:rsidR="001761E3" w:rsidP="001761E3" w:rsidRDefault="001761E3" w14:paraId="145CE0B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4A257C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Pr="0070098C" w:rsidR="001761E3" w:rsidP="001761E3" w:rsidRDefault="001761E3" w14:paraId="1B31F1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  <w:p w:rsidRPr="0070098C" w:rsidR="001761E3" w:rsidP="001761E3" w:rsidRDefault="001761E3" w14:paraId="65FB85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7D49FA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1A2A03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  <w:p w:rsidRPr="0070098C" w:rsidR="001761E3" w:rsidP="001761E3" w:rsidRDefault="001761E3" w14:paraId="58CA5C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6657F0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56B452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70098C" w:rsidR="001761E3" w:rsidP="001761E3" w:rsidRDefault="001761E3" w14:paraId="5ED292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F3F92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Pr="0070098C" w:rsidR="001761E3" w:rsidP="001761E3" w:rsidRDefault="001761E3" w14:paraId="54EBFD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7%</w:t>
            </w:r>
          </w:p>
          <w:p w:rsidRPr="0070098C" w:rsidR="001761E3" w:rsidP="001761E3" w:rsidRDefault="001761E3" w14:paraId="7C7B19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1991916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CA5F69" w:rsidR="001761E3" w:rsidP="001761E3" w:rsidRDefault="001761E3" w14:paraId="00848E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CA5F69" w:rsidR="001761E3" w:rsidP="001761E3" w:rsidRDefault="001761E3" w14:paraId="785C0C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630" w:type="dxa"/>
          </w:tcPr>
          <w:p w:rsidRPr="0070098C" w:rsidR="001761E3" w:rsidP="001761E3" w:rsidRDefault="001761E3" w14:paraId="7E6622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2F4742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  <w:p w:rsidRPr="0070098C" w:rsidR="001761E3" w:rsidP="001761E3" w:rsidRDefault="001761E3" w14:paraId="5BCFF2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2%</w:t>
            </w:r>
          </w:p>
        </w:tc>
        <w:tc>
          <w:tcPr>
            <w:tcW w:w="720" w:type="dxa"/>
          </w:tcPr>
          <w:p w:rsidRPr="0070098C" w:rsidR="001761E3" w:rsidP="001761E3" w:rsidRDefault="001761E3" w14:paraId="539376E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5B45E7D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  <w:p w:rsidRPr="0070098C" w:rsidR="001761E3" w:rsidP="001761E3" w:rsidRDefault="001761E3" w14:paraId="23DD08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720" w:type="dxa"/>
          </w:tcPr>
          <w:p w:rsidRPr="0070098C" w:rsidR="001761E3" w:rsidP="001761E3" w:rsidRDefault="001761E3" w14:paraId="71ADB2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2FB863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70098C" w:rsidR="001761E3" w:rsidP="001761E3" w:rsidRDefault="001761E3" w14:paraId="4FD8E1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7716E4C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Pr="0070098C" w:rsidR="001761E3" w:rsidP="001761E3" w:rsidRDefault="001761E3" w14:paraId="44537B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  <w:p w:rsidRPr="0070098C" w:rsidR="001761E3" w:rsidP="001761E3" w:rsidRDefault="001761E3" w14:paraId="51C671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44F6F7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70098C" w:rsidR="001761E3" w:rsidP="001761E3" w:rsidRDefault="001761E3" w14:paraId="51842A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1761E3" w:rsidP="001761E3" w:rsidRDefault="001761E3" w14:paraId="566ACB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BF9CDA6" w14:textId="71E2D1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9532D72" w14:textId="258D11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761E3" w:rsidTr="001D448C" w14:paraId="0D7F4985" w14:textId="1D9F13A8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359C65D3" w14:textId="728454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Published model*</w:t>
            </w:r>
            <w:r w:rsidR="00F1688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88" w:type="dxa"/>
          </w:tcPr>
          <w:p w:rsidRPr="0070098C" w:rsidR="001761E3" w:rsidP="001761E3" w:rsidRDefault="001761E3" w14:paraId="4BFB1A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Pr="0070098C" w:rsidR="001761E3" w:rsidP="001761E3" w:rsidRDefault="001761E3" w14:paraId="7B3A72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0C3640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185372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546F2D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482C911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70C627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7CD98F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415CB3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C65E1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0B7C08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1761E3" w:rsidP="001761E3" w:rsidRDefault="001761E3" w14:paraId="307187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7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E6D34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Pr="0070098C" w:rsidR="001761E3" w:rsidP="001761E3" w:rsidRDefault="001761E3" w14:paraId="0E8DC7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  <w:p w:rsidRPr="0070098C" w:rsidR="001761E3" w:rsidP="001761E3" w:rsidRDefault="001761E3" w14:paraId="702494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466646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5CAEFC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4029E3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220659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68956D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47A30B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502AA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62550B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  <w:p w:rsidRPr="0070098C" w:rsidR="001761E3" w:rsidP="001761E3" w:rsidRDefault="001761E3" w14:paraId="73A093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23DA9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Pr="0070098C" w:rsidR="001761E3" w:rsidP="001761E3" w:rsidRDefault="001761E3" w14:paraId="42A74C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  <w:p w:rsidRPr="0070098C" w:rsidR="001761E3" w:rsidP="001761E3" w:rsidRDefault="001761E3" w14:paraId="271C717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093918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Pr="00CA5F69" w:rsidR="001761E3" w:rsidP="001761E3" w:rsidRDefault="001761E3" w14:paraId="6E6DCA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  <w:p w:rsidRPr="00CA5F69" w:rsidR="001761E3" w:rsidP="001761E3" w:rsidRDefault="001761E3" w14:paraId="04FF89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630" w:type="dxa"/>
          </w:tcPr>
          <w:p w:rsidRPr="0070098C" w:rsidR="001761E3" w:rsidP="001761E3" w:rsidRDefault="001761E3" w14:paraId="5A520D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18DB50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30B094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720" w:type="dxa"/>
          </w:tcPr>
          <w:p w:rsidRPr="0070098C" w:rsidR="001761E3" w:rsidP="001761E3" w:rsidRDefault="001761E3" w14:paraId="014515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524C44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70098C" w:rsidR="001761E3" w:rsidP="001761E3" w:rsidRDefault="001761E3" w14:paraId="52EC30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720" w:type="dxa"/>
          </w:tcPr>
          <w:p w:rsidRPr="0070098C" w:rsidR="001761E3" w:rsidP="001761E3" w:rsidRDefault="001761E3" w14:paraId="4A1CC36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4C81AD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  <w:p w:rsidRPr="0070098C" w:rsidR="001761E3" w:rsidP="001761E3" w:rsidRDefault="001761E3" w14:paraId="25F821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27039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Pr="0070098C" w:rsidR="001761E3" w:rsidP="001761E3" w:rsidRDefault="001761E3" w14:paraId="366D3F4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1761E3" w:rsidP="001761E3" w:rsidRDefault="001761E3" w14:paraId="1821729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636D9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11424B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3763DF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AC1D6A4" w14:textId="2FE6D1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9543DC5" w14:textId="450954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761E3" w:rsidTr="001D448C" w14:paraId="44D8077A" w14:textId="6BFA4E3C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67341C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Published model not used in any other article</w:t>
            </w:r>
          </w:p>
        </w:tc>
        <w:tc>
          <w:tcPr>
            <w:tcW w:w="788" w:type="dxa"/>
          </w:tcPr>
          <w:p w:rsidRPr="0070098C" w:rsidR="001761E3" w:rsidP="001761E3" w:rsidRDefault="001761E3" w14:paraId="55373D2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433136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51FAA9C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185065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5F6124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2CCBEC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264C769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5E6E77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1761E3" w:rsidP="001761E3" w:rsidRDefault="001761E3" w14:paraId="4EF660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CE743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2F0C0B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7C1778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B693F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7FC7D1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1761E3" w:rsidP="001761E3" w:rsidRDefault="001761E3" w14:paraId="2FC894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3D07AC5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6A6C1D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70098C" w:rsidR="001761E3" w:rsidP="001761E3" w:rsidRDefault="001761E3" w14:paraId="50A4C2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BD090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6B4A1A0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14D563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95E85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A4381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2ABAA7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1761E3" w:rsidP="001761E3" w:rsidRDefault="001761E3" w14:paraId="55C88D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09F5E55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CA5F69" w:rsidR="001761E3" w:rsidP="001761E3" w:rsidRDefault="001761E3" w14:paraId="396C26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CA5F69" w:rsidR="001761E3" w:rsidP="001761E3" w:rsidRDefault="001761E3" w14:paraId="051F2B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0" w:type="dxa"/>
          </w:tcPr>
          <w:p w:rsidRPr="0070098C" w:rsidR="001761E3" w:rsidP="001761E3" w:rsidRDefault="001761E3" w14:paraId="17C6EF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45DA13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5A3AA9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720" w:type="dxa"/>
          </w:tcPr>
          <w:p w:rsidRPr="0070098C" w:rsidR="001761E3" w:rsidP="001761E3" w:rsidRDefault="001761E3" w14:paraId="179528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503D0D8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513CE0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720" w:type="dxa"/>
          </w:tcPr>
          <w:p w:rsidRPr="0070098C" w:rsidR="001761E3" w:rsidP="001761E3" w:rsidRDefault="001761E3" w14:paraId="278788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158049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759AC4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38E4CA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3C2A71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70098C" w:rsidR="001761E3" w:rsidP="001761E3" w:rsidRDefault="001761E3" w14:paraId="434F74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A412B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112322F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0C0207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C985558" w14:textId="11FA4F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7B0F136A" w14:textId="4AC49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761E3" w:rsidTr="001D448C" w14:paraId="3C11123B" w14:textId="0B61A14F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2EA3BD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Action Research</w:t>
            </w:r>
          </w:p>
        </w:tc>
        <w:tc>
          <w:tcPr>
            <w:tcW w:w="788" w:type="dxa"/>
          </w:tcPr>
          <w:p w:rsidRPr="0070098C" w:rsidR="001761E3" w:rsidP="001761E3" w:rsidRDefault="001761E3" w14:paraId="5AAF33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0E48C7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190792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527941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10CCDF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  <w:p w:rsidRPr="0070098C" w:rsidR="001761E3" w:rsidP="001761E3" w:rsidRDefault="001761E3" w14:paraId="1EA263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56C5A3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772BBE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  <w:p w:rsidRPr="0070098C" w:rsidR="001761E3" w:rsidP="001761E3" w:rsidRDefault="001761E3" w14:paraId="6440F2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A9BB9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31AF6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2C7B8E1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1761E3" w:rsidP="001761E3" w:rsidRDefault="001761E3" w14:paraId="1B07AE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0B969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340E38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70098C" w:rsidR="001761E3" w:rsidP="001761E3" w:rsidRDefault="001761E3" w14:paraId="208E6F1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34998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095A455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70098C" w:rsidR="001761E3" w:rsidP="001761E3" w:rsidRDefault="001761E3" w14:paraId="672324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A29D8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2754CF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291602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1761E3" w:rsidP="001761E3" w:rsidRDefault="001761E3" w14:paraId="4C6DF51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315FF0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CA5F69" w:rsidR="001761E3" w:rsidP="001761E3" w:rsidRDefault="001761E3" w14:paraId="488C29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CA5F69" w:rsidR="001761E3" w:rsidP="001761E3" w:rsidRDefault="001761E3" w14:paraId="441F56E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</w:tcPr>
          <w:p w:rsidRPr="0070098C" w:rsidR="001761E3" w:rsidP="001761E3" w:rsidRDefault="001761E3" w14:paraId="0156B1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75ED923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  <w:p w:rsidRPr="0070098C" w:rsidR="001761E3" w:rsidP="001761E3" w:rsidRDefault="001761E3" w14:paraId="360F8A7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720" w:type="dxa"/>
          </w:tcPr>
          <w:p w:rsidRPr="0070098C" w:rsidR="001761E3" w:rsidP="001761E3" w:rsidRDefault="001761E3" w14:paraId="0D40FD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Pr="0070098C" w:rsidR="001761E3" w:rsidP="001761E3" w:rsidRDefault="001761E3" w14:paraId="1156AA1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44C853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  <w:p w:rsidRPr="0070098C" w:rsidR="001761E3" w:rsidP="001761E3" w:rsidRDefault="001761E3" w14:paraId="5429EE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26A3FEF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7C7A43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  <w:p w:rsidRPr="0070098C" w:rsidR="001761E3" w:rsidP="001761E3" w:rsidRDefault="001761E3" w14:paraId="797199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61036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Pr="0070098C" w:rsidR="001761E3" w:rsidP="001761E3" w:rsidRDefault="001761E3" w14:paraId="071497D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B75FEC9" w14:textId="73614A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8BC2981" w14:textId="767AB7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761E3" w:rsidTr="001D448C" w14:paraId="0FB0CAE0" w14:textId="76550C1B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75F52B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788" w:type="dxa"/>
          </w:tcPr>
          <w:p w:rsidRPr="0070098C" w:rsidR="001761E3" w:rsidP="001761E3" w:rsidRDefault="001761E3" w14:paraId="5982DA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Pr="0070098C" w:rsidR="001761E3" w:rsidP="001761E3" w:rsidRDefault="001761E3" w14:paraId="0BF36C9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149A27E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78F9F8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28CF696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70098C" w:rsidR="001761E3" w:rsidP="001761E3" w:rsidRDefault="001761E3" w14:paraId="380C3F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48EB42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0465B7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4D3AA9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E72BE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730F32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29201B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FDC88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5A61E75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78F4D42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637B334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Pr="0070098C" w:rsidR="001761E3" w:rsidP="001761E3" w:rsidRDefault="001761E3" w14:paraId="086A3E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  <w:p w:rsidRPr="0070098C" w:rsidR="001761E3" w:rsidP="001761E3" w:rsidRDefault="001761E3" w14:paraId="6EE1E2F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6ACD7B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680B49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141F6B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47770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45233D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73EE07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0DB17F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6D85C0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1761E3" w:rsidP="001761E3" w:rsidRDefault="001761E3" w14:paraId="3F249B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7A8041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Pr="0070098C" w:rsidR="001761E3" w:rsidP="001761E3" w:rsidRDefault="001761E3" w14:paraId="25540B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24377F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  <w:p w:rsidRPr="0070098C" w:rsidR="001761E3" w:rsidP="001761E3" w:rsidRDefault="001761E3" w14:paraId="0022622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720" w:type="dxa"/>
          </w:tcPr>
          <w:p w:rsidRPr="0070098C" w:rsidR="001761E3" w:rsidP="001761E3" w:rsidRDefault="001761E3" w14:paraId="421C75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58D532C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  <w:p w:rsidRPr="0070098C" w:rsidR="001761E3" w:rsidP="001761E3" w:rsidRDefault="001761E3" w14:paraId="0608EA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20" w:type="dxa"/>
          </w:tcPr>
          <w:p w:rsidRPr="0070098C" w:rsidR="001761E3" w:rsidP="001761E3" w:rsidRDefault="001761E3" w14:paraId="1F0FBF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70098C" w:rsidR="001761E3" w:rsidP="001761E3" w:rsidRDefault="001761E3" w14:paraId="3A24A7C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:rsidRPr="0070098C" w:rsidR="001761E3" w:rsidP="001761E3" w:rsidRDefault="001761E3" w14:paraId="2B44BB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1543AB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6010D24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  <w:p w:rsidRPr="0070098C" w:rsidR="001761E3" w:rsidP="001761E3" w:rsidRDefault="001761E3" w14:paraId="005F54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642FAA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13B3E5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  <w:p w:rsidRPr="0070098C" w:rsidR="001761E3" w:rsidP="001761E3" w:rsidRDefault="001761E3" w14:paraId="777647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37BE6025" w14:textId="5CE240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D7B3A7E" w14:textId="6EBEFF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1761E3" w:rsidTr="001D448C" w14:paraId="231366CA" w14:textId="5720B8CF">
        <w:trPr>
          <w:trHeight w:val="300"/>
        </w:trPr>
        <w:tc>
          <w:tcPr>
            <w:tcW w:w="1457" w:type="dxa"/>
          </w:tcPr>
          <w:p w:rsidRPr="0070098C" w:rsidR="001761E3" w:rsidP="001761E3" w:rsidRDefault="001761E3" w14:paraId="0C63AD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88" w:type="dxa"/>
          </w:tcPr>
          <w:p w:rsidRPr="0070098C" w:rsidR="001761E3" w:rsidP="001761E3" w:rsidRDefault="001761E3" w14:paraId="66F640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Pr="0070098C" w:rsidR="001761E3" w:rsidP="001761E3" w:rsidRDefault="001761E3" w14:paraId="10023ED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70098C" w:rsidR="001761E3" w:rsidP="001761E3" w:rsidRDefault="001761E3" w14:paraId="41321EE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00" w:type="dxa"/>
            <w:shd w:val="clear" w:color="auto" w:fill="E8E8E8" w:themeFill="background2"/>
          </w:tcPr>
          <w:p w:rsidRPr="0070098C" w:rsidR="001761E3" w:rsidP="001761E3" w:rsidRDefault="001761E3" w14:paraId="3AD7E7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07DF78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  <w:p w:rsidRPr="0070098C" w:rsidR="001761E3" w:rsidP="001761E3" w:rsidRDefault="001761E3" w14:paraId="233080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0" w:type="dxa"/>
            <w:shd w:val="clear" w:color="auto" w:fill="E8E8E8" w:themeFill="background2"/>
          </w:tcPr>
          <w:p w:rsidRPr="0070098C" w:rsidR="001761E3" w:rsidP="001761E3" w:rsidRDefault="001761E3" w14:paraId="16BEE0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33C40A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  <w:p w:rsidRPr="0070098C" w:rsidR="001761E3" w:rsidP="001761E3" w:rsidRDefault="001761E3" w14:paraId="02D555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4D2CDC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4D1E2D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  <w:p w:rsidRPr="0070098C" w:rsidR="001761E3" w:rsidP="001761E3" w:rsidRDefault="001761E3" w14:paraId="19C4D1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2E94F7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23E5F0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  <w:p w:rsidRPr="0070098C" w:rsidR="001761E3" w:rsidP="001761E3" w:rsidRDefault="001761E3" w14:paraId="473B38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45F822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5B5FA4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  <w:p w:rsidRPr="0070098C" w:rsidR="001761E3" w:rsidP="001761E3" w:rsidRDefault="001761E3" w14:paraId="7F2560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57E226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19FAC8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  <w:p w:rsidRPr="0070098C" w:rsidR="001761E3" w:rsidP="001761E3" w:rsidRDefault="001761E3" w14:paraId="44F54C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1929A9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70098C" w:rsidR="001761E3" w:rsidP="001761E3" w:rsidRDefault="001761E3" w14:paraId="404096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  <w:p w:rsidRPr="0070098C" w:rsidR="001761E3" w:rsidP="001761E3" w:rsidRDefault="001761E3" w14:paraId="08CE0C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63C611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Pr="0070098C" w:rsidR="001761E3" w:rsidP="001761E3" w:rsidRDefault="001761E3" w14:paraId="40A076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  <w:p w:rsidRPr="0070098C" w:rsidR="001761E3" w:rsidP="001761E3" w:rsidRDefault="001761E3" w14:paraId="66F1109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810" w:type="dxa"/>
            <w:shd w:val="clear" w:color="auto" w:fill="E8E8E8" w:themeFill="background2"/>
          </w:tcPr>
          <w:p w:rsidRPr="00CA5F69" w:rsidR="001761E3" w:rsidP="001761E3" w:rsidRDefault="001761E3" w14:paraId="49160CA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CA5F69" w:rsidR="001761E3" w:rsidP="001761E3" w:rsidRDefault="001761E3" w14:paraId="6DF04B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  <w:p w:rsidRPr="00CA5F69" w:rsidR="001761E3" w:rsidP="001761E3" w:rsidRDefault="001761E3" w14:paraId="368A1F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F69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630" w:type="dxa"/>
          </w:tcPr>
          <w:p w:rsidRPr="0070098C" w:rsidR="001761E3" w:rsidP="001761E3" w:rsidRDefault="001761E3" w14:paraId="6BDA594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Pr="0070098C" w:rsidR="001761E3" w:rsidP="001761E3" w:rsidRDefault="001761E3" w14:paraId="329F32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  <w:p w:rsidRPr="0070098C" w:rsidR="001761E3" w:rsidP="001761E3" w:rsidRDefault="001761E3" w14:paraId="205BD7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20" w:type="dxa"/>
          </w:tcPr>
          <w:p w:rsidRPr="0070098C" w:rsidR="001761E3" w:rsidP="001761E3" w:rsidRDefault="001761E3" w14:paraId="7E59C3F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54BEC70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  <w:p w:rsidRPr="0070098C" w:rsidR="001761E3" w:rsidP="001761E3" w:rsidRDefault="001761E3" w14:paraId="35E6F0C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720" w:type="dxa"/>
          </w:tcPr>
          <w:p w:rsidRPr="0070098C" w:rsidR="001761E3" w:rsidP="001761E3" w:rsidRDefault="001761E3" w14:paraId="77AEC3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Pr="0070098C" w:rsidR="001761E3" w:rsidP="001761E3" w:rsidRDefault="001761E3" w14:paraId="06A119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6%</w:t>
            </w:r>
          </w:p>
          <w:p w:rsidRPr="0070098C" w:rsidR="001761E3" w:rsidP="001761E3" w:rsidRDefault="001761E3" w14:paraId="6D5EE8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27AE955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Pr="0070098C" w:rsidR="001761E3" w:rsidP="001761E3" w:rsidRDefault="001761E3" w14:paraId="6FA331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  <w:p w:rsidRPr="0070098C" w:rsidR="001761E3" w:rsidP="001761E3" w:rsidRDefault="001761E3" w14:paraId="62A147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630" w:type="dxa"/>
            <w:shd w:val="clear" w:color="auto" w:fill="E8E8E8" w:themeFill="background2"/>
          </w:tcPr>
          <w:p w:rsidRPr="0070098C" w:rsidR="001761E3" w:rsidP="001761E3" w:rsidRDefault="001761E3" w14:paraId="604BC0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Pr="0070098C" w:rsidR="001761E3" w:rsidP="001761E3" w:rsidRDefault="001761E3" w14:paraId="5532A5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  <w:p w:rsidRPr="0070098C" w:rsidR="001761E3" w:rsidP="001761E3" w:rsidRDefault="001761E3" w14:paraId="130E34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1D5EB159" w14:textId="304E1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30" w:type="dxa"/>
            <w:shd w:val="clear" w:color="auto" w:fill="auto"/>
          </w:tcPr>
          <w:p w:rsidRPr="0070098C" w:rsidR="001761E3" w:rsidP="001761E3" w:rsidRDefault="001761E3" w14:paraId="54C65622" w14:textId="3E3D4B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98C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</w:tbl>
    <w:p w:rsidR="00AB2712" w:rsidP="00AB2712" w:rsidRDefault="00AB2712" w14:paraId="2314D448" w14:textId="0BB034DB"/>
    <w:p w:rsidR="00374A99" w:rsidP="00AB2712" w:rsidRDefault="00335E92" w14:paraId="65ABACBB" w14:textId="206F2A55">
      <w:r>
        <w:t>* Published models</w:t>
      </w:r>
      <w:r w:rsidR="0084671A">
        <w:t xml:space="preserve"> used for evaluation</w:t>
      </w:r>
      <w:r>
        <w:t xml:space="preserve">: </w:t>
      </w:r>
    </w:p>
    <w:p w:rsidRPr="007214D0" w:rsidR="00374A99" w:rsidP="00AB2712" w:rsidRDefault="00E8551D" w14:paraId="269DD1C0" w14:textId="341241B4">
      <w:r>
        <w:t xml:space="preserve">1. </w:t>
      </w:r>
      <w:r w:rsidRPr="007214D0" w:rsidR="002B2CC4">
        <w:t>Abduction</w:t>
      </w:r>
      <w:r w:rsidRPr="007214D0" w:rsidR="00D4175F">
        <w:t xml:space="preserve"> </w:t>
      </w:r>
      <w:r w:rsidRPr="007214D0" w:rsidR="0018504B">
        <w:fldChar w:fldCharType="begin">
          <w:fldData xml:space="preserve">PEVuZE5vdGU+PENpdGU+PEF1dGhvcj5Mb2NrZTwvQXV0aG9yPjxZZWFyPjIwMTE8L1llYXI+PFJl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</w:fldData>
        </w:fldChar>
      </w:r>
      <w:r w:rsidRPr="007214D0" w:rsidR="0018504B">
        <w:instrText xml:space="preserve"> ADDIN EN.CITE </w:instrText>
      </w:r>
      <w:r w:rsidRPr="007214D0" w:rsidR="0018504B">
        <w:fldChar w:fldCharType="begin">
          <w:fldData xml:space="preserve">PEVuZE5vdGU+PENpdGU+PEF1dGhvcj5Mb2NrZTwvQXV0aG9yPjxZZWFyPjIwMTE8L1llYXI+PFJl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</w:fldData>
        </w:fldChar>
      </w:r>
      <w:r w:rsidRPr="007214D0" w:rsidR="0018504B">
        <w:instrText xml:space="preserve"> ADDIN EN.CITE.DATA </w:instrText>
      </w:r>
      <w:r w:rsidRPr="007214D0" w:rsidR="0018504B">
        <w:fldChar w:fldCharType="end"/>
      </w:r>
      <w:r w:rsidRPr="007214D0" w:rsidR="0018504B">
        <w:fldChar w:fldCharType="separate"/>
      </w:r>
      <w:r w:rsidRPr="007214D0" w:rsidR="0018504B">
        <w:rPr>
          <w:noProof/>
        </w:rPr>
        <w:t>(Locke, 2011; Locke et al., 2008; Peirce &amp; Eisele, 1976; Peirce et al., 1931-1938; Peirce et al., 1992; Peirce et al., 1934; Peirce et al., 1935; Van Maanen et al., 2007)</w:t>
      </w:r>
      <w:r w:rsidRPr="007214D0" w:rsidR="0018504B">
        <w:fldChar w:fldCharType="end"/>
      </w:r>
      <w:r w:rsidRPr="007214D0" w:rsidR="002B2CC4">
        <w:t xml:space="preserve"> </w:t>
      </w:r>
    </w:p>
    <w:p w:rsidRPr="007214D0" w:rsidR="00374A99" w:rsidP="00AB2712" w:rsidRDefault="00E8551D" w14:paraId="6FCF4AF2" w14:textId="3C743107">
      <w:r w:rsidRPr="007214D0">
        <w:t xml:space="preserve">2. </w:t>
      </w:r>
      <w:r w:rsidRPr="007214D0" w:rsidR="00335E92">
        <w:t>Action research</w:t>
      </w:r>
      <w:r w:rsidRPr="007214D0" w:rsidR="00340ACD">
        <w:t xml:space="preserve"> </w:t>
      </w:r>
      <w:r w:rsidRPr="007214D0" w:rsidR="00B43696">
        <w:t xml:space="preserve">N=4 </w:t>
      </w:r>
      <w:r w:rsidRPr="007214D0" w:rsidR="00E279B7">
        <w:fldChar w:fldCharType="begin">
          <w:fldData xml:space="preserve">PEVuZE5vdGU+PENpdGU+PEF1dGhvcj5CdXJuZXM8L0F1dGhvcj48WWVhcj4xOTkyPC9ZZWFyPjxS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</w:fldData>
        </w:fldChar>
      </w:r>
      <w:r w:rsidRPr="007214D0" w:rsidR="00E279B7">
        <w:instrText xml:space="preserve"> ADDIN EN.CITE </w:instrText>
      </w:r>
      <w:r w:rsidRPr="007214D0" w:rsidR="00E279B7">
        <w:fldChar w:fldCharType="begin">
          <w:fldData xml:space="preserve">PEVuZE5vdGU+PENpdGU+PEF1dGhvcj5CdXJuZXM8L0F1dGhvcj48WWVhcj4xOTkyPC9ZZWFyPjxS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</w:fldData>
        </w:fldChar>
      </w:r>
      <w:r w:rsidRPr="007214D0" w:rsidR="00E279B7">
        <w:instrText xml:space="preserve"> ADDIN EN.CITE.DATA </w:instrText>
      </w:r>
      <w:r w:rsidRPr="007214D0" w:rsidR="00E279B7">
        <w:fldChar w:fldCharType="end"/>
      </w:r>
      <w:r w:rsidRPr="007214D0" w:rsidR="00E279B7">
        <w:fldChar w:fldCharType="separate"/>
      </w:r>
      <w:r w:rsidRPr="007214D0" w:rsidR="00E279B7">
        <w:rPr>
          <w:noProof/>
        </w:rPr>
        <w:t>(Burnes, 1992; Coenen, 1988; French &amp; Bell, 1984; Nelson et al., 1998; Perkins, 1995; Rappaport, 1981; Saegert &amp; Winkel, 1996; Shani &amp; Pasmore, 1985; Waterman et al., 2001; Yeich &amp; Levine, 1992; Zimmerman, 2000; Zimmerman &amp; Rappaport, 1988)</w:t>
      </w:r>
      <w:r w:rsidRPr="007214D0" w:rsidR="00E279B7">
        <w:fldChar w:fldCharType="end"/>
      </w:r>
      <w:r w:rsidRPr="007214D0" w:rsidR="00FF6B84">
        <w:t xml:space="preserve"> </w:t>
      </w:r>
    </w:p>
    <w:p w:rsidRPr="007214D0" w:rsidR="00E573DA" w:rsidP="00AB2712" w:rsidRDefault="00374A99" w14:paraId="5ADF8278" w14:textId="58AFE20D">
      <w:r w:rsidRPr="007214D0">
        <w:t xml:space="preserve">3. </w:t>
      </w:r>
      <w:r w:rsidRPr="007214D0" w:rsidR="00761DAD">
        <w:t>Baldrige Per</w:t>
      </w:r>
      <w:r w:rsidRPr="007214D0" w:rsidR="00FE56F2">
        <w:t xml:space="preserve">formance Excellence Program </w:t>
      </w:r>
      <w:r w:rsidRPr="007214D0" w:rsidR="00B812D6">
        <w:fldChar w:fldCharType="begin"/>
      </w:r>
      <w:r w:rsidRPr="007214D0" w:rsidR="00B812D6">
        <w:instrText xml:space="preserve"> ADDIN EN.CITE &lt;EndNote&gt;&lt;Cite&gt;&lt;Author&gt;Baldrige National Quality&lt;/Author&gt;&lt;Year&gt;2005&lt;/Year&gt;&lt;RecNum&gt;190&lt;/RecNum&gt;&lt;DisplayText&gt;(Baldrige National Quality, 2005; US Department of Commerce, 2017)&lt;/DisplayText&gt;&lt;record&gt;&lt;rec-number&gt;190&lt;/rec-number&gt;&lt;foreign-keys&gt;&lt;key app="EN" db-id="ppaaz9a9atxdfyew9ec5fzwbsxe2d25r22r2" timestamp="1716401904" guid="a78a0179-75f5-469b-90a5-bbf5317abb1a"&gt;190&lt;/key&gt;&lt;/foreign-keys&gt;&lt;ref-type name="Book"&gt;6&lt;/ref-type&gt;&lt;contributors&gt;&lt;authors&gt;&lt;author&gt;Baldrige National Quality, Program&lt;/author&gt;&lt;/authors&gt;&lt;/contributors&gt;&lt;titles&gt;&lt;title&gt;Health care criteria for performance excellence&lt;/title&gt;&lt;/titles&gt;&lt;section&gt;volumes : illustrations ; 30 cm&lt;/section&gt;&lt;dates&gt;&lt;year&gt;2005&lt;/year&gt;&lt;/dates&gt;&lt;pub-location&gt;Gaithersburg, MD&lt;/pub-location&gt;&lt;publisher&gt;Baldrige National Quality Program, NIST&lt;/publisher&gt;&lt;urls&gt;&lt;/urls&gt;&lt;remote-database-name&gt;WorldCat&lt;/remote-database-name&gt;&lt;language&gt;English&lt;/language&gt;&lt;/record&gt;&lt;/Cite&gt;&lt;Cite&gt;&lt;Author&gt;US Department of Commerce&lt;/Author&gt;&lt;Year&gt;2017&lt;/Year&gt;&lt;RecNum&gt;224&lt;/RecNum&gt;&lt;record&gt;&lt;rec-number&gt;224&lt;/rec-number&gt;&lt;foreign-keys&gt;&lt;key app="EN" db-id="ppaaz9a9atxdfyew9ec5fzwbsxe2d25r22r2" timestamp="1735325681" guid="a5251d09-6e69-4598-8dbd-e0f6d3739c19"&gt;224&lt;/key&gt;&lt;/foreign-keys&gt;&lt;ref-type name="Web Page"&gt;12&lt;/ref-type&gt;&lt;contributors&gt;&lt;authors&gt;&lt;author&gt;US Department of Commerce, National Institute of Standards and Technology,&lt;/author&gt;&lt;/authors&gt;&lt;/contributors&gt;&lt;titles&gt;&lt;title&gt;Baldrige Performance Excellence Program. 2017–2018 Baldrige Excellence Framework (Health Care): A Systems Approach to Improving Your Organization’s Performance&lt;/title&gt;&lt;/titles&gt;&lt;number&gt;November 6, 2018&lt;/number&gt;&lt;dates&gt;&lt;year&gt;2017&lt;/year&gt;&lt;/dates&gt;&lt;pub-location&gt;Gaithersburg, MD&lt;/pub-location&gt;&lt;urls&gt;&lt;related-urls&gt;&lt;url&gt;https://www.nist.gov/baldrige&lt;/url&gt;&lt;/related-urls&gt;&lt;/urls&gt;&lt;/record&gt;&lt;/Cite&gt;&lt;/EndNote&gt;</w:instrText>
      </w:r>
      <w:r w:rsidRPr="007214D0" w:rsidR="00B812D6">
        <w:fldChar w:fldCharType="separate"/>
      </w:r>
      <w:r w:rsidRPr="007214D0" w:rsidR="00B812D6">
        <w:rPr>
          <w:noProof/>
        </w:rPr>
        <w:t>(Baldrige National Quality, 2005; US Department of Commerce, 2017)</w:t>
      </w:r>
      <w:r w:rsidRPr="007214D0" w:rsidR="00B812D6">
        <w:fldChar w:fldCharType="end"/>
      </w:r>
      <w:r w:rsidRPr="007214D0" w:rsidR="0054061A">
        <w:t xml:space="preserve"> </w:t>
      </w:r>
    </w:p>
    <w:p w:rsidRPr="007214D0" w:rsidR="00E573DA" w:rsidP="00AB2712" w:rsidRDefault="00E573DA" w14:paraId="59EB2B9E" w14:textId="0B707023">
      <w:r w:rsidRPr="007214D0">
        <w:t xml:space="preserve">4. </w:t>
      </w:r>
      <w:r w:rsidRPr="007214D0" w:rsidR="00581DD7">
        <w:t xml:space="preserve">Complex organizational change </w:t>
      </w:r>
      <w:r w:rsidRPr="007214D0" w:rsidR="00B43696">
        <w:t xml:space="preserve">N=2 </w:t>
      </w:r>
      <w:r w:rsidRPr="007214D0" w:rsidR="004C3561">
        <w:fldChar w:fldCharType="begin">
          <w:fldData xml:space="preserve">PEVuZE5vdGU+PENpdGU+PEF1dGhvcj5HcmVlbmhhbGdoPC9BdXRob3I+PFllYXI+MjAwNDwvWWVh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</w:fldData>
        </w:fldChar>
      </w:r>
      <w:r w:rsidRPr="007214D0" w:rsidR="004C3561">
        <w:instrText xml:space="preserve"> ADDIN EN.CITE </w:instrText>
      </w:r>
      <w:r w:rsidRPr="007214D0" w:rsidR="004C3561">
        <w:fldChar w:fldCharType="begin">
          <w:fldData xml:space="preserve">PEVuZE5vdGU+PENpdGU+PEF1dGhvcj5HcmVlbmhhbGdoPC9BdXRob3I+PFllYXI+MjAwNDwvWWVh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</w:fldData>
        </w:fldChar>
      </w:r>
      <w:r w:rsidRPr="007214D0" w:rsidR="004C3561">
        <w:instrText xml:space="preserve"> ADDIN EN.CITE.DATA </w:instrText>
      </w:r>
      <w:r w:rsidRPr="007214D0" w:rsidR="004C3561">
        <w:fldChar w:fldCharType="end"/>
      </w:r>
      <w:r w:rsidRPr="007214D0" w:rsidR="004C3561">
        <w:fldChar w:fldCharType="separate"/>
      </w:r>
      <w:r w:rsidRPr="007214D0" w:rsidR="004C3561">
        <w:rPr>
          <w:noProof/>
        </w:rPr>
        <w:t>(Greenhalgh et al., 2004; Greenwood &amp; Hinings, 1996; Grol et al., 2007; Poole &amp; Van de Ven, 2004)</w:t>
      </w:r>
      <w:r w:rsidRPr="007214D0" w:rsidR="004C3561">
        <w:fldChar w:fldCharType="end"/>
      </w:r>
      <w:r w:rsidRPr="007214D0" w:rsidR="00581DD7">
        <w:t xml:space="preserve"> </w:t>
      </w:r>
    </w:p>
    <w:p w:rsidRPr="007214D0" w:rsidR="00E573DA" w:rsidP="00AB2712" w:rsidRDefault="00E573DA" w14:paraId="3F179C17" w14:textId="71EF8A8A">
      <w:r w:rsidRPr="007214D0">
        <w:t xml:space="preserve">5. </w:t>
      </w:r>
      <w:r w:rsidRPr="007214D0" w:rsidR="00082171">
        <w:t xml:space="preserve">Deliberately developmental organization </w:t>
      </w:r>
      <w:r w:rsidRPr="007214D0" w:rsidR="006B6D93">
        <w:fldChar w:fldCharType="begin"/>
      </w:r>
      <w:r w:rsidRPr="007214D0" w:rsidR="006B6D93">
        <w:instrText xml:space="preserve"> ADDIN EN.CITE &lt;EndNote&gt;&lt;Cite&gt;&lt;Author&gt;Kegan&lt;/Author&gt;&lt;Year&gt;2016&lt;/Year&gt;&lt;RecNum&gt;37&lt;/RecNum&gt;&lt;DisplayText&gt;(Kegan &amp;amp; Lahey, 2016)&lt;/DisplayText&gt;&lt;record&gt;&lt;rec-number&gt;37&lt;/rec-number&gt;&lt;foreign-keys&gt;&lt;key app="EN" db-id="ppaaz9a9atxdfyew9ec5fzwbsxe2d25r22r2" timestamp="1706120522" guid="252f6545-5923-498e-9005-45a79b574384"&gt;37&lt;/key&gt;&lt;/foreign-keys&gt;&lt;ref-type name="Book"&gt;6&lt;/ref-type&gt;&lt;contributors&gt;&lt;authors&gt;&lt;author&gt;Kegan, Robert&lt;/author&gt;&lt;author&gt;Lahey, Lisa Laskow&lt;/author&gt;&lt;/authors&gt;&lt;/contributors&gt;&lt;titles&gt;&lt;title&gt;An everyone culture: Becoming a deliberately developmental organization&lt;/title&gt;&lt;/titles&gt;&lt;dates&gt;&lt;year&gt;2016&lt;/year&gt;&lt;/dates&gt;&lt;publisher&gt;Harvard Business Review Press&lt;/publisher&gt;&lt;isbn&gt;1625278632&lt;/isbn&gt;&lt;urls&gt;&lt;/urls&gt;&lt;/record&gt;&lt;/Cite&gt;&lt;/EndNote&gt;</w:instrText>
      </w:r>
      <w:r w:rsidRPr="007214D0" w:rsidR="006B6D93">
        <w:fldChar w:fldCharType="separate"/>
      </w:r>
      <w:r w:rsidRPr="007214D0" w:rsidR="006B6D93">
        <w:rPr>
          <w:noProof/>
        </w:rPr>
        <w:t>(Kegan &amp; Lahey, 2016)</w:t>
      </w:r>
      <w:r w:rsidRPr="007214D0" w:rsidR="006B6D93">
        <w:fldChar w:fldCharType="end"/>
      </w:r>
      <w:r w:rsidRPr="007214D0" w:rsidR="00BF0526">
        <w:t xml:space="preserve"> </w:t>
      </w:r>
    </w:p>
    <w:p w:rsidRPr="007214D0" w:rsidR="005A1E28" w:rsidP="00AB2712" w:rsidRDefault="005A1E28" w14:paraId="4326C988" w14:textId="6A05FAC3">
      <w:r w:rsidRPr="007214D0">
        <w:t xml:space="preserve">6. </w:t>
      </w:r>
      <w:r w:rsidRPr="007214D0" w:rsidR="00581DD7">
        <w:t>Diffusion of innovation</w:t>
      </w:r>
      <w:r w:rsidRPr="007214D0" w:rsidR="0097070D">
        <w:t xml:space="preserve"> N=2</w:t>
      </w:r>
      <w:r w:rsidRPr="007214D0" w:rsidR="00581DD7">
        <w:t xml:space="preserve"> </w:t>
      </w:r>
      <w:r w:rsidRPr="007214D0" w:rsidR="00641CAB">
        <w:fldChar w:fldCharType="begin"/>
      </w:r>
      <w:r w:rsidRPr="007214D0" w:rsidR="00641CAB">
        <w:instrText xml:space="preserve"> ADDIN EN.CITE &lt;EndNote&gt;&lt;Cite&gt;&lt;Author&gt;Rogers&lt;/Author&gt;&lt;Year&gt;1995&lt;/Year&gt;&lt;RecNum&gt;132&lt;/RecNum&gt;&lt;DisplayText&gt;(Rogers, 1995, 2003)&lt;/DisplayText&gt;&lt;record&gt;&lt;rec-number&gt;132&lt;/rec-number&gt;&lt;foreign-keys&gt;&lt;key app="EN" db-id="ppaaz9a9atxdfyew9ec5fzwbsxe2d25r22r2" timestamp="1707938884" guid="a2631f28-be52-4113-9e59-cc95f09f5ff1"&gt;132&lt;/key&gt;&lt;/foreign-keys&gt;&lt;ref-type name="Book"&gt;6&lt;/ref-type&gt;&lt;contributors&gt;&lt;authors&gt;&lt;author&gt;Rogers, Everett M.&lt;/author&gt;&lt;/authors&gt;&lt;/contributors&gt;&lt;titles&gt;&lt;title&gt;Diffusion of innovations&lt;/title&gt;&lt;/titles&gt;&lt;edition&gt;4th&lt;/edition&gt;&lt;section&gt;xvii, 519 pages : illustrations ; 25 cm&lt;/section&gt;&lt;dates&gt;&lt;year&gt;1995&lt;/year&gt;&lt;/dates&gt;&lt;pub-location&gt;New York&lt;/pub-location&gt;&lt;publisher&gt;Free Press New York&lt;/publisher&gt;&lt;isbn&gt;0028740742; 9780028740744; 0029266718; 9780029266717; 0029266505; 9780029266502&lt;/isbn&gt;&lt;urls&gt;&lt;/urls&gt;&lt;remote-database-name&gt;WorldCat&lt;/remote-database-name&gt;&lt;language&gt;eng&lt;/language&gt;&lt;/record&gt;&lt;/Cite&gt;&lt;Cite&gt;&lt;Author&gt;Rogers&lt;/Author&gt;&lt;Year&gt;2003&lt;/Year&gt;&lt;RecNum&gt;125&lt;/RecNum&gt;&lt;record&gt;&lt;rec-number&gt;125&lt;/rec-number&gt;&lt;foreign-keys&gt;&lt;key app="EN" db-id="ppaaz9a9atxdfyew9ec5fzwbsxe2d25r22r2" timestamp="1707859014" guid="69b2edd8-038d-4325-a669-2da83b14a2aa"&gt;125&lt;/key&gt;&lt;/foreign-keys&gt;&lt;ref-type name="Book"&gt;6&lt;/ref-type&gt;&lt;contributors&gt;&lt;authors&gt;&lt;author&gt;Rogers, Everett M.&lt;/author&gt;&lt;/authors&gt;&lt;/contributors&gt;&lt;titles&gt;&lt;title&gt;Diffusion of innovations&lt;/title&gt;&lt;/titles&gt;&lt;edition&gt;5th&lt;/edition&gt;&lt;section&gt;xxi, 551 pages : illustrations ; 24 cm&lt;/section&gt;&lt;dates&gt;&lt;year&gt;2003&lt;/year&gt;&lt;/dates&gt;&lt;pub-location&gt;New York&lt;/pub-location&gt;&lt;publisher&gt;Free Press New York&lt;/publisher&gt;&lt;isbn&gt;0743222091; 9780743222099&lt;/isbn&gt;&lt;urls&gt;&lt;/urls&gt;&lt;remote-database-name&gt;WorldCat&lt;/remote-database-name&gt;&lt;language&gt;eng&lt;/language&gt;&lt;/record&gt;&lt;/Cite&gt;&lt;/EndNote&gt;</w:instrText>
      </w:r>
      <w:r w:rsidRPr="007214D0" w:rsidR="00641CAB">
        <w:fldChar w:fldCharType="separate"/>
      </w:r>
      <w:r w:rsidRPr="007214D0" w:rsidR="00641CAB">
        <w:rPr>
          <w:noProof/>
        </w:rPr>
        <w:t>(Rogers, 1995, 2003)</w:t>
      </w:r>
      <w:r w:rsidRPr="007214D0" w:rsidR="00641CAB">
        <w:fldChar w:fldCharType="end"/>
      </w:r>
      <w:r w:rsidRPr="007214D0" w:rsidR="00606B5A">
        <w:t xml:space="preserve"> </w:t>
      </w:r>
    </w:p>
    <w:p w:rsidRPr="007214D0" w:rsidR="00BC4EE1" w:rsidP="00AB2712" w:rsidRDefault="005A1E28" w14:paraId="157E541E" w14:textId="77777777">
      <w:r w:rsidRPr="007214D0">
        <w:t xml:space="preserve">7. </w:t>
      </w:r>
      <w:r w:rsidRPr="007214D0" w:rsidR="003A612C">
        <w:t xml:space="preserve">Evaluating Training Programs </w:t>
      </w:r>
      <w:r w:rsidRPr="007214D0" w:rsidR="00BC4EE1">
        <w:fldChar w:fldCharType="begin"/>
      </w:r>
      <w:r w:rsidRPr="007214D0" w:rsidR="00BC4EE1">
        <w:instrText xml:space="preserve"> ADDIN EN.CITE &lt;EndNote&gt;&lt;Cite&gt;&lt;Author&gt;Kirkpatrick&lt;/Author&gt;&lt;Year&gt;2006&lt;/Year&gt;&lt;RecNum&gt;126&lt;/RecNum&gt;&lt;DisplayText&gt;(Kirkpatrick &amp;amp; Kirkpatrick, 2006)&lt;/DisplayText&gt;&lt;record&gt;&lt;rec-number&gt;126&lt;/rec-number&gt;&lt;foreign-keys&gt;&lt;key app="EN" db-id="ppaaz9a9atxdfyew9ec5fzwbsxe2d25r22r2" timestamp="1707859249" guid="8c38bc79-6d9a-4f09-b207-95a2bafd4dfc"&gt;126&lt;/key&gt;&lt;/foreign-keys&gt;&lt;ref-type name="Book"&gt;6&lt;/ref-type&gt;&lt;contributors&gt;&lt;authors&gt;&lt;author&gt;Kirkpatrick, Donald L.&lt;/author&gt;&lt;author&gt;Kirkpatrick, James D.&lt;/author&gt;&lt;/authors&gt;&lt;/contributors&gt;&lt;titles&gt;&lt;title&gt;Evaluating training programs : the four levels&lt;/title&gt;&lt;/titles&gt;&lt;edition&gt;3rd&lt;/edition&gt;&lt;section&gt;xvii, 372 pages : illustrations ; 25 cm&lt;/section&gt;&lt;dates&gt;&lt;year&gt;2006&lt;/year&gt;&lt;/dates&gt;&lt;pub-location&gt;San Francisco, CA&lt;/pub-location&gt;&lt;publisher&gt;Berrett-Koehler San Francisco, CA&lt;/publisher&gt;&lt;isbn&gt;9781576753484; 1576753484&lt;/isbn&gt;&lt;urls&gt;&lt;/urls&gt;&lt;remote-database-name&gt;WorldCat&lt;/remote-database-name&gt;&lt;language&gt;eng&lt;/language&gt;&lt;/record&gt;&lt;/Cite&gt;&lt;/EndNote&gt;</w:instrText>
      </w:r>
      <w:r w:rsidRPr="007214D0" w:rsidR="00BC4EE1">
        <w:fldChar w:fldCharType="separate"/>
      </w:r>
      <w:r w:rsidRPr="007214D0" w:rsidR="00BC4EE1">
        <w:rPr>
          <w:noProof/>
        </w:rPr>
        <w:t>(Kirkpatrick &amp; Kirkpatrick, 2006)</w:t>
      </w:r>
      <w:r w:rsidRPr="007214D0" w:rsidR="00BC4EE1">
        <w:fldChar w:fldCharType="end"/>
      </w:r>
    </w:p>
    <w:p w:rsidRPr="007214D0" w:rsidR="005A1E28" w:rsidP="00AB2712" w:rsidRDefault="005A1E28" w14:paraId="38087F75" w14:textId="0FCE0FA6">
      <w:r w:rsidRPr="007214D0">
        <w:t xml:space="preserve">8. </w:t>
      </w:r>
      <w:r w:rsidRPr="007214D0" w:rsidR="00E8551D">
        <w:t>H</w:t>
      </w:r>
      <w:r w:rsidRPr="007214D0" w:rsidR="004E192D">
        <w:t xml:space="preserve">ealth equity implementation framework </w:t>
      </w:r>
      <w:r w:rsidRPr="007214D0" w:rsidR="00296066">
        <w:fldChar w:fldCharType="begin"/>
      </w:r>
      <w:r w:rsidRPr="007214D0" w:rsidR="00296066">
        <w:instrText xml:space="preserve"> ADDIN EN.CITE &lt;EndNote&gt;&lt;Cite&gt;&lt;Author&gt;Woodward&lt;/Author&gt;&lt;Year&gt;2019&lt;/Year&gt;&lt;RecNum&gt;227&lt;/RecNum&gt;&lt;DisplayText&gt;(Woodward et al., 2019)&lt;/DisplayText&gt;&lt;record&gt;&lt;rec-number&gt;227&lt;/rec-number&gt;&lt;foreign-keys&gt;&lt;key app="EN" db-id="ppaaz9a9atxdfyew9ec5fzwbsxe2d25r22r2" timestamp="1735340146" guid="e133f35b-8e12-4e63-8a2e-dacc8229b9d5"&gt;227&lt;/key&gt;&lt;/foreign-keys&gt;&lt;ref-type name="Journal Article"&gt;17&lt;/ref-type&gt;&lt;contributors&gt;&lt;authors&gt;&lt;author&gt;Woodward, Eva N&lt;/author&gt;&lt;author&gt;Matthieu, Monica M&lt;/author&gt;&lt;author&gt;Uchendu, Uchenna S&lt;/author&gt;&lt;author&gt;Rogal, Shari&lt;/author&gt;&lt;author&gt;Kirchner, JoAnn E&lt;/author&gt;&lt;/authors&gt;&lt;/contributors&gt;&lt;titles&gt;&lt;title&gt;The health equity implementation framework: proposal and preliminary study of hepatitis C virus treatment&lt;/title&gt;&lt;secondary-title&gt;Implementation Science&lt;/secondary-title&gt;&lt;/titles&gt;&lt;periodical&gt;&lt;full-title&gt;Implementation science&lt;/full-title&gt;&lt;/periodical&gt;&lt;pages&gt;1-18&lt;/pages&gt;&lt;volume&gt;14&lt;/volume&gt;&lt;dates&gt;&lt;year&gt;2019&lt;/year&gt;&lt;/dates&gt;&lt;urls&gt;&lt;/urls&gt;&lt;/record&gt;&lt;/Cite&gt;&lt;/EndNote&gt;</w:instrText>
      </w:r>
      <w:r w:rsidRPr="007214D0" w:rsidR="00296066">
        <w:fldChar w:fldCharType="separate"/>
      </w:r>
      <w:r w:rsidRPr="007214D0" w:rsidR="00296066">
        <w:rPr>
          <w:noProof/>
        </w:rPr>
        <w:t>(Woodward et al., 2019)</w:t>
      </w:r>
      <w:r w:rsidRPr="007214D0" w:rsidR="00296066">
        <w:fldChar w:fldCharType="end"/>
      </w:r>
    </w:p>
    <w:p w:rsidRPr="007214D0" w:rsidR="00D11B01" w:rsidP="00AB2712" w:rsidRDefault="005A1E28" w14:paraId="367FDCC8" w14:textId="2696306D">
      <w:r w:rsidRPr="007214D0">
        <w:t xml:space="preserve">9. </w:t>
      </w:r>
      <w:r w:rsidRPr="007214D0" w:rsidR="006934EF">
        <w:t xml:space="preserve">Manchester Patient Safety </w:t>
      </w:r>
      <w:r w:rsidRPr="007214D0" w:rsidR="006C18AA">
        <w:t xml:space="preserve">Framework </w:t>
      </w:r>
      <w:r w:rsidRPr="007214D0" w:rsidR="00D56AE4">
        <w:t xml:space="preserve">(MaPSaF) </w:t>
      </w:r>
      <w:r w:rsidRPr="007214D0" w:rsidR="00D56AE4">
        <w:fldChar w:fldCharType="begin"/>
      </w:r>
      <w:r w:rsidRPr="007214D0" w:rsidR="00D56AE4">
        <w:instrText xml:space="preserve"> ADDIN EN.CITE &lt;EndNote&gt;&lt;Cite&gt;&lt;Author&gt;National Health Service National Patient Safety Agency&lt;/Author&gt;&lt;Year&gt;2006&lt;/Year&gt;&lt;RecNum&gt;142&lt;/RecNum&gt;&lt;DisplayText&gt;(National Health Service National Patient Safety Agency, 2006)&lt;/DisplayText&gt;&lt;record&gt;&lt;rec-number&gt;142&lt;/rec-number&gt;&lt;foreign-keys&gt;&lt;key app="EN" db-id="ppaaz9a9atxdfyew9ec5fzwbsxe2d25r22r2" timestamp="1708370438" guid="a51da952-9f67-4e93-aecc-688682e374e3"&gt;142&lt;/key&gt;&lt;/foreign-keys&gt;&lt;ref-type name="Book"&gt;6&lt;/ref-type&gt;&lt;contributors&gt;&lt;authors&gt;&lt;author&gt;National Health Service National Patient Safety Agency,&lt;/author&gt;&lt;/authors&gt;&lt;/contributors&gt;&lt;titles&gt;&lt;title&gt;Manchester Patient Safety Framework (MaPSaF): facilitator guidance&lt;/title&gt;&lt;/titles&gt;&lt;section&gt;11 pages ; 21 cm&lt;/section&gt;&lt;dates&gt;&lt;year&gt;2006&lt;/year&gt;&lt;/dates&gt;&lt;pub-location&gt;Manchester, England&lt;/pub-location&gt;&lt;publisher&gt;University of Manchester&lt;/publisher&gt;&lt;urls&gt;&lt;/urls&gt;&lt;remote-database-name&gt;WorldCat&lt;/remote-database-name&gt;&lt;language&gt;eng&lt;/language&gt;&lt;/record&gt;&lt;/Cite&gt;&lt;/EndNote&gt;</w:instrText>
      </w:r>
      <w:r w:rsidRPr="007214D0" w:rsidR="00D56AE4">
        <w:fldChar w:fldCharType="separate"/>
      </w:r>
      <w:r w:rsidRPr="007214D0" w:rsidR="00D56AE4">
        <w:rPr>
          <w:noProof/>
        </w:rPr>
        <w:t>(National Health Service National Patient Safety Agency, 2006)</w:t>
      </w:r>
      <w:r w:rsidRPr="007214D0" w:rsidR="00D56AE4">
        <w:fldChar w:fldCharType="end"/>
      </w:r>
    </w:p>
    <w:p w:rsidRPr="007214D0" w:rsidR="005C2C52" w:rsidP="00AB2712" w:rsidRDefault="005A1E28" w14:paraId="287BE076" w14:textId="5A61CED7">
      <w:r w:rsidRPr="007214D0">
        <w:t xml:space="preserve">10. </w:t>
      </w:r>
      <w:r w:rsidRPr="007214D0" w:rsidR="0046591D">
        <w:t>Microsystem effectiveness</w:t>
      </w:r>
      <w:r w:rsidRPr="007214D0" w:rsidR="00B4586F">
        <w:t xml:space="preserve"> </w:t>
      </w:r>
      <w:r w:rsidRPr="007214D0" w:rsidR="006879BE">
        <w:fldChar w:fldCharType="begin">
          <w:fldData xml:space="preserve">PEVuZE5vdGU+PENpdGU+PEF1dGhvcj5Eb25hbGRzb248L0F1dGhvcj48WWVhcj4yMDAxPC9ZZWFy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7214D0" w:rsidR="006879BE">
        <w:instrText xml:space="preserve"> ADDIN EN.CITE </w:instrText>
      </w:r>
      <w:r w:rsidRPr="007214D0" w:rsidR="006879BE">
        <w:fldChar w:fldCharType="begin">
          <w:fldData xml:space="preserve">PEVuZE5vdGU+PENpdGU+PEF1dGhvcj5Eb25hbGRzb248L0F1dGhvcj48WWVhcj4yMDAxPC9ZZWFy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7214D0" w:rsidR="006879BE">
        <w:instrText xml:space="preserve"> ADDIN EN.CITE.DATA </w:instrText>
      </w:r>
      <w:r w:rsidRPr="007214D0" w:rsidR="006879BE">
        <w:fldChar w:fldCharType="end"/>
      </w:r>
      <w:r w:rsidRPr="007214D0" w:rsidR="006879BE">
        <w:fldChar w:fldCharType="separate"/>
      </w:r>
      <w:r w:rsidRPr="007214D0" w:rsidR="006879BE">
        <w:rPr>
          <w:noProof/>
        </w:rPr>
        <w:t>(Donaldson &amp; Mohr, 2001; Nelson et al., 2002)</w:t>
      </w:r>
      <w:r w:rsidRPr="007214D0" w:rsidR="006879BE">
        <w:fldChar w:fldCharType="end"/>
      </w:r>
    </w:p>
    <w:p w:rsidRPr="007214D0" w:rsidR="005C2C52" w:rsidP="00AB2712" w:rsidRDefault="005C2C52" w14:paraId="71A5A119" w14:textId="0B4B541F">
      <w:r w:rsidRPr="007214D0">
        <w:t>1</w:t>
      </w:r>
      <w:r w:rsidRPr="007214D0" w:rsidR="00961FC4">
        <w:t>1</w:t>
      </w:r>
      <w:r w:rsidRPr="007214D0">
        <w:t xml:space="preserve">. </w:t>
      </w:r>
      <w:r w:rsidRPr="007214D0" w:rsidR="001C4813">
        <w:t xml:space="preserve">Organization Transformation Model (OTM) </w:t>
      </w:r>
      <w:r w:rsidRPr="007214D0" w:rsidR="00A07373">
        <w:fldChar w:fldCharType="begin">
          <w:fldData xml:space="preserve">PEVuZE5vdGU+PENpdGU+PEF1dGhvcj5BemV2ZWRvPC9BdXRob3I+PFllYXI+MjAyMTwvWWVhcj48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</w:fldData>
        </w:fldChar>
      </w:r>
      <w:r w:rsidRPr="007214D0" w:rsidR="00A07373">
        <w:instrText xml:space="preserve"> ADDIN EN.CITE </w:instrText>
      </w:r>
      <w:r w:rsidRPr="007214D0" w:rsidR="00A07373">
        <w:fldChar w:fldCharType="begin">
          <w:fldData xml:space="preserve">PEVuZE5vdGU+PENpdGU+PEF1dGhvcj5BemV2ZWRvPC9BdXRob3I+PFllYXI+MjAyMTwvWWVhcj48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</w:fldData>
        </w:fldChar>
      </w:r>
      <w:r w:rsidRPr="007214D0" w:rsidR="00A07373">
        <w:instrText xml:space="preserve"> ADDIN EN.CITE.DATA </w:instrText>
      </w:r>
      <w:r w:rsidRPr="007214D0" w:rsidR="00A07373">
        <w:fldChar w:fldCharType="end"/>
      </w:r>
      <w:r w:rsidRPr="007214D0" w:rsidR="00A07373">
        <w:fldChar w:fldCharType="separate"/>
      </w:r>
      <w:r w:rsidRPr="007214D0" w:rsidR="00A07373">
        <w:rPr>
          <w:noProof/>
        </w:rPr>
        <w:t>(Azevedo et al., 2021; Lukas et al., 2007)</w:t>
      </w:r>
      <w:r w:rsidRPr="007214D0" w:rsidR="00A07373">
        <w:fldChar w:fldCharType="end"/>
      </w:r>
      <w:r w:rsidRPr="007214D0" w:rsidR="009A3032">
        <w:t xml:space="preserve"> </w:t>
      </w:r>
    </w:p>
    <w:p w:rsidRPr="007214D0" w:rsidR="005C2C52" w:rsidP="00AB2712" w:rsidRDefault="005C2C52" w14:paraId="64EC39EA" w14:textId="067DA71C">
      <w:r w:rsidRPr="007214D0">
        <w:t>1</w:t>
      </w:r>
      <w:r w:rsidRPr="007214D0" w:rsidR="00961FC4">
        <w:t>2</w:t>
      </w:r>
      <w:r w:rsidRPr="007214D0">
        <w:t xml:space="preserve">. </w:t>
      </w:r>
      <w:r w:rsidRPr="007214D0" w:rsidR="00CA44CB">
        <w:t xml:space="preserve">Psychological safety </w:t>
      </w:r>
      <w:r w:rsidRPr="007214D0" w:rsidR="007D182C">
        <w:fldChar w:fldCharType="begin"/>
      </w:r>
      <w:r w:rsidRPr="007214D0" w:rsidR="007D182C">
        <w:instrText xml:space="preserve"> ADDIN EN.CITE &lt;EndNote&gt;&lt;Cite&gt;&lt;Author&gt;Edmondson&lt;/Author&gt;&lt;Year&gt;2018&lt;/Year&gt;&lt;RecNum&gt;39&lt;/RecNum&gt;&lt;DisplayText&gt;(Edmondson, 2018)&lt;/DisplayText&gt;&lt;record&gt;&lt;rec-number&gt;39&lt;/rec-number&gt;&lt;foreign-keys&gt;&lt;key app="EN" db-id="ppaaz9a9atxdfyew9ec5fzwbsxe2d25r22r2" timestamp="1706123651" guid="a5837307-6141-4e7f-b876-9b523a13576e"&gt;39&lt;/key&gt;&lt;/foreign-keys&gt;&lt;ref-type name="Book"&gt;6&lt;/ref-type&gt;&lt;contributors&gt;&lt;authors&gt;&lt;author&gt;Edmondson, Amy C&lt;/author&gt;&lt;/authors&gt;&lt;/contributors&gt;&lt;titles&gt;&lt;title&gt;The fearless organization: Creating psychological safety in the workplace for learning, innovation, and growth&lt;/title&gt;&lt;/titles&gt;&lt;dates&gt;&lt;year&gt;2018&lt;/year&gt;&lt;/dates&gt;&lt;publisher&gt;John Wiley &amp;amp; Sons&lt;/publisher&gt;&lt;isbn&gt;1119477247&lt;/isbn&gt;&lt;urls&gt;&lt;/urls&gt;&lt;/record&gt;&lt;/Cite&gt;&lt;/EndNote&gt;</w:instrText>
      </w:r>
      <w:r w:rsidRPr="007214D0" w:rsidR="007D182C">
        <w:fldChar w:fldCharType="separate"/>
      </w:r>
      <w:r w:rsidRPr="007214D0" w:rsidR="007D182C">
        <w:rPr>
          <w:noProof/>
        </w:rPr>
        <w:t>(Edmondson, 2018)</w:t>
      </w:r>
      <w:r w:rsidRPr="007214D0" w:rsidR="007D182C">
        <w:fldChar w:fldCharType="end"/>
      </w:r>
    </w:p>
    <w:p w:rsidRPr="007214D0" w:rsidR="005C2C52" w:rsidP="00AB2712" w:rsidRDefault="005C2C52" w14:paraId="6B0F7A78" w14:textId="339F58CC">
      <w:r w:rsidRPr="007214D0">
        <w:t>1</w:t>
      </w:r>
      <w:r w:rsidRPr="007214D0" w:rsidR="00961FC4">
        <w:t>3</w:t>
      </w:r>
      <w:r w:rsidRPr="007214D0">
        <w:t xml:space="preserve">. </w:t>
      </w:r>
      <w:r w:rsidRPr="007214D0" w:rsidR="000C3011">
        <w:t xml:space="preserve">Roles consistent with shift in mental health programs to an empowerment focus </w:t>
      </w:r>
      <w:r w:rsidRPr="007214D0" w:rsidR="007D182C">
        <w:fldChar w:fldCharType="begin"/>
      </w:r>
      <w:r w:rsidRPr="007214D0" w:rsidR="007D182C">
        <w:instrText xml:space="preserve"> ADDIN EN.CITE &lt;EndNote&gt;&lt;Cite&gt;&lt;Author&gt;Carling&lt;/Author&gt;&lt;Year&gt;1995&lt;/Year&gt;&lt;RecNum&gt;63&lt;/RecNum&gt;&lt;DisplayText&gt;(Carling, 1995)&lt;/DisplayText&gt;&lt;record&gt;&lt;rec-number&gt;63&lt;/rec-number&gt;&lt;foreign-keys&gt;&lt;key app="EN" db-id="ppaaz9a9atxdfyew9ec5fzwbsxe2d25r22r2" timestamp="1706217456" guid="fb64d9eb-2ac3-4d10-9646-1851c69ba6fa"&gt;63&lt;/key&gt;&lt;/foreign-keys&gt;&lt;ref-type name="Book"&gt;6&lt;/ref-type&gt;&lt;contributors&gt;&lt;authors&gt;&lt;author&gt;Carling, Paul J&lt;/author&gt;&lt;/authors&gt;&lt;/contributors&gt;&lt;titles&gt;&lt;title&gt;Return to community: Building support systems for people with psychiatric disabilities&lt;/title&gt;&lt;/titles&gt;&lt;dates&gt;&lt;year&gt;1995&lt;/year&gt;&lt;/dates&gt;&lt;publisher&gt;Guilford Press&lt;/publisher&gt;&lt;isbn&gt;0898623235&lt;/isbn&gt;&lt;urls&gt;&lt;/urls&gt;&lt;/record&gt;&lt;/Cite&gt;&lt;/EndNote&gt;</w:instrText>
      </w:r>
      <w:r w:rsidRPr="007214D0" w:rsidR="007D182C">
        <w:fldChar w:fldCharType="separate"/>
      </w:r>
      <w:r w:rsidRPr="007214D0" w:rsidR="007D182C">
        <w:rPr>
          <w:noProof/>
        </w:rPr>
        <w:t>(Carling, 1995)</w:t>
      </w:r>
      <w:r w:rsidRPr="007214D0" w:rsidR="007D182C">
        <w:fldChar w:fldCharType="end"/>
      </w:r>
    </w:p>
    <w:p w:rsidRPr="007214D0" w:rsidR="00335E92" w:rsidP="00AB2712" w:rsidRDefault="005C2C52" w14:paraId="1C56DC6F" w14:textId="7EB0ABDC">
      <w:r w:rsidRPr="007214D0">
        <w:t>1</w:t>
      </w:r>
      <w:r w:rsidRPr="007214D0" w:rsidR="00632054">
        <w:t>4</w:t>
      </w:r>
      <w:r w:rsidRPr="007214D0">
        <w:t xml:space="preserve">. </w:t>
      </w:r>
      <w:r w:rsidRPr="007214D0" w:rsidR="00497D75">
        <w:t xml:space="preserve">Stages in the evidence-informed public health process </w:t>
      </w:r>
      <w:r w:rsidRPr="007214D0" w:rsidR="006B3A62">
        <w:fldChar w:fldCharType="begin"/>
      </w:r>
      <w:r w:rsidRPr="007214D0" w:rsidR="006B3A62">
        <w:instrText xml:space="preserve"> ADDIN EN.CITE &lt;EndNote&gt;&lt;Cite&gt;&lt;Author&gt;National Collaborating Centre for Methods and Tools&lt;/Author&gt;&lt;Year&gt;2009&lt;/Year&gt;&lt;RecNum&gt;223&lt;/RecNum&gt;&lt;DisplayText&gt;(National Collaborating Centre for Methods and Tools, 2009)&lt;/DisplayText&gt;&lt;record&gt;&lt;rec-number&gt;223&lt;/rec-number&gt;&lt;foreign-keys&gt;&lt;key app="EN" db-id="ppaaz9a9atxdfyew9ec5fzwbsxe2d25r22r2" timestamp="1735325241" guid="a3d44b3b-392f-4a0d-9e2a-f861c72952b8"&gt;223&lt;/key&gt;&lt;/foreign-keys&gt;&lt;ref-type name="Web Page"&gt;12&lt;/ref-type&gt;&lt;contributors&gt;&lt;authors&gt;&lt;author&gt;National Collaborating Centre for Methods and Tools,&lt;/author&gt;&lt;/authors&gt;&lt;/contributors&gt;&lt;titles&gt;&lt;title&gt;A model for evidence informed decision making in public health&lt;/title&gt;&lt;/titles&gt;&lt;dates&gt;&lt;year&gt;2009&lt;/year&gt;&lt;/dates&gt;&lt;pub-location&gt;Hamilton, ON Canada&lt;/pub-location&gt;&lt;urls&gt;&lt;related-urls&gt;&lt;url&gt;http://www.nccmt.ca/pubs/FactSheet_EIDM_EN_WeB.pdf&lt;/url&gt;&lt;/related-urls&gt;&lt;/urls&gt;&lt;/record&gt;&lt;/Cite&gt;&lt;/EndNote&gt;</w:instrText>
      </w:r>
      <w:r w:rsidRPr="007214D0" w:rsidR="006B3A62">
        <w:fldChar w:fldCharType="separate"/>
      </w:r>
      <w:r w:rsidRPr="007214D0" w:rsidR="006B3A62">
        <w:rPr>
          <w:noProof/>
        </w:rPr>
        <w:t>(National Collaborating Centre for Methods and Tools, 2009)</w:t>
      </w:r>
      <w:r w:rsidRPr="007214D0" w:rsidR="006B3A62">
        <w:fldChar w:fldCharType="end"/>
      </w:r>
    </w:p>
    <w:p w:rsidR="002465E7" w:rsidP="00AB2712" w:rsidRDefault="00BE4212" w14:paraId="52055885" w14:textId="20C1AF05">
      <w:r w:rsidRPr="007214D0">
        <w:t>1</w:t>
      </w:r>
      <w:r w:rsidRPr="007214D0" w:rsidR="00632054">
        <w:t>5</w:t>
      </w:r>
      <w:r w:rsidRPr="007214D0">
        <w:t xml:space="preserve">. Strategy and change </w:t>
      </w:r>
      <w:r w:rsidRPr="007214D0" w:rsidR="00961FC4">
        <w:t xml:space="preserve">N=3 </w:t>
      </w:r>
      <w:r w:rsidRPr="007214D0" w:rsidR="00133FA2">
        <w:fldChar w:fldCharType="begin">
          <w:fldData xml:space="preserve">PEVuZE5vdGU+PENpdGU+PEF1dGhvcj5GZXJsaWU8L0F1dGhvcj48WWVhcj4xOTk2PC9ZZWFyPjxS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</w:fldData>
        </w:fldChar>
      </w:r>
      <w:r w:rsidRPr="007214D0" w:rsidR="00133FA2">
        <w:instrText xml:space="preserve"> ADDIN EN.CITE </w:instrText>
      </w:r>
      <w:r w:rsidRPr="007214D0" w:rsidR="00133FA2">
        <w:fldChar w:fldCharType="begin">
          <w:fldData xml:space="preserve">PEVuZE5vdGU+PENpdGU+PEF1dGhvcj5GZXJsaWU8L0F1dGhvcj48WWVhcj4xOTk2PC9ZZWFyPjxS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</w:fldData>
        </w:fldChar>
      </w:r>
      <w:r w:rsidRPr="007214D0" w:rsidR="00133FA2">
        <w:instrText xml:space="preserve"> ADDIN EN.CITE.DATA </w:instrText>
      </w:r>
      <w:r w:rsidRPr="007214D0" w:rsidR="00133FA2">
        <w:fldChar w:fldCharType="end"/>
      </w:r>
      <w:r w:rsidRPr="007214D0" w:rsidR="00133FA2">
        <w:fldChar w:fldCharType="separate"/>
      </w:r>
      <w:r w:rsidRPr="007214D0" w:rsidR="00133FA2">
        <w:rPr>
          <w:noProof/>
        </w:rPr>
        <w:t>(Ferlie et al., 1996; Iles &amp; Sutherland, 2001; Pettigrew &amp; Whipp, 1992; Pettigrew, 1985; Pettigrew, 1987; Pettigrew, 1992; Pettigrew et al., 1992)</w:t>
      </w:r>
      <w:r w:rsidRPr="007214D0" w:rsidR="00133FA2">
        <w:fldChar w:fldCharType="end"/>
      </w:r>
    </w:p>
    <w:p w:rsidRPr="00BE4212" w:rsidR="00021B75" w:rsidP="00AB2712" w:rsidRDefault="00021B75" w14:paraId="594C9876" w14:textId="37D4C282">
      <w:r w:rsidRPr="00021B75">
        <w:object w:dxaOrig="9360" w:dyaOrig="8776" w14:anchorId="07829683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5" style="width:468.3pt;height:438.75pt" o:ole="" type="#_x0000_t75">
            <v:imagedata o:title="" r:id="rId7"/>
          </v:shape>
          <o:OLEObject Type="Embed" ProgID="Word.Document.12" ShapeID="_x0000_i1025" DrawAspect="Content" ObjectID="_1804070963" r:id="rId8">
            <o:FieldCodes>\s</o:FieldCodes>
          </o:OLEObject>
        </w:object>
      </w:r>
    </w:p>
    <w:p w:rsidR="000A3E2A" w:rsidRDefault="000A3E2A" w14:paraId="0D8F4913" w14:textId="102723E4">
      <w:r>
        <w:br w:type="page"/>
      </w:r>
    </w:p>
    <w:p w:rsidRPr="001A7522" w:rsidR="000A3E2A" w:rsidP="004813BF" w:rsidRDefault="000A3E2A" w14:paraId="6239010F" w14:textId="086B7A6B">
      <w:pPr>
        <w:tabs>
          <w:tab w:val="left" w:pos="1620"/>
        </w:tabs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D: Crosstabs of </w:t>
      </w:r>
      <w:r w:rsidRPr="001A7522">
        <w:rPr>
          <w:rFonts w:ascii="Times New Roman" w:hAnsi="Times New Roman"/>
          <w:b/>
          <w:bCs/>
          <w:sz w:val="24"/>
          <w:szCs w:val="24"/>
        </w:rPr>
        <w:t>Success of Transformation</w:t>
      </w:r>
      <w:r>
        <w:rPr>
          <w:rFonts w:ascii="Times New Roman" w:hAnsi="Times New Roman"/>
          <w:b/>
          <w:bCs/>
          <w:sz w:val="24"/>
          <w:szCs w:val="24"/>
        </w:rPr>
        <w:t xml:space="preserve"> by Article Character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2"/>
        <w:gridCol w:w="973"/>
        <w:gridCol w:w="790"/>
        <w:gridCol w:w="830"/>
        <w:gridCol w:w="810"/>
        <w:gridCol w:w="900"/>
        <w:gridCol w:w="1350"/>
        <w:gridCol w:w="810"/>
        <w:gridCol w:w="720"/>
        <w:gridCol w:w="715"/>
      </w:tblGrid>
      <w:tr w:rsidR="000A3E2A" w:rsidTr="00936AA0" w14:paraId="2D98578F" w14:textId="77777777">
        <w:tc>
          <w:tcPr>
            <w:tcW w:w="1452" w:type="dxa"/>
          </w:tcPr>
          <w:p w:rsidR="000A3E2A" w:rsidP="00936AA0" w:rsidRDefault="000A3E2A" w14:paraId="3FEA89C5" w14:textId="77777777"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Characteristic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0A3E2A" w:rsidP="00936AA0" w:rsidRDefault="000A3E2A" w14:paraId="23B424EF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  <w:p w:rsidRPr="00D66E77" w:rsidR="000A3E2A" w:rsidP="00936AA0" w:rsidRDefault="000A3E2A" w14:paraId="50F99A8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Pr="00522667" w:rsidR="000A3E2A" w:rsidP="00936AA0" w:rsidRDefault="000A3E2A" w14:paraId="12AACFC5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6E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or column</w:t>
            </w:r>
          </w:p>
        </w:tc>
        <w:tc>
          <w:tcPr>
            <w:tcW w:w="3330" w:type="dxa"/>
            <w:gridSpan w:val="4"/>
          </w:tcPr>
          <w:p w:rsidRPr="006C65AB" w:rsidR="000A3E2A" w:rsidP="00936AA0" w:rsidRDefault="000A3E2A" w14:paraId="3DF1630D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65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ccess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0A3E2A" w:rsidP="00936AA0" w:rsidRDefault="000A3E2A" w14:paraId="7071C32F" w14:textId="274F6D7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Articles without </w:t>
            </w:r>
            <w:r w:rsidR="002672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ed</w:t>
            </w:r>
            <w:r w:rsidR="00C768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uccess</w:t>
            </w:r>
          </w:p>
        </w:tc>
        <w:tc>
          <w:tcPr>
            <w:tcW w:w="2245" w:type="dxa"/>
            <w:gridSpan w:val="3"/>
          </w:tcPr>
          <w:p w:rsidRPr="006C65AB" w:rsidR="000A3E2A" w:rsidP="00936AA0" w:rsidRDefault="000A3E2A" w14:paraId="5759DDA1" w14:textId="7BE88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65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cces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– Adjusted Percents </w:t>
            </w:r>
            <w:r w:rsidRPr="006C65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ithout </w:t>
            </w:r>
            <w:r w:rsidR="002672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ed</w:t>
            </w:r>
            <w:r w:rsidR="00502F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uccess</w:t>
            </w:r>
          </w:p>
        </w:tc>
      </w:tr>
      <w:tr w:rsidRPr="006C65AB" w:rsidR="000A3E2A" w:rsidTr="00936AA0" w14:paraId="195DCE28" w14:textId="77777777">
        <w:tc>
          <w:tcPr>
            <w:tcW w:w="1452" w:type="dxa"/>
          </w:tcPr>
          <w:p w:rsidRPr="006C65AB" w:rsidR="000A3E2A" w:rsidP="00936AA0" w:rsidRDefault="000A3E2A" w14:paraId="4863DC45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0A3E2A" w:rsidP="00936AA0" w:rsidRDefault="000A3E2A" w14:paraId="3A061C4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137822" w:rsidR="000A3E2A" w:rsidP="00936AA0" w:rsidRDefault="000A3E2A" w14:paraId="1778C2FE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Yes</w:t>
            </w:r>
          </w:p>
        </w:tc>
        <w:tc>
          <w:tcPr>
            <w:tcW w:w="830" w:type="dxa"/>
          </w:tcPr>
          <w:p w:rsidRPr="00137822" w:rsidR="000A3E2A" w:rsidP="00936AA0" w:rsidRDefault="000A3E2A" w14:paraId="0EDD37E8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Partial</w:t>
            </w:r>
          </w:p>
        </w:tc>
        <w:tc>
          <w:tcPr>
            <w:tcW w:w="810" w:type="dxa"/>
          </w:tcPr>
          <w:p w:rsidRPr="00137822" w:rsidR="000A3E2A" w:rsidP="00936AA0" w:rsidRDefault="000A3E2A" w14:paraId="57B68A82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No</w:t>
            </w:r>
          </w:p>
        </w:tc>
        <w:tc>
          <w:tcPr>
            <w:tcW w:w="900" w:type="dxa"/>
          </w:tcPr>
          <w:p w:rsidRPr="00137822" w:rsidR="000A3E2A" w:rsidP="00936AA0" w:rsidRDefault="000A3E2A" w14:paraId="10EC8528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Mixe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0A3E2A" w:rsidP="00936AA0" w:rsidRDefault="000A3E2A" w14:paraId="5CBD008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137822" w:rsidR="000A3E2A" w:rsidP="00936AA0" w:rsidRDefault="000A3E2A" w14:paraId="59CA59AA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Yes</w:t>
            </w:r>
          </w:p>
        </w:tc>
        <w:tc>
          <w:tcPr>
            <w:tcW w:w="720" w:type="dxa"/>
          </w:tcPr>
          <w:p w:rsidRPr="00137822" w:rsidR="000A3E2A" w:rsidP="00936AA0" w:rsidRDefault="000A3E2A" w14:paraId="42DEBD0D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Partial</w:t>
            </w:r>
          </w:p>
        </w:tc>
        <w:tc>
          <w:tcPr>
            <w:tcW w:w="715" w:type="dxa"/>
          </w:tcPr>
          <w:p w:rsidRPr="00137822" w:rsidR="000A3E2A" w:rsidP="00936AA0" w:rsidRDefault="000A3E2A" w14:paraId="760783F2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137822">
              <w:rPr>
                <w:rFonts w:ascii="Times New Roman" w:hAnsi="Times New Roman"/>
                <w:b/>
                <w:bCs/>
                <w:sz w:val="16"/>
              </w:rPr>
              <w:t>No</w:t>
            </w:r>
          </w:p>
        </w:tc>
      </w:tr>
      <w:tr w:rsidRPr="006C65AB" w:rsidR="000A3E2A" w:rsidTr="00936AA0" w14:paraId="01910480" w14:textId="77777777">
        <w:tc>
          <w:tcPr>
            <w:tcW w:w="1452" w:type="dxa"/>
          </w:tcPr>
          <w:p w:rsidRPr="006C65AB" w:rsidR="000A3E2A" w:rsidP="00936AA0" w:rsidRDefault="000A3E2A" w14:paraId="3EBA9618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6C65AB">
              <w:rPr>
                <w:rFonts w:ascii="Times New Roman" w:hAnsi="Times New Roman"/>
                <w:b/>
                <w:bCs/>
                <w:sz w:val="16"/>
              </w:rPr>
              <w:t>Total Articl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0A3E2A" w:rsidP="00936AA0" w:rsidRDefault="000A3E2A" w14:paraId="171CEE1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6</w:t>
            </w:r>
          </w:p>
        </w:tc>
        <w:tc>
          <w:tcPr>
            <w:tcW w:w="790" w:type="dxa"/>
          </w:tcPr>
          <w:p w:rsidR="000A3E2A" w:rsidP="00936AA0" w:rsidRDefault="000A3E2A" w14:paraId="4BE693E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</w:t>
            </w:r>
          </w:p>
          <w:p w:rsidRPr="006C65AB" w:rsidR="000A3E2A" w:rsidP="00936AA0" w:rsidRDefault="000A3E2A" w14:paraId="67C459C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4%</w:t>
            </w:r>
          </w:p>
        </w:tc>
        <w:tc>
          <w:tcPr>
            <w:tcW w:w="830" w:type="dxa"/>
          </w:tcPr>
          <w:p w:rsidR="000A3E2A" w:rsidP="00936AA0" w:rsidRDefault="000A3E2A" w14:paraId="72B44FB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Pr="006C65AB" w:rsidR="000A3E2A" w:rsidP="00936AA0" w:rsidRDefault="000A3E2A" w14:paraId="0A62794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="000A3E2A" w:rsidP="00936AA0" w:rsidRDefault="000A3E2A" w14:paraId="7ED30DA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Pr="006C65AB" w:rsidR="000A3E2A" w:rsidP="00936AA0" w:rsidRDefault="000A3E2A" w14:paraId="01BEB0D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="000A3E2A" w:rsidP="00936AA0" w:rsidRDefault="000A3E2A" w14:paraId="0B93939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Pr="006C65AB" w:rsidR="000A3E2A" w:rsidP="00936AA0" w:rsidRDefault="000A3E2A" w14:paraId="3792772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0A3E2A" w:rsidP="00936AA0" w:rsidRDefault="000A3E2A" w14:paraId="08F2F05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1</w:t>
            </w:r>
          </w:p>
        </w:tc>
        <w:tc>
          <w:tcPr>
            <w:tcW w:w="810" w:type="dxa"/>
          </w:tcPr>
          <w:p w:rsidR="000A3E2A" w:rsidP="00936AA0" w:rsidRDefault="000A3E2A" w14:paraId="6AFA7BC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</w:t>
            </w:r>
          </w:p>
          <w:p w:rsidRPr="006C65AB" w:rsidR="000A3E2A" w:rsidP="00936AA0" w:rsidRDefault="000A3E2A" w14:paraId="266BD3D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720" w:type="dxa"/>
          </w:tcPr>
          <w:p w:rsidR="000A3E2A" w:rsidP="00936AA0" w:rsidRDefault="000A3E2A" w14:paraId="11AAC8D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Pr="006C65AB" w:rsidR="000A3E2A" w:rsidP="00936AA0" w:rsidRDefault="000A3E2A" w14:paraId="5FE7522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15" w:type="dxa"/>
          </w:tcPr>
          <w:p w:rsidR="000A3E2A" w:rsidP="00936AA0" w:rsidRDefault="000A3E2A" w14:paraId="48481DB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Pr="006C65AB" w:rsidR="000A3E2A" w:rsidP="00936AA0" w:rsidRDefault="000A3E2A" w14:paraId="11A8535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%</w:t>
            </w:r>
          </w:p>
        </w:tc>
      </w:tr>
      <w:tr w:rsidRPr="006C65AB" w:rsidR="000A3E2A" w:rsidTr="00936AA0" w14:paraId="6E6CCF15" w14:textId="77777777">
        <w:tc>
          <w:tcPr>
            <w:tcW w:w="1452" w:type="dxa"/>
          </w:tcPr>
          <w:p w:rsidRPr="006C65AB" w:rsidR="000A3E2A" w:rsidP="00936AA0" w:rsidRDefault="000A3E2A" w14:paraId="33664D3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0A3E2A" w:rsidP="00936AA0" w:rsidRDefault="000A3E2A" w14:paraId="76ACD89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0A3E2A" w:rsidP="00936AA0" w:rsidRDefault="000A3E2A" w14:paraId="5FFF467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0A3E2A" w:rsidP="00936AA0" w:rsidRDefault="000A3E2A" w14:paraId="5F3ECDF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0A3E2A" w:rsidP="00936AA0" w:rsidRDefault="000A3E2A" w14:paraId="076F95C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0A3E2A" w:rsidP="00936AA0" w:rsidRDefault="000A3E2A" w14:paraId="5ED1DD7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0A3E2A" w:rsidP="00936AA0" w:rsidRDefault="000A3E2A" w14:paraId="342A06D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0A3E2A" w:rsidP="00936AA0" w:rsidRDefault="000A3E2A" w14:paraId="4B54E2B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0A3E2A" w:rsidP="00936AA0" w:rsidRDefault="000A3E2A" w14:paraId="128B197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0A3E2A" w:rsidP="00936AA0" w:rsidRDefault="000A3E2A" w14:paraId="7D5CDBE5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2E8CB5F5" w14:textId="77777777">
        <w:tc>
          <w:tcPr>
            <w:tcW w:w="1452" w:type="dxa"/>
          </w:tcPr>
          <w:p w:rsidRPr="007F68BF" w:rsidR="00173B8B" w:rsidP="00173B8B" w:rsidRDefault="00173B8B" w14:paraId="4DF7BE70" w14:textId="0C0DDA95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6C65AB">
              <w:rPr>
                <w:rFonts w:ascii="Times New Roman" w:hAnsi="Times New Roman"/>
                <w:b/>
                <w:bCs/>
                <w:sz w:val="16"/>
              </w:rPr>
              <w:t>Aim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3451B83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3E13D9B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1A92FD0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1401789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177D0A0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32F6BD6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3ECE0DB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01F0D66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0F5E4513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718DA251" w14:textId="77777777">
        <w:tc>
          <w:tcPr>
            <w:tcW w:w="1452" w:type="dxa"/>
          </w:tcPr>
          <w:p w:rsidRPr="007F68BF" w:rsidR="00173B8B" w:rsidP="00173B8B" w:rsidRDefault="00173B8B" w14:paraId="672D507E" w14:textId="2EBF85CE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nalytic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0018C83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</w:t>
            </w:r>
          </w:p>
          <w:p w:rsidR="00173B8B" w:rsidP="00173B8B" w:rsidRDefault="00173B8B" w14:paraId="51C60CB2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5075DF78" w14:textId="35E1E846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9%</w:t>
            </w:r>
          </w:p>
        </w:tc>
        <w:tc>
          <w:tcPr>
            <w:tcW w:w="790" w:type="dxa"/>
          </w:tcPr>
          <w:p w:rsidR="00173B8B" w:rsidP="00173B8B" w:rsidRDefault="00173B8B" w14:paraId="3698A43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18E0A33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3%</w:t>
            </w:r>
          </w:p>
          <w:p w:rsidRPr="006C65AB" w:rsidR="00173B8B" w:rsidP="00173B8B" w:rsidRDefault="00173B8B" w14:paraId="550AD56F" w14:textId="7CE1D7D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830" w:type="dxa"/>
          </w:tcPr>
          <w:p w:rsidR="00173B8B" w:rsidP="00173B8B" w:rsidRDefault="00173B8B" w14:paraId="7F21ED5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1BAAF12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="00173B8B" w:rsidP="00173B8B" w:rsidRDefault="00173B8B" w14:paraId="539A9F8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6DE7138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%</w:t>
            </w:r>
          </w:p>
          <w:p w:rsidRPr="006C65AB" w:rsidR="00173B8B" w:rsidP="00173B8B" w:rsidRDefault="00173B8B" w14:paraId="07F2E367" w14:textId="54E4E3D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="00173B8B" w:rsidP="00173B8B" w:rsidRDefault="00173B8B" w14:paraId="6C05286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173B8B" w:rsidP="00173B8B" w:rsidRDefault="00173B8B" w14:paraId="1CED242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6%</w:t>
            </w:r>
          </w:p>
          <w:p w:rsidRPr="006C65AB" w:rsidR="00173B8B" w:rsidP="00173B8B" w:rsidRDefault="00173B8B" w14:paraId="0C0AA5A9" w14:textId="5090F9DB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64CE32E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</w:t>
            </w:r>
          </w:p>
          <w:p w:rsidR="00173B8B" w:rsidP="00173B8B" w:rsidRDefault="00173B8B" w14:paraId="5583BAC8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F820390" w14:textId="39A175F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9%</w:t>
            </w:r>
          </w:p>
        </w:tc>
        <w:tc>
          <w:tcPr>
            <w:tcW w:w="810" w:type="dxa"/>
          </w:tcPr>
          <w:p w:rsidR="00173B8B" w:rsidP="00173B8B" w:rsidRDefault="00173B8B" w14:paraId="0236EFA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1095981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173B8B" w:rsidP="00173B8B" w:rsidRDefault="00173B8B" w14:paraId="09CF6383" w14:textId="55F9695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720" w:type="dxa"/>
          </w:tcPr>
          <w:p w:rsidR="00173B8B" w:rsidP="00173B8B" w:rsidRDefault="00173B8B" w14:paraId="5C4A8F5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742954E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336AA01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1C8BE91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Pr="006C65AB" w:rsidR="00173B8B" w:rsidP="00173B8B" w:rsidRDefault="00173B8B" w14:paraId="70AB2A96" w14:textId="3E792E28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173B8B" w:rsidTr="00936AA0" w14:paraId="4C5884E1" w14:textId="77777777">
        <w:tc>
          <w:tcPr>
            <w:tcW w:w="1452" w:type="dxa"/>
          </w:tcPr>
          <w:p w:rsidRPr="007F68BF" w:rsidR="00173B8B" w:rsidP="00173B8B" w:rsidRDefault="00173B8B" w14:paraId="6198F7EF" w14:textId="49EC8D79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Descriptiv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2FC25B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</w:t>
            </w:r>
          </w:p>
          <w:p w:rsidR="00173B8B" w:rsidP="00173B8B" w:rsidRDefault="00173B8B" w14:paraId="6E4081C6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46C6510" w14:textId="3BBF7906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790" w:type="dxa"/>
          </w:tcPr>
          <w:p w:rsidR="00173B8B" w:rsidP="00173B8B" w:rsidRDefault="00173B8B" w14:paraId="3B92AAD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</w:t>
            </w:r>
          </w:p>
          <w:p w:rsidR="00173B8B" w:rsidP="00173B8B" w:rsidRDefault="00173B8B" w14:paraId="04B0641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7%</w:t>
            </w:r>
          </w:p>
          <w:p w:rsidRPr="006C65AB" w:rsidR="00173B8B" w:rsidP="00173B8B" w:rsidRDefault="00173B8B" w14:paraId="0D6DFD78" w14:textId="7DFC1DAA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830" w:type="dxa"/>
          </w:tcPr>
          <w:p w:rsidR="00173B8B" w:rsidP="00173B8B" w:rsidRDefault="00173B8B" w14:paraId="4C0B111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5F9CB09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  <w:p w:rsidRPr="006C65AB" w:rsidR="00173B8B" w:rsidP="00173B8B" w:rsidRDefault="00173B8B" w14:paraId="4FA19239" w14:textId="192FAB5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="00173B8B" w:rsidP="00173B8B" w:rsidRDefault="00173B8B" w14:paraId="54CDB0B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7201B44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%</w:t>
            </w:r>
          </w:p>
          <w:p w:rsidRPr="006C65AB" w:rsidR="00173B8B" w:rsidP="00173B8B" w:rsidRDefault="00173B8B" w14:paraId="0473864D" w14:textId="466DC010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6C65AB" w:rsidR="00173B8B" w:rsidP="00173B8B" w:rsidRDefault="00173B8B" w14:paraId="5EF3F989" w14:textId="7B6E0F88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4856DFE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</w:t>
            </w:r>
          </w:p>
          <w:p w:rsidR="00173B8B" w:rsidP="00173B8B" w:rsidRDefault="00173B8B" w14:paraId="47D942F7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50B8D423" w14:textId="74EADC96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1%</w:t>
            </w:r>
          </w:p>
        </w:tc>
        <w:tc>
          <w:tcPr>
            <w:tcW w:w="810" w:type="dxa"/>
          </w:tcPr>
          <w:p w:rsidR="00173B8B" w:rsidP="00173B8B" w:rsidRDefault="00173B8B" w14:paraId="711D650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</w:t>
            </w:r>
          </w:p>
          <w:p w:rsidR="00173B8B" w:rsidP="00173B8B" w:rsidRDefault="00173B8B" w14:paraId="0FBA4F4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7%</w:t>
            </w:r>
          </w:p>
          <w:p w:rsidRPr="006C65AB" w:rsidR="00173B8B" w:rsidP="00173B8B" w:rsidRDefault="00173B8B" w14:paraId="5DAF149C" w14:textId="797F5EF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720" w:type="dxa"/>
          </w:tcPr>
          <w:p w:rsidR="00173B8B" w:rsidP="00173B8B" w:rsidRDefault="00173B8B" w14:paraId="266BB26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0CA6FBF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  <w:p w:rsidRPr="006C65AB" w:rsidR="00173B8B" w:rsidP="00173B8B" w:rsidRDefault="00173B8B" w14:paraId="20B692F8" w14:textId="7D1E276C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="00173B8B" w:rsidP="00173B8B" w:rsidRDefault="00173B8B" w14:paraId="08DB468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5F2CAED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%</w:t>
            </w:r>
          </w:p>
          <w:p w:rsidRPr="006C65AB" w:rsidR="00173B8B" w:rsidP="00173B8B" w:rsidRDefault="00173B8B" w14:paraId="1730F5F5" w14:textId="503C17C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173B8B" w:rsidTr="00936AA0" w14:paraId="48723BAF" w14:textId="77777777">
        <w:tc>
          <w:tcPr>
            <w:tcW w:w="1452" w:type="dxa"/>
          </w:tcPr>
          <w:p w:rsidRPr="007F68BF" w:rsidR="00173B8B" w:rsidP="00173B8B" w:rsidRDefault="00173B8B" w14:paraId="7AEE9383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2D9DF86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204EA1B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039FBD3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222A632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4F2AEB9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3C9DF06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121D723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0EB49CE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41F3FE5E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4CE2074D" w14:textId="77777777">
        <w:tc>
          <w:tcPr>
            <w:tcW w:w="1452" w:type="dxa"/>
          </w:tcPr>
          <w:p w:rsidRPr="006C65AB" w:rsidR="00173B8B" w:rsidP="00173B8B" w:rsidRDefault="00173B8B" w14:paraId="5F51523C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F68BF">
              <w:rPr>
                <w:rFonts w:ascii="Times New Roman" w:hAnsi="Times New Roman"/>
                <w:b/>
                <w:bCs/>
                <w:sz w:val="16"/>
              </w:rPr>
              <w:t>Author</w:t>
            </w:r>
            <w:r>
              <w:rPr>
                <w:rFonts w:ascii="Times New Roman" w:hAnsi="Times New Roman"/>
                <w:b/>
                <w:bCs/>
                <w:sz w:val="16"/>
              </w:rPr>
              <w:t>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4DCCC08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4302069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3FC437C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659DCF5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722775C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6EDEFA5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7B3780F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1B5AC8E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04DA7C5F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0CD17CBC" w14:textId="77777777">
        <w:tc>
          <w:tcPr>
            <w:tcW w:w="1452" w:type="dxa"/>
          </w:tcPr>
          <w:p w:rsidRPr="006C65AB" w:rsidR="00173B8B" w:rsidP="00173B8B" w:rsidRDefault="00173B8B" w14:paraId="163EF70F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nternal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0898A50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</w:t>
            </w:r>
          </w:p>
          <w:p w:rsidR="00173B8B" w:rsidP="00173B8B" w:rsidRDefault="00173B8B" w14:paraId="62FF1E28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7034DBF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4%</w:t>
            </w:r>
          </w:p>
        </w:tc>
        <w:tc>
          <w:tcPr>
            <w:tcW w:w="790" w:type="dxa"/>
          </w:tcPr>
          <w:p w:rsidRPr="00BE14BC" w:rsidR="00173B8B" w:rsidP="00173B8B" w:rsidRDefault="00173B8B" w14:paraId="36E7811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</w:t>
            </w:r>
          </w:p>
          <w:p w:rsidRPr="00BE14BC" w:rsidR="00173B8B" w:rsidP="00173B8B" w:rsidRDefault="00173B8B" w14:paraId="6A508B5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1%</w:t>
            </w:r>
          </w:p>
          <w:p w:rsidRPr="00BE14BC" w:rsidR="00173B8B" w:rsidP="00173B8B" w:rsidRDefault="00173B8B" w14:paraId="2EFECB6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830" w:type="dxa"/>
          </w:tcPr>
          <w:p w:rsidRPr="00BE14BC" w:rsidR="00173B8B" w:rsidP="00173B8B" w:rsidRDefault="00173B8B" w14:paraId="7FCEABE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36A5833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  <w:p w:rsidRPr="00BE14BC" w:rsidR="00173B8B" w:rsidP="00173B8B" w:rsidRDefault="00173B8B" w14:paraId="06A7240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Pr="00BE14BC" w:rsidR="00173B8B" w:rsidP="00173B8B" w:rsidRDefault="00173B8B" w14:paraId="551EEF7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1ED5CC4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BE14BC" w:rsidR="00173B8B" w:rsidP="00173B8B" w:rsidRDefault="00173B8B" w14:paraId="0B097E2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173B8B" w:rsidP="00173B8B" w:rsidRDefault="00173B8B" w14:paraId="063A76C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0BEAFEB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6</w:t>
            </w:r>
          </w:p>
          <w:p w:rsidRPr="00BE14BC" w:rsidR="00173B8B" w:rsidP="00173B8B" w:rsidRDefault="00173B8B" w14:paraId="51399CB3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2A3D550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2%</w:t>
            </w:r>
          </w:p>
        </w:tc>
        <w:tc>
          <w:tcPr>
            <w:tcW w:w="810" w:type="dxa"/>
          </w:tcPr>
          <w:p w:rsidRPr="00BE14BC" w:rsidR="00173B8B" w:rsidP="00173B8B" w:rsidRDefault="00173B8B" w14:paraId="0DF474E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</w:t>
            </w:r>
          </w:p>
          <w:p w:rsidRPr="00BE14BC" w:rsidR="00173B8B" w:rsidP="00173B8B" w:rsidRDefault="00173B8B" w14:paraId="763620C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1%</w:t>
            </w:r>
          </w:p>
          <w:p w:rsidRPr="00BE14BC" w:rsidR="00173B8B" w:rsidP="00173B8B" w:rsidRDefault="00173B8B" w14:paraId="15936D9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720" w:type="dxa"/>
          </w:tcPr>
          <w:p w:rsidR="00173B8B" w:rsidP="00173B8B" w:rsidRDefault="00173B8B" w14:paraId="53E0463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5DF1CE2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%</w:t>
            </w:r>
          </w:p>
          <w:p w:rsidRPr="006C65AB" w:rsidR="00173B8B" w:rsidP="00173B8B" w:rsidRDefault="00173B8B" w14:paraId="207F37F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="00173B8B" w:rsidP="00173B8B" w:rsidRDefault="00173B8B" w14:paraId="4B91D6B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34E807B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  <w:p w:rsidRPr="006C65AB" w:rsidR="00173B8B" w:rsidP="00173B8B" w:rsidRDefault="00173B8B" w14:paraId="447D0FB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73C15467" w14:textId="77777777">
        <w:tc>
          <w:tcPr>
            <w:tcW w:w="1452" w:type="dxa"/>
          </w:tcPr>
          <w:p w:rsidRPr="006C65AB" w:rsidR="00173B8B" w:rsidP="00173B8B" w:rsidRDefault="00173B8B" w14:paraId="5BAAFF2D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External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A0C5B1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</w:t>
            </w:r>
          </w:p>
          <w:p w:rsidR="00173B8B" w:rsidP="00173B8B" w:rsidRDefault="00173B8B" w14:paraId="570FFB04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B1DAAF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4%</w:t>
            </w:r>
          </w:p>
        </w:tc>
        <w:tc>
          <w:tcPr>
            <w:tcW w:w="790" w:type="dxa"/>
          </w:tcPr>
          <w:p w:rsidRPr="00BE14BC" w:rsidR="00173B8B" w:rsidP="00173B8B" w:rsidRDefault="00173B8B" w14:paraId="5C3559E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</w:t>
            </w:r>
          </w:p>
          <w:p w:rsidRPr="00BE14BC" w:rsidR="00173B8B" w:rsidP="00173B8B" w:rsidRDefault="00173B8B" w14:paraId="05C7541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4AF1569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830" w:type="dxa"/>
          </w:tcPr>
          <w:p w:rsidRPr="00BE14BC" w:rsidR="00173B8B" w:rsidP="00173B8B" w:rsidRDefault="00173B8B" w14:paraId="279391B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634A999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3FF2E37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640DFDA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%</w:t>
            </w:r>
          </w:p>
          <w:p w:rsidRPr="00BE14BC" w:rsidR="00173B8B" w:rsidP="00173B8B" w:rsidRDefault="00173B8B" w14:paraId="07C83E2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BE14BC" w:rsidR="00173B8B" w:rsidP="00173B8B" w:rsidRDefault="00173B8B" w14:paraId="2804C27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173B8B" w:rsidP="00173B8B" w:rsidRDefault="00173B8B" w14:paraId="59A4614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1%</w:t>
            </w:r>
          </w:p>
          <w:p w:rsidRPr="00BE14BC" w:rsidR="00173B8B" w:rsidP="00173B8B" w:rsidRDefault="00173B8B" w14:paraId="123601F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3CF7558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1</w:t>
            </w:r>
          </w:p>
          <w:p w:rsidRPr="00BE14BC" w:rsidR="00173B8B" w:rsidP="00173B8B" w:rsidRDefault="00173B8B" w14:paraId="7797DC60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17EE36A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810" w:type="dxa"/>
          </w:tcPr>
          <w:p w:rsidRPr="00BE14BC" w:rsidR="00173B8B" w:rsidP="00173B8B" w:rsidRDefault="00173B8B" w14:paraId="28B36E2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</w:t>
            </w:r>
          </w:p>
          <w:p w:rsidRPr="00BE14BC" w:rsidR="00173B8B" w:rsidP="00173B8B" w:rsidRDefault="00173B8B" w14:paraId="06966F1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3%</w:t>
            </w:r>
          </w:p>
          <w:p w:rsidRPr="00BE14BC" w:rsidR="00173B8B" w:rsidP="00173B8B" w:rsidRDefault="00173B8B" w14:paraId="5430AEC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720" w:type="dxa"/>
          </w:tcPr>
          <w:p w:rsidR="00173B8B" w:rsidP="00173B8B" w:rsidRDefault="00173B8B" w14:paraId="6AADF7E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2F0D7E6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33B691C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7E02614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7%</w:t>
            </w:r>
          </w:p>
          <w:p w:rsidRPr="006C65AB" w:rsidR="00173B8B" w:rsidP="00173B8B" w:rsidRDefault="00173B8B" w14:paraId="3C5A6AD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173B8B" w:rsidTr="00936AA0" w14:paraId="5D990CF5" w14:textId="77777777">
        <w:tc>
          <w:tcPr>
            <w:tcW w:w="1452" w:type="dxa"/>
          </w:tcPr>
          <w:p w:rsidRPr="006C65AB" w:rsidR="00173B8B" w:rsidP="00173B8B" w:rsidRDefault="00173B8B" w14:paraId="5ACFEA41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Both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755A9CB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303C4320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2E7E04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%</w:t>
            </w:r>
          </w:p>
        </w:tc>
        <w:tc>
          <w:tcPr>
            <w:tcW w:w="790" w:type="dxa"/>
          </w:tcPr>
          <w:p w:rsidR="00173B8B" w:rsidP="00173B8B" w:rsidRDefault="00173B8B" w14:paraId="6494638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2BBB1A6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43F155A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6C65AB" w:rsidR="00173B8B" w:rsidP="00173B8B" w:rsidRDefault="00173B8B" w14:paraId="1C70FA1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="00173B8B" w:rsidP="00173B8B" w:rsidRDefault="00173B8B" w14:paraId="3537CE5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38F425C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095AA11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6C65AB" w:rsidR="00173B8B" w:rsidP="00173B8B" w:rsidRDefault="00173B8B" w14:paraId="74E26F4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2DD3F00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36AC127D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24E060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10" w:type="dxa"/>
          </w:tcPr>
          <w:p w:rsidR="00173B8B" w:rsidP="00173B8B" w:rsidRDefault="00173B8B" w14:paraId="0648F78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384BF0F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54685A8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6C65AB" w:rsidR="00173B8B" w:rsidP="00173B8B" w:rsidRDefault="00173B8B" w14:paraId="42652AE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173B8B" w:rsidP="00173B8B" w:rsidRDefault="00173B8B" w14:paraId="3E2AEB0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0F875DF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572C67D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5A5D937C" w14:textId="77777777">
        <w:tc>
          <w:tcPr>
            <w:tcW w:w="1452" w:type="dxa"/>
          </w:tcPr>
          <w:p w:rsidRPr="006C65AB" w:rsidR="00173B8B" w:rsidP="00173B8B" w:rsidRDefault="00173B8B" w14:paraId="5392E905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460252B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622CE20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6EE8A17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6D87AB3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08C084C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5CB1618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1BF7AFE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08249A7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7F46CE19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60913D10" w14:textId="77777777">
        <w:tc>
          <w:tcPr>
            <w:tcW w:w="1452" w:type="dxa"/>
          </w:tcPr>
          <w:p w:rsidRPr="006C65AB" w:rsidR="00173B8B" w:rsidP="00173B8B" w:rsidRDefault="00173B8B" w14:paraId="52EFE65F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F32106">
              <w:rPr>
                <w:rFonts w:ascii="Times New Roman" w:hAnsi="Times New Roman"/>
                <w:b/>
                <w:bCs/>
                <w:sz w:val="16"/>
              </w:rPr>
              <w:t>Journal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58659AA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4CEC130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17A3ADA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7D49573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01A32B9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6BCB7D8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789C20D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18A52B0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137091AC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115A97B5" w14:textId="77777777">
        <w:tc>
          <w:tcPr>
            <w:tcW w:w="1452" w:type="dxa"/>
          </w:tcPr>
          <w:p w:rsidRPr="006C65AB" w:rsidR="00173B8B" w:rsidP="00173B8B" w:rsidRDefault="00173B8B" w14:paraId="3EE076E3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ademic Medicin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43DC7C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11259A39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6A9A456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Pr="00BE14BC" w:rsidR="00173B8B" w:rsidP="00173B8B" w:rsidRDefault="00173B8B" w14:paraId="3B64C82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245F23D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70EE8DE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BE14BC" w:rsidR="00173B8B" w:rsidP="00173B8B" w:rsidRDefault="00173B8B" w14:paraId="0AC6A38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017B0B3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6869184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22D59F4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784C6EA3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273D491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752ADEE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08B76B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7F9ACDA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BE14BC" w:rsidR="00173B8B" w:rsidP="00173B8B" w:rsidRDefault="00173B8B" w14:paraId="70D0FB4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173B8B" w:rsidP="00173B8B" w:rsidRDefault="00173B8B" w14:paraId="1C44AAD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3EE85F10" w14:textId="77777777">
        <w:tc>
          <w:tcPr>
            <w:tcW w:w="1452" w:type="dxa"/>
          </w:tcPr>
          <w:p w:rsidRPr="006C65AB" w:rsidR="00173B8B" w:rsidP="00173B8B" w:rsidRDefault="00173B8B" w14:paraId="5B7AA490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linical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0B080FC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</w:t>
            </w:r>
          </w:p>
          <w:p w:rsidR="00173B8B" w:rsidP="00173B8B" w:rsidRDefault="00173B8B" w14:paraId="4F528C4D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2CDD509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%</w:t>
            </w:r>
          </w:p>
        </w:tc>
        <w:tc>
          <w:tcPr>
            <w:tcW w:w="790" w:type="dxa"/>
          </w:tcPr>
          <w:p w:rsidRPr="00BE14BC" w:rsidR="00173B8B" w:rsidP="00173B8B" w:rsidRDefault="00173B8B" w14:paraId="4169C3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173B8B" w:rsidP="00173B8B" w:rsidRDefault="00173B8B" w14:paraId="1174DEB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8%</w:t>
            </w:r>
          </w:p>
          <w:p w:rsidRPr="00BE14BC" w:rsidR="00173B8B" w:rsidP="00173B8B" w:rsidRDefault="00173B8B" w14:paraId="4B90281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830" w:type="dxa"/>
          </w:tcPr>
          <w:p w:rsidRPr="00BE14BC" w:rsidR="00173B8B" w:rsidP="00173B8B" w:rsidRDefault="00173B8B" w14:paraId="745E8A2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69E7539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6A7F664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  <w:p w:rsidRPr="00BE14BC" w:rsidR="00173B8B" w:rsidP="00173B8B" w:rsidRDefault="00173B8B" w14:paraId="3484A7F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173B8B" w:rsidP="00173B8B" w:rsidRDefault="00173B8B" w14:paraId="602D4CB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44E5882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</w:t>
            </w:r>
          </w:p>
          <w:p w:rsidRPr="00BE14BC" w:rsidR="00173B8B" w:rsidP="00173B8B" w:rsidRDefault="00173B8B" w14:paraId="34A47744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2480294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</w:tc>
        <w:tc>
          <w:tcPr>
            <w:tcW w:w="810" w:type="dxa"/>
          </w:tcPr>
          <w:p w:rsidRPr="00BE14BC" w:rsidR="00173B8B" w:rsidP="00173B8B" w:rsidRDefault="00173B8B" w14:paraId="63BD07E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173B8B" w:rsidP="00173B8B" w:rsidRDefault="00173B8B" w14:paraId="65E5D53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8%</w:t>
            </w:r>
          </w:p>
          <w:p w:rsidRPr="00BE14BC" w:rsidR="00173B8B" w:rsidP="00173B8B" w:rsidRDefault="00173B8B" w14:paraId="3D3212D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720" w:type="dxa"/>
          </w:tcPr>
          <w:p w:rsidRPr="00BE14BC" w:rsidR="00173B8B" w:rsidP="00173B8B" w:rsidRDefault="00173B8B" w14:paraId="450AD81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173B8B" w:rsidP="00173B8B" w:rsidRDefault="00173B8B" w14:paraId="4C0FE2F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1882C89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  <w:p w:rsidRPr="00BE14BC" w:rsidR="00173B8B" w:rsidP="00173B8B" w:rsidRDefault="00173B8B" w14:paraId="6C561EC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3DB07E7F" w14:textId="77777777">
        <w:tc>
          <w:tcPr>
            <w:tcW w:w="1452" w:type="dxa"/>
          </w:tcPr>
          <w:p w:rsidRPr="006C65AB" w:rsidR="00173B8B" w:rsidP="00173B8B" w:rsidRDefault="00173B8B" w14:paraId="7393B277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ealth Services Research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04326E4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1DBD54C4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36994C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%</w:t>
            </w:r>
          </w:p>
        </w:tc>
        <w:tc>
          <w:tcPr>
            <w:tcW w:w="790" w:type="dxa"/>
          </w:tcPr>
          <w:p w:rsidRPr="00BE14BC" w:rsidR="00173B8B" w:rsidP="00173B8B" w:rsidRDefault="00173B8B" w14:paraId="047E861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04EBFA3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173B8B" w:rsidP="00173B8B" w:rsidRDefault="00173B8B" w14:paraId="6BEB47E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3C334C8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170BB39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36F51B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173B8B" w:rsidP="00173B8B" w:rsidRDefault="00173B8B" w14:paraId="741E2C6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173B8B" w:rsidP="00173B8B" w:rsidRDefault="00173B8B" w14:paraId="4499875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50E8EE7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131216D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3803F3E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0AAFBF2E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1346034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7FF8A42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00BDE1C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0F8A798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BE14BC" w:rsidR="00173B8B" w:rsidP="00173B8B" w:rsidRDefault="00173B8B" w14:paraId="4E646C9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173B8B" w:rsidP="00173B8B" w:rsidRDefault="00173B8B" w14:paraId="7DA76FB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1B762D0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1FA951B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282BB5A9" w14:textId="77777777">
        <w:tc>
          <w:tcPr>
            <w:tcW w:w="1452" w:type="dxa"/>
          </w:tcPr>
          <w:p w:rsidRPr="006C65AB" w:rsidR="00173B8B" w:rsidP="00173B8B" w:rsidRDefault="00173B8B" w14:paraId="36F19DA3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ealth Care Management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6E39455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</w:t>
            </w:r>
          </w:p>
          <w:p w:rsidR="00173B8B" w:rsidP="00173B8B" w:rsidRDefault="00173B8B" w14:paraId="2625ED41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80B979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%</w:t>
            </w:r>
          </w:p>
        </w:tc>
        <w:tc>
          <w:tcPr>
            <w:tcW w:w="790" w:type="dxa"/>
          </w:tcPr>
          <w:p w:rsidRPr="00BE14BC" w:rsidR="00173B8B" w:rsidP="00173B8B" w:rsidRDefault="00173B8B" w14:paraId="0FC2CEC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3F82684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8%</w:t>
            </w:r>
          </w:p>
          <w:p w:rsidRPr="00BE14BC" w:rsidR="00173B8B" w:rsidP="00173B8B" w:rsidRDefault="00173B8B" w14:paraId="08E64A8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173B8B" w:rsidP="00173B8B" w:rsidRDefault="00173B8B" w14:paraId="05C6BAE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33FCBB7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173B8B" w:rsidP="00173B8B" w:rsidRDefault="00173B8B" w14:paraId="01B0504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Pr="00BE14BC" w:rsidR="00173B8B" w:rsidP="00173B8B" w:rsidRDefault="00173B8B" w14:paraId="6405307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3620988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173B8B" w:rsidP="00173B8B" w:rsidRDefault="00173B8B" w14:paraId="1B87467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173B8B" w:rsidP="00173B8B" w:rsidRDefault="00173B8B" w14:paraId="2FA7D0A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53FD373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  <w:p w:rsidRPr="00BE14BC" w:rsidR="00173B8B" w:rsidP="00173B8B" w:rsidRDefault="00173B8B" w14:paraId="343C25E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0287D2F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173B8B" w:rsidP="00173B8B" w:rsidRDefault="00173B8B" w14:paraId="2FB5D7E1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6E278D6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3%</w:t>
            </w:r>
          </w:p>
        </w:tc>
        <w:tc>
          <w:tcPr>
            <w:tcW w:w="810" w:type="dxa"/>
          </w:tcPr>
          <w:p w:rsidRPr="00BE14BC" w:rsidR="00173B8B" w:rsidP="00173B8B" w:rsidRDefault="00173B8B" w14:paraId="7E68C83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14D6B6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3%</w:t>
            </w:r>
          </w:p>
          <w:p w:rsidRPr="00BE14BC" w:rsidR="00173B8B" w:rsidP="00173B8B" w:rsidRDefault="00173B8B" w14:paraId="0C34C28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173B8B" w:rsidP="00173B8B" w:rsidRDefault="00173B8B" w14:paraId="5F173E0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19B3B15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173B8B" w:rsidP="00173B8B" w:rsidRDefault="00173B8B" w14:paraId="1DA6464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Pr="00BE14BC" w:rsidR="00173B8B" w:rsidP="00173B8B" w:rsidRDefault="00173B8B" w14:paraId="0EE38B3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4A61240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173B8B" w:rsidP="00173B8B" w:rsidRDefault="00173B8B" w14:paraId="0BB1342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761C8928" w14:textId="77777777">
        <w:tc>
          <w:tcPr>
            <w:tcW w:w="1452" w:type="dxa"/>
          </w:tcPr>
          <w:p w:rsidRPr="006C65AB" w:rsidR="00173B8B" w:rsidP="00173B8B" w:rsidRDefault="00173B8B" w14:paraId="2FE4CBEB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ealth Care Quality / Safety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776FC0B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15407410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64B145F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90" w:type="dxa"/>
          </w:tcPr>
          <w:p w:rsidRPr="00BE14BC" w:rsidR="00173B8B" w:rsidP="00173B8B" w:rsidRDefault="00173B8B" w14:paraId="7FD6828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173B8B" w:rsidP="00173B8B" w:rsidRDefault="00173B8B" w14:paraId="635B494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401795A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830" w:type="dxa"/>
          </w:tcPr>
          <w:p w:rsidRPr="00BE14BC" w:rsidR="00173B8B" w:rsidP="00173B8B" w:rsidRDefault="00173B8B" w14:paraId="63D494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6D5CC58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1B13869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571F3D1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173B8B" w:rsidP="00173B8B" w:rsidRDefault="00173B8B" w14:paraId="6476E328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3FF56CE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%</w:t>
            </w:r>
          </w:p>
        </w:tc>
        <w:tc>
          <w:tcPr>
            <w:tcW w:w="810" w:type="dxa"/>
          </w:tcPr>
          <w:p w:rsidRPr="00BE14BC" w:rsidR="00173B8B" w:rsidP="00173B8B" w:rsidRDefault="00173B8B" w14:paraId="455F4E3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173B8B" w:rsidP="00173B8B" w:rsidRDefault="00173B8B" w14:paraId="7448FA6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2EBA705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720" w:type="dxa"/>
          </w:tcPr>
          <w:p w:rsidRPr="00BE14BC" w:rsidR="00173B8B" w:rsidP="00173B8B" w:rsidRDefault="00173B8B" w14:paraId="4174CBC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173B8B" w:rsidP="00173B8B" w:rsidRDefault="00173B8B" w14:paraId="38BAECD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36CA42B0" w14:textId="77777777">
        <w:tc>
          <w:tcPr>
            <w:tcW w:w="1452" w:type="dxa"/>
          </w:tcPr>
          <w:p w:rsidRPr="006C65AB" w:rsidR="00173B8B" w:rsidP="00173B8B" w:rsidRDefault="00173B8B" w14:paraId="3FC6C54F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mplementation Scienc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78C324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6870B72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730828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790" w:type="dxa"/>
          </w:tcPr>
          <w:p w:rsidRPr="006C65AB" w:rsidR="00173B8B" w:rsidP="00173B8B" w:rsidRDefault="00173B8B" w14:paraId="2B0C69E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0" w:type="dxa"/>
          </w:tcPr>
          <w:p w:rsidRPr="006C65AB" w:rsidR="00173B8B" w:rsidP="00173B8B" w:rsidRDefault="00173B8B" w14:paraId="1648B71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6C65AB" w:rsidR="00173B8B" w:rsidP="00173B8B" w:rsidRDefault="00173B8B" w14:paraId="7EA4A8D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="00173B8B" w:rsidP="00173B8B" w:rsidRDefault="00173B8B" w14:paraId="0DEE6F3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0F2D577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  <w:p w:rsidRPr="006C65AB" w:rsidR="00173B8B" w:rsidP="00173B8B" w:rsidRDefault="00173B8B" w14:paraId="59822D5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7211BDF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6C65AB" w:rsidR="00173B8B" w:rsidP="00173B8B" w:rsidRDefault="00173B8B" w14:paraId="2DB18D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20" w:type="dxa"/>
          </w:tcPr>
          <w:p w:rsidRPr="006C65AB" w:rsidR="00173B8B" w:rsidP="00173B8B" w:rsidRDefault="00173B8B" w14:paraId="0F89F51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3A8C634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146C8437" w14:textId="77777777">
        <w:tc>
          <w:tcPr>
            <w:tcW w:w="1452" w:type="dxa"/>
          </w:tcPr>
          <w:p w:rsidRPr="006C65AB" w:rsidR="00173B8B" w:rsidP="00173B8B" w:rsidRDefault="00173B8B" w14:paraId="086D18E2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Organization Scienc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5C6039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7286A05E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31C33DB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90" w:type="dxa"/>
          </w:tcPr>
          <w:p w:rsidRPr="00BE14BC" w:rsidR="00173B8B" w:rsidP="00173B8B" w:rsidRDefault="00173B8B" w14:paraId="2A229FC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0D5814B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  <w:p w:rsidRPr="00BE14BC" w:rsidR="00173B8B" w:rsidP="00173B8B" w:rsidRDefault="00173B8B" w14:paraId="071EB92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830" w:type="dxa"/>
          </w:tcPr>
          <w:p w:rsidRPr="00BE14BC" w:rsidR="00173B8B" w:rsidP="00173B8B" w:rsidRDefault="00173B8B" w14:paraId="40B0A68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53F1D28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7F26491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7ACE5B6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173B8B" w:rsidP="00173B8B" w:rsidRDefault="00173B8B" w14:paraId="5995883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173B8B" w:rsidP="00173B8B" w:rsidRDefault="00173B8B" w14:paraId="58975AF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41892C9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173B8B" w:rsidP="00173B8B" w:rsidRDefault="00173B8B" w14:paraId="4680708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486AA6F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173B8B" w:rsidP="00173B8B" w:rsidRDefault="00173B8B" w14:paraId="3E933D99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31AEEC7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6%</w:t>
            </w:r>
          </w:p>
        </w:tc>
        <w:tc>
          <w:tcPr>
            <w:tcW w:w="810" w:type="dxa"/>
          </w:tcPr>
          <w:p w:rsidRPr="00BE14BC" w:rsidR="00173B8B" w:rsidP="00173B8B" w:rsidRDefault="00173B8B" w14:paraId="1EB1D7C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27AF217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0%</w:t>
            </w:r>
          </w:p>
          <w:p w:rsidRPr="00BE14BC" w:rsidR="00173B8B" w:rsidP="00173B8B" w:rsidRDefault="00173B8B" w14:paraId="04A3B2F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20" w:type="dxa"/>
          </w:tcPr>
          <w:p w:rsidRPr="00BE14BC" w:rsidR="00173B8B" w:rsidP="00173B8B" w:rsidRDefault="00173B8B" w14:paraId="1715745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2D1BFEF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26107A9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613C6D5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  <w:p w:rsidRPr="006C65AB" w:rsidR="00173B8B" w:rsidP="00173B8B" w:rsidRDefault="00173B8B" w14:paraId="663B850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1A6435FA" w14:textId="77777777">
        <w:tc>
          <w:tcPr>
            <w:tcW w:w="1452" w:type="dxa"/>
          </w:tcPr>
          <w:p w:rsidRPr="006C65AB" w:rsidR="00173B8B" w:rsidP="00173B8B" w:rsidRDefault="00173B8B" w14:paraId="2218FDCF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33CDC12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173B8B" w:rsidP="00173B8B" w:rsidRDefault="00173B8B" w14:paraId="7777853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173B8B" w:rsidP="00173B8B" w:rsidRDefault="00173B8B" w14:paraId="3F3DF0C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464B213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173B8B" w:rsidP="00173B8B" w:rsidRDefault="00173B8B" w14:paraId="4B461EC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5C17DCC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1A7CF33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173B8B" w:rsidP="00173B8B" w:rsidRDefault="00173B8B" w14:paraId="468B5EA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6BBBB038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7CCAB20C" w14:textId="77777777">
        <w:tc>
          <w:tcPr>
            <w:tcW w:w="1452" w:type="dxa"/>
          </w:tcPr>
          <w:p w:rsidRPr="006C65AB" w:rsidR="00173B8B" w:rsidP="00173B8B" w:rsidRDefault="00173B8B" w14:paraId="11778560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685D42">
              <w:rPr>
                <w:rFonts w:ascii="Times New Roman" w:hAnsi="Times New Roman"/>
                <w:b/>
                <w:bCs/>
                <w:sz w:val="16"/>
              </w:rPr>
              <w:t>Setting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3144674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173B8B" w:rsidP="00173B8B" w:rsidRDefault="00173B8B" w14:paraId="283AD98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173B8B" w:rsidP="00173B8B" w:rsidRDefault="00173B8B" w14:paraId="74B6BAA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2123402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173B8B" w:rsidP="00173B8B" w:rsidRDefault="00173B8B" w14:paraId="60610DE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065E584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6C6DE9C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173B8B" w:rsidP="00173B8B" w:rsidRDefault="00173B8B" w14:paraId="4FAE111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63D1A598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49878810" w14:textId="77777777">
        <w:tc>
          <w:tcPr>
            <w:tcW w:w="1452" w:type="dxa"/>
          </w:tcPr>
          <w:p w:rsidRPr="006C65AB" w:rsidR="00173B8B" w:rsidP="00173B8B" w:rsidRDefault="00173B8B" w14:paraId="071D83E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cademic Medical Center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259ED0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1EE77459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30673A6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Pr="00BE14BC" w:rsidR="00173B8B" w:rsidP="00173B8B" w:rsidRDefault="00173B8B" w14:paraId="03381A2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1A4FD50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03AC7AB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BE14BC" w:rsidR="00173B8B" w:rsidP="00173B8B" w:rsidRDefault="00173B8B" w14:paraId="0AEC6AB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2AC5C23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7FB8C7D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6ED779B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5B655000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58BAE6D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1536B3F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6EA2560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64CC3CB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BE14BC" w:rsidR="00173B8B" w:rsidP="00173B8B" w:rsidRDefault="00173B8B" w14:paraId="0A41117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7D47E0C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6F8A2E3C" w14:textId="77777777">
        <w:tc>
          <w:tcPr>
            <w:tcW w:w="1452" w:type="dxa"/>
          </w:tcPr>
          <w:p w:rsidRPr="006C65AB" w:rsidR="00173B8B" w:rsidP="00173B8B" w:rsidRDefault="00173B8B" w14:paraId="6F7BB03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mmunity Health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7723349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1CA5A188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932B10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%</w:t>
            </w:r>
          </w:p>
        </w:tc>
        <w:tc>
          <w:tcPr>
            <w:tcW w:w="790" w:type="dxa"/>
          </w:tcPr>
          <w:p w:rsidRPr="00BE14BC" w:rsidR="00173B8B" w:rsidP="00173B8B" w:rsidRDefault="00173B8B" w14:paraId="48BF26F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684703D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5%</w:t>
            </w:r>
          </w:p>
          <w:p w:rsidRPr="00BE14BC" w:rsidR="00173B8B" w:rsidP="00173B8B" w:rsidRDefault="00173B8B" w14:paraId="076AF95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173B8B" w:rsidP="00173B8B" w:rsidRDefault="00173B8B" w14:paraId="2DED4FB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0417B45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1C6D279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173B8B" w:rsidP="00173B8B" w:rsidRDefault="00173B8B" w14:paraId="2293E2F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173B8B" w:rsidP="00173B8B" w:rsidRDefault="00173B8B" w14:paraId="1E769F7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47D005C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127B4917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1EAFB30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10" w:type="dxa"/>
          </w:tcPr>
          <w:p w:rsidRPr="00BE14BC" w:rsidR="00173B8B" w:rsidP="00173B8B" w:rsidRDefault="00173B8B" w14:paraId="5572D0F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30C7053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5%</w:t>
            </w:r>
          </w:p>
          <w:p w:rsidRPr="00BE14BC" w:rsidR="00173B8B" w:rsidP="00173B8B" w:rsidRDefault="00173B8B" w14:paraId="5E1F1FD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173B8B" w:rsidP="00173B8B" w:rsidRDefault="00173B8B" w14:paraId="6B162CD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173B8B" w:rsidP="00173B8B" w:rsidRDefault="00173B8B" w14:paraId="4CC204F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4A4697F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%</w:t>
            </w:r>
          </w:p>
          <w:p w:rsidRPr="006C65AB" w:rsidR="00173B8B" w:rsidP="00173B8B" w:rsidRDefault="00173B8B" w14:paraId="11406C5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5089EAF0" w14:textId="77777777">
        <w:tc>
          <w:tcPr>
            <w:tcW w:w="1452" w:type="dxa"/>
          </w:tcPr>
          <w:p w:rsidRPr="006C65AB" w:rsidR="00173B8B" w:rsidP="00173B8B" w:rsidRDefault="00173B8B" w14:paraId="231C96B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ealth Care System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ACE483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76B6259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4CE405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%</w:t>
            </w:r>
          </w:p>
        </w:tc>
        <w:tc>
          <w:tcPr>
            <w:tcW w:w="790" w:type="dxa"/>
          </w:tcPr>
          <w:p w:rsidRPr="00BE14BC" w:rsidR="00173B8B" w:rsidP="00173B8B" w:rsidRDefault="00173B8B" w14:paraId="3786517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36F1487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  <w:p w:rsidRPr="00BE14BC" w:rsidR="00173B8B" w:rsidP="00173B8B" w:rsidRDefault="00173B8B" w14:paraId="617589B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753224A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1FB5D4D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1DB32DC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7DEFCD7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  <w:p w:rsidRPr="00BE14BC" w:rsidR="00173B8B" w:rsidP="00173B8B" w:rsidRDefault="00173B8B" w14:paraId="73A9FB1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5B1359E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106BFE8F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1A11640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810" w:type="dxa"/>
          </w:tcPr>
          <w:p w:rsidRPr="00BE14BC" w:rsidR="00173B8B" w:rsidP="00173B8B" w:rsidRDefault="00173B8B" w14:paraId="2838381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0FCC9D6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37BE4F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BE14BC" w:rsidR="00173B8B" w:rsidP="00173B8B" w:rsidRDefault="00173B8B" w14:paraId="1B00BE1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0688FE2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573A55BE" w14:textId="77777777">
        <w:tc>
          <w:tcPr>
            <w:tcW w:w="1452" w:type="dxa"/>
          </w:tcPr>
          <w:p w:rsidRPr="006C65AB" w:rsidR="00173B8B" w:rsidP="00173B8B" w:rsidRDefault="00173B8B" w14:paraId="5606E6CE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ospital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61D1631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</w:t>
            </w:r>
          </w:p>
          <w:p w:rsidR="00173B8B" w:rsidP="00173B8B" w:rsidRDefault="00173B8B" w14:paraId="38D29B81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2A4884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8%</w:t>
            </w:r>
          </w:p>
        </w:tc>
        <w:tc>
          <w:tcPr>
            <w:tcW w:w="790" w:type="dxa"/>
          </w:tcPr>
          <w:p w:rsidRPr="00BE14BC" w:rsidR="00173B8B" w:rsidP="00173B8B" w:rsidRDefault="00173B8B" w14:paraId="7D0C81D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</w:t>
            </w:r>
          </w:p>
          <w:p w:rsidRPr="00BE14BC" w:rsidR="00173B8B" w:rsidP="00173B8B" w:rsidRDefault="00173B8B" w14:paraId="63DD75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2%</w:t>
            </w:r>
          </w:p>
          <w:p w:rsidRPr="00BE14BC" w:rsidR="00173B8B" w:rsidP="00173B8B" w:rsidRDefault="00173B8B" w14:paraId="41FC93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830" w:type="dxa"/>
          </w:tcPr>
          <w:p w:rsidRPr="00BE14BC" w:rsidR="00173B8B" w:rsidP="00173B8B" w:rsidRDefault="00173B8B" w14:paraId="11BE51D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4D56C4C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%</w:t>
            </w:r>
          </w:p>
          <w:p w:rsidRPr="00BE14BC" w:rsidR="00173B8B" w:rsidP="00173B8B" w:rsidRDefault="00173B8B" w14:paraId="14C7E30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173B8B" w:rsidP="00173B8B" w:rsidRDefault="00173B8B" w14:paraId="535E64F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6754C34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%</w:t>
            </w:r>
          </w:p>
          <w:p w:rsidRPr="00BE14BC" w:rsidR="00173B8B" w:rsidP="00173B8B" w:rsidRDefault="00173B8B" w14:paraId="39D5642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</w:tc>
        <w:tc>
          <w:tcPr>
            <w:tcW w:w="900" w:type="dxa"/>
          </w:tcPr>
          <w:p w:rsidRPr="00BE14BC" w:rsidR="00173B8B" w:rsidP="00173B8B" w:rsidRDefault="00173B8B" w14:paraId="4A70C7D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173B8B" w:rsidP="00173B8B" w:rsidRDefault="00173B8B" w14:paraId="63AF9DD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173B8B" w:rsidP="00173B8B" w:rsidRDefault="00173B8B" w14:paraId="6346D19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2EE3663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8</w:t>
            </w:r>
          </w:p>
          <w:p w:rsidRPr="00BE14BC" w:rsidR="00173B8B" w:rsidP="00173B8B" w:rsidRDefault="00173B8B" w14:paraId="64D46BEC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443D1BD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8%</w:t>
            </w:r>
          </w:p>
        </w:tc>
        <w:tc>
          <w:tcPr>
            <w:tcW w:w="810" w:type="dxa"/>
          </w:tcPr>
          <w:p w:rsidRPr="00BE14BC" w:rsidR="00173B8B" w:rsidP="00173B8B" w:rsidRDefault="00173B8B" w14:paraId="77610E0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</w:t>
            </w:r>
          </w:p>
          <w:p w:rsidRPr="00BE14BC" w:rsidR="00173B8B" w:rsidP="00173B8B" w:rsidRDefault="00173B8B" w14:paraId="6163C1A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2%</w:t>
            </w:r>
          </w:p>
          <w:p w:rsidRPr="00BE14BC" w:rsidR="00173B8B" w:rsidP="00173B8B" w:rsidRDefault="00173B8B" w14:paraId="4B0872B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720" w:type="dxa"/>
          </w:tcPr>
          <w:p w:rsidRPr="00BE14BC" w:rsidR="00173B8B" w:rsidP="00173B8B" w:rsidRDefault="00173B8B" w14:paraId="1E26A56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4BA4847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BE14BC" w:rsidR="00173B8B" w:rsidP="00173B8B" w:rsidRDefault="00173B8B" w14:paraId="0179879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173B8B" w:rsidP="00173B8B" w:rsidRDefault="00173B8B" w14:paraId="2E54847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7B6A17A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%</w:t>
            </w:r>
          </w:p>
          <w:p w:rsidRPr="006C65AB" w:rsidR="00173B8B" w:rsidP="00173B8B" w:rsidRDefault="00173B8B" w14:paraId="301957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</w:tr>
      <w:tr w:rsidRPr="006C65AB" w:rsidR="00173B8B" w:rsidTr="00936AA0" w14:paraId="67F3B2B2" w14:textId="77777777">
        <w:tc>
          <w:tcPr>
            <w:tcW w:w="1452" w:type="dxa"/>
          </w:tcPr>
          <w:p w:rsidRPr="006C65AB" w:rsidR="00173B8B" w:rsidP="00173B8B" w:rsidRDefault="00173B8B" w14:paraId="73F83FA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Long-term Car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5ADC2A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46115F4D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2381F6A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Pr="00BE14BC" w:rsidR="00173B8B" w:rsidP="00173B8B" w:rsidRDefault="00173B8B" w14:paraId="4BDF0FF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47739D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395F587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19D0F15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7FC888D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4B35F32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173B8B" w:rsidP="00173B8B" w:rsidRDefault="00173B8B" w14:paraId="6FBDD33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605DD49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0AB110B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45DA8230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6AC1392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11B9DB6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22235A5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414D4D2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BE14BC" w:rsidR="00173B8B" w:rsidP="00173B8B" w:rsidRDefault="00173B8B" w14:paraId="4D9524E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6DB4E4E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4FBDE32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Pr="006C65AB" w:rsidR="00173B8B" w:rsidP="00173B8B" w:rsidRDefault="00173B8B" w14:paraId="42C057C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14E403AD" w14:textId="77777777">
        <w:tc>
          <w:tcPr>
            <w:tcW w:w="1452" w:type="dxa"/>
          </w:tcPr>
          <w:p w:rsidRPr="006C65AB" w:rsidR="00173B8B" w:rsidP="00173B8B" w:rsidRDefault="00173B8B" w14:paraId="0B1B553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ublic Health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32A1172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69028D95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21FE797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Pr="00BE14BC" w:rsidR="00173B8B" w:rsidP="00173B8B" w:rsidRDefault="00173B8B" w14:paraId="3A8709D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6990A89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6DA0608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3CA3F34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78B9F6A3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1137BC5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2241D3B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5262DE9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3602A7B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173B8B" w:rsidP="00173B8B" w:rsidRDefault="00173B8B" w14:paraId="1EE8F54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6A1701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0FA57C77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5AA49CF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7825E73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61236FF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173B8B" w:rsidP="00173B8B" w:rsidRDefault="00173B8B" w14:paraId="278B018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BE14BC" w:rsidR="00173B8B" w:rsidP="00173B8B" w:rsidRDefault="00173B8B" w14:paraId="1AC5F3E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372BB62C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22F87F1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3231602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2B4302E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44D4058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351AA692" w14:textId="77777777">
        <w:tc>
          <w:tcPr>
            <w:tcW w:w="1452" w:type="dxa"/>
          </w:tcPr>
          <w:p w:rsidRPr="006C65AB" w:rsidR="00173B8B" w:rsidP="00173B8B" w:rsidRDefault="00173B8B" w14:paraId="0A6DC73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pecialty Institut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3080216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3E8E74DD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7A26133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Pr="00BE14BC" w:rsidR="00173B8B" w:rsidP="00173B8B" w:rsidRDefault="00173B8B" w14:paraId="21BBB8B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39A9091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24CE5FF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BE14BC" w:rsidR="00173B8B" w:rsidP="00173B8B" w:rsidRDefault="00173B8B" w14:paraId="1C4471C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08CEB4F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7D014C5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173B8B" w:rsidP="00173B8B" w:rsidRDefault="00173B8B" w14:paraId="35DB3D1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36C362EA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173B8B" w:rsidP="00173B8B" w:rsidRDefault="00173B8B" w14:paraId="00B6706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173B8B" w:rsidP="00173B8B" w:rsidRDefault="00173B8B" w14:paraId="72028DC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6707241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1800E00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BE14BC" w:rsidR="00173B8B" w:rsidP="00173B8B" w:rsidRDefault="00173B8B" w14:paraId="749F133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15B0A79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0553473F" w14:textId="77777777">
        <w:tc>
          <w:tcPr>
            <w:tcW w:w="1452" w:type="dxa"/>
          </w:tcPr>
          <w:p w:rsidRPr="006C65AB" w:rsidR="00173B8B" w:rsidP="00173B8B" w:rsidRDefault="00173B8B" w14:paraId="5A7510E5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5816039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5F93E4D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47BEB5B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7A4D19D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7AE6604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730906D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3C577D9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0379882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6868535F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20226D65" w14:textId="77777777">
        <w:tc>
          <w:tcPr>
            <w:tcW w:w="1452" w:type="dxa"/>
          </w:tcPr>
          <w:p w:rsidRPr="007907E4" w:rsidR="00173B8B" w:rsidP="00173B8B" w:rsidRDefault="00173B8B" w14:paraId="66E0E64B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7907E4">
              <w:rPr>
                <w:rFonts w:ascii="Times New Roman" w:hAnsi="Times New Roman"/>
                <w:b/>
                <w:bCs/>
                <w:sz w:val="16"/>
              </w:rPr>
              <w:t>Country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5CEFC41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7543191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2A27A7E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4E60590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61451A4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330E8F8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50A5178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6884FFB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51540A78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54C54C2C" w14:textId="77777777">
        <w:tc>
          <w:tcPr>
            <w:tcW w:w="1452" w:type="dxa"/>
          </w:tcPr>
          <w:p w:rsidRPr="006C65AB" w:rsidR="00173B8B" w:rsidP="00173B8B" w:rsidRDefault="00173B8B" w14:paraId="63CB805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Australia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106D8A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4EB34D99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FB4BDD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790" w:type="dxa"/>
          </w:tcPr>
          <w:p w:rsidR="00173B8B" w:rsidP="00173B8B" w:rsidRDefault="00173B8B" w14:paraId="63E5054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64094D6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53EAB6D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="00173B8B" w:rsidP="00173B8B" w:rsidRDefault="00173B8B" w14:paraId="6E74405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7CD4862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002C0D8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6C65AB" w:rsidR="00173B8B" w:rsidP="00173B8B" w:rsidRDefault="00173B8B" w14:paraId="351052F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6C65AB" w:rsidR="00173B8B" w:rsidP="00173B8B" w:rsidRDefault="00173B8B" w14:paraId="4E4B431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3859B98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652F204B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5BF6DC8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="00173B8B" w:rsidP="00173B8B" w:rsidRDefault="00173B8B" w14:paraId="2877D80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18A65C7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4136A46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="00173B8B" w:rsidP="00173B8B" w:rsidRDefault="00173B8B" w14:paraId="684E462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1DE6499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Pr="006C65AB" w:rsidR="00173B8B" w:rsidP="00173B8B" w:rsidRDefault="00173B8B" w14:paraId="26A216A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Pr="006C65AB" w:rsidR="00173B8B" w:rsidP="00173B8B" w:rsidRDefault="00173B8B" w14:paraId="334AB9C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1CFB083F" w14:textId="77777777">
        <w:tc>
          <w:tcPr>
            <w:tcW w:w="1452" w:type="dxa"/>
          </w:tcPr>
          <w:p w:rsidRPr="006C65AB" w:rsidR="00173B8B" w:rsidP="00173B8B" w:rsidRDefault="00173B8B" w14:paraId="3008282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anada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3F81BE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173B8B" w:rsidP="00173B8B" w:rsidRDefault="00173B8B" w14:paraId="20545E2B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5FAD4FE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%</w:t>
            </w:r>
          </w:p>
        </w:tc>
        <w:tc>
          <w:tcPr>
            <w:tcW w:w="790" w:type="dxa"/>
          </w:tcPr>
          <w:p w:rsidRPr="00BE14BC" w:rsidR="00173B8B" w:rsidP="00173B8B" w:rsidRDefault="00173B8B" w14:paraId="16DEC77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7B97718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  <w:p w:rsidRPr="00BE14BC" w:rsidR="00173B8B" w:rsidP="00173B8B" w:rsidRDefault="00173B8B" w14:paraId="7BEA481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BE14BC" w:rsidR="00173B8B" w:rsidP="00173B8B" w:rsidRDefault="00173B8B" w14:paraId="65DB84B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317F913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  <w:p w:rsidRPr="00BE14BC" w:rsidR="00173B8B" w:rsidP="00173B8B" w:rsidRDefault="00173B8B" w14:paraId="05F3977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173B8B" w:rsidP="00173B8B" w:rsidRDefault="00173B8B" w14:paraId="6D05B26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0E9ADA6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  <w:p w:rsidRPr="00BE14BC" w:rsidR="00173B8B" w:rsidP="00173B8B" w:rsidRDefault="00173B8B" w14:paraId="65B9CDA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173B8B" w:rsidP="00173B8B" w:rsidRDefault="00173B8B" w14:paraId="2414566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3B430D6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173B8B" w:rsidP="00173B8B" w:rsidRDefault="00173B8B" w14:paraId="1666D2E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1B6E77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%</w:t>
            </w:r>
          </w:p>
        </w:tc>
        <w:tc>
          <w:tcPr>
            <w:tcW w:w="810" w:type="dxa"/>
          </w:tcPr>
          <w:p w:rsidR="00173B8B" w:rsidP="00173B8B" w:rsidRDefault="00173B8B" w14:paraId="60DB063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4D895B9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0%</w:t>
            </w:r>
          </w:p>
          <w:p w:rsidRPr="006C65AB" w:rsidR="00173B8B" w:rsidP="00173B8B" w:rsidRDefault="00173B8B" w14:paraId="298BC63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="00173B8B" w:rsidP="00173B8B" w:rsidRDefault="00173B8B" w14:paraId="7240DAD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3D184B4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  <w:p w:rsidRPr="006C65AB" w:rsidR="00173B8B" w:rsidP="00173B8B" w:rsidRDefault="00173B8B" w14:paraId="680D1FF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173B8B" w:rsidP="00173B8B" w:rsidRDefault="00173B8B" w14:paraId="5A90F90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06AEBD1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0%</w:t>
            </w:r>
          </w:p>
          <w:p w:rsidRPr="006C65AB" w:rsidR="00173B8B" w:rsidP="00173B8B" w:rsidRDefault="00173B8B" w14:paraId="7898E7A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5F716EC6" w14:textId="77777777">
        <w:tc>
          <w:tcPr>
            <w:tcW w:w="1452" w:type="dxa"/>
          </w:tcPr>
          <w:p w:rsidRPr="006C65AB" w:rsidR="00173B8B" w:rsidP="00173B8B" w:rsidRDefault="00173B8B" w14:paraId="65781CF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taly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BFD40B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4DA9BE9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402AE6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790" w:type="dxa"/>
          </w:tcPr>
          <w:p w:rsidRPr="00BE14BC" w:rsidR="00173B8B" w:rsidP="00173B8B" w:rsidRDefault="00173B8B" w14:paraId="75EA958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4377B85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62E76F9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63B1D8F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38DD4A0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1C6DE7A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3F5BD35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40C7B83A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8F35A1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810" w:type="dxa"/>
          </w:tcPr>
          <w:p w:rsidR="00173B8B" w:rsidP="00173B8B" w:rsidRDefault="00173B8B" w14:paraId="3AD3259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51556BB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  <w:p w:rsidRPr="006C65AB" w:rsidR="00173B8B" w:rsidP="00173B8B" w:rsidRDefault="00173B8B" w14:paraId="55123A3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6C65AB" w:rsidR="00173B8B" w:rsidP="00173B8B" w:rsidRDefault="00173B8B" w14:paraId="3750886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278CCBC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1FE3D7BE" w14:textId="77777777">
        <w:tc>
          <w:tcPr>
            <w:tcW w:w="1452" w:type="dxa"/>
          </w:tcPr>
          <w:p w:rsidRPr="006C65AB" w:rsidR="00173B8B" w:rsidP="00173B8B" w:rsidRDefault="00173B8B" w14:paraId="1DB37C9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he Netherland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09BFA4D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1822B85A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070700A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790" w:type="dxa"/>
          </w:tcPr>
          <w:p w:rsidRPr="00BE14BC" w:rsidR="00173B8B" w:rsidP="00173B8B" w:rsidRDefault="00173B8B" w14:paraId="32B1DE9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6CB5165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173B8B" w:rsidP="00173B8B" w:rsidRDefault="00173B8B" w14:paraId="7A27702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173B8B" w:rsidP="00173B8B" w:rsidRDefault="00173B8B" w14:paraId="56078DB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7AD4B32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173B8B" w:rsidP="00173B8B" w:rsidRDefault="00173B8B" w14:paraId="4CEA64F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57304AB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72B05441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719D3DC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810" w:type="dxa"/>
          </w:tcPr>
          <w:p w:rsidR="00173B8B" w:rsidP="00173B8B" w:rsidRDefault="00173B8B" w14:paraId="385787A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10FC10D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  <w:p w:rsidRPr="006C65AB" w:rsidR="00173B8B" w:rsidP="00173B8B" w:rsidRDefault="00173B8B" w14:paraId="311E2B7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6C65AB" w:rsidR="00173B8B" w:rsidP="00173B8B" w:rsidRDefault="00173B8B" w14:paraId="6D776D7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19B06A1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55C63A2B" w14:textId="77777777">
        <w:tc>
          <w:tcPr>
            <w:tcW w:w="1452" w:type="dxa"/>
          </w:tcPr>
          <w:p w:rsidRPr="006C65AB" w:rsidR="00173B8B" w:rsidP="00173B8B" w:rsidRDefault="00173B8B" w14:paraId="02D85B8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UK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13B48A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</w:t>
            </w:r>
          </w:p>
          <w:p w:rsidR="00173B8B" w:rsidP="00173B8B" w:rsidRDefault="00173B8B" w14:paraId="1A5EA130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3B5A5E3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%</w:t>
            </w:r>
          </w:p>
        </w:tc>
        <w:tc>
          <w:tcPr>
            <w:tcW w:w="790" w:type="dxa"/>
          </w:tcPr>
          <w:p w:rsidRPr="00BE14BC" w:rsidR="00173B8B" w:rsidP="00173B8B" w:rsidRDefault="00173B8B" w14:paraId="14DE460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2E30EAF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  <w:p w:rsidRPr="00BE14BC" w:rsidR="00173B8B" w:rsidP="00173B8B" w:rsidRDefault="00173B8B" w14:paraId="25B29B3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830" w:type="dxa"/>
          </w:tcPr>
          <w:p w:rsidRPr="00BE14BC" w:rsidR="00173B8B" w:rsidP="00173B8B" w:rsidRDefault="00173B8B" w14:paraId="4FFA2BA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173B8B" w:rsidP="00173B8B" w:rsidRDefault="00173B8B" w14:paraId="4B69A43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173B8B" w:rsidP="00173B8B" w:rsidRDefault="00173B8B" w14:paraId="2ECDF08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2D91525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173B8B" w:rsidP="00173B8B" w:rsidRDefault="00173B8B" w14:paraId="3B11CC7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173B8B" w:rsidP="00173B8B" w:rsidRDefault="00173B8B" w14:paraId="34DEF0A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173B8B" w:rsidP="00173B8B" w:rsidRDefault="00173B8B" w14:paraId="67C2888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173B8B" w:rsidP="00173B8B" w:rsidRDefault="00173B8B" w14:paraId="2CFBE7A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56F1BD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12FB7E1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5522281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%</w:t>
            </w:r>
          </w:p>
        </w:tc>
        <w:tc>
          <w:tcPr>
            <w:tcW w:w="810" w:type="dxa"/>
          </w:tcPr>
          <w:p w:rsidR="00173B8B" w:rsidP="00173B8B" w:rsidRDefault="00173B8B" w14:paraId="1A695A2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56B4EC9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173B8B" w:rsidP="00173B8B" w:rsidRDefault="00173B8B" w14:paraId="75E5A6A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20" w:type="dxa"/>
          </w:tcPr>
          <w:p w:rsidR="00173B8B" w:rsidP="00173B8B" w:rsidRDefault="00173B8B" w14:paraId="06369B2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77E9E14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62746C0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2760757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Pr="006C65AB" w:rsidR="00173B8B" w:rsidP="00173B8B" w:rsidRDefault="00173B8B" w14:paraId="3A8685C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65F770E7" w14:textId="77777777">
        <w:tc>
          <w:tcPr>
            <w:tcW w:w="1452" w:type="dxa"/>
          </w:tcPr>
          <w:p w:rsidRPr="006C65AB" w:rsidR="00173B8B" w:rsidP="00173B8B" w:rsidRDefault="00173B8B" w14:paraId="30B2638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U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46A11F1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</w:t>
            </w:r>
          </w:p>
          <w:p w:rsidR="00173B8B" w:rsidP="00173B8B" w:rsidRDefault="00173B8B" w14:paraId="2E318DAB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3E149F5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6%</w:t>
            </w:r>
          </w:p>
        </w:tc>
        <w:tc>
          <w:tcPr>
            <w:tcW w:w="790" w:type="dxa"/>
          </w:tcPr>
          <w:p w:rsidRPr="00BE14BC" w:rsidR="00173B8B" w:rsidP="00173B8B" w:rsidRDefault="00173B8B" w14:paraId="38313AE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</w:t>
            </w:r>
          </w:p>
          <w:p w:rsidRPr="00BE14BC" w:rsidR="00173B8B" w:rsidP="00173B8B" w:rsidRDefault="00173B8B" w14:paraId="53AE4EA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0%</w:t>
            </w:r>
          </w:p>
          <w:p w:rsidRPr="00BE14BC" w:rsidR="00173B8B" w:rsidP="00173B8B" w:rsidRDefault="00173B8B" w14:paraId="610CD54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830" w:type="dxa"/>
          </w:tcPr>
          <w:p w:rsidRPr="00BE14BC" w:rsidR="00173B8B" w:rsidP="00173B8B" w:rsidRDefault="00173B8B" w14:paraId="445EF8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173B8B" w:rsidP="00173B8B" w:rsidRDefault="00173B8B" w14:paraId="0A7DD14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173B8B" w:rsidP="00173B8B" w:rsidRDefault="00173B8B" w14:paraId="17D1B9C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%</w:t>
            </w:r>
          </w:p>
          <w:p w:rsidRPr="00BE14BC" w:rsidR="00173B8B" w:rsidP="00173B8B" w:rsidRDefault="00173B8B" w14:paraId="63D1CBB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173B8B" w:rsidP="00173B8B" w:rsidRDefault="00173B8B" w14:paraId="0281B21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173B8B" w:rsidP="00173B8B" w:rsidRDefault="00173B8B" w14:paraId="449A823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  <w:p w:rsidRPr="00BE14BC" w:rsidR="00173B8B" w:rsidP="00173B8B" w:rsidRDefault="00173B8B" w14:paraId="76831C2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1EDAF0C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</w:t>
            </w:r>
          </w:p>
          <w:p w:rsidR="00173B8B" w:rsidP="00173B8B" w:rsidRDefault="00173B8B" w14:paraId="50541DEB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60CA47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2%</w:t>
            </w:r>
          </w:p>
        </w:tc>
        <w:tc>
          <w:tcPr>
            <w:tcW w:w="810" w:type="dxa"/>
          </w:tcPr>
          <w:p w:rsidR="00173B8B" w:rsidP="00173B8B" w:rsidRDefault="00173B8B" w14:paraId="6E0EA99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</w:t>
            </w:r>
          </w:p>
          <w:p w:rsidR="00173B8B" w:rsidP="00173B8B" w:rsidRDefault="00173B8B" w14:paraId="438C2A4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8%</w:t>
            </w:r>
          </w:p>
          <w:p w:rsidRPr="006C65AB" w:rsidR="00173B8B" w:rsidP="00173B8B" w:rsidRDefault="00173B8B" w14:paraId="733F5A9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720" w:type="dxa"/>
          </w:tcPr>
          <w:p w:rsidRPr="006C65AB" w:rsidR="00173B8B" w:rsidP="00173B8B" w:rsidRDefault="00173B8B" w14:paraId="6082F01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173B8B" w:rsidP="00173B8B" w:rsidRDefault="00173B8B" w14:paraId="1A41031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4B212CD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%</w:t>
            </w:r>
          </w:p>
          <w:p w:rsidRPr="006C65AB" w:rsidR="00173B8B" w:rsidP="00173B8B" w:rsidRDefault="00173B8B" w14:paraId="52C18AD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173B8B" w:rsidTr="00936AA0" w14:paraId="36BBD963" w14:textId="77777777">
        <w:tc>
          <w:tcPr>
            <w:tcW w:w="1452" w:type="dxa"/>
          </w:tcPr>
          <w:p w:rsidRPr="006C65AB" w:rsidR="00173B8B" w:rsidP="00173B8B" w:rsidRDefault="00173B8B" w14:paraId="60B34D3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59A64E7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5C1DCF8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7EAF37C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22FB769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2400E8E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51F3B74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0DCB75C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5171988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0DF6237B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0747653B" w14:textId="77777777">
        <w:tc>
          <w:tcPr>
            <w:tcW w:w="1452" w:type="dxa"/>
          </w:tcPr>
          <w:p w:rsidRPr="00685D42" w:rsidR="00173B8B" w:rsidP="00173B8B" w:rsidRDefault="00173B8B" w14:paraId="5F8F6B2D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Number of Sit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1C0F90B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1C30720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09929E4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58CEE4A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1427CDB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560BAB8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18C0A09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30DE1B1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53C352AC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173B8B" w:rsidTr="00936AA0" w14:paraId="603AC7E3" w14:textId="77777777">
        <w:tc>
          <w:tcPr>
            <w:tcW w:w="1452" w:type="dxa"/>
          </w:tcPr>
          <w:p w:rsidRPr="006C65AB" w:rsidR="00173B8B" w:rsidP="00173B8B" w:rsidRDefault="00173B8B" w14:paraId="59034C9E" w14:textId="77777777">
            <w:pPr>
              <w:rPr>
                <w:rFonts w:ascii="Times New Roman" w:hAnsi="Times New Roman"/>
                <w:sz w:val="16"/>
              </w:rPr>
            </w:pPr>
            <w:bookmarkStart w:name="_Hlk179375918" w:id="0"/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6E9F2E7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</w:t>
            </w:r>
          </w:p>
          <w:p w:rsidR="00173B8B" w:rsidP="00173B8B" w:rsidRDefault="00173B8B" w14:paraId="6BC6D96E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6904C5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4%</w:t>
            </w:r>
          </w:p>
        </w:tc>
        <w:tc>
          <w:tcPr>
            <w:tcW w:w="790" w:type="dxa"/>
          </w:tcPr>
          <w:p w:rsidR="00173B8B" w:rsidP="00173B8B" w:rsidRDefault="00173B8B" w14:paraId="28CE924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</w:t>
            </w:r>
          </w:p>
          <w:p w:rsidR="00173B8B" w:rsidP="00173B8B" w:rsidRDefault="00173B8B" w14:paraId="17CEAFB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  <w:p w:rsidRPr="006C65AB" w:rsidR="00173B8B" w:rsidP="00173B8B" w:rsidRDefault="00173B8B" w14:paraId="6F37FE5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830" w:type="dxa"/>
          </w:tcPr>
          <w:p w:rsidR="00173B8B" w:rsidP="00173B8B" w:rsidRDefault="00173B8B" w14:paraId="5224F09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6E2E0E3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  <w:p w:rsidRPr="006C65AB" w:rsidR="00173B8B" w:rsidP="00173B8B" w:rsidRDefault="00173B8B" w14:paraId="77E54E5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="00173B8B" w:rsidP="00173B8B" w:rsidRDefault="00173B8B" w14:paraId="32FC511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14BF398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173B8B" w:rsidP="00173B8B" w:rsidRDefault="00173B8B" w14:paraId="070E613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  <w:tc>
          <w:tcPr>
            <w:tcW w:w="900" w:type="dxa"/>
          </w:tcPr>
          <w:p w:rsidRPr="006C65AB" w:rsidR="00173B8B" w:rsidP="00173B8B" w:rsidRDefault="00173B8B" w14:paraId="4DB4097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0EDB101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</w:t>
            </w:r>
          </w:p>
          <w:p w:rsidR="00173B8B" w:rsidP="00173B8B" w:rsidRDefault="00173B8B" w14:paraId="050411C1" w14:textId="77777777">
            <w:pPr>
              <w:rPr>
                <w:rFonts w:ascii="Times New Roman" w:hAnsi="Times New Roman"/>
                <w:sz w:val="16"/>
              </w:rPr>
            </w:pPr>
          </w:p>
          <w:p w:rsidRPr="00B101D4" w:rsidR="00173B8B" w:rsidP="00173B8B" w:rsidRDefault="00173B8B" w14:paraId="0829C7B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810" w:type="dxa"/>
          </w:tcPr>
          <w:p w:rsidR="00173B8B" w:rsidP="00173B8B" w:rsidRDefault="00173B8B" w14:paraId="45DFB6E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</w:t>
            </w:r>
          </w:p>
          <w:p w:rsidR="00173B8B" w:rsidP="00173B8B" w:rsidRDefault="00173B8B" w14:paraId="3279C78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  <w:p w:rsidRPr="006C65AB" w:rsidR="00173B8B" w:rsidP="00173B8B" w:rsidRDefault="00173B8B" w14:paraId="04E8D56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4%</w:t>
            </w:r>
          </w:p>
        </w:tc>
        <w:tc>
          <w:tcPr>
            <w:tcW w:w="720" w:type="dxa"/>
          </w:tcPr>
          <w:p w:rsidR="00173B8B" w:rsidP="00173B8B" w:rsidRDefault="00173B8B" w14:paraId="734E67F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21F843E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  <w:p w:rsidRPr="006C65AB" w:rsidR="00173B8B" w:rsidP="00173B8B" w:rsidRDefault="00173B8B" w14:paraId="4C50E90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="00173B8B" w:rsidP="00173B8B" w:rsidRDefault="00173B8B" w14:paraId="570886A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7D22E86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173B8B" w:rsidP="00173B8B" w:rsidRDefault="00173B8B" w14:paraId="3F3B47B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</w:tr>
      <w:bookmarkEnd w:id="0"/>
      <w:tr w:rsidRPr="006C65AB" w:rsidR="00173B8B" w:rsidTr="00936AA0" w14:paraId="0FCA65B7" w14:textId="77777777">
        <w:tc>
          <w:tcPr>
            <w:tcW w:w="1452" w:type="dxa"/>
          </w:tcPr>
          <w:p w:rsidRPr="006C65AB" w:rsidR="00173B8B" w:rsidP="00173B8B" w:rsidRDefault="00173B8B" w14:paraId="4A13473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-5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609F536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  <w:p w:rsidR="00173B8B" w:rsidP="00173B8B" w:rsidRDefault="00173B8B" w14:paraId="5B4F9B7D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80CFB0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90" w:type="dxa"/>
          </w:tcPr>
          <w:p w:rsidR="00173B8B" w:rsidP="00173B8B" w:rsidRDefault="00173B8B" w14:paraId="4507159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3BD4C1E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173B8B" w:rsidP="00173B8B" w:rsidRDefault="00173B8B" w14:paraId="6C1EEE7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830" w:type="dxa"/>
          </w:tcPr>
          <w:p w:rsidR="00173B8B" w:rsidP="00173B8B" w:rsidRDefault="00173B8B" w14:paraId="79B0271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75D9B7E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="00173B8B" w:rsidP="00173B8B" w:rsidRDefault="00173B8B" w14:paraId="3C70616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3E55491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173B8B" w:rsidP="00173B8B" w:rsidRDefault="00173B8B" w14:paraId="68E2CD2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="00173B8B" w:rsidP="00173B8B" w:rsidRDefault="00173B8B" w14:paraId="5FE629E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1BE2C56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173B8B" w:rsidP="00173B8B" w:rsidRDefault="00173B8B" w14:paraId="65BCFB7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1E08747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173B8B" w:rsidP="00173B8B" w:rsidRDefault="00173B8B" w14:paraId="456846A7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C6B5D9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%</w:t>
            </w:r>
          </w:p>
        </w:tc>
        <w:tc>
          <w:tcPr>
            <w:tcW w:w="810" w:type="dxa"/>
          </w:tcPr>
          <w:p w:rsidR="00173B8B" w:rsidP="00173B8B" w:rsidRDefault="00173B8B" w14:paraId="4DF168E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41524EF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0%</w:t>
            </w:r>
          </w:p>
          <w:p w:rsidRPr="006C65AB" w:rsidR="00173B8B" w:rsidP="00173B8B" w:rsidRDefault="00173B8B" w14:paraId="0DAC4CE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20" w:type="dxa"/>
          </w:tcPr>
          <w:p w:rsidR="00173B8B" w:rsidP="00173B8B" w:rsidRDefault="00173B8B" w14:paraId="260ECE0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173B8B" w:rsidP="00173B8B" w:rsidRDefault="00173B8B" w14:paraId="2101A38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173B8B" w:rsidP="00173B8B" w:rsidRDefault="00173B8B" w14:paraId="56EC31F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3E46819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  <w:p w:rsidRPr="006C65AB" w:rsidR="00173B8B" w:rsidP="00173B8B" w:rsidRDefault="00173B8B" w14:paraId="31E7418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4B864910" w14:textId="77777777">
        <w:tc>
          <w:tcPr>
            <w:tcW w:w="1452" w:type="dxa"/>
          </w:tcPr>
          <w:p w:rsidRPr="006C65AB" w:rsidR="00173B8B" w:rsidP="00173B8B" w:rsidRDefault="00173B8B" w14:paraId="62ACC664" w14:textId="77777777">
            <w:pPr>
              <w:rPr>
                <w:rFonts w:ascii="Times New Roman" w:hAnsi="Times New Roman"/>
                <w:sz w:val="16"/>
              </w:rPr>
            </w:pPr>
            <w:r w:rsidRPr="006C5BFE">
              <w:rPr>
                <w:rFonts w:ascii="Times New Roman" w:hAnsi="Times New Roman"/>
                <w:sz w:val="16"/>
              </w:rPr>
              <w:t>7-12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943CAE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58CC2BA7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2BB38BC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%</w:t>
            </w:r>
          </w:p>
        </w:tc>
        <w:tc>
          <w:tcPr>
            <w:tcW w:w="790" w:type="dxa"/>
          </w:tcPr>
          <w:p w:rsidRPr="006C65AB" w:rsidR="00173B8B" w:rsidP="00173B8B" w:rsidRDefault="00173B8B" w14:paraId="2206DAB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30" w:type="dxa"/>
          </w:tcPr>
          <w:p w:rsidRPr="006C65AB" w:rsidR="00173B8B" w:rsidP="00173B8B" w:rsidRDefault="00173B8B" w14:paraId="7C007A0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6C65AB" w:rsidR="00173B8B" w:rsidP="00173B8B" w:rsidRDefault="00173B8B" w14:paraId="3955AA6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="00173B8B" w:rsidP="00173B8B" w:rsidRDefault="00173B8B" w14:paraId="2676AE5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173B8B" w:rsidP="00173B8B" w:rsidRDefault="00173B8B" w14:paraId="320B550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  <w:p w:rsidRPr="006C65AB" w:rsidR="00173B8B" w:rsidP="00173B8B" w:rsidRDefault="00173B8B" w14:paraId="77C9354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7D0D887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6C65AB" w:rsidR="00173B8B" w:rsidP="00173B8B" w:rsidRDefault="00173B8B" w14:paraId="0B38DC0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20" w:type="dxa"/>
          </w:tcPr>
          <w:p w:rsidRPr="006C65AB" w:rsidR="00173B8B" w:rsidP="00173B8B" w:rsidRDefault="00173B8B" w14:paraId="1F5DC53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6C65AB" w:rsidR="00173B8B" w:rsidP="00173B8B" w:rsidRDefault="00173B8B" w14:paraId="6B62E20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173B8B" w:rsidTr="00936AA0" w14:paraId="6896740C" w14:textId="77777777">
        <w:tc>
          <w:tcPr>
            <w:tcW w:w="1452" w:type="dxa"/>
          </w:tcPr>
          <w:p w:rsidRPr="006C65AB" w:rsidR="00173B8B" w:rsidP="00173B8B" w:rsidRDefault="00173B8B" w14:paraId="79ADC3E6" w14:textId="77777777">
            <w:pPr>
              <w:rPr>
                <w:rFonts w:ascii="Times New Roman" w:hAnsi="Times New Roman"/>
                <w:sz w:val="16"/>
              </w:rPr>
            </w:pPr>
            <w:r w:rsidRPr="006C5BFE">
              <w:rPr>
                <w:rFonts w:ascii="Times New Roman" w:hAnsi="Times New Roman"/>
                <w:sz w:val="16"/>
              </w:rPr>
              <w:t>&gt;12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173B8B" w:rsidP="00173B8B" w:rsidRDefault="00173B8B" w14:paraId="1A414DA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564C1C16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40DE68D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%</w:t>
            </w:r>
          </w:p>
        </w:tc>
        <w:tc>
          <w:tcPr>
            <w:tcW w:w="790" w:type="dxa"/>
          </w:tcPr>
          <w:p w:rsidR="00173B8B" w:rsidP="00173B8B" w:rsidRDefault="00173B8B" w14:paraId="2F68A25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5C290A8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173B8B" w:rsidP="00173B8B" w:rsidRDefault="00173B8B" w14:paraId="2D866B0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6C65AB" w:rsidR="00173B8B" w:rsidP="00173B8B" w:rsidRDefault="00173B8B" w14:paraId="18C416E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="00173B8B" w:rsidP="00173B8B" w:rsidRDefault="00173B8B" w14:paraId="35AE5F7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7D91857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Pr="006C65AB" w:rsidR="00173B8B" w:rsidP="00173B8B" w:rsidRDefault="00173B8B" w14:paraId="52B9FE4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6C65AB" w:rsidR="00173B8B" w:rsidP="00173B8B" w:rsidRDefault="00173B8B" w14:paraId="445C87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73B8B" w:rsidP="00173B8B" w:rsidRDefault="00173B8B" w14:paraId="2CC2D78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173B8B" w:rsidP="00173B8B" w:rsidRDefault="00173B8B" w14:paraId="49D230FA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173B8B" w:rsidP="00173B8B" w:rsidRDefault="00173B8B" w14:paraId="1FADBAB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%</w:t>
            </w:r>
          </w:p>
        </w:tc>
        <w:tc>
          <w:tcPr>
            <w:tcW w:w="810" w:type="dxa"/>
          </w:tcPr>
          <w:p w:rsidR="00173B8B" w:rsidP="00173B8B" w:rsidRDefault="00173B8B" w14:paraId="66E1CF4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173B8B" w:rsidP="00173B8B" w:rsidRDefault="00173B8B" w14:paraId="7FD9E93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173B8B" w:rsidP="00173B8B" w:rsidRDefault="00173B8B" w14:paraId="65D446E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6C65AB" w:rsidR="00173B8B" w:rsidP="00173B8B" w:rsidRDefault="00173B8B" w14:paraId="1BB0219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173B8B" w:rsidP="00173B8B" w:rsidRDefault="00173B8B" w14:paraId="4F05A7B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173B8B" w:rsidP="00173B8B" w:rsidRDefault="00173B8B" w14:paraId="2700467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Pr="006C65AB" w:rsidR="00173B8B" w:rsidP="00173B8B" w:rsidRDefault="00173B8B" w14:paraId="509B158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173B8B" w:rsidTr="00936AA0" w14:paraId="76A4C041" w14:textId="77777777">
        <w:tc>
          <w:tcPr>
            <w:tcW w:w="1452" w:type="dxa"/>
          </w:tcPr>
          <w:p w:rsidRPr="006C65AB" w:rsidR="00173B8B" w:rsidP="00173B8B" w:rsidRDefault="00173B8B" w14:paraId="4468904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173B8B" w:rsidP="00173B8B" w:rsidRDefault="00173B8B" w14:paraId="7A73940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173B8B" w:rsidP="00173B8B" w:rsidRDefault="00173B8B" w14:paraId="3F0214F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173B8B" w:rsidP="00173B8B" w:rsidRDefault="00173B8B" w14:paraId="4DEB853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5F62C3B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173B8B" w:rsidP="00173B8B" w:rsidRDefault="00173B8B" w14:paraId="6AFAD51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173B8B" w:rsidP="00173B8B" w:rsidRDefault="00173B8B" w14:paraId="33CDA12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173B8B" w:rsidP="00173B8B" w:rsidRDefault="00173B8B" w14:paraId="72AB5DC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173B8B" w:rsidP="00173B8B" w:rsidRDefault="00173B8B" w14:paraId="333A9A7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173B8B" w:rsidP="00173B8B" w:rsidRDefault="00173B8B" w14:paraId="6A4510DC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194D1EE8" w14:textId="77777777">
        <w:tc>
          <w:tcPr>
            <w:tcW w:w="1452" w:type="dxa"/>
          </w:tcPr>
          <w:p w:rsidRPr="006C65AB" w:rsidR="00864741" w:rsidP="00864741" w:rsidRDefault="00864741" w14:paraId="569CB708" w14:textId="3FE65A91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6C65AB">
              <w:rPr>
                <w:rFonts w:ascii="Times New Roman" w:hAnsi="Times New Roman"/>
                <w:b/>
                <w:bCs/>
                <w:sz w:val="16"/>
              </w:rPr>
              <w:t>Use Model</w:t>
            </w:r>
            <w:r w:rsidR="002B08CF">
              <w:rPr>
                <w:rFonts w:ascii="Times New Roman" w:hAnsi="Times New Roman"/>
                <w:b/>
                <w:bCs/>
                <w:sz w:val="16"/>
              </w:rPr>
              <w:t xml:space="preserve"> for </w:t>
            </w:r>
            <w:r w:rsidR="00482958">
              <w:rPr>
                <w:rFonts w:ascii="Times New Roman" w:hAnsi="Times New Roman"/>
                <w:b/>
                <w:bCs/>
                <w:sz w:val="16"/>
              </w:rPr>
              <w:t>Evaluation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864741" w:rsidP="00864741" w:rsidRDefault="00864741" w14:paraId="552681C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864741" w:rsidP="00864741" w:rsidRDefault="00864741" w14:paraId="414C866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864741" w:rsidP="00864741" w:rsidRDefault="00864741" w14:paraId="2FCD0D9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688F0A1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864741" w:rsidP="00864741" w:rsidRDefault="00864741" w14:paraId="5283AD1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864741" w:rsidP="00864741" w:rsidRDefault="00864741" w14:paraId="2094FC5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0EA06D8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864741" w:rsidP="00864741" w:rsidRDefault="00864741" w14:paraId="3B97373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864741" w:rsidP="00864741" w:rsidRDefault="00864741" w14:paraId="332E7BB8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21D8494A" w14:textId="77777777">
        <w:tc>
          <w:tcPr>
            <w:tcW w:w="1452" w:type="dxa"/>
          </w:tcPr>
          <w:p w:rsidRPr="006C65AB" w:rsidR="00864741" w:rsidP="00864741" w:rsidRDefault="00864741" w14:paraId="3EA774AF" w14:textId="4C3F57DA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Y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51A35D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</w:t>
            </w:r>
          </w:p>
          <w:p w:rsidR="00864741" w:rsidP="00864741" w:rsidRDefault="00864741" w14:paraId="4990454F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39344593" w14:textId="3EBFB720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3%</w:t>
            </w:r>
          </w:p>
        </w:tc>
        <w:tc>
          <w:tcPr>
            <w:tcW w:w="790" w:type="dxa"/>
          </w:tcPr>
          <w:p w:rsidRPr="00BE14BC" w:rsidR="00864741" w:rsidP="00864741" w:rsidRDefault="00864741" w14:paraId="5BE10EC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</w:t>
            </w:r>
          </w:p>
          <w:p w:rsidRPr="00BE14BC" w:rsidR="00864741" w:rsidP="00864741" w:rsidRDefault="00864741" w14:paraId="6400E56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3%</w:t>
            </w:r>
          </w:p>
          <w:p w:rsidRPr="006C65AB" w:rsidR="00864741" w:rsidP="00864741" w:rsidRDefault="00864741" w14:paraId="255DF6BD" w14:textId="116E471D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3%</w:t>
            </w:r>
          </w:p>
        </w:tc>
        <w:tc>
          <w:tcPr>
            <w:tcW w:w="830" w:type="dxa"/>
          </w:tcPr>
          <w:p w:rsidRPr="00BE14BC" w:rsidR="00864741" w:rsidP="00864741" w:rsidRDefault="00864741" w14:paraId="4EAAE61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0D4925C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%</w:t>
            </w:r>
          </w:p>
          <w:p w:rsidRPr="006C65AB" w:rsidR="00864741" w:rsidP="00864741" w:rsidRDefault="00864741" w14:paraId="20CF7E70" w14:textId="4A3AB941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49E1BF6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7479265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1%</w:t>
            </w:r>
          </w:p>
          <w:p w:rsidRPr="006C65AB" w:rsidR="00864741" w:rsidP="00864741" w:rsidRDefault="00864741" w14:paraId="533256FE" w14:textId="66BFBEF9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</w:tc>
        <w:tc>
          <w:tcPr>
            <w:tcW w:w="900" w:type="dxa"/>
          </w:tcPr>
          <w:p w:rsidRPr="00BE14BC" w:rsidR="00864741" w:rsidP="00864741" w:rsidRDefault="00864741" w14:paraId="650E56A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721F631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1%</w:t>
            </w:r>
          </w:p>
          <w:p w:rsidRPr="006C65AB" w:rsidR="00864741" w:rsidP="00864741" w:rsidRDefault="00864741" w14:paraId="4D4032FA" w14:textId="39285C91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5C73F4F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5</w:t>
            </w:r>
          </w:p>
          <w:p w:rsidR="00864741" w:rsidP="00864741" w:rsidRDefault="00864741" w14:paraId="6789ED8A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32F07F75" w14:textId="316AB55B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8%</w:t>
            </w:r>
          </w:p>
        </w:tc>
        <w:tc>
          <w:tcPr>
            <w:tcW w:w="810" w:type="dxa"/>
          </w:tcPr>
          <w:p w:rsidR="00864741" w:rsidP="00864741" w:rsidRDefault="00864741" w14:paraId="65BC1EF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  <w:p w:rsidR="00864741" w:rsidP="00864741" w:rsidRDefault="00864741" w14:paraId="7CFC47A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864741" w:rsidP="00864741" w:rsidRDefault="00864741" w14:paraId="4F566ECA" w14:textId="75551F9D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3%</w:t>
            </w:r>
          </w:p>
        </w:tc>
        <w:tc>
          <w:tcPr>
            <w:tcW w:w="720" w:type="dxa"/>
          </w:tcPr>
          <w:p w:rsidR="00864741" w:rsidP="00864741" w:rsidRDefault="00864741" w14:paraId="5DAABD5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7A2EEE2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%</w:t>
            </w:r>
          </w:p>
          <w:p w:rsidRPr="006C65AB" w:rsidR="00864741" w:rsidP="00864741" w:rsidRDefault="00864741" w14:paraId="41E51991" w14:textId="75731A71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5BCA5DF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864741" w:rsidP="00864741" w:rsidRDefault="00864741" w14:paraId="7D83520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7%</w:t>
            </w:r>
          </w:p>
          <w:p w:rsidRPr="006C65AB" w:rsidR="00864741" w:rsidP="00864741" w:rsidRDefault="00864741" w14:paraId="0D12B5E2" w14:textId="31EF929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</w:tr>
      <w:tr w:rsidRPr="006C65AB" w:rsidR="00864741" w:rsidTr="00936AA0" w14:paraId="42031511" w14:textId="77777777">
        <w:tc>
          <w:tcPr>
            <w:tcW w:w="1452" w:type="dxa"/>
          </w:tcPr>
          <w:p w:rsidRPr="006C65AB" w:rsidR="00864741" w:rsidP="00864741" w:rsidRDefault="00864741" w14:paraId="0180597A" w14:textId="4ED78AFD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o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DFBE77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</w:t>
            </w:r>
          </w:p>
          <w:p w:rsidR="00864741" w:rsidP="00864741" w:rsidRDefault="00864741" w14:paraId="03EBE574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33F55CA3" w14:textId="0BCE341D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7%</w:t>
            </w:r>
          </w:p>
        </w:tc>
        <w:tc>
          <w:tcPr>
            <w:tcW w:w="790" w:type="dxa"/>
          </w:tcPr>
          <w:p w:rsidRPr="00BE14BC" w:rsidR="00864741" w:rsidP="00864741" w:rsidRDefault="00864741" w14:paraId="00B1ED0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</w:t>
            </w:r>
          </w:p>
          <w:p w:rsidRPr="00BE14BC" w:rsidR="00864741" w:rsidP="00864741" w:rsidRDefault="00864741" w14:paraId="44DE79E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6%</w:t>
            </w:r>
          </w:p>
          <w:p w:rsidRPr="006C65AB" w:rsidR="00864741" w:rsidP="00864741" w:rsidRDefault="00864741" w14:paraId="66EF9F59" w14:textId="25F8AA9B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830" w:type="dxa"/>
          </w:tcPr>
          <w:p w:rsidRPr="00BE14BC" w:rsidR="00864741" w:rsidP="00864741" w:rsidRDefault="00864741" w14:paraId="4FB5C70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0BA09B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6C65AB" w:rsidR="00864741" w:rsidP="00864741" w:rsidRDefault="00864741" w14:paraId="11C0FF46" w14:textId="2B7E30CC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2322D16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09C77D3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2%</w:t>
            </w:r>
          </w:p>
          <w:p w:rsidRPr="006C65AB" w:rsidR="00864741" w:rsidP="00864741" w:rsidRDefault="00864741" w14:paraId="340DEBCF" w14:textId="451A5315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864741" w:rsidP="00864741" w:rsidRDefault="00864741" w14:paraId="1DF232C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6F92060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6C65AB" w:rsidR="00864741" w:rsidP="00864741" w:rsidRDefault="00864741" w14:paraId="151C33B3" w14:textId="4FFF2F29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0BC11D4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</w:t>
            </w:r>
          </w:p>
          <w:p w:rsidR="00864741" w:rsidP="00864741" w:rsidRDefault="00864741" w14:paraId="0A8CD70E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75F82926" w14:textId="5822F8A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2%</w:t>
            </w:r>
          </w:p>
        </w:tc>
        <w:tc>
          <w:tcPr>
            <w:tcW w:w="810" w:type="dxa"/>
          </w:tcPr>
          <w:p w:rsidR="00864741" w:rsidP="00864741" w:rsidRDefault="00864741" w14:paraId="50A9B37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</w:t>
            </w:r>
          </w:p>
          <w:p w:rsidR="00864741" w:rsidP="00864741" w:rsidRDefault="00864741" w14:paraId="1957FC0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1%</w:t>
            </w:r>
          </w:p>
          <w:p w:rsidRPr="006C65AB" w:rsidR="00864741" w:rsidP="00864741" w:rsidRDefault="00864741" w14:paraId="4C4F8FD0" w14:textId="5F6BAFA4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7%</w:t>
            </w:r>
          </w:p>
        </w:tc>
        <w:tc>
          <w:tcPr>
            <w:tcW w:w="720" w:type="dxa"/>
          </w:tcPr>
          <w:p w:rsidR="00864741" w:rsidP="00864741" w:rsidRDefault="00864741" w14:paraId="413E1B6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06ADABF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  <w:p w:rsidRPr="006C65AB" w:rsidR="00864741" w:rsidP="00864741" w:rsidRDefault="00864741" w14:paraId="234D05E4" w14:textId="4FABC886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0C389EB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732C8FE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%</w:t>
            </w:r>
          </w:p>
          <w:p w:rsidRPr="006C65AB" w:rsidR="00864741" w:rsidP="00864741" w:rsidRDefault="00864741" w14:paraId="5CE7C1CF" w14:textId="0F990263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864741" w:rsidTr="00936AA0" w14:paraId="155ABF82" w14:textId="77777777">
        <w:tc>
          <w:tcPr>
            <w:tcW w:w="1452" w:type="dxa"/>
          </w:tcPr>
          <w:p w:rsidRPr="006C65AB" w:rsidR="00864741" w:rsidP="00864741" w:rsidRDefault="00864741" w14:paraId="0B4BF21D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864741" w:rsidP="00864741" w:rsidRDefault="00864741" w14:paraId="7B93FA3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864741" w:rsidP="00864741" w:rsidRDefault="00864741" w14:paraId="76F29B8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864741" w:rsidP="00864741" w:rsidRDefault="00864741" w14:paraId="5445164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7973ACD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864741" w:rsidP="00864741" w:rsidRDefault="00864741" w14:paraId="65BA2C7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864741" w:rsidP="00864741" w:rsidRDefault="00864741" w14:paraId="324896F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25D545D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864741" w:rsidP="00864741" w:rsidRDefault="00864741" w14:paraId="01E64D5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864741" w:rsidP="00864741" w:rsidRDefault="00864741" w14:paraId="7B30AC9B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01F4124C" w14:textId="77777777">
        <w:tc>
          <w:tcPr>
            <w:tcW w:w="1452" w:type="dxa"/>
          </w:tcPr>
          <w:p w:rsidRPr="006C65AB" w:rsidR="00864741" w:rsidP="00864741" w:rsidRDefault="00864741" w14:paraId="297072E1" w14:textId="554CC9BA">
            <w:pPr>
              <w:rPr>
                <w:rFonts w:ascii="Times New Roman" w:hAnsi="Times New Roman"/>
                <w:sz w:val="16"/>
              </w:rPr>
            </w:pPr>
            <w:r w:rsidRPr="006C65AB">
              <w:rPr>
                <w:rFonts w:ascii="Times New Roman" w:hAnsi="Times New Roman"/>
                <w:b/>
                <w:bCs/>
                <w:sz w:val="16"/>
              </w:rPr>
              <w:t xml:space="preserve">Use </w:t>
            </w:r>
            <w:r w:rsidR="00482958">
              <w:rPr>
                <w:rFonts w:ascii="Times New Roman" w:hAnsi="Times New Roman"/>
                <w:b/>
                <w:bCs/>
                <w:sz w:val="16"/>
              </w:rPr>
              <w:t xml:space="preserve">Model to Guide </w:t>
            </w:r>
            <w:r w:rsidRPr="006C65AB">
              <w:rPr>
                <w:rFonts w:ascii="Times New Roman" w:hAnsi="Times New Roman"/>
                <w:b/>
                <w:bCs/>
                <w:sz w:val="16"/>
              </w:rPr>
              <w:t>Chang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864741" w:rsidP="00864741" w:rsidRDefault="00864741" w14:paraId="59F3DF8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6C65AB" w:rsidR="00864741" w:rsidP="00864741" w:rsidRDefault="00864741" w14:paraId="7BD41EC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6C65AB" w:rsidR="00864741" w:rsidP="00864741" w:rsidRDefault="00864741" w14:paraId="13AEA4F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2DFB99B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6C65AB" w:rsidR="00864741" w:rsidP="00864741" w:rsidRDefault="00864741" w14:paraId="28457A6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864741" w:rsidP="00864741" w:rsidRDefault="00864741" w14:paraId="0C7537E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07EE702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864741" w:rsidP="00864741" w:rsidRDefault="00864741" w14:paraId="6150B2A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864741" w:rsidP="00864741" w:rsidRDefault="00864741" w14:paraId="6FE36705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2ECB1BF6" w14:textId="77777777">
        <w:tc>
          <w:tcPr>
            <w:tcW w:w="1452" w:type="dxa"/>
          </w:tcPr>
          <w:p w:rsidRPr="006C65AB" w:rsidR="00864741" w:rsidP="00864741" w:rsidRDefault="00864741" w14:paraId="0B6E9B3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Y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2D4664C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</w:t>
            </w:r>
          </w:p>
          <w:p w:rsidR="00864741" w:rsidP="00864741" w:rsidRDefault="00864741" w14:paraId="009418AC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4C833D8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4%</w:t>
            </w:r>
          </w:p>
        </w:tc>
        <w:tc>
          <w:tcPr>
            <w:tcW w:w="790" w:type="dxa"/>
          </w:tcPr>
          <w:p w:rsidRPr="00BE14BC" w:rsidR="00864741" w:rsidP="00864741" w:rsidRDefault="00864741" w14:paraId="61DC980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5</w:t>
            </w:r>
          </w:p>
          <w:p w:rsidRPr="00BE14BC" w:rsidR="00864741" w:rsidP="00864741" w:rsidRDefault="00864741" w14:paraId="66C258A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5%</w:t>
            </w:r>
          </w:p>
          <w:p w:rsidRPr="00BE14BC" w:rsidR="00864741" w:rsidP="00864741" w:rsidRDefault="00864741" w14:paraId="48CF08E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5%</w:t>
            </w:r>
          </w:p>
        </w:tc>
        <w:tc>
          <w:tcPr>
            <w:tcW w:w="830" w:type="dxa"/>
          </w:tcPr>
          <w:p w:rsidRPr="00BE14BC" w:rsidR="00864741" w:rsidP="00864741" w:rsidRDefault="00864741" w14:paraId="49948B4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864741" w:rsidP="00864741" w:rsidRDefault="00864741" w14:paraId="62AF55EA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7B7FE44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74652B5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683CA7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</w:tc>
        <w:tc>
          <w:tcPr>
            <w:tcW w:w="900" w:type="dxa"/>
          </w:tcPr>
          <w:p w:rsidRPr="00BE14BC" w:rsidR="00864741" w:rsidP="00864741" w:rsidRDefault="00864741" w14:paraId="79F6E10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0F232C0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535CA67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246A02B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</w:t>
            </w:r>
          </w:p>
          <w:p w:rsidR="00864741" w:rsidP="00864741" w:rsidRDefault="00864741" w14:paraId="11F7BD4B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6825954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810" w:type="dxa"/>
          </w:tcPr>
          <w:p w:rsidR="00864741" w:rsidP="00864741" w:rsidRDefault="00864741" w14:paraId="04DD878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5</w:t>
            </w:r>
          </w:p>
          <w:p w:rsidR="00864741" w:rsidP="00864741" w:rsidRDefault="00864741" w14:paraId="41A46C9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9%</w:t>
            </w:r>
          </w:p>
          <w:p w:rsidRPr="006C65AB" w:rsidR="00864741" w:rsidP="00864741" w:rsidRDefault="00864741" w14:paraId="5BE6484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5%</w:t>
            </w:r>
          </w:p>
        </w:tc>
        <w:tc>
          <w:tcPr>
            <w:tcW w:w="720" w:type="dxa"/>
          </w:tcPr>
          <w:p w:rsidR="00864741" w:rsidP="00864741" w:rsidRDefault="00864741" w14:paraId="2C6E9AF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  <w:p w:rsidRPr="006C65AB" w:rsidR="00864741" w:rsidP="00864741" w:rsidRDefault="00864741" w14:paraId="2A3BB5C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864741" w:rsidP="00864741" w:rsidRDefault="00864741" w14:paraId="4FBA123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864741" w:rsidP="00864741" w:rsidRDefault="00864741" w14:paraId="3059061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%</w:t>
            </w:r>
          </w:p>
          <w:p w:rsidRPr="006C65AB" w:rsidR="00864741" w:rsidP="00864741" w:rsidRDefault="00864741" w14:paraId="624C93B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</w:tr>
      <w:tr w:rsidRPr="006C65AB" w:rsidR="00864741" w:rsidTr="00936AA0" w14:paraId="775F31E8" w14:textId="77777777">
        <w:tc>
          <w:tcPr>
            <w:tcW w:w="1452" w:type="dxa"/>
          </w:tcPr>
          <w:p w:rsidR="00864741" w:rsidP="00864741" w:rsidRDefault="00864741" w14:paraId="40FC6F5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o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2F48B85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</w:t>
            </w:r>
          </w:p>
          <w:p w:rsidR="00864741" w:rsidP="00864741" w:rsidRDefault="00864741" w14:paraId="13D5E4D6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0FB8B4C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6%</w:t>
            </w:r>
          </w:p>
        </w:tc>
        <w:tc>
          <w:tcPr>
            <w:tcW w:w="790" w:type="dxa"/>
          </w:tcPr>
          <w:p w:rsidRPr="00BE14BC" w:rsidR="00864741" w:rsidP="00864741" w:rsidRDefault="00864741" w14:paraId="3BFC9B6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</w:t>
            </w:r>
          </w:p>
          <w:p w:rsidRPr="00BE14BC" w:rsidR="00864741" w:rsidP="00864741" w:rsidRDefault="00864741" w14:paraId="64E369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2%</w:t>
            </w:r>
          </w:p>
          <w:p w:rsidRPr="00BE14BC" w:rsidR="00864741" w:rsidP="00864741" w:rsidRDefault="00864741" w14:paraId="0357445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830" w:type="dxa"/>
          </w:tcPr>
          <w:p w:rsidRPr="00BE14BC" w:rsidR="00864741" w:rsidP="00864741" w:rsidRDefault="00864741" w14:paraId="45E4853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6AD71B6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5%</w:t>
            </w:r>
          </w:p>
          <w:p w:rsidRPr="00BE14BC" w:rsidR="00864741" w:rsidP="00864741" w:rsidRDefault="00864741" w14:paraId="5943B78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Pr="00BE14BC" w:rsidR="00864741" w:rsidP="00864741" w:rsidRDefault="00864741" w14:paraId="15E59AC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246F96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5%</w:t>
            </w:r>
          </w:p>
          <w:p w:rsidRPr="00BE14BC" w:rsidR="00864741" w:rsidP="00864741" w:rsidRDefault="00864741" w14:paraId="67DEBDD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864741" w:rsidP="00864741" w:rsidRDefault="00864741" w14:paraId="67268D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4D065C9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%</w:t>
            </w:r>
          </w:p>
          <w:p w:rsidRPr="00BE14BC" w:rsidR="00864741" w:rsidP="00864741" w:rsidRDefault="00864741" w14:paraId="081A11F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6B305B7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</w:t>
            </w:r>
          </w:p>
          <w:p w:rsidR="00864741" w:rsidP="00864741" w:rsidRDefault="00864741" w14:paraId="3932C90A" w14:textId="77777777">
            <w:pPr>
              <w:rPr>
                <w:rFonts w:ascii="Times New Roman" w:hAnsi="Times New Roman"/>
                <w:sz w:val="16"/>
              </w:rPr>
            </w:pPr>
          </w:p>
          <w:p w:rsidRPr="006C65AB" w:rsidR="00864741" w:rsidP="00864741" w:rsidRDefault="00864741" w14:paraId="6C575D9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9%</w:t>
            </w:r>
          </w:p>
        </w:tc>
        <w:tc>
          <w:tcPr>
            <w:tcW w:w="810" w:type="dxa"/>
          </w:tcPr>
          <w:p w:rsidR="00864741" w:rsidP="00864741" w:rsidRDefault="00864741" w14:paraId="6EAD9B2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</w:t>
            </w:r>
          </w:p>
          <w:p w:rsidR="00864741" w:rsidP="00864741" w:rsidRDefault="00864741" w14:paraId="1527185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  <w:p w:rsidRPr="006C65AB" w:rsidR="00864741" w:rsidP="00864741" w:rsidRDefault="00864741" w14:paraId="17DD995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720" w:type="dxa"/>
          </w:tcPr>
          <w:p w:rsidR="00864741" w:rsidP="00864741" w:rsidRDefault="00864741" w14:paraId="2B50B9B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52F12E7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864741" w:rsidP="00864741" w:rsidRDefault="00864741" w14:paraId="098F8F2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="00864741" w:rsidP="00864741" w:rsidRDefault="00864741" w14:paraId="6373866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61F9442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Pr="006C65AB" w:rsidR="00864741" w:rsidP="00864741" w:rsidRDefault="00864741" w14:paraId="32B8D20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864741" w:rsidTr="00936AA0" w14:paraId="3E7EC021" w14:textId="77777777">
        <w:tc>
          <w:tcPr>
            <w:tcW w:w="1452" w:type="dxa"/>
          </w:tcPr>
          <w:p w:rsidR="00864741" w:rsidP="00864741" w:rsidRDefault="00864741" w14:paraId="1A0A94C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Pr="006C65AB" w:rsidR="00864741" w:rsidP="00864741" w:rsidRDefault="00864741" w14:paraId="22FA8E1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864741" w:rsidP="00864741" w:rsidRDefault="00864741" w14:paraId="012A664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864741" w:rsidP="00864741" w:rsidRDefault="00864741" w14:paraId="52A325D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57EF4D5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864741" w:rsidP="00864741" w:rsidRDefault="00864741" w14:paraId="12781785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6C65AB" w:rsidR="00864741" w:rsidP="00864741" w:rsidRDefault="00864741" w14:paraId="242B134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6C65AB" w:rsidR="00864741" w:rsidP="00864741" w:rsidRDefault="00864741" w14:paraId="238F229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6C65AB" w:rsidR="00864741" w:rsidP="00864741" w:rsidRDefault="00864741" w14:paraId="452FFE7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6C65AB" w:rsidR="00864741" w:rsidP="00864741" w:rsidRDefault="00864741" w14:paraId="5D41C065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4E165C44" w14:textId="77777777">
        <w:tc>
          <w:tcPr>
            <w:tcW w:w="1452" w:type="dxa"/>
          </w:tcPr>
          <w:p w:rsidRPr="00E460D2" w:rsidR="00864741" w:rsidP="00864741" w:rsidRDefault="00864741" w14:paraId="64D0A79E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 w:rsidRPr="00E460D2">
              <w:rPr>
                <w:rFonts w:ascii="Times New Roman" w:hAnsi="Times New Roman"/>
                <w:b/>
                <w:bCs/>
                <w:sz w:val="16"/>
              </w:rPr>
              <w:t>Research Method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3BB451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864741" w:rsidP="00864741" w:rsidRDefault="00864741" w14:paraId="32577F3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864741" w:rsidP="00864741" w:rsidRDefault="00864741" w14:paraId="61B9443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1B7AD1E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864741" w:rsidP="00864741" w:rsidRDefault="00864741" w14:paraId="51D2DE7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21AE1FE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="00864741" w:rsidP="00864741" w:rsidRDefault="00864741" w14:paraId="300AA72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="00864741" w:rsidP="00864741" w:rsidRDefault="00864741" w14:paraId="23BA580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864741" w:rsidP="00864741" w:rsidRDefault="00864741" w14:paraId="3ED009D7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3A3121EB" w14:textId="77777777">
        <w:tc>
          <w:tcPr>
            <w:tcW w:w="1452" w:type="dxa"/>
          </w:tcPr>
          <w:p w:rsidR="00864741" w:rsidP="00864741" w:rsidRDefault="00864741" w14:paraId="4ADE6A6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Qualitativ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51A4D91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</w:t>
            </w:r>
          </w:p>
          <w:p w:rsidR="00864741" w:rsidP="00864741" w:rsidRDefault="00864741" w14:paraId="3C2A3CB9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3B68637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790" w:type="dxa"/>
          </w:tcPr>
          <w:p w:rsidRPr="00BE14BC" w:rsidR="00864741" w:rsidP="00864741" w:rsidRDefault="00864741" w14:paraId="2EBCB96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192170D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8%</w:t>
            </w:r>
          </w:p>
          <w:p w:rsidRPr="00BE14BC" w:rsidR="00864741" w:rsidP="00864741" w:rsidRDefault="00864741" w14:paraId="32F2F2C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830" w:type="dxa"/>
          </w:tcPr>
          <w:p w:rsidRPr="00BE14BC" w:rsidR="00864741" w:rsidP="00864741" w:rsidRDefault="00864741" w14:paraId="2D595E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864741" w:rsidP="00864741" w:rsidRDefault="00864741" w14:paraId="58822E9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1542598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2D7187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864741" w:rsidP="00864741" w:rsidRDefault="00864741" w14:paraId="7775A10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BE14BC" w:rsidR="00864741" w:rsidP="00864741" w:rsidRDefault="00864741" w14:paraId="76AFFD9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58A02E3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141911C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20CAC79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  <w:p w:rsidR="00864741" w:rsidP="00864741" w:rsidRDefault="00864741" w14:paraId="1E56F732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0955F3C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2%</w:t>
            </w:r>
          </w:p>
        </w:tc>
        <w:tc>
          <w:tcPr>
            <w:tcW w:w="810" w:type="dxa"/>
          </w:tcPr>
          <w:p w:rsidRPr="00BE14BC" w:rsidR="00864741" w:rsidP="00864741" w:rsidRDefault="00864741" w14:paraId="417534F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487DB94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0%</w:t>
            </w:r>
          </w:p>
          <w:p w:rsidRPr="00BE14BC" w:rsidR="00864741" w:rsidP="00864741" w:rsidRDefault="00864741" w14:paraId="1A38BE1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720" w:type="dxa"/>
          </w:tcPr>
          <w:p w:rsidRPr="00BE14BC" w:rsidR="00864741" w:rsidP="00864741" w:rsidRDefault="00864741" w14:paraId="0DE068A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  <w:p w:rsidRPr="00BE14BC" w:rsidR="00864741" w:rsidP="00864741" w:rsidRDefault="00864741" w14:paraId="751B4CF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BE14BC" w:rsidR="00864741" w:rsidP="00864741" w:rsidRDefault="00864741" w14:paraId="3363B2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12D45E8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  <w:p w:rsidRPr="00BE14BC" w:rsidR="00864741" w:rsidP="00864741" w:rsidRDefault="00864741" w14:paraId="783C3E5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864741" w:rsidTr="00BE14BC" w14:paraId="7DD645D8" w14:textId="77777777">
        <w:tc>
          <w:tcPr>
            <w:tcW w:w="1452" w:type="dxa"/>
          </w:tcPr>
          <w:p w:rsidR="00864741" w:rsidP="00864741" w:rsidRDefault="00864741" w14:paraId="09EF0DC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Quantitativ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2EFC01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  <w:p w:rsidR="00864741" w:rsidP="00864741" w:rsidRDefault="00864741" w14:paraId="32A817EE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75AAD16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8%</w:t>
            </w:r>
          </w:p>
        </w:tc>
        <w:tc>
          <w:tcPr>
            <w:tcW w:w="790" w:type="dxa"/>
          </w:tcPr>
          <w:p w:rsidRPr="00BE14BC" w:rsidR="00864741" w:rsidP="00864741" w:rsidRDefault="00864741" w14:paraId="3531969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</w:t>
            </w:r>
          </w:p>
          <w:p w:rsidRPr="00BE14BC" w:rsidR="00864741" w:rsidP="00864741" w:rsidRDefault="00864741" w14:paraId="4A6A33A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0%</w:t>
            </w:r>
          </w:p>
          <w:p w:rsidRPr="00BE14BC" w:rsidR="00864741" w:rsidP="00864741" w:rsidRDefault="00864741" w14:paraId="674BAA7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9%</w:t>
            </w:r>
          </w:p>
        </w:tc>
        <w:tc>
          <w:tcPr>
            <w:tcW w:w="830" w:type="dxa"/>
          </w:tcPr>
          <w:p w:rsidRPr="00BE14BC" w:rsidR="00864741" w:rsidP="00864741" w:rsidRDefault="00864741" w14:paraId="5CD75E3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4D4531C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7294618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%</w:t>
            </w:r>
          </w:p>
          <w:p w:rsidRPr="00BE14BC" w:rsidR="00864741" w:rsidP="00864741" w:rsidRDefault="00864741" w14:paraId="416F8D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  <w:shd w:val="clear" w:color="auto" w:fill="auto"/>
          </w:tcPr>
          <w:p w:rsidRPr="00BE14BC" w:rsidR="00864741" w:rsidP="00864741" w:rsidRDefault="00864741" w14:paraId="6FA1DB6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2F6AFE3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  <w:p w:rsidR="00864741" w:rsidP="00864741" w:rsidRDefault="00864741" w14:paraId="36A88C3B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7B18890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2%</w:t>
            </w:r>
          </w:p>
        </w:tc>
        <w:tc>
          <w:tcPr>
            <w:tcW w:w="810" w:type="dxa"/>
          </w:tcPr>
          <w:p w:rsidRPr="00BE14BC" w:rsidR="00864741" w:rsidP="00864741" w:rsidRDefault="00864741" w14:paraId="774CAF7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</w:t>
            </w:r>
          </w:p>
          <w:p w:rsidRPr="00BE14BC" w:rsidR="00864741" w:rsidP="00864741" w:rsidRDefault="00864741" w14:paraId="53F4932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0%</w:t>
            </w:r>
          </w:p>
          <w:p w:rsidRPr="00BE14BC" w:rsidR="00864741" w:rsidP="00864741" w:rsidRDefault="00864741" w14:paraId="68BDB25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9%</w:t>
            </w:r>
          </w:p>
        </w:tc>
        <w:tc>
          <w:tcPr>
            <w:tcW w:w="720" w:type="dxa"/>
          </w:tcPr>
          <w:p w:rsidRPr="00BE14BC" w:rsidR="00864741" w:rsidP="00864741" w:rsidRDefault="00864741" w14:paraId="5070249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864741" w:rsidP="00864741" w:rsidRDefault="00864741" w14:paraId="7937FB3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73AE12D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%</w:t>
            </w:r>
          </w:p>
          <w:p w:rsidRPr="00BE14BC" w:rsidR="00864741" w:rsidP="00864741" w:rsidRDefault="00864741" w14:paraId="7815F7F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864741" w:rsidTr="00936AA0" w14:paraId="70216BF2" w14:textId="77777777">
        <w:tc>
          <w:tcPr>
            <w:tcW w:w="1452" w:type="dxa"/>
          </w:tcPr>
          <w:p w:rsidR="00864741" w:rsidP="00864741" w:rsidRDefault="00864741" w14:paraId="2042799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ixed Method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13E5A2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</w:t>
            </w:r>
          </w:p>
          <w:p w:rsidR="00864741" w:rsidP="00864741" w:rsidRDefault="00864741" w14:paraId="4015B05C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1B1B8E9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9%</w:t>
            </w:r>
          </w:p>
        </w:tc>
        <w:tc>
          <w:tcPr>
            <w:tcW w:w="790" w:type="dxa"/>
          </w:tcPr>
          <w:p w:rsidRPr="00BE14BC" w:rsidR="00864741" w:rsidP="00864741" w:rsidRDefault="00864741" w14:paraId="0B3B0B0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7322FE4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2081075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830" w:type="dxa"/>
          </w:tcPr>
          <w:p w:rsidRPr="00BE14BC" w:rsidR="00864741" w:rsidP="00864741" w:rsidRDefault="00864741" w14:paraId="110354A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47D4099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2C8023F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810" w:type="dxa"/>
          </w:tcPr>
          <w:p w:rsidRPr="00BE14BC" w:rsidR="00864741" w:rsidP="00864741" w:rsidRDefault="00864741" w14:paraId="4AF1AE1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34AFF0D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5CB704B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864741" w:rsidP="00864741" w:rsidRDefault="00864741" w14:paraId="743D3C3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6C3D0D3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1%</w:t>
            </w:r>
          </w:p>
          <w:p w:rsidRPr="00BE14BC" w:rsidR="00864741" w:rsidP="00864741" w:rsidRDefault="00864741" w14:paraId="7D309FA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4D6A2EE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</w:t>
            </w:r>
          </w:p>
          <w:p w:rsidR="00864741" w:rsidP="00864741" w:rsidRDefault="00864741" w14:paraId="7D95136C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5B17247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810" w:type="dxa"/>
          </w:tcPr>
          <w:p w:rsidRPr="00BE14BC" w:rsidR="00864741" w:rsidP="00864741" w:rsidRDefault="00864741" w14:paraId="21DE205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618AF41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4%</w:t>
            </w:r>
          </w:p>
          <w:p w:rsidRPr="00BE14BC" w:rsidR="00864741" w:rsidP="00864741" w:rsidRDefault="00864741" w14:paraId="2AC3957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720" w:type="dxa"/>
          </w:tcPr>
          <w:p w:rsidRPr="00BE14BC" w:rsidR="00864741" w:rsidP="00864741" w:rsidRDefault="00864741" w14:paraId="2C4AA28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464A88E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8%</w:t>
            </w:r>
          </w:p>
          <w:p w:rsidRPr="00BE14BC" w:rsidR="00864741" w:rsidP="00864741" w:rsidRDefault="00864741" w14:paraId="34741BE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715" w:type="dxa"/>
          </w:tcPr>
          <w:p w:rsidRPr="00BE14BC" w:rsidR="00864741" w:rsidP="00864741" w:rsidRDefault="00864741" w14:paraId="655E658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716996E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8%</w:t>
            </w:r>
          </w:p>
          <w:p w:rsidRPr="00BE14BC" w:rsidR="00864741" w:rsidP="00864741" w:rsidRDefault="00864741" w14:paraId="7ACEF1D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864741" w:rsidTr="00936AA0" w14:paraId="5162DBDB" w14:textId="77777777">
        <w:tc>
          <w:tcPr>
            <w:tcW w:w="1452" w:type="dxa"/>
          </w:tcPr>
          <w:p w:rsidR="00864741" w:rsidP="00864741" w:rsidRDefault="00864741" w14:paraId="4D3719D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55E697A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="00864741" w:rsidP="00864741" w:rsidRDefault="00864741" w14:paraId="0A55DAD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="00864741" w:rsidP="00864741" w:rsidRDefault="00864741" w14:paraId="1AB9EBF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="00864741" w:rsidP="00864741" w:rsidRDefault="00864741" w14:paraId="699D0AA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="00864741" w:rsidP="00864741" w:rsidRDefault="00864741" w14:paraId="48ADEEC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53AD05EE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2FC94E8F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864741" w:rsidP="00864741" w:rsidRDefault="00864741" w14:paraId="58D7884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BE14BC" w:rsidR="00864741" w:rsidP="00864741" w:rsidRDefault="00864741" w14:paraId="5F94252B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2E52F74A" w14:textId="77777777">
        <w:tc>
          <w:tcPr>
            <w:tcW w:w="1452" w:type="dxa"/>
          </w:tcPr>
          <w:p w:rsidRPr="002626E9" w:rsidR="00864741" w:rsidP="00864741" w:rsidRDefault="00864741" w14:paraId="5899365A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Research Design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08C6F3B7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="00864741" w:rsidP="00864741" w:rsidRDefault="00864741" w14:paraId="53805EDD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="00864741" w:rsidP="00864741" w:rsidRDefault="00864741" w14:paraId="7EC424A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="00864741" w:rsidP="00864741" w:rsidRDefault="00864741" w14:paraId="45BE980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="00864741" w:rsidP="00864741" w:rsidRDefault="00864741" w14:paraId="3BDBD09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7ADCF3B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097F61D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864741" w:rsidP="00864741" w:rsidRDefault="00864741" w14:paraId="76D865C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Pr="00BE14BC" w:rsidR="00864741" w:rsidP="00864741" w:rsidRDefault="00864741" w14:paraId="66C4FE0C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0C2BEC66" w14:textId="77777777">
        <w:tc>
          <w:tcPr>
            <w:tcW w:w="1452" w:type="dxa"/>
          </w:tcPr>
          <w:p w:rsidR="00864741" w:rsidP="00864741" w:rsidRDefault="00864741" w14:paraId="3FE59F0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mparison sit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6713DF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864741" w:rsidP="00864741" w:rsidRDefault="00864741" w14:paraId="007B0E9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0BEC2BF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90" w:type="dxa"/>
          </w:tcPr>
          <w:p w:rsidR="00864741" w:rsidP="00864741" w:rsidRDefault="00864741" w14:paraId="7E5EC25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1453AB9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9%</w:t>
            </w:r>
          </w:p>
          <w:p w:rsidR="00864741" w:rsidP="00864741" w:rsidRDefault="00864741" w14:paraId="68EA7F7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="00864741" w:rsidP="00864741" w:rsidRDefault="00864741" w14:paraId="0729009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4B08DDE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="00864741" w:rsidP="00864741" w:rsidRDefault="00864741" w14:paraId="2E35A51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864741" w:rsidP="00864741" w:rsidRDefault="00864741" w14:paraId="5B0BF3D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1%</w:t>
            </w:r>
          </w:p>
          <w:p w:rsidR="00864741" w:rsidP="00864741" w:rsidRDefault="00864741" w14:paraId="74977D8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72B7F49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162E4C00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0926501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864741" w:rsidP="00864741" w:rsidRDefault="00864741" w14:paraId="1DDACBF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6DCF54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45F49A9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BE14BC" w:rsidR="00864741" w:rsidP="00864741" w:rsidRDefault="00864741" w14:paraId="53DC024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Pr="00BE14BC" w:rsidR="00864741" w:rsidP="00864741" w:rsidRDefault="00864741" w14:paraId="3A4F383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864741" w:rsidTr="00936AA0" w14:paraId="61B23251" w14:textId="77777777">
        <w:tc>
          <w:tcPr>
            <w:tcW w:w="1452" w:type="dxa"/>
          </w:tcPr>
          <w:p w:rsidR="00864741" w:rsidP="00864741" w:rsidRDefault="00864741" w14:paraId="0C18BFC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ntrol sit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2C82DE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864741" w:rsidP="00864741" w:rsidRDefault="00864741" w14:paraId="339FF7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1AD579E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90" w:type="dxa"/>
          </w:tcPr>
          <w:p w:rsidR="00864741" w:rsidP="00864741" w:rsidRDefault="00864741" w14:paraId="0AB3488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1AF204D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="00864741" w:rsidP="00864741" w:rsidRDefault="00864741" w14:paraId="51B05C8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="00864741" w:rsidP="00864741" w:rsidRDefault="00864741" w14:paraId="75D9CE1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="00864741" w:rsidP="00864741" w:rsidRDefault="00864741" w14:paraId="3FC4A45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75E1A93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="00864741" w:rsidP="00864741" w:rsidRDefault="00864741" w14:paraId="6D24CC3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="00864741" w:rsidP="00864741" w:rsidRDefault="00864741" w14:paraId="37BB26E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864741" w:rsidP="00864741" w:rsidRDefault="00864741" w14:paraId="21D1674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7974016E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7267D5B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="00864741" w:rsidP="00864741" w:rsidRDefault="00864741" w14:paraId="147EB7F5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5C63E9D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="00864741" w:rsidP="00864741" w:rsidRDefault="00864741" w14:paraId="000E29D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="00864741" w:rsidP="00864741" w:rsidRDefault="00864741" w14:paraId="3A68871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5713FAC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3487FE2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  <w:p w:rsidR="00864741" w:rsidP="00864741" w:rsidRDefault="00864741" w14:paraId="602E0CE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864741" w:rsidTr="00936AA0" w14:paraId="08F2DCDB" w14:textId="77777777">
        <w:tc>
          <w:tcPr>
            <w:tcW w:w="1452" w:type="dxa"/>
          </w:tcPr>
          <w:p w:rsidR="00864741" w:rsidP="00864741" w:rsidRDefault="00864741" w14:paraId="0C4127F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Comparison or control sit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AA60C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864741" w:rsidP="00864741" w:rsidRDefault="00864741" w14:paraId="0F2F4E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24DAF1C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790" w:type="dxa"/>
          </w:tcPr>
          <w:p w:rsidRPr="00BE14BC" w:rsidR="00864741" w:rsidP="00864741" w:rsidRDefault="00864741" w14:paraId="7E794B8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0E5399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  <w:p w:rsidRPr="00BE14BC" w:rsidR="00864741" w:rsidP="00864741" w:rsidRDefault="00864741" w14:paraId="3825DF5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864741" w:rsidP="00864741" w:rsidRDefault="00864741" w14:paraId="1FF6562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4854544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6631615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1%</w:t>
            </w:r>
          </w:p>
          <w:p w:rsidRPr="00BE14BC" w:rsidR="00864741" w:rsidP="00864741" w:rsidRDefault="00864741" w14:paraId="0F70EA2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864741" w:rsidP="00864741" w:rsidRDefault="00864741" w14:paraId="79D3AA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4851B20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6%</w:t>
            </w:r>
          </w:p>
          <w:p w:rsidRPr="00BE14BC" w:rsidR="00864741" w:rsidP="00864741" w:rsidRDefault="00864741" w14:paraId="01284FC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028846F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4117B093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44DDCEE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10" w:type="dxa"/>
          </w:tcPr>
          <w:p w:rsidRPr="00BE14BC" w:rsidR="00864741" w:rsidP="00864741" w:rsidRDefault="00864741" w14:paraId="0C56664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699F8CA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5%</w:t>
            </w:r>
          </w:p>
          <w:p w:rsidRPr="00BE14BC" w:rsidR="00864741" w:rsidP="00864741" w:rsidRDefault="00864741" w14:paraId="28E31B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864741" w:rsidP="00864741" w:rsidRDefault="00864741" w14:paraId="2BB38E0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225D1D4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6938179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%</w:t>
            </w:r>
          </w:p>
          <w:p w:rsidR="00864741" w:rsidP="00864741" w:rsidRDefault="00864741" w14:paraId="27EEA31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864741" w:rsidTr="00936AA0" w14:paraId="0AA370EC" w14:textId="77777777">
        <w:tc>
          <w:tcPr>
            <w:tcW w:w="1452" w:type="dxa"/>
          </w:tcPr>
          <w:p w:rsidR="00864741" w:rsidP="00864741" w:rsidRDefault="00864741" w14:paraId="680F85F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easure before &amp; after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69233D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</w:t>
            </w:r>
          </w:p>
          <w:p w:rsidR="00864741" w:rsidP="00864741" w:rsidRDefault="00864741" w14:paraId="21DC5970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1D5FE15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790" w:type="dxa"/>
          </w:tcPr>
          <w:p w:rsidRPr="00BE14BC" w:rsidR="00864741" w:rsidP="00864741" w:rsidRDefault="00864741" w14:paraId="0254EE0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5</w:t>
            </w:r>
          </w:p>
          <w:p w:rsidRPr="00BE14BC" w:rsidR="00864741" w:rsidP="00864741" w:rsidRDefault="00864741" w14:paraId="0F3B213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8%</w:t>
            </w:r>
          </w:p>
          <w:p w:rsidRPr="00BE14BC" w:rsidR="00864741" w:rsidP="00864741" w:rsidRDefault="00864741" w14:paraId="6A76CD3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5%</w:t>
            </w:r>
          </w:p>
        </w:tc>
        <w:tc>
          <w:tcPr>
            <w:tcW w:w="830" w:type="dxa"/>
          </w:tcPr>
          <w:p w:rsidRPr="00BE14BC" w:rsidR="00864741" w:rsidP="00864741" w:rsidRDefault="00864741" w14:paraId="6AABC6B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5AF25CF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%</w:t>
            </w:r>
          </w:p>
          <w:p w:rsidRPr="00BE14BC" w:rsidR="00864741" w:rsidP="00864741" w:rsidRDefault="00864741" w14:paraId="1EE5B32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6D16617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0EA6EA7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347D294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BE14BC" w:rsidR="00864741" w:rsidP="00864741" w:rsidRDefault="00864741" w14:paraId="40A63B8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44475C2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00A6118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7DFBB3C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</w:t>
            </w:r>
          </w:p>
          <w:p w:rsidRPr="00BE14BC" w:rsidR="00864741" w:rsidP="00864741" w:rsidRDefault="00864741" w14:paraId="3C2C8833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1371E6A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810" w:type="dxa"/>
          </w:tcPr>
          <w:p w:rsidRPr="00BE14BC" w:rsidR="00864741" w:rsidP="00864741" w:rsidRDefault="00864741" w14:paraId="13AAF54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5</w:t>
            </w:r>
          </w:p>
          <w:p w:rsidRPr="00BE14BC" w:rsidR="00864741" w:rsidP="00864741" w:rsidRDefault="00864741" w14:paraId="20917A3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9%</w:t>
            </w:r>
          </w:p>
          <w:p w:rsidRPr="00BE14BC" w:rsidR="00864741" w:rsidP="00864741" w:rsidRDefault="00864741" w14:paraId="080B6C4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5%</w:t>
            </w:r>
          </w:p>
        </w:tc>
        <w:tc>
          <w:tcPr>
            <w:tcW w:w="720" w:type="dxa"/>
          </w:tcPr>
          <w:p w:rsidRPr="00BE14BC" w:rsidR="00864741" w:rsidP="00864741" w:rsidRDefault="00864741" w14:paraId="394490E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16784DA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%</w:t>
            </w:r>
          </w:p>
          <w:p w:rsidRPr="00BE14BC" w:rsidR="00864741" w:rsidP="00864741" w:rsidRDefault="00864741" w14:paraId="2047E80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019DC8D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864741" w:rsidP="00864741" w:rsidRDefault="00864741" w14:paraId="1D2D8CB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%</w:t>
            </w:r>
          </w:p>
          <w:p w:rsidR="00864741" w:rsidP="00864741" w:rsidRDefault="00864741" w14:paraId="777CD27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864741" w:rsidTr="00936AA0" w14:paraId="3886EE88" w14:textId="77777777">
        <w:tc>
          <w:tcPr>
            <w:tcW w:w="1452" w:type="dxa"/>
          </w:tcPr>
          <w:p w:rsidR="00864741" w:rsidP="00864741" w:rsidRDefault="00864741" w14:paraId="3B2FBA7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Select sites based on measur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311151E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  <w:p w:rsidR="00864741" w:rsidP="00864741" w:rsidRDefault="00864741" w14:paraId="0080E41E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6BBBFF6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%</w:t>
            </w:r>
          </w:p>
        </w:tc>
        <w:tc>
          <w:tcPr>
            <w:tcW w:w="790" w:type="dxa"/>
          </w:tcPr>
          <w:p w:rsidRPr="00BE14BC" w:rsidR="00864741" w:rsidP="00864741" w:rsidRDefault="00864741" w14:paraId="26420E9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4F36020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  <w:p w:rsidRPr="00BE14BC" w:rsidR="00864741" w:rsidP="00864741" w:rsidRDefault="00864741" w14:paraId="65F8C49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864741" w:rsidP="00864741" w:rsidRDefault="00864741" w14:paraId="139A02D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166A9D0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864741" w:rsidP="00864741" w:rsidRDefault="00864741" w14:paraId="13163F7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578D03E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  <w:p w:rsidRPr="00BE14BC" w:rsidR="00864741" w:rsidP="00864741" w:rsidRDefault="00864741" w14:paraId="57DCA38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467ADC6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7266D54D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6E11E26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%</w:t>
            </w:r>
          </w:p>
        </w:tc>
        <w:tc>
          <w:tcPr>
            <w:tcW w:w="810" w:type="dxa"/>
          </w:tcPr>
          <w:p w:rsidRPr="00BE14BC" w:rsidR="00864741" w:rsidP="00864741" w:rsidRDefault="00864741" w14:paraId="3F279E4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6DF0C6D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4908076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864741" w:rsidP="00864741" w:rsidRDefault="00864741" w14:paraId="541105B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2C14E44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864741" w:rsidTr="00936AA0" w14:paraId="17CB28C5" w14:textId="77777777">
        <w:tc>
          <w:tcPr>
            <w:tcW w:w="1452" w:type="dxa"/>
          </w:tcPr>
          <w:p w:rsidR="00864741" w:rsidP="00864741" w:rsidRDefault="00864741" w14:paraId="2B79B6B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on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7763661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</w:t>
            </w:r>
          </w:p>
          <w:p w:rsidR="00864741" w:rsidP="00864741" w:rsidRDefault="00864741" w14:paraId="3B516C5C" w14:textId="77777777">
            <w:pPr>
              <w:rPr>
                <w:rFonts w:ascii="Times New Roman" w:hAnsi="Times New Roman"/>
                <w:sz w:val="16"/>
              </w:rPr>
            </w:pPr>
          </w:p>
          <w:p w:rsidR="00864741" w:rsidP="00864741" w:rsidRDefault="00864741" w14:paraId="3DB6C8C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%</w:t>
            </w:r>
          </w:p>
        </w:tc>
        <w:tc>
          <w:tcPr>
            <w:tcW w:w="790" w:type="dxa"/>
          </w:tcPr>
          <w:p w:rsidRPr="00BE14BC" w:rsidR="00864741" w:rsidP="00864741" w:rsidRDefault="00864741" w14:paraId="284185D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74B7384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6%</w:t>
            </w:r>
          </w:p>
          <w:p w:rsidRPr="00BE14BC" w:rsidR="00864741" w:rsidP="00864741" w:rsidRDefault="00864741" w14:paraId="33F6F31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</w:tc>
        <w:tc>
          <w:tcPr>
            <w:tcW w:w="830" w:type="dxa"/>
          </w:tcPr>
          <w:p w:rsidRPr="00BE14BC" w:rsidR="00864741" w:rsidP="00864741" w:rsidRDefault="00864741" w14:paraId="23D826B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3651721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1%</w:t>
            </w:r>
          </w:p>
          <w:p w:rsidRPr="00BE14BC" w:rsidR="00864741" w:rsidP="00864741" w:rsidRDefault="00864741" w14:paraId="6D93177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3EF785F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38DB6A3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  <w:p w:rsidRPr="00BE14BC" w:rsidR="00864741" w:rsidP="00864741" w:rsidRDefault="00864741" w14:paraId="548681C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BE14BC" w:rsidR="00864741" w:rsidP="00864741" w:rsidRDefault="00864741" w14:paraId="472D287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2A7695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</w:t>
            </w:r>
          </w:p>
          <w:p w:rsidRPr="00BE14BC" w:rsidR="00864741" w:rsidP="00864741" w:rsidRDefault="00864741" w14:paraId="225FBB9E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4DAD53B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</w:tc>
        <w:tc>
          <w:tcPr>
            <w:tcW w:w="810" w:type="dxa"/>
          </w:tcPr>
          <w:p w:rsidRPr="00BE14BC" w:rsidR="00864741" w:rsidP="00864741" w:rsidRDefault="00864741" w14:paraId="0D70AF7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3707BC2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6%</w:t>
            </w:r>
          </w:p>
          <w:p w:rsidRPr="00BE14BC" w:rsidR="00864741" w:rsidP="00864741" w:rsidRDefault="00864741" w14:paraId="3ECAC55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</w:tc>
        <w:tc>
          <w:tcPr>
            <w:tcW w:w="720" w:type="dxa"/>
          </w:tcPr>
          <w:p w:rsidRPr="00BE14BC" w:rsidR="00864741" w:rsidP="00864741" w:rsidRDefault="00864741" w14:paraId="04008C6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2416BB9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1%</w:t>
            </w:r>
          </w:p>
          <w:p w:rsidRPr="00BE14BC" w:rsidR="00864741" w:rsidP="00864741" w:rsidRDefault="00864741" w14:paraId="17281D0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78ED4DD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864741" w:rsidP="00864741" w:rsidRDefault="00864741" w14:paraId="42D0C7FD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="00864741" w:rsidP="00864741" w:rsidRDefault="00864741" w14:paraId="5E95117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864741" w:rsidTr="00936AA0" w14:paraId="7451A6C6" w14:textId="77777777">
        <w:tc>
          <w:tcPr>
            <w:tcW w:w="1452" w:type="dxa"/>
          </w:tcPr>
          <w:p w:rsidR="00864741" w:rsidP="00864741" w:rsidRDefault="00864741" w14:paraId="67E7C5B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4197CCA6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864741" w:rsidP="00864741" w:rsidRDefault="00864741" w14:paraId="7792E2BB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864741" w:rsidP="00864741" w:rsidRDefault="00864741" w14:paraId="5911056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7D087EB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864741" w:rsidP="00864741" w:rsidRDefault="00864741" w14:paraId="49F1B421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58982FD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616FA9B0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864741" w:rsidP="00864741" w:rsidRDefault="00864741" w14:paraId="13CD9E5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864741" w:rsidP="00864741" w:rsidRDefault="00864741" w14:paraId="523FCABD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3799D5B4" w14:textId="77777777">
        <w:tc>
          <w:tcPr>
            <w:tcW w:w="1452" w:type="dxa"/>
          </w:tcPr>
          <w:p w:rsidRPr="00930551" w:rsidR="00864741" w:rsidP="00864741" w:rsidRDefault="00864741" w14:paraId="7B77EC44" w14:textId="77777777">
            <w:pPr>
              <w:rPr>
                <w:rFonts w:ascii="Times New Roman" w:hAnsi="Times New Roman"/>
                <w:b/>
                <w:bCs/>
                <w:sz w:val="16"/>
              </w:rPr>
            </w:pPr>
            <w:r>
              <w:rPr>
                <w:rFonts w:ascii="Times New Roman" w:hAnsi="Times New Roman"/>
                <w:b/>
                <w:bCs/>
                <w:sz w:val="16"/>
              </w:rPr>
              <w:t>Measur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42AFF41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90" w:type="dxa"/>
          </w:tcPr>
          <w:p w:rsidRPr="00BE14BC" w:rsidR="00864741" w:rsidP="00864741" w:rsidRDefault="00864741" w14:paraId="7334459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30" w:type="dxa"/>
          </w:tcPr>
          <w:p w:rsidRPr="00BE14BC" w:rsidR="00864741" w:rsidP="00864741" w:rsidRDefault="00864741" w14:paraId="375F6C68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62CE99A3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900" w:type="dxa"/>
          </w:tcPr>
          <w:p w:rsidRPr="00BE14BC" w:rsidR="00864741" w:rsidP="00864741" w:rsidRDefault="00864741" w14:paraId="2AE8E379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436B69F4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10" w:type="dxa"/>
          </w:tcPr>
          <w:p w:rsidRPr="00BE14BC" w:rsidR="00864741" w:rsidP="00864741" w:rsidRDefault="00864741" w14:paraId="0ACC9D0C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20" w:type="dxa"/>
          </w:tcPr>
          <w:p w:rsidRPr="00BE14BC" w:rsidR="00864741" w:rsidP="00864741" w:rsidRDefault="00864741" w14:paraId="66B17BF2" w14:textId="77777777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15" w:type="dxa"/>
          </w:tcPr>
          <w:p w:rsidR="00864741" w:rsidP="00864741" w:rsidRDefault="00864741" w14:paraId="41ECE1A9" w14:textId="77777777">
            <w:pPr>
              <w:rPr>
                <w:rFonts w:ascii="Times New Roman" w:hAnsi="Times New Roman"/>
                <w:sz w:val="16"/>
              </w:rPr>
            </w:pPr>
          </w:p>
        </w:tc>
      </w:tr>
      <w:tr w:rsidRPr="006C65AB" w:rsidR="00864741" w:rsidTr="00936AA0" w14:paraId="04FA05EE" w14:textId="77777777">
        <w:tc>
          <w:tcPr>
            <w:tcW w:w="1452" w:type="dxa"/>
          </w:tcPr>
          <w:p w:rsidR="00864741" w:rsidP="00864741" w:rsidRDefault="00864741" w14:paraId="23A834E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s/ focus groups with staff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07026BF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864741" w:rsidP="00864741" w:rsidRDefault="00864741" w14:paraId="02F3D7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5F942A9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790" w:type="dxa"/>
          </w:tcPr>
          <w:p w:rsidRPr="00BE14BC" w:rsidR="00864741" w:rsidP="00864741" w:rsidRDefault="00864741" w14:paraId="5232423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6D2214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4F844BB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830" w:type="dxa"/>
          </w:tcPr>
          <w:p w:rsidRPr="00BE14BC" w:rsidR="00864741" w:rsidP="00864741" w:rsidRDefault="00864741" w14:paraId="2158BC1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643387D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27EEBD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864741" w:rsidP="00864741" w:rsidRDefault="00864741" w14:paraId="0CF9659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</w:tc>
        <w:tc>
          <w:tcPr>
            <w:tcW w:w="900" w:type="dxa"/>
          </w:tcPr>
          <w:p w:rsidRPr="00BE14BC" w:rsidR="00864741" w:rsidP="00864741" w:rsidRDefault="00864741" w14:paraId="56BA738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49EE9B3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1%</w:t>
            </w:r>
          </w:p>
          <w:p w:rsidRPr="00BE14BC" w:rsidR="00864741" w:rsidP="00864741" w:rsidRDefault="00864741" w14:paraId="61C58E6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72F413A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1</w:t>
            </w:r>
          </w:p>
          <w:p w:rsidRPr="00BE14BC" w:rsidR="00864741" w:rsidP="00864741" w:rsidRDefault="00864741" w14:paraId="18A3B808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5BD7B8D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5%</w:t>
            </w:r>
          </w:p>
        </w:tc>
        <w:tc>
          <w:tcPr>
            <w:tcW w:w="810" w:type="dxa"/>
          </w:tcPr>
          <w:p w:rsidRPr="00BE14BC" w:rsidR="00864741" w:rsidP="00864741" w:rsidRDefault="00864741" w14:paraId="7DDAD0D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4E8AC5E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4%</w:t>
            </w:r>
          </w:p>
          <w:p w:rsidRPr="00BE14BC" w:rsidR="00864741" w:rsidP="00864741" w:rsidRDefault="00864741" w14:paraId="3CD7549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0%</w:t>
            </w:r>
          </w:p>
        </w:tc>
        <w:tc>
          <w:tcPr>
            <w:tcW w:w="720" w:type="dxa"/>
          </w:tcPr>
          <w:p w:rsidRPr="00BE14BC" w:rsidR="00864741" w:rsidP="00864741" w:rsidRDefault="00864741" w14:paraId="2BD4C94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1D3A408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  <w:p w:rsidR="00864741" w:rsidP="00864741" w:rsidRDefault="00864741" w14:paraId="5ECB049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6%</w:t>
            </w:r>
          </w:p>
          <w:p w:rsidR="00864741" w:rsidP="00864741" w:rsidRDefault="00864741" w14:paraId="2D7BE48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7%</w:t>
            </w:r>
          </w:p>
        </w:tc>
      </w:tr>
      <w:tr w:rsidRPr="006C65AB" w:rsidR="00864741" w:rsidTr="00936AA0" w14:paraId="1878FEFA" w14:textId="77777777">
        <w:tc>
          <w:tcPr>
            <w:tcW w:w="1452" w:type="dxa"/>
          </w:tcPr>
          <w:p w:rsidR="00864741" w:rsidP="00864741" w:rsidRDefault="00864741" w14:paraId="06C21F8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s/focus groups with manager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603F59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864741" w:rsidP="00864741" w:rsidRDefault="00864741" w14:paraId="795961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750B1C8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790" w:type="dxa"/>
          </w:tcPr>
          <w:p w:rsidRPr="00BE14BC" w:rsidR="00864741" w:rsidP="00864741" w:rsidRDefault="00864741" w14:paraId="4651E2C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4E75924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0F79B18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830" w:type="dxa"/>
          </w:tcPr>
          <w:p w:rsidRPr="00BE14BC" w:rsidR="00864741" w:rsidP="00864741" w:rsidRDefault="00864741" w14:paraId="4A9BFB3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5D01DDF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2BAC931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  <w:p w:rsidRPr="00BE14BC" w:rsidR="00864741" w:rsidP="00864741" w:rsidRDefault="00864741" w14:paraId="16947F3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864741" w:rsidP="00864741" w:rsidRDefault="00864741" w14:paraId="59E196A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3E5E7D6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8%</w:t>
            </w:r>
          </w:p>
          <w:p w:rsidRPr="00BE14BC" w:rsidR="00864741" w:rsidP="00864741" w:rsidRDefault="00864741" w14:paraId="49FDE3B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2C158A4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51673C88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008A0CB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6%</w:t>
            </w:r>
          </w:p>
        </w:tc>
        <w:tc>
          <w:tcPr>
            <w:tcW w:w="810" w:type="dxa"/>
          </w:tcPr>
          <w:p w:rsidRPr="00BE14BC" w:rsidR="00864741" w:rsidP="00864741" w:rsidRDefault="00864741" w14:paraId="4B16A4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3EA2F25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0%</w:t>
            </w:r>
          </w:p>
          <w:p w:rsidRPr="00BE14BC" w:rsidR="00864741" w:rsidP="00864741" w:rsidRDefault="00864741" w14:paraId="0C38821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20" w:type="dxa"/>
          </w:tcPr>
          <w:p w:rsidRPr="00BE14BC" w:rsidR="00864741" w:rsidP="00864741" w:rsidRDefault="00864741" w14:paraId="6EE3C84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33874BC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6872A7B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  <w:p w:rsidR="00864741" w:rsidP="00864741" w:rsidRDefault="00864741" w14:paraId="11983D6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864741" w:rsidTr="00936AA0" w14:paraId="5D150A83" w14:textId="77777777">
        <w:tc>
          <w:tcPr>
            <w:tcW w:w="1452" w:type="dxa"/>
          </w:tcPr>
          <w:p w:rsidR="00864741" w:rsidP="00864741" w:rsidRDefault="00864741" w14:paraId="74DA6CC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7A8BCB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864741" w:rsidP="00864741" w:rsidRDefault="00864741" w14:paraId="600563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49D0F380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90" w:type="dxa"/>
          </w:tcPr>
          <w:p w:rsidRPr="00BE14BC" w:rsidR="00864741" w:rsidP="00864741" w:rsidRDefault="00864741" w14:paraId="701A502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3C822C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1%</w:t>
            </w:r>
          </w:p>
          <w:p w:rsidRPr="00BE14BC" w:rsidR="00864741" w:rsidP="00864741" w:rsidRDefault="00864741" w14:paraId="68FFA00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</w:tc>
        <w:tc>
          <w:tcPr>
            <w:tcW w:w="830" w:type="dxa"/>
          </w:tcPr>
          <w:p w:rsidRPr="00BE14BC" w:rsidR="00864741" w:rsidP="00864741" w:rsidRDefault="00864741" w14:paraId="31AC126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314AC0A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1BCE7CB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864741" w:rsidP="00864741" w:rsidRDefault="00864741" w14:paraId="5B9390C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864741" w:rsidP="00864741" w:rsidRDefault="00864741" w14:paraId="4727399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46D9B21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</w:t>
            </w:r>
          </w:p>
          <w:p w:rsidRPr="00BE14BC" w:rsidR="00864741" w:rsidP="00864741" w:rsidRDefault="00864741" w14:paraId="28913050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64F7236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3%</w:t>
            </w:r>
          </w:p>
        </w:tc>
        <w:tc>
          <w:tcPr>
            <w:tcW w:w="810" w:type="dxa"/>
          </w:tcPr>
          <w:p w:rsidRPr="00BE14BC" w:rsidR="00864741" w:rsidP="00864741" w:rsidRDefault="00864741" w14:paraId="78155AE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664CB31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1%</w:t>
            </w:r>
          </w:p>
          <w:p w:rsidRPr="00BE14BC" w:rsidR="00864741" w:rsidP="00864741" w:rsidRDefault="00864741" w14:paraId="277E961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2%</w:t>
            </w:r>
          </w:p>
        </w:tc>
        <w:tc>
          <w:tcPr>
            <w:tcW w:w="720" w:type="dxa"/>
          </w:tcPr>
          <w:p w:rsidRPr="00BE14BC" w:rsidR="00864741" w:rsidP="00864741" w:rsidRDefault="00864741" w14:paraId="3E503D4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274AC51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7A782BC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9%</w:t>
            </w:r>
          </w:p>
          <w:p w:rsidR="00864741" w:rsidP="00864741" w:rsidRDefault="00864741" w14:paraId="6F34F12C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864741" w:rsidTr="00936AA0" w14:paraId="25B68603" w14:textId="77777777">
        <w:tc>
          <w:tcPr>
            <w:tcW w:w="1452" w:type="dxa"/>
          </w:tcPr>
          <w:p w:rsidR="00864741" w:rsidP="00864741" w:rsidRDefault="00864741" w14:paraId="0B41223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cument review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5CCACE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864741" w:rsidP="00864741" w:rsidRDefault="00864741" w14:paraId="6B5B57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2A2ECBB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90" w:type="dxa"/>
          </w:tcPr>
          <w:p w:rsidRPr="00BE14BC" w:rsidR="00864741" w:rsidP="00864741" w:rsidRDefault="00864741" w14:paraId="604A6F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2295B5D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7%</w:t>
            </w:r>
          </w:p>
          <w:p w:rsidRPr="00BE14BC" w:rsidR="00864741" w:rsidP="00864741" w:rsidRDefault="00864741" w14:paraId="646E51D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830" w:type="dxa"/>
          </w:tcPr>
          <w:p w:rsidRPr="00BE14BC" w:rsidR="00864741" w:rsidP="00864741" w:rsidRDefault="00864741" w14:paraId="7747C48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174A89A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219021E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9%</w:t>
            </w:r>
          </w:p>
          <w:p w:rsidRPr="00BE14BC" w:rsidR="00864741" w:rsidP="00864741" w:rsidRDefault="00864741" w14:paraId="3170E73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</w:tc>
        <w:tc>
          <w:tcPr>
            <w:tcW w:w="900" w:type="dxa"/>
          </w:tcPr>
          <w:p w:rsidRPr="00BE14BC" w:rsidR="00864741" w:rsidP="00864741" w:rsidRDefault="00864741" w14:paraId="53631C7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1C4717B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6E66445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64597F0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864741" w:rsidP="00864741" w:rsidRDefault="00864741" w14:paraId="586BD27D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3B76EB2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%</w:t>
            </w:r>
          </w:p>
        </w:tc>
        <w:tc>
          <w:tcPr>
            <w:tcW w:w="810" w:type="dxa"/>
          </w:tcPr>
          <w:p w:rsidRPr="00BE14BC" w:rsidR="00864741" w:rsidP="00864741" w:rsidRDefault="00864741" w14:paraId="5C28775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</w:t>
            </w:r>
          </w:p>
          <w:p w:rsidRPr="00BE14BC" w:rsidR="00864741" w:rsidP="00864741" w:rsidRDefault="00864741" w14:paraId="1777DAB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  <w:p w:rsidRPr="00BE14BC" w:rsidR="00864741" w:rsidP="00864741" w:rsidRDefault="00864741" w14:paraId="6C0F681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720" w:type="dxa"/>
          </w:tcPr>
          <w:p w:rsidRPr="00BE14BC" w:rsidR="00864741" w:rsidP="00864741" w:rsidRDefault="00864741" w14:paraId="2619159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2B5F318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  <w:p w:rsidR="00864741" w:rsidP="00864741" w:rsidRDefault="00864741" w14:paraId="7DFBEDC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  <w:p w:rsidR="00864741" w:rsidP="00864741" w:rsidRDefault="00864741" w14:paraId="44DE783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%</w:t>
            </w:r>
          </w:p>
        </w:tc>
      </w:tr>
      <w:tr w:rsidRPr="006C65AB" w:rsidR="00864741" w:rsidTr="00936AA0" w14:paraId="2E6764AA" w14:textId="77777777">
        <w:tc>
          <w:tcPr>
            <w:tcW w:w="1452" w:type="dxa"/>
          </w:tcPr>
          <w:p w:rsidR="00864741" w:rsidP="00864741" w:rsidRDefault="00864741" w14:paraId="663FE51F" w14:textId="77777777">
            <w:pPr>
              <w:rPr>
                <w:rFonts w:ascii="Times New Roman" w:hAnsi="Times New Roman"/>
                <w:sz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External assessment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BB1442" w:rsidR="00864741" w:rsidP="00864741" w:rsidRDefault="00864741" w14:paraId="3C45D3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Pr="00BB1442" w:rsidR="00864741" w:rsidP="00864741" w:rsidRDefault="00864741" w14:paraId="5DD9E9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0BE1E73F" w14:textId="77777777">
            <w:pPr>
              <w:rPr>
                <w:rFonts w:ascii="Times New Roman" w:hAnsi="Times New Roman"/>
                <w:sz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790" w:type="dxa"/>
          </w:tcPr>
          <w:p w:rsidRPr="00BE14BC" w:rsidR="00864741" w:rsidP="00864741" w:rsidRDefault="00864741" w14:paraId="74711C9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3263FD9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5%</w:t>
            </w:r>
          </w:p>
          <w:p w:rsidRPr="00BE14BC" w:rsidR="00864741" w:rsidP="00864741" w:rsidRDefault="00864741" w14:paraId="41037C9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864741" w:rsidP="00864741" w:rsidRDefault="00864741" w14:paraId="3DD0842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036B96D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864741" w:rsidP="00864741" w:rsidRDefault="00864741" w14:paraId="51860CB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1EA3CB0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5%</w:t>
            </w:r>
          </w:p>
          <w:p w:rsidRPr="00BE14BC" w:rsidR="00864741" w:rsidP="00864741" w:rsidRDefault="00864741" w14:paraId="0CB0F55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7BC0884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24391A29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3DAD4ED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%</w:t>
            </w:r>
          </w:p>
        </w:tc>
        <w:tc>
          <w:tcPr>
            <w:tcW w:w="810" w:type="dxa"/>
          </w:tcPr>
          <w:p w:rsidRPr="00BE14BC" w:rsidR="00864741" w:rsidP="00864741" w:rsidRDefault="00864741" w14:paraId="3CB7686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632DE5E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72D9B39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864741" w:rsidP="00864741" w:rsidRDefault="00864741" w14:paraId="24CCB96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5CF1416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864741" w:rsidTr="00936AA0" w14:paraId="015D795D" w14:textId="77777777">
        <w:tc>
          <w:tcPr>
            <w:tcW w:w="1452" w:type="dxa"/>
          </w:tcPr>
          <w:p w:rsidR="00864741" w:rsidP="00864741" w:rsidRDefault="00864741" w14:paraId="4F8D897A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ff survey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03DFDE3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864741" w:rsidP="00864741" w:rsidRDefault="00864741" w14:paraId="3E5DD0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3026181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790" w:type="dxa"/>
          </w:tcPr>
          <w:p w:rsidRPr="00BE14BC" w:rsidR="00864741" w:rsidP="00864741" w:rsidRDefault="00864741" w14:paraId="40767F4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</w:t>
            </w:r>
          </w:p>
          <w:p w:rsidRPr="00BE14BC" w:rsidR="00864741" w:rsidP="00864741" w:rsidRDefault="00864741" w14:paraId="1CFD694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8%</w:t>
            </w:r>
          </w:p>
          <w:p w:rsidRPr="00BE14BC" w:rsidR="00864741" w:rsidP="00864741" w:rsidRDefault="00864741" w14:paraId="40BBF81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830" w:type="dxa"/>
          </w:tcPr>
          <w:p w:rsidRPr="00BE14BC" w:rsidR="00864741" w:rsidP="00864741" w:rsidRDefault="00864741" w14:paraId="062998D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04DA68E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BE14BC" w:rsidR="00864741" w:rsidP="00864741" w:rsidRDefault="00864741" w14:paraId="49F7EB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47097F1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525EA5E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14102A8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900" w:type="dxa"/>
          </w:tcPr>
          <w:p w:rsidRPr="00BE14BC" w:rsidR="00864741" w:rsidP="00864741" w:rsidRDefault="00864741" w14:paraId="4B3C1DB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5C4CB07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8</w:t>
            </w:r>
          </w:p>
          <w:p w:rsidRPr="00BE14BC" w:rsidR="00864741" w:rsidP="00864741" w:rsidRDefault="00864741" w14:paraId="051A03BF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520E734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8%</w:t>
            </w:r>
          </w:p>
        </w:tc>
        <w:tc>
          <w:tcPr>
            <w:tcW w:w="810" w:type="dxa"/>
          </w:tcPr>
          <w:p w:rsidRPr="00BE14BC" w:rsidR="00864741" w:rsidP="00864741" w:rsidRDefault="00864741" w14:paraId="0F6A44A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</w:t>
            </w:r>
          </w:p>
          <w:p w:rsidRPr="00BE14BC" w:rsidR="00864741" w:rsidP="00864741" w:rsidRDefault="00864741" w14:paraId="7AD8F29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78%</w:t>
            </w:r>
          </w:p>
          <w:p w:rsidRPr="00BE14BC" w:rsidR="00864741" w:rsidP="00864741" w:rsidRDefault="00864741" w14:paraId="6FE06E7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1%</w:t>
            </w:r>
          </w:p>
        </w:tc>
        <w:tc>
          <w:tcPr>
            <w:tcW w:w="720" w:type="dxa"/>
          </w:tcPr>
          <w:p w:rsidRPr="00BE14BC" w:rsidR="00864741" w:rsidP="00864741" w:rsidRDefault="00864741" w14:paraId="0FFAA7C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1E02F0A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  <w:p w:rsidRPr="00BE14BC" w:rsidR="00864741" w:rsidP="00864741" w:rsidRDefault="00864741" w14:paraId="71D635F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41E0362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  <w:p w:rsidR="00864741" w:rsidP="00864741" w:rsidRDefault="00864741" w14:paraId="5189E9F4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  <w:p w:rsidR="00864741" w:rsidP="00864741" w:rsidRDefault="00864741" w14:paraId="32E11E8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0%</w:t>
            </w:r>
          </w:p>
        </w:tc>
      </w:tr>
      <w:tr w:rsidRPr="006C65AB" w:rsidR="00864741" w:rsidTr="00936AA0" w14:paraId="6F3369C6" w14:textId="77777777">
        <w:tc>
          <w:tcPr>
            <w:tcW w:w="1452" w:type="dxa"/>
          </w:tcPr>
          <w:p w:rsidR="00864741" w:rsidP="00864741" w:rsidRDefault="00864741" w14:paraId="7A05A778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/safety measure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45F699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864741" w:rsidP="00864741" w:rsidRDefault="00864741" w14:paraId="207593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59B7B206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790" w:type="dxa"/>
          </w:tcPr>
          <w:p w:rsidRPr="00BE14BC" w:rsidR="00864741" w:rsidP="00864741" w:rsidRDefault="00864741" w14:paraId="7735775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864741" w:rsidP="00864741" w:rsidRDefault="00864741" w14:paraId="5930BC7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86%</w:t>
            </w:r>
          </w:p>
          <w:p w:rsidRPr="00BE14BC" w:rsidR="00864741" w:rsidP="00864741" w:rsidRDefault="00864741" w14:paraId="3DBB1C5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830" w:type="dxa"/>
          </w:tcPr>
          <w:p w:rsidRPr="00BE14BC" w:rsidR="00864741" w:rsidP="00864741" w:rsidRDefault="00864741" w14:paraId="4E3AF9C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478D9F7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864741" w:rsidP="00864741" w:rsidRDefault="00864741" w14:paraId="1F2B4CF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5B350E3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4%</w:t>
            </w:r>
          </w:p>
          <w:p w:rsidRPr="00BE14BC" w:rsidR="00864741" w:rsidP="00864741" w:rsidRDefault="00864741" w14:paraId="1D6FA72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5F6B719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864741" w:rsidP="00864741" w:rsidRDefault="00864741" w14:paraId="37F13DBE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3CDA68F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9%</w:t>
            </w:r>
          </w:p>
        </w:tc>
        <w:tc>
          <w:tcPr>
            <w:tcW w:w="810" w:type="dxa"/>
          </w:tcPr>
          <w:p w:rsidRPr="00BE14BC" w:rsidR="00864741" w:rsidP="00864741" w:rsidRDefault="00864741" w14:paraId="21FA3F8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</w:t>
            </w:r>
          </w:p>
          <w:p w:rsidRPr="00BE14BC" w:rsidR="00864741" w:rsidP="00864741" w:rsidRDefault="00864741" w14:paraId="1864B9F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6B3E5BD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6%</w:t>
            </w:r>
          </w:p>
        </w:tc>
        <w:tc>
          <w:tcPr>
            <w:tcW w:w="720" w:type="dxa"/>
          </w:tcPr>
          <w:p w:rsidRPr="00BE14BC" w:rsidR="00864741" w:rsidP="00864741" w:rsidRDefault="00864741" w14:paraId="5255582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2F231041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864741" w:rsidTr="00936AA0" w14:paraId="7779EFA1" w14:textId="77777777">
        <w:tc>
          <w:tcPr>
            <w:tcW w:w="1452" w:type="dxa"/>
          </w:tcPr>
          <w:p w:rsidR="00864741" w:rsidP="00864741" w:rsidRDefault="00864741" w14:paraId="226DBA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/Consumer Interviews/Surveys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66A43DA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864741" w:rsidP="00864741" w:rsidRDefault="00864741" w14:paraId="45DD77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5C2BEE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90" w:type="dxa"/>
          </w:tcPr>
          <w:p w:rsidRPr="00BE14BC" w:rsidR="00864741" w:rsidP="00864741" w:rsidRDefault="00864741" w14:paraId="1C7255B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694E7EB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0360A97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830" w:type="dxa"/>
          </w:tcPr>
          <w:p w:rsidRPr="00BE14BC" w:rsidR="00864741" w:rsidP="00864741" w:rsidRDefault="00864741" w14:paraId="2E51484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7F4E27F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7460826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810" w:type="dxa"/>
          </w:tcPr>
          <w:p w:rsidRPr="00BE14BC" w:rsidR="00864741" w:rsidP="00864741" w:rsidRDefault="00864741" w14:paraId="3577888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45BC83A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6C1429E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</w:tc>
        <w:tc>
          <w:tcPr>
            <w:tcW w:w="900" w:type="dxa"/>
          </w:tcPr>
          <w:p w:rsidRPr="00BE14BC" w:rsidR="00864741" w:rsidP="00864741" w:rsidRDefault="00864741" w14:paraId="5C98B3F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693D39B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7%</w:t>
            </w:r>
          </w:p>
          <w:p w:rsidRPr="00BE14BC" w:rsidR="00864741" w:rsidP="00864741" w:rsidRDefault="00864741" w14:paraId="6CDAF3C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26C7B14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</w:t>
            </w:r>
          </w:p>
          <w:p w:rsidRPr="00BE14BC" w:rsidR="00864741" w:rsidP="00864741" w:rsidRDefault="00864741" w14:paraId="55E9A8DE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00003AF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6%</w:t>
            </w:r>
          </w:p>
        </w:tc>
        <w:tc>
          <w:tcPr>
            <w:tcW w:w="810" w:type="dxa"/>
          </w:tcPr>
          <w:p w:rsidRPr="00BE14BC" w:rsidR="00864741" w:rsidP="00864741" w:rsidRDefault="00864741" w14:paraId="23E217C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</w:t>
            </w:r>
          </w:p>
          <w:p w:rsidRPr="00BE14BC" w:rsidR="00864741" w:rsidP="00864741" w:rsidRDefault="00864741" w14:paraId="33B6FA2C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0%</w:t>
            </w:r>
          </w:p>
          <w:p w:rsidRPr="00BE14BC" w:rsidR="00864741" w:rsidP="00864741" w:rsidRDefault="00864741" w14:paraId="0DA8393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3%</w:t>
            </w:r>
          </w:p>
        </w:tc>
        <w:tc>
          <w:tcPr>
            <w:tcW w:w="720" w:type="dxa"/>
          </w:tcPr>
          <w:p w:rsidRPr="00BE14BC" w:rsidR="00864741" w:rsidP="00864741" w:rsidRDefault="00864741" w14:paraId="09A699B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5762D81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  <w:p w:rsidRPr="00BE14BC" w:rsidR="00864741" w:rsidP="00864741" w:rsidRDefault="00864741" w14:paraId="0607E9E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</w:tc>
        <w:tc>
          <w:tcPr>
            <w:tcW w:w="715" w:type="dxa"/>
          </w:tcPr>
          <w:p w:rsidR="00864741" w:rsidP="00864741" w:rsidRDefault="00864741" w14:paraId="78A61C8F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  <w:p w:rsidR="00864741" w:rsidP="00864741" w:rsidRDefault="00864741" w14:paraId="17A296A2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%</w:t>
            </w:r>
          </w:p>
          <w:p w:rsidR="00864741" w:rsidP="00864741" w:rsidRDefault="00864741" w14:paraId="537981EB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%</w:t>
            </w:r>
          </w:p>
        </w:tc>
      </w:tr>
      <w:tr w:rsidRPr="006C65AB" w:rsidR="00864741" w:rsidTr="00936AA0" w14:paraId="6819CD7A" w14:textId="77777777">
        <w:tc>
          <w:tcPr>
            <w:tcW w:w="1452" w:type="dxa"/>
          </w:tcPr>
          <w:p w:rsidR="00864741" w:rsidP="00864741" w:rsidRDefault="00864741" w14:paraId="1BEAFCD6" w14:textId="77777777">
            <w:pPr>
              <w:rPr>
                <w:rFonts w:ascii="Times New Roman" w:hAnsi="Times New Roman"/>
                <w:sz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 xml:space="preserve">Organizational performance 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Pr="00BB1442" w:rsidR="00864741" w:rsidP="00864741" w:rsidRDefault="00864741" w14:paraId="20F24F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Pr="00BB1442" w:rsidR="00864741" w:rsidP="00864741" w:rsidRDefault="00864741" w14:paraId="0AD7E6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17ADE8B0" w14:textId="77777777">
            <w:pPr>
              <w:rPr>
                <w:rFonts w:ascii="Times New Roman" w:hAnsi="Times New Roman"/>
                <w:sz w:val="16"/>
              </w:rPr>
            </w:pPr>
            <w:r w:rsidRPr="00BB144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90" w:type="dxa"/>
          </w:tcPr>
          <w:p w:rsidRPr="00BE14BC" w:rsidR="00864741" w:rsidP="00864741" w:rsidRDefault="00864741" w14:paraId="05C46C6D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5B8045D2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63037A4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830" w:type="dxa"/>
          </w:tcPr>
          <w:p w:rsidRPr="00BE14BC" w:rsidR="00864741" w:rsidP="00864741" w:rsidRDefault="00864741" w14:paraId="1776F2B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49498F00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864741" w:rsidP="00864741" w:rsidRDefault="00864741" w14:paraId="25FFC1E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5FBE78A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50%</w:t>
            </w:r>
          </w:p>
          <w:p w:rsidRPr="00BE14BC" w:rsidR="00864741" w:rsidP="00864741" w:rsidRDefault="00864741" w14:paraId="2927B8A6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73E37631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783A3759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6C6A53C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%</w:t>
            </w:r>
          </w:p>
        </w:tc>
        <w:tc>
          <w:tcPr>
            <w:tcW w:w="810" w:type="dxa"/>
          </w:tcPr>
          <w:p w:rsidRPr="00BE14BC" w:rsidR="00864741" w:rsidP="00864741" w:rsidRDefault="00864741" w14:paraId="461D02A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61FAFF1B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75198B1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4%</w:t>
            </w:r>
          </w:p>
        </w:tc>
        <w:tc>
          <w:tcPr>
            <w:tcW w:w="720" w:type="dxa"/>
          </w:tcPr>
          <w:p w:rsidRPr="00BE14BC" w:rsidR="00864741" w:rsidP="00864741" w:rsidRDefault="00864741" w14:paraId="6FFAF5B5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09B10BAE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  <w:tr w:rsidRPr="006C65AB" w:rsidR="00864741" w:rsidTr="00936AA0" w14:paraId="2112538B" w14:textId="77777777">
        <w:tc>
          <w:tcPr>
            <w:tcW w:w="1452" w:type="dxa"/>
          </w:tcPr>
          <w:p w:rsidR="00864741" w:rsidP="00864741" w:rsidRDefault="00864741" w14:paraId="40ECB529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ancial performance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864741" w:rsidP="00864741" w:rsidRDefault="00864741" w14:paraId="53EEB8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864741" w:rsidP="00864741" w:rsidRDefault="00864741" w14:paraId="08302D2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64741" w:rsidP="00864741" w:rsidRDefault="00864741" w14:paraId="3B4001C3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90" w:type="dxa"/>
          </w:tcPr>
          <w:p w:rsidRPr="00BE14BC" w:rsidR="00864741" w:rsidP="00864741" w:rsidRDefault="00864741" w14:paraId="2190673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3BD4667F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7%</w:t>
            </w:r>
          </w:p>
          <w:p w:rsidRPr="00BE14BC" w:rsidR="00864741" w:rsidP="00864741" w:rsidRDefault="00864741" w14:paraId="5E6CF4D8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830" w:type="dxa"/>
          </w:tcPr>
          <w:p w:rsidRPr="00BE14BC" w:rsidR="00864741" w:rsidP="00864741" w:rsidRDefault="00864741" w14:paraId="14F9F31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810" w:type="dxa"/>
          </w:tcPr>
          <w:p w:rsidRPr="00BE14BC" w:rsidR="00864741" w:rsidP="00864741" w:rsidRDefault="00864741" w14:paraId="53EF6D0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900" w:type="dxa"/>
          </w:tcPr>
          <w:p w:rsidRPr="00BE14BC" w:rsidR="00864741" w:rsidP="00864741" w:rsidRDefault="00864741" w14:paraId="233798A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</w:t>
            </w:r>
          </w:p>
          <w:p w:rsidRPr="00BE14BC" w:rsidR="00864741" w:rsidP="00864741" w:rsidRDefault="00864741" w14:paraId="26E87EC9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33%</w:t>
            </w:r>
          </w:p>
          <w:p w:rsidRPr="00BE14BC" w:rsidR="00864741" w:rsidP="00864741" w:rsidRDefault="00864741" w14:paraId="4054B45E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0%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Pr="00BE14BC" w:rsidR="00864741" w:rsidP="00864741" w:rsidRDefault="00864741" w14:paraId="0C9861B4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4CE8EAEA" w14:textId="77777777">
            <w:pPr>
              <w:rPr>
                <w:rFonts w:ascii="Times New Roman" w:hAnsi="Times New Roman"/>
                <w:sz w:val="16"/>
              </w:rPr>
            </w:pPr>
          </w:p>
          <w:p w:rsidRPr="00BE14BC" w:rsidR="00864741" w:rsidP="00864741" w:rsidRDefault="00864741" w14:paraId="1E88F983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6%</w:t>
            </w:r>
          </w:p>
        </w:tc>
        <w:tc>
          <w:tcPr>
            <w:tcW w:w="810" w:type="dxa"/>
          </w:tcPr>
          <w:p w:rsidRPr="00BE14BC" w:rsidR="00864741" w:rsidP="00864741" w:rsidRDefault="00864741" w14:paraId="07D8DCA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2</w:t>
            </w:r>
          </w:p>
          <w:p w:rsidRPr="00BE14BC" w:rsidR="00864741" w:rsidP="00864741" w:rsidRDefault="00864741" w14:paraId="25959FC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100%</w:t>
            </w:r>
          </w:p>
          <w:p w:rsidRPr="00BE14BC" w:rsidR="00864741" w:rsidP="00864741" w:rsidRDefault="00864741" w14:paraId="781F561A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9%</w:t>
            </w:r>
          </w:p>
        </w:tc>
        <w:tc>
          <w:tcPr>
            <w:tcW w:w="720" w:type="dxa"/>
          </w:tcPr>
          <w:p w:rsidRPr="00BE14BC" w:rsidR="00864741" w:rsidP="00864741" w:rsidRDefault="00864741" w14:paraId="65372837" w14:textId="77777777">
            <w:pPr>
              <w:rPr>
                <w:rFonts w:ascii="Times New Roman" w:hAnsi="Times New Roman"/>
                <w:sz w:val="16"/>
              </w:rPr>
            </w:pPr>
            <w:r w:rsidRPr="00BE14BC">
              <w:rPr>
                <w:rFonts w:ascii="Times New Roman" w:hAnsi="Times New Roman"/>
                <w:sz w:val="16"/>
              </w:rPr>
              <w:t>0</w:t>
            </w:r>
          </w:p>
        </w:tc>
        <w:tc>
          <w:tcPr>
            <w:tcW w:w="715" w:type="dxa"/>
          </w:tcPr>
          <w:p w:rsidR="00864741" w:rsidP="00864741" w:rsidRDefault="00864741" w14:paraId="100EC117" w14:textId="77777777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</w:t>
            </w:r>
          </w:p>
        </w:tc>
      </w:tr>
    </w:tbl>
    <w:p w:rsidRPr="006C65AB" w:rsidR="000A3E2A" w:rsidP="000A3E2A" w:rsidRDefault="000A3E2A" w14:paraId="571BBA36" w14:textId="77777777">
      <w:pPr>
        <w:rPr>
          <w:rFonts w:ascii="Times New Roman" w:hAnsi="Times New Roman"/>
          <w:sz w:val="16"/>
        </w:rPr>
      </w:pPr>
    </w:p>
    <w:p w:rsidR="00DE15A5" w:rsidRDefault="00DE15A5" w14:paraId="563A476B" w14:textId="77777777"/>
    <w:p w:rsidR="00DE15A5" w:rsidRDefault="00DE15A5" w14:paraId="736FD8FE" w14:textId="77777777"/>
    <w:p w:rsidRPr="005B1260" w:rsidR="00DD2F05" w:rsidP="00133FA2" w:rsidRDefault="00DD2F05" w14:paraId="42B8455B" w14:textId="2AAFDD0F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4"/>
          <w:szCs w:val="24"/>
        </w:rPr>
      </w:pPr>
      <w:r w:rsidRPr="005B1260">
        <w:rPr>
          <w:rFonts w:ascii="Arial" w:hAnsi="Arial" w:cs="Arial"/>
          <w:b/>
          <w:bCs/>
          <w:sz w:val="24"/>
          <w:szCs w:val="24"/>
        </w:rPr>
        <w:t>References</w:t>
      </w:r>
    </w:p>
    <w:p w:rsidRPr="005B1260" w:rsidR="00DD2F05" w:rsidP="00133FA2" w:rsidRDefault="00DD2F05" w14:paraId="4C1773BE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:rsidRPr="005B1260" w:rsidR="00133FA2" w:rsidP="00133FA2" w:rsidRDefault="00DE15A5" w14:paraId="7F036312" w14:textId="3249964A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fldChar w:fldCharType="begin"/>
      </w:r>
      <w:r w:rsidRPr="005B1260">
        <w:rPr>
          <w:rFonts w:ascii="Arial" w:hAnsi="Arial" w:cs="Arial"/>
          <w:sz w:val="24"/>
          <w:szCs w:val="24"/>
        </w:rPr>
        <w:instrText xml:space="preserve"> ADDIN EN.REFLIST </w:instrText>
      </w:r>
      <w:r w:rsidRPr="005B1260">
        <w:rPr>
          <w:rFonts w:ascii="Arial" w:hAnsi="Arial" w:cs="Arial"/>
          <w:sz w:val="24"/>
          <w:szCs w:val="24"/>
        </w:rPr>
        <w:fldChar w:fldCharType="separate"/>
      </w:r>
      <w:r w:rsidRPr="005B1260" w:rsidR="00133FA2">
        <w:rPr>
          <w:rFonts w:ascii="Arial" w:hAnsi="Arial" w:cs="Arial"/>
          <w:sz w:val="24"/>
          <w:szCs w:val="24"/>
        </w:rPr>
        <w:t xml:space="preserve">Agency for Healthcare Research and Quality. (2010). </w:t>
      </w:r>
      <w:r w:rsidRPr="005B1260" w:rsidR="00133FA2">
        <w:rPr>
          <w:rFonts w:ascii="Arial" w:hAnsi="Arial" w:cs="Arial"/>
          <w:i/>
          <w:sz w:val="24"/>
          <w:szCs w:val="24"/>
        </w:rPr>
        <w:t>TeamSTEPPS: strategies and tools to enhance performance and patient safety</w:t>
      </w:r>
      <w:r w:rsidRPr="005B1260" w:rsidR="00133FA2">
        <w:rPr>
          <w:rFonts w:ascii="Arial" w:hAnsi="Arial" w:cs="Arial"/>
          <w:sz w:val="24"/>
          <w:szCs w:val="24"/>
        </w:rPr>
        <w:t xml:space="preserve">. Retrieved 12 Jul 2010 from </w:t>
      </w:r>
      <w:hyperlink w:history="1" r:id="rId9">
        <w:r w:rsidRPr="005B1260" w:rsidR="00133FA2">
          <w:rPr>
            <w:rStyle w:val="Hyperlink"/>
            <w:rFonts w:ascii="Arial" w:hAnsi="Arial" w:cs="Arial"/>
            <w:sz w:val="24"/>
            <w:szCs w:val="24"/>
          </w:rPr>
          <w:t>http://www.teamstepps.ahrq.gov</w:t>
        </w:r>
      </w:hyperlink>
    </w:p>
    <w:p w:rsidRPr="005B1260" w:rsidR="00133FA2" w:rsidP="00133FA2" w:rsidRDefault="00133FA2" w14:paraId="36141BDA" w14:textId="5F632C28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Azevedo, K. J., Gray, C. P., Gale, R. C., Urech, T. H., Ramirez, J. C., Wong, E. P., Lerner, B., Charns, M. P., &amp; Vashi, A. A. (2021). Facilitators and barriers to the Lean Enterprise Transformation program at the Veterans Health Administration. </w:t>
      </w:r>
      <w:r w:rsidRPr="005B1260">
        <w:rPr>
          <w:rFonts w:ascii="Arial" w:hAnsi="Arial" w:cs="Arial"/>
          <w:i/>
          <w:sz w:val="24"/>
          <w:szCs w:val="24"/>
        </w:rPr>
        <w:t>Health Care Manage Rev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46</w:t>
      </w:r>
      <w:r w:rsidRPr="005B1260">
        <w:rPr>
          <w:rFonts w:ascii="Arial" w:hAnsi="Arial" w:cs="Arial"/>
          <w:sz w:val="24"/>
          <w:szCs w:val="24"/>
        </w:rPr>
        <w:t xml:space="preserve">(4), 308-318. </w:t>
      </w:r>
      <w:hyperlink w:history="1" r:id="rId10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97/HMR.0000000000000270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2C982B44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Baldrige National Quality, P. (2005). </w:t>
      </w:r>
      <w:r w:rsidRPr="005B1260">
        <w:rPr>
          <w:rFonts w:ascii="Arial" w:hAnsi="Arial" w:cs="Arial"/>
          <w:i/>
          <w:sz w:val="24"/>
          <w:szCs w:val="24"/>
        </w:rPr>
        <w:t>Health care criteria for performance excellence</w:t>
      </w:r>
      <w:r w:rsidRPr="005B1260">
        <w:rPr>
          <w:rFonts w:ascii="Arial" w:hAnsi="Arial" w:cs="Arial"/>
          <w:sz w:val="24"/>
          <w:szCs w:val="24"/>
        </w:rPr>
        <w:t xml:space="preserve">. Baldrige National Quality Program, NIST. </w:t>
      </w:r>
    </w:p>
    <w:p w:rsidRPr="005B1260" w:rsidR="00133FA2" w:rsidP="00133FA2" w:rsidRDefault="00133FA2" w14:paraId="217D4B3D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>Bicen, P., &amp; Johnson, W. H. (2015). Radical innovation with limited resources in high</w:t>
      </w:r>
      <w:r w:rsidRPr="005B1260">
        <w:rPr>
          <w:rFonts w:ascii="Cambria Math" w:hAnsi="Cambria Math" w:cs="Cambria Math"/>
          <w:sz w:val="24"/>
          <w:szCs w:val="24"/>
        </w:rPr>
        <w:t>‐</w:t>
      </w:r>
      <w:r w:rsidRPr="005B1260">
        <w:rPr>
          <w:rFonts w:ascii="Arial" w:hAnsi="Arial" w:cs="Arial"/>
          <w:sz w:val="24"/>
          <w:szCs w:val="24"/>
        </w:rPr>
        <w:t xml:space="preserve">turbulent markets: The role of lean innovation capability. </w:t>
      </w:r>
      <w:r w:rsidRPr="005B1260">
        <w:rPr>
          <w:rFonts w:ascii="Arial" w:hAnsi="Arial" w:cs="Arial"/>
          <w:i/>
          <w:sz w:val="24"/>
          <w:szCs w:val="24"/>
        </w:rPr>
        <w:t>Creativity and Innovation Management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4</w:t>
      </w:r>
      <w:r w:rsidRPr="005B1260">
        <w:rPr>
          <w:rFonts w:ascii="Arial" w:hAnsi="Arial" w:cs="Arial"/>
          <w:sz w:val="24"/>
          <w:szCs w:val="24"/>
        </w:rPr>
        <w:t xml:space="preserve">(2), 278-299. </w:t>
      </w:r>
    </w:p>
    <w:p w:rsidRPr="005B1260" w:rsidR="00133FA2" w:rsidP="00133FA2" w:rsidRDefault="00133FA2" w14:paraId="72442B4C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Burnes, B. (1992). </w:t>
      </w:r>
      <w:r w:rsidRPr="005B1260">
        <w:rPr>
          <w:rFonts w:ascii="Arial" w:hAnsi="Arial" w:cs="Arial"/>
          <w:i/>
          <w:sz w:val="24"/>
          <w:szCs w:val="24"/>
        </w:rPr>
        <w:t>Managing change : a strategic-approach to organisational development and renewal</w:t>
      </w:r>
      <w:r w:rsidRPr="005B1260">
        <w:rPr>
          <w:rFonts w:ascii="Arial" w:hAnsi="Arial" w:cs="Arial"/>
          <w:sz w:val="24"/>
          <w:szCs w:val="24"/>
        </w:rPr>
        <w:t xml:space="preserve">. Pitman London. </w:t>
      </w:r>
    </w:p>
    <w:p w:rsidRPr="005B1260" w:rsidR="00133FA2" w:rsidP="00133FA2" w:rsidRDefault="00133FA2" w14:paraId="1853A8D4" w14:textId="5C5DC0CE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Bush, R. W. (2007). Reducing Waste in US Health Care Systems. </w:t>
      </w:r>
      <w:r w:rsidRPr="005B1260">
        <w:rPr>
          <w:rFonts w:ascii="Arial" w:hAnsi="Arial" w:cs="Arial"/>
          <w:i/>
          <w:sz w:val="24"/>
          <w:szCs w:val="24"/>
        </w:rPr>
        <w:t>JAMA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97</w:t>
      </w:r>
      <w:r w:rsidRPr="005B1260">
        <w:rPr>
          <w:rFonts w:ascii="Arial" w:hAnsi="Arial" w:cs="Arial"/>
          <w:sz w:val="24"/>
          <w:szCs w:val="24"/>
        </w:rPr>
        <w:t xml:space="preserve">(8), 871-874. </w:t>
      </w:r>
      <w:hyperlink w:history="1" r:id="rId11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01/jama.297.8.871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4B97135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Bushe, G. (2012). Foundations of Appreciative Inquiry: History, Criticism and Potential. </w:t>
      </w:r>
      <w:r w:rsidRPr="005B1260">
        <w:rPr>
          <w:rFonts w:ascii="Arial" w:hAnsi="Arial" w:cs="Arial"/>
          <w:i/>
          <w:sz w:val="24"/>
          <w:szCs w:val="24"/>
        </w:rPr>
        <w:t>AI Practitioner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14</w:t>
      </w:r>
      <w:r w:rsidRPr="005B1260">
        <w:rPr>
          <w:rFonts w:ascii="Arial" w:hAnsi="Arial" w:cs="Arial"/>
          <w:sz w:val="24"/>
          <w:szCs w:val="24"/>
        </w:rPr>
        <w:t xml:space="preserve">(1). </w:t>
      </w:r>
    </w:p>
    <w:p w:rsidRPr="005B1260" w:rsidR="00133FA2" w:rsidP="00133FA2" w:rsidRDefault="00133FA2" w14:paraId="63808B13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Bushe, G. R. (2011). Appreciative inquiry: Theory and critique. In D. Boje, B. Burnes, &amp; J. Hassard (Eds.), </w:t>
      </w:r>
      <w:r w:rsidRPr="005B1260">
        <w:rPr>
          <w:rFonts w:ascii="Arial" w:hAnsi="Arial" w:cs="Arial"/>
          <w:i/>
          <w:sz w:val="24"/>
          <w:szCs w:val="24"/>
        </w:rPr>
        <w:t>The Routledge companion to organizational change</w:t>
      </w:r>
      <w:r w:rsidRPr="005B1260">
        <w:rPr>
          <w:rFonts w:ascii="Arial" w:hAnsi="Arial" w:cs="Arial"/>
          <w:sz w:val="24"/>
          <w:szCs w:val="24"/>
        </w:rPr>
        <w:t xml:space="preserve"> (pp. 87-103). Routledge. </w:t>
      </w:r>
    </w:p>
    <w:p w:rsidRPr="005B1260" w:rsidR="00133FA2" w:rsidP="00133FA2" w:rsidRDefault="00133FA2" w14:paraId="02561ADC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Carling, P. J. (1995). </w:t>
      </w:r>
      <w:r w:rsidRPr="005B1260">
        <w:rPr>
          <w:rFonts w:ascii="Arial" w:hAnsi="Arial" w:cs="Arial"/>
          <w:i/>
          <w:sz w:val="24"/>
          <w:szCs w:val="24"/>
        </w:rPr>
        <w:t>Return to community: Building support systems for people with psychiatric disabilities</w:t>
      </w:r>
      <w:r w:rsidRPr="005B1260">
        <w:rPr>
          <w:rFonts w:ascii="Arial" w:hAnsi="Arial" w:cs="Arial"/>
          <w:sz w:val="24"/>
          <w:szCs w:val="24"/>
        </w:rPr>
        <w:t xml:space="preserve">. Guilford Press. </w:t>
      </w:r>
    </w:p>
    <w:p w:rsidRPr="005B1260" w:rsidR="00133FA2" w:rsidP="00133FA2" w:rsidRDefault="00133FA2" w14:paraId="54000F1A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Coenen, H. (1988). On the foundations of a relationship based on equality between the researcher and the research party. In B. Boog, H. Coenen, L. Keune, &amp; R. Lammerts (Eds.), </w:t>
      </w:r>
      <w:r w:rsidRPr="005B1260">
        <w:rPr>
          <w:rFonts w:ascii="Arial" w:hAnsi="Arial" w:cs="Arial"/>
          <w:i/>
          <w:sz w:val="24"/>
          <w:szCs w:val="24"/>
        </w:rPr>
        <w:t>The complexity of relationships in action research</w:t>
      </w:r>
      <w:r w:rsidRPr="005B1260">
        <w:rPr>
          <w:rFonts w:ascii="Arial" w:hAnsi="Arial" w:cs="Arial"/>
          <w:sz w:val="24"/>
          <w:szCs w:val="24"/>
        </w:rPr>
        <w:t xml:space="preserve"> (pp. 17-35). Tillburg University Press. </w:t>
      </w:r>
    </w:p>
    <w:p w:rsidRPr="005B1260" w:rsidR="00133FA2" w:rsidP="00133FA2" w:rsidRDefault="00133FA2" w14:paraId="6AADB417" w14:textId="18B5C5E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Donaldson, M. S., &amp; Mohr, J. J. (2001). </w:t>
      </w:r>
      <w:r w:rsidRPr="005B1260">
        <w:rPr>
          <w:rFonts w:ascii="Arial" w:hAnsi="Arial" w:cs="Arial"/>
          <w:i/>
          <w:sz w:val="24"/>
          <w:szCs w:val="24"/>
        </w:rPr>
        <w:t>Exploring Innovation and Quality Improvement in Health Care Micro-Systems: A Cross-Case Analysis</w:t>
      </w:r>
      <w:r w:rsidRPr="005B1260">
        <w:rPr>
          <w:rFonts w:ascii="Arial" w:hAnsi="Arial" w:cs="Arial"/>
          <w:sz w:val="24"/>
          <w:szCs w:val="24"/>
        </w:rPr>
        <w:t xml:space="preserve">. </w:t>
      </w:r>
      <w:hyperlink w:history="1" r:id="rId12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7226/10096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1860038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Edmondson, A. C. (2018). </w:t>
      </w:r>
      <w:r w:rsidRPr="005B1260">
        <w:rPr>
          <w:rFonts w:ascii="Arial" w:hAnsi="Arial" w:cs="Arial"/>
          <w:i/>
          <w:sz w:val="24"/>
          <w:szCs w:val="24"/>
        </w:rPr>
        <w:t>The fearless organization: Creating psychological safety in the workplace for learning, innovation, and growth</w:t>
      </w:r>
      <w:r w:rsidRPr="005B1260">
        <w:rPr>
          <w:rFonts w:ascii="Arial" w:hAnsi="Arial" w:cs="Arial"/>
          <w:sz w:val="24"/>
          <w:szCs w:val="24"/>
        </w:rPr>
        <w:t xml:space="preserve">. John Wiley &amp; Sons. </w:t>
      </w:r>
    </w:p>
    <w:p w:rsidRPr="005B1260" w:rsidR="00133FA2" w:rsidP="00133FA2" w:rsidRDefault="00133FA2" w14:paraId="4930A8B6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Ferlie, E., Ashburner, L., &amp; Pettigrew, A. (1996). </w:t>
      </w:r>
      <w:r w:rsidRPr="005B1260">
        <w:rPr>
          <w:rFonts w:ascii="Arial" w:hAnsi="Arial" w:cs="Arial"/>
          <w:i/>
          <w:sz w:val="24"/>
          <w:szCs w:val="24"/>
        </w:rPr>
        <w:t>The new public management in action</w:t>
      </w:r>
      <w:r w:rsidRPr="005B1260">
        <w:rPr>
          <w:rFonts w:ascii="Arial" w:hAnsi="Arial" w:cs="Arial"/>
          <w:sz w:val="24"/>
          <w:szCs w:val="24"/>
        </w:rPr>
        <w:t xml:space="preserve">. Oxford University Press Oxford. </w:t>
      </w:r>
    </w:p>
    <w:p w:rsidRPr="005B1260" w:rsidR="00133FA2" w:rsidP="00133FA2" w:rsidRDefault="00133FA2" w14:paraId="57FDD0D3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French, W. L., &amp; Bell, C. (1984). </w:t>
      </w:r>
      <w:r w:rsidRPr="005B1260">
        <w:rPr>
          <w:rFonts w:ascii="Arial" w:hAnsi="Arial" w:cs="Arial"/>
          <w:i/>
          <w:sz w:val="24"/>
          <w:szCs w:val="24"/>
        </w:rPr>
        <w:t>Organization development : behavioral science interventions for organization improvement</w:t>
      </w:r>
      <w:r w:rsidRPr="005B1260">
        <w:rPr>
          <w:rFonts w:ascii="Arial" w:hAnsi="Arial" w:cs="Arial"/>
          <w:sz w:val="24"/>
          <w:szCs w:val="24"/>
        </w:rPr>
        <w:t xml:space="preserve"> (3rd ed.). Prentice-Hall. </w:t>
      </w:r>
    </w:p>
    <w:p w:rsidRPr="005B1260" w:rsidR="00133FA2" w:rsidP="00133FA2" w:rsidRDefault="00133FA2" w14:paraId="3D1AB982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Friedmann, J. (1973). </w:t>
      </w:r>
      <w:r w:rsidRPr="005B1260">
        <w:rPr>
          <w:rFonts w:ascii="Arial" w:hAnsi="Arial" w:cs="Arial"/>
          <w:i/>
          <w:sz w:val="24"/>
          <w:szCs w:val="24"/>
        </w:rPr>
        <w:t>Retracking America : a theory of transactive planning</w:t>
      </w:r>
      <w:r w:rsidRPr="005B1260">
        <w:rPr>
          <w:rFonts w:ascii="Arial" w:hAnsi="Arial" w:cs="Arial"/>
          <w:sz w:val="24"/>
          <w:szCs w:val="24"/>
        </w:rPr>
        <w:t xml:space="preserve">. Anchor Press Garden City, N.Y. </w:t>
      </w:r>
    </w:p>
    <w:p w:rsidRPr="005B1260" w:rsidR="00133FA2" w:rsidP="00133FA2" w:rsidRDefault="00133FA2" w14:paraId="71038E19" w14:textId="313970F6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Furman, C., &amp; Caplan, R. (2007). Applying the Toyota Production System: using a patient safety alert system to reduce error. </w:t>
      </w:r>
      <w:r w:rsidRPr="005B1260">
        <w:rPr>
          <w:rFonts w:ascii="Arial" w:hAnsi="Arial" w:cs="Arial"/>
          <w:i/>
          <w:sz w:val="24"/>
          <w:szCs w:val="24"/>
        </w:rPr>
        <w:t>Jt Comm J Qual Patient Saf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3</w:t>
      </w:r>
      <w:r w:rsidRPr="005B1260">
        <w:rPr>
          <w:rFonts w:ascii="Arial" w:hAnsi="Arial" w:cs="Arial"/>
          <w:sz w:val="24"/>
          <w:szCs w:val="24"/>
        </w:rPr>
        <w:t xml:space="preserve">(7), 376-386. </w:t>
      </w:r>
      <w:hyperlink w:history="1" r:id="rId13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16/s1553-7250(07)33043-2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4B5F973D" w14:textId="6507A381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Graham, I. D., Logan, J., Harrison, M. B., Straus, S. E., Tetroe, J., Caswell, W., &amp; Robinson, N. (2006). Lost in knowledge translation: time for a map? </w:t>
      </w:r>
      <w:r w:rsidRPr="005B1260">
        <w:rPr>
          <w:rFonts w:ascii="Arial" w:hAnsi="Arial" w:cs="Arial"/>
          <w:i/>
          <w:sz w:val="24"/>
          <w:szCs w:val="24"/>
        </w:rPr>
        <w:t>J Contin Educ Health Prof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6</w:t>
      </w:r>
      <w:r w:rsidRPr="005B1260">
        <w:rPr>
          <w:rFonts w:ascii="Arial" w:hAnsi="Arial" w:cs="Arial"/>
          <w:sz w:val="24"/>
          <w:szCs w:val="24"/>
        </w:rPr>
        <w:t xml:space="preserve">(1), 13-24. </w:t>
      </w:r>
      <w:hyperlink w:history="1" r:id="rId14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02/chp.47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099EF4CB" w14:textId="6D36AD2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Greenhalgh, T., Robert, G., Macfarlane, F., Bate, P., &amp; Kyriakidou, O. (2004). Diffusion of innovations in service organizations: systematic review and recommendations. </w:t>
      </w:r>
      <w:r w:rsidRPr="005B1260">
        <w:rPr>
          <w:rFonts w:ascii="Arial" w:hAnsi="Arial" w:cs="Arial"/>
          <w:i/>
          <w:sz w:val="24"/>
          <w:szCs w:val="24"/>
        </w:rPr>
        <w:t>Milbank Q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82</w:t>
      </w:r>
      <w:r w:rsidRPr="005B1260">
        <w:rPr>
          <w:rFonts w:ascii="Arial" w:hAnsi="Arial" w:cs="Arial"/>
          <w:sz w:val="24"/>
          <w:szCs w:val="24"/>
        </w:rPr>
        <w:t xml:space="preserve">(4), 581-629. </w:t>
      </w:r>
      <w:hyperlink w:history="1" r:id="rId15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111/j.0887-378X.2004.00325.x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6F875F1E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Greenwood, R., &amp; Hinings, C. R. (1996). Understanding radical organizational change: Bringing together the old and the new institutionalism. </w:t>
      </w:r>
      <w:r w:rsidRPr="005B1260">
        <w:rPr>
          <w:rFonts w:ascii="Arial" w:hAnsi="Arial" w:cs="Arial"/>
          <w:i/>
          <w:sz w:val="24"/>
          <w:szCs w:val="24"/>
        </w:rPr>
        <w:t>Academy of management review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1</w:t>
      </w:r>
      <w:r w:rsidRPr="005B1260">
        <w:rPr>
          <w:rFonts w:ascii="Arial" w:hAnsi="Arial" w:cs="Arial"/>
          <w:sz w:val="24"/>
          <w:szCs w:val="24"/>
        </w:rPr>
        <w:t xml:space="preserve">(4), 1022-1054. </w:t>
      </w:r>
    </w:p>
    <w:p w:rsidRPr="005B1260" w:rsidR="00133FA2" w:rsidP="00133FA2" w:rsidRDefault="00133FA2" w14:paraId="700DE384" w14:textId="212C65C9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Grol, R. P., Bosch, M. C., Hulscher, M. E., Eccles, M. P., &amp; Wensing, M. (2007). Planning and studying improvement in patient care: the use of theoretical perspectives. </w:t>
      </w:r>
      <w:r w:rsidRPr="005B1260">
        <w:rPr>
          <w:rFonts w:ascii="Arial" w:hAnsi="Arial" w:cs="Arial"/>
          <w:i/>
          <w:sz w:val="24"/>
          <w:szCs w:val="24"/>
        </w:rPr>
        <w:t>Milbank Q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85</w:t>
      </w:r>
      <w:r w:rsidRPr="005B1260">
        <w:rPr>
          <w:rFonts w:ascii="Arial" w:hAnsi="Arial" w:cs="Arial"/>
          <w:sz w:val="24"/>
          <w:szCs w:val="24"/>
        </w:rPr>
        <w:t xml:space="preserve">(1), 93-138. </w:t>
      </w:r>
      <w:hyperlink w:history="1" r:id="rId16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111/j.1468-0009.2007.00478.x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68FF17B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Hammer, M., &amp; Champy, J. (1993). </w:t>
      </w:r>
      <w:r w:rsidRPr="005B1260">
        <w:rPr>
          <w:rFonts w:ascii="Arial" w:hAnsi="Arial" w:cs="Arial"/>
          <w:i/>
          <w:sz w:val="24"/>
          <w:szCs w:val="24"/>
        </w:rPr>
        <w:t>Reengineering the corporation</w:t>
      </w:r>
      <w:r w:rsidRPr="005B1260">
        <w:rPr>
          <w:rFonts w:ascii="Arial" w:hAnsi="Arial" w:cs="Arial"/>
          <w:sz w:val="24"/>
          <w:szCs w:val="24"/>
        </w:rPr>
        <w:t xml:space="preserve">. Nicholas Brealey London. </w:t>
      </w:r>
    </w:p>
    <w:p w:rsidRPr="005B1260" w:rsidR="00133FA2" w:rsidP="00133FA2" w:rsidRDefault="00133FA2" w14:paraId="3F4E0880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Hines, P., Holweg, M., &amp; Rich, N. (2004). Learning to evolve: a review of contemporary lean thinking. </w:t>
      </w:r>
      <w:r w:rsidRPr="005B1260">
        <w:rPr>
          <w:rFonts w:ascii="Arial" w:hAnsi="Arial" w:cs="Arial"/>
          <w:i/>
          <w:sz w:val="24"/>
          <w:szCs w:val="24"/>
        </w:rPr>
        <w:t>International journal of operations &amp; production management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4</w:t>
      </w:r>
      <w:r w:rsidRPr="005B1260">
        <w:rPr>
          <w:rFonts w:ascii="Arial" w:hAnsi="Arial" w:cs="Arial"/>
          <w:sz w:val="24"/>
          <w:szCs w:val="24"/>
        </w:rPr>
        <w:t xml:space="preserve">(10), 994-1011. </w:t>
      </w:r>
    </w:p>
    <w:p w:rsidRPr="005B1260" w:rsidR="00133FA2" w:rsidP="00133FA2" w:rsidRDefault="00133FA2" w14:paraId="7F2A4A7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Holweg, M. (2007). The genealogy of lean production. </w:t>
      </w:r>
      <w:r w:rsidRPr="005B1260">
        <w:rPr>
          <w:rFonts w:ascii="Arial" w:hAnsi="Arial" w:cs="Arial"/>
          <w:i/>
          <w:sz w:val="24"/>
          <w:szCs w:val="24"/>
        </w:rPr>
        <w:t>Journal of operations management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5</w:t>
      </w:r>
      <w:r w:rsidRPr="005B1260">
        <w:rPr>
          <w:rFonts w:ascii="Arial" w:hAnsi="Arial" w:cs="Arial"/>
          <w:sz w:val="24"/>
          <w:szCs w:val="24"/>
        </w:rPr>
        <w:t xml:space="preserve">(2), 420-437. </w:t>
      </w:r>
    </w:p>
    <w:p w:rsidRPr="005B1260" w:rsidR="00133FA2" w:rsidP="00133FA2" w:rsidRDefault="00133FA2" w14:paraId="081B72D0" w14:textId="014D89C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Iles, V., &amp; Sutherland, K. (2001). </w:t>
      </w:r>
      <w:r w:rsidRPr="005B1260">
        <w:rPr>
          <w:rFonts w:ascii="Arial" w:hAnsi="Arial" w:cs="Arial"/>
          <w:i/>
          <w:sz w:val="24"/>
          <w:szCs w:val="24"/>
        </w:rPr>
        <w:t>Managing change in the NHS : organisational change : a review for health care manager, professionals and researchers</w:t>
      </w:r>
      <w:r w:rsidRPr="005B1260">
        <w:rPr>
          <w:rFonts w:ascii="Arial" w:hAnsi="Arial" w:cs="Arial"/>
          <w:sz w:val="24"/>
          <w:szCs w:val="24"/>
        </w:rPr>
        <w:t xml:space="preserve">. NHS Service Delivery and Organisation London. </w:t>
      </w:r>
      <w:hyperlink w:history="1" r:id="rId17">
        <w:r w:rsidRPr="005B1260">
          <w:rPr>
            <w:rStyle w:val="Hyperlink"/>
            <w:rFonts w:ascii="Arial" w:hAnsi="Arial" w:cs="Arial"/>
            <w:sz w:val="24"/>
            <w:szCs w:val="24"/>
          </w:rPr>
          <w:t>http://www.netscc.ac.uk/hsdr/projdetails.php?ref=08-1301-057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2502763C" w14:textId="397702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Institute for Healthcare Improvement. (2007). </w:t>
      </w:r>
      <w:r w:rsidRPr="005B1260">
        <w:rPr>
          <w:rFonts w:ascii="Arial" w:hAnsi="Arial" w:cs="Arial"/>
          <w:i/>
          <w:sz w:val="24"/>
          <w:szCs w:val="24"/>
        </w:rPr>
        <w:t>How to guide. Prevent surgical site infections.</w:t>
      </w:r>
      <w:r w:rsidRPr="005B1260">
        <w:rPr>
          <w:rFonts w:ascii="Arial" w:hAnsi="Arial" w:cs="Arial"/>
          <w:sz w:val="24"/>
          <w:szCs w:val="24"/>
        </w:rPr>
        <w:t xml:space="preserve"> </w:t>
      </w:r>
      <w:hyperlink w:history="1" r:id="rId18">
        <w:r w:rsidRPr="005B1260">
          <w:rPr>
            <w:rStyle w:val="Hyperlink"/>
            <w:rFonts w:ascii="Arial" w:hAnsi="Arial" w:cs="Arial"/>
            <w:sz w:val="24"/>
            <w:szCs w:val="24"/>
          </w:rPr>
          <w:t>www.ihi.org/IHI/Topics/PatientSafety/SurgicalSiteInfections/</w:t>
        </w:r>
      </w:hyperlink>
    </w:p>
    <w:p w:rsidRPr="005B1260" w:rsidR="00133FA2" w:rsidP="00133FA2" w:rsidRDefault="00133FA2" w14:paraId="15C990E7" w14:textId="5AEF0AC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Institute for Healthcare Improvement. (2016). </w:t>
      </w:r>
      <w:r w:rsidRPr="005B1260">
        <w:rPr>
          <w:rFonts w:ascii="Arial" w:hAnsi="Arial" w:cs="Arial"/>
          <w:i/>
          <w:sz w:val="24"/>
          <w:szCs w:val="24"/>
        </w:rPr>
        <w:t>IHI Model for Improvement</w:t>
      </w:r>
      <w:r w:rsidRPr="005B1260">
        <w:rPr>
          <w:rFonts w:ascii="Arial" w:hAnsi="Arial" w:cs="Arial"/>
          <w:sz w:val="24"/>
          <w:szCs w:val="24"/>
        </w:rPr>
        <w:t xml:space="preserve">. Retrieved 26 April 2016 from </w:t>
      </w:r>
      <w:hyperlink w:history="1" r:id="rId19">
        <w:r w:rsidRPr="005B1260">
          <w:rPr>
            <w:rStyle w:val="Hyperlink"/>
            <w:rFonts w:ascii="Arial" w:hAnsi="Arial" w:cs="Arial"/>
            <w:sz w:val="24"/>
            <w:szCs w:val="24"/>
          </w:rPr>
          <w:t>http://www.ihi.org</w:t>
        </w:r>
      </w:hyperlink>
    </w:p>
    <w:p w:rsidRPr="005B1260" w:rsidR="00133FA2" w:rsidP="00133FA2" w:rsidRDefault="00133FA2" w14:paraId="0A9C5500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Kegan, R., &amp; Lahey, L. L. (2016). </w:t>
      </w:r>
      <w:r w:rsidRPr="005B1260">
        <w:rPr>
          <w:rFonts w:ascii="Arial" w:hAnsi="Arial" w:cs="Arial"/>
          <w:i/>
          <w:sz w:val="24"/>
          <w:szCs w:val="24"/>
        </w:rPr>
        <w:t>An everyone culture: Becoming a deliberately developmental organization</w:t>
      </w:r>
      <w:r w:rsidRPr="005B1260">
        <w:rPr>
          <w:rFonts w:ascii="Arial" w:hAnsi="Arial" w:cs="Arial"/>
          <w:sz w:val="24"/>
          <w:szCs w:val="24"/>
        </w:rPr>
        <w:t xml:space="preserve">. Harvard Business Review Press. </w:t>
      </w:r>
    </w:p>
    <w:p w:rsidRPr="005B1260" w:rsidR="00133FA2" w:rsidP="00133FA2" w:rsidRDefault="00133FA2" w14:paraId="7E042483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Kirkpatrick, D. L., &amp; Kirkpatrick, J. D. (2006). </w:t>
      </w:r>
      <w:r w:rsidRPr="005B1260">
        <w:rPr>
          <w:rFonts w:ascii="Arial" w:hAnsi="Arial" w:cs="Arial"/>
          <w:i/>
          <w:sz w:val="24"/>
          <w:szCs w:val="24"/>
        </w:rPr>
        <w:t>Evaluating training programs : the four levels</w:t>
      </w:r>
      <w:r w:rsidRPr="005B1260">
        <w:rPr>
          <w:rFonts w:ascii="Arial" w:hAnsi="Arial" w:cs="Arial"/>
          <w:sz w:val="24"/>
          <w:szCs w:val="24"/>
        </w:rPr>
        <w:t xml:space="preserve"> (3rd ed.). Berrett-Koehler San Francisco, CA. </w:t>
      </w:r>
    </w:p>
    <w:p w:rsidRPr="005B1260" w:rsidR="00133FA2" w:rsidP="00133FA2" w:rsidRDefault="00133FA2" w14:paraId="6F1B17CE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Kotter, J. P. (2012). </w:t>
      </w:r>
      <w:r w:rsidRPr="005B1260">
        <w:rPr>
          <w:rFonts w:ascii="Arial" w:hAnsi="Arial" w:cs="Arial"/>
          <w:i/>
          <w:sz w:val="24"/>
          <w:szCs w:val="24"/>
        </w:rPr>
        <w:t>Leading change</w:t>
      </w:r>
      <w:r w:rsidRPr="005B1260">
        <w:rPr>
          <w:rFonts w:ascii="Arial" w:hAnsi="Arial" w:cs="Arial"/>
          <w:sz w:val="24"/>
          <w:szCs w:val="24"/>
        </w:rPr>
        <w:t xml:space="preserve">. Harvard Business Review Press Boston, Massachusetts. </w:t>
      </w:r>
    </w:p>
    <w:p w:rsidRPr="005B1260" w:rsidR="00133FA2" w:rsidP="00133FA2" w:rsidRDefault="00133FA2" w14:paraId="612A9108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Kowalski, K., Bradley, K., &amp; Pappas, S. (2006). Nurse retention, leadership, and the Toyota System Model: Building leaders and problem solvers for better patient care. </w:t>
      </w:r>
      <w:r w:rsidRPr="005B1260">
        <w:rPr>
          <w:rFonts w:ascii="Arial" w:hAnsi="Arial" w:cs="Arial"/>
          <w:i/>
          <w:sz w:val="24"/>
          <w:szCs w:val="24"/>
        </w:rPr>
        <w:t>Nurse Leader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4</w:t>
      </w:r>
      <w:r w:rsidRPr="005B1260">
        <w:rPr>
          <w:rFonts w:ascii="Arial" w:hAnsi="Arial" w:cs="Arial"/>
          <w:sz w:val="24"/>
          <w:szCs w:val="24"/>
        </w:rPr>
        <w:t xml:space="preserve">(6), 46-51. </w:t>
      </w:r>
    </w:p>
    <w:p w:rsidRPr="005B1260" w:rsidR="00133FA2" w:rsidP="00133FA2" w:rsidRDefault="00133FA2" w14:paraId="6C016B69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>Liker, J. K. (2004). Toyota Way: 14 Management Principles from the World's Greatest Manufacturer. In: McGraw-Hill Education.</w:t>
      </w:r>
    </w:p>
    <w:p w:rsidRPr="005B1260" w:rsidR="00133FA2" w:rsidP="00133FA2" w:rsidRDefault="00133FA2" w14:paraId="5B3A2647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Locke, K. (2011). Field research practice in management and organization studies: Reclaiming its tradition of discovery. </w:t>
      </w:r>
      <w:r w:rsidRPr="005B1260">
        <w:rPr>
          <w:rFonts w:ascii="Arial" w:hAnsi="Arial" w:cs="Arial"/>
          <w:i/>
          <w:sz w:val="24"/>
          <w:szCs w:val="24"/>
        </w:rPr>
        <w:t>The Academy of Management Annals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5</w:t>
      </w:r>
      <w:r w:rsidRPr="005B1260">
        <w:rPr>
          <w:rFonts w:ascii="Arial" w:hAnsi="Arial" w:cs="Arial"/>
          <w:sz w:val="24"/>
          <w:szCs w:val="24"/>
        </w:rPr>
        <w:t xml:space="preserve">(1), 613-652. </w:t>
      </w:r>
    </w:p>
    <w:p w:rsidRPr="005B1260" w:rsidR="00133FA2" w:rsidP="00133FA2" w:rsidRDefault="00133FA2" w14:paraId="57675DBB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Locke, K., Golden-Biddle, K., &amp; Feldman, M. S. (2008). Perspective—Making doubt generative: Rethinking the role of doubt in the research process. </w:t>
      </w:r>
      <w:r w:rsidRPr="005B1260">
        <w:rPr>
          <w:rFonts w:ascii="Arial" w:hAnsi="Arial" w:cs="Arial"/>
          <w:i/>
          <w:sz w:val="24"/>
          <w:szCs w:val="24"/>
        </w:rPr>
        <w:t>Organization Science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19</w:t>
      </w:r>
      <w:r w:rsidRPr="005B1260">
        <w:rPr>
          <w:rFonts w:ascii="Arial" w:hAnsi="Arial" w:cs="Arial"/>
          <w:sz w:val="24"/>
          <w:szCs w:val="24"/>
        </w:rPr>
        <w:t xml:space="preserve">(6), 907-918. </w:t>
      </w:r>
    </w:p>
    <w:p w:rsidRPr="005B1260" w:rsidR="00133FA2" w:rsidP="00133FA2" w:rsidRDefault="00133FA2" w14:paraId="25E2DA3F" w14:textId="0BC56ADE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Lukas, C. V., Holmes, S. K., Cohen, A. B., Restuccia, J., Cramer, I. E., Shwartz, M., &amp; Charns, M. P. (2007). Transformational change in health care systems: an organizational model. </w:t>
      </w:r>
      <w:r w:rsidRPr="005B1260">
        <w:rPr>
          <w:rFonts w:ascii="Arial" w:hAnsi="Arial" w:cs="Arial"/>
          <w:i/>
          <w:sz w:val="24"/>
          <w:szCs w:val="24"/>
        </w:rPr>
        <w:t>Health Care Manage Rev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2</w:t>
      </w:r>
      <w:r w:rsidRPr="005B1260">
        <w:rPr>
          <w:rFonts w:ascii="Arial" w:hAnsi="Arial" w:cs="Arial"/>
          <w:sz w:val="24"/>
          <w:szCs w:val="24"/>
        </w:rPr>
        <w:t xml:space="preserve">(4), 309-320. </w:t>
      </w:r>
      <w:hyperlink w:history="1" r:id="rId20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97/01.HMR.0000296785.29718.5d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2853F363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Martin, R. L. (2009). </w:t>
      </w:r>
      <w:r w:rsidRPr="005B1260">
        <w:rPr>
          <w:rFonts w:ascii="Arial" w:hAnsi="Arial" w:cs="Arial"/>
          <w:i/>
          <w:sz w:val="24"/>
          <w:szCs w:val="24"/>
        </w:rPr>
        <w:t>The design of business: Why design thinking is the next competitive advantage</w:t>
      </w:r>
      <w:r w:rsidRPr="005B1260">
        <w:rPr>
          <w:rFonts w:ascii="Arial" w:hAnsi="Arial" w:cs="Arial"/>
          <w:sz w:val="24"/>
          <w:szCs w:val="24"/>
        </w:rPr>
        <w:t xml:space="preserve">. Harvard Business Press. </w:t>
      </w:r>
    </w:p>
    <w:p w:rsidRPr="005B1260" w:rsidR="00133FA2" w:rsidP="00133FA2" w:rsidRDefault="00133FA2" w14:paraId="005A1BF6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McCarthy, M. (2006). Can car manufacturing techniques reform health care? </w:t>
      </w:r>
      <w:r w:rsidRPr="005B1260">
        <w:rPr>
          <w:rFonts w:ascii="Arial" w:hAnsi="Arial" w:cs="Arial"/>
          <w:i/>
          <w:sz w:val="24"/>
          <w:szCs w:val="24"/>
        </w:rPr>
        <w:t>The Lancet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67</w:t>
      </w:r>
      <w:r w:rsidRPr="005B1260">
        <w:rPr>
          <w:rFonts w:ascii="Arial" w:hAnsi="Arial" w:cs="Arial"/>
          <w:sz w:val="24"/>
          <w:szCs w:val="24"/>
        </w:rPr>
        <w:t xml:space="preserve">(9507), 290-291. </w:t>
      </w:r>
    </w:p>
    <w:p w:rsidRPr="005B1260" w:rsidR="00133FA2" w:rsidP="00133FA2" w:rsidRDefault="00133FA2" w14:paraId="0B3F3EE4" w14:textId="066CC13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National Collaborating Centre for Methods and Tools. (2009). </w:t>
      </w:r>
      <w:r w:rsidRPr="005B1260">
        <w:rPr>
          <w:rFonts w:ascii="Arial" w:hAnsi="Arial" w:cs="Arial"/>
          <w:i/>
          <w:sz w:val="24"/>
          <w:szCs w:val="24"/>
        </w:rPr>
        <w:t>A model for evidence informed decision making in public health</w:t>
      </w:r>
      <w:r w:rsidRPr="005B1260">
        <w:rPr>
          <w:rFonts w:ascii="Arial" w:hAnsi="Arial" w:cs="Arial"/>
          <w:sz w:val="24"/>
          <w:szCs w:val="24"/>
        </w:rPr>
        <w:t xml:space="preserve">. </w:t>
      </w:r>
      <w:hyperlink w:history="1" r:id="rId21">
        <w:r w:rsidRPr="005B1260">
          <w:rPr>
            <w:rStyle w:val="Hyperlink"/>
            <w:rFonts w:ascii="Arial" w:hAnsi="Arial" w:cs="Arial"/>
            <w:sz w:val="24"/>
            <w:szCs w:val="24"/>
          </w:rPr>
          <w:t>http://www.nccmt.ca/pubs/FactSheet_EIDM_EN_WeB.pdf</w:t>
        </w:r>
      </w:hyperlink>
    </w:p>
    <w:p w:rsidRPr="005B1260" w:rsidR="00133FA2" w:rsidP="00133FA2" w:rsidRDefault="00133FA2" w14:paraId="2B27E53C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National Health Service National Patient Safety Agency. (2006). </w:t>
      </w:r>
      <w:r w:rsidRPr="005B1260">
        <w:rPr>
          <w:rFonts w:ascii="Arial" w:hAnsi="Arial" w:cs="Arial"/>
          <w:i/>
          <w:sz w:val="24"/>
          <w:szCs w:val="24"/>
        </w:rPr>
        <w:t>Manchester Patient Safety Framework (MaPSaF): facilitator guidance</w:t>
      </w:r>
      <w:r w:rsidRPr="005B1260">
        <w:rPr>
          <w:rFonts w:ascii="Arial" w:hAnsi="Arial" w:cs="Arial"/>
          <w:sz w:val="24"/>
          <w:szCs w:val="24"/>
        </w:rPr>
        <w:t xml:space="preserve">. University of Manchester. </w:t>
      </w:r>
    </w:p>
    <w:p w:rsidRPr="005B1260" w:rsidR="00133FA2" w:rsidP="00133FA2" w:rsidRDefault="00133FA2" w14:paraId="5EDE43DB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Nelson-Peterson, D. L., &amp; Leppa, C. J. (2007). Creating an environment for caring using lean principles of the Virginia Mason Production System. </w:t>
      </w:r>
      <w:r w:rsidRPr="005B1260">
        <w:rPr>
          <w:rFonts w:ascii="Arial" w:hAnsi="Arial" w:cs="Arial"/>
          <w:i/>
          <w:sz w:val="24"/>
          <w:szCs w:val="24"/>
        </w:rPr>
        <w:t>JONA: The Journal of Nursing Administration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7</w:t>
      </w:r>
      <w:r w:rsidRPr="005B1260">
        <w:rPr>
          <w:rFonts w:ascii="Arial" w:hAnsi="Arial" w:cs="Arial"/>
          <w:sz w:val="24"/>
          <w:szCs w:val="24"/>
        </w:rPr>
        <w:t xml:space="preserve">(6), 287-294. </w:t>
      </w:r>
    </w:p>
    <w:p w:rsidRPr="005B1260" w:rsidR="00133FA2" w:rsidP="00133FA2" w:rsidRDefault="00133FA2" w14:paraId="2F351CDE" w14:textId="539501B4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Nelson, E. C., Batalden, P. B., Huber, T. P., Mohr, J. J., Godfrey, M. M., Headrick, L. A., &amp; Wasson, J. H. (2002). Microsystems in health care: Part 1. Learning from high-performing front-line clinical units. </w:t>
      </w:r>
      <w:r w:rsidRPr="005B1260">
        <w:rPr>
          <w:rFonts w:ascii="Arial" w:hAnsi="Arial" w:cs="Arial"/>
          <w:i/>
          <w:sz w:val="24"/>
          <w:szCs w:val="24"/>
        </w:rPr>
        <w:t>Jt Comm J Qual Improv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8</w:t>
      </w:r>
      <w:r w:rsidRPr="005B1260">
        <w:rPr>
          <w:rFonts w:ascii="Arial" w:hAnsi="Arial" w:cs="Arial"/>
          <w:sz w:val="24"/>
          <w:szCs w:val="24"/>
        </w:rPr>
        <w:t xml:space="preserve">(9), 472-493. </w:t>
      </w:r>
      <w:hyperlink w:history="1" r:id="rId22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16/s1070-3241(02)28051-7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218DA839" w14:textId="19D269A3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Nelson, G., Ochocka, J., Griffin, K., &amp; Lord, J. (1998). "Nothing about me, without me": participatory action research with self-help/mutual aid organizations for psychiatric consumer/survivors. </w:t>
      </w:r>
      <w:r w:rsidRPr="005B1260">
        <w:rPr>
          <w:rFonts w:ascii="Arial" w:hAnsi="Arial" w:cs="Arial"/>
          <w:i/>
          <w:sz w:val="24"/>
          <w:szCs w:val="24"/>
        </w:rPr>
        <w:t>Am J Community Psychol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6</w:t>
      </w:r>
      <w:r w:rsidRPr="005B1260">
        <w:rPr>
          <w:rFonts w:ascii="Arial" w:hAnsi="Arial" w:cs="Arial"/>
          <w:sz w:val="24"/>
          <w:szCs w:val="24"/>
        </w:rPr>
        <w:t xml:space="preserve">(6), 881-912. </w:t>
      </w:r>
      <w:hyperlink w:history="1" r:id="rId23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23/a:1022298129812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63988D2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Ōno, T., &amp; Bodek, N. (1988). </w:t>
      </w:r>
      <w:r w:rsidRPr="005B1260">
        <w:rPr>
          <w:rFonts w:ascii="Arial" w:hAnsi="Arial" w:cs="Arial"/>
          <w:i/>
          <w:sz w:val="24"/>
          <w:szCs w:val="24"/>
        </w:rPr>
        <w:t>Toyota production system : beyond large-scale production</w:t>
      </w:r>
      <w:r w:rsidRPr="005B1260">
        <w:rPr>
          <w:rFonts w:ascii="Arial" w:hAnsi="Arial" w:cs="Arial"/>
          <w:sz w:val="24"/>
          <w:szCs w:val="24"/>
        </w:rPr>
        <w:t xml:space="preserve">. Productivity Press. </w:t>
      </w:r>
    </w:p>
    <w:p w:rsidRPr="005B1260" w:rsidR="00133FA2" w:rsidP="00133FA2" w:rsidRDefault="00133FA2" w14:paraId="28A5F7B6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irce, C. S., &amp; Eisele, C. (1976). </w:t>
      </w:r>
      <w:r w:rsidRPr="005B1260">
        <w:rPr>
          <w:rFonts w:ascii="Arial" w:hAnsi="Arial" w:cs="Arial"/>
          <w:i/>
          <w:sz w:val="24"/>
          <w:szCs w:val="24"/>
        </w:rPr>
        <w:t>The new elements of mathematics</w:t>
      </w:r>
      <w:r w:rsidRPr="005B1260">
        <w:rPr>
          <w:rFonts w:ascii="Arial" w:hAnsi="Arial" w:cs="Arial"/>
          <w:sz w:val="24"/>
          <w:szCs w:val="24"/>
        </w:rPr>
        <w:t xml:space="preserve"> (Vol. I - IV). Mouton Publishers ; Humanities Press Hague, Atlantic Highlands, N.J. </w:t>
      </w:r>
    </w:p>
    <w:p w:rsidRPr="005B1260" w:rsidR="00133FA2" w:rsidP="00133FA2" w:rsidRDefault="00133FA2" w14:paraId="27E63C3B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irce, C. S., Hartshorne, C., Weiss, P., &amp; Burks, A. W. (Eds.). (1931-1938). </w:t>
      </w:r>
      <w:r w:rsidRPr="005B1260">
        <w:rPr>
          <w:rFonts w:ascii="Arial" w:hAnsi="Arial" w:cs="Arial"/>
          <w:i/>
          <w:sz w:val="24"/>
          <w:szCs w:val="24"/>
        </w:rPr>
        <w:t>The Collected Papers of Charles Sanders Peirce</w:t>
      </w:r>
      <w:r w:rsidRPr="005B1260">
        <w:rPr>
          <w:rFonts w:ascii="Arial" w:hAnsi="Arial" w:cs="Arial"/>
          <w:sz w:val="24"/>
          <w:szCs w:val="24"/>
        </w:rPr>
        <w:t xml:space="preserve"> (Vol. 1-8). Harvard University Press. </w:t>
      </w:r>
    </w:p>
    <w:p w:rsidRPr="005B1260" w:rsidR="00133FA2" w:rsidP="00133FA2" w:rsidRDefault="00133FA2" w14:paraId="7B040395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irce, C. S., Houser, N., &amp; Kloesel, C. J. W. (1992). </w:t>
      </w:r>
      <w:r w:rsidRPr="005B1260">
        <w:rPr>
          <w:rFonts w:ascii="Arial" w:hAnsi="Arial" w:cs="Arial"/>
          <w:i/>
          <w:sz w:val="24"/>
          <w:szCs w:val="24"/>
        </w:rPr>
        <w:t>The essential Peirce : selected philosophical writings. Vol. 1, (1867-1893)</w:t>
      </w:r>
      <w:r w:rsidRPr="005B1260">
        <w:rPr>
          <w:rFonts w:ascii="Arial" w:hAnsi="Arial" w:cs="Arial"/>
          <w:sz w:val="24"/>
          <w:szCs w:val="24"/>
        </w:rPr>
        <w:t xml:space="preserve">. Indiana University Press Bloomington. </w:t>
      </w:r>
    </w:p>
    <w:p w:rsidRPr="005B1260" w:rsidR="00133FA2" w:rsidP="00133FA2" w:rsidRDefault="00133FA2" w14:paraId="1388C995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irce, C. S., Weiss, P., &amp; Hartshorne, C. (1934). </w:t>
      </w:r>
      <w:r w:rsidRPr="005B1260">
        <w:rPr>
          <w:rFonts w:ascii="Arial" w:hAnsi="Arial" w:cs="Arial"/>
          <w:i/>
          <w:sz w:val="24"/>
          <w:szCs w:val="24"/>
        </w:rPr>
        <w:t>Collected papers. Vol. 5, Pragmatism and pragmaticism</w:t>
      </w:r>
      <w:r w:rsidRPr="005B1260">
        <w:rPr>
          <w:rFonts w:ascii="Arial" w:hAnsi="Arial" w:cs="Arial"/>
          <w:sz w:val="24"/>
          <w:szCs w:val="24"/>
        </w:rPr>
        <w:t xml:space="preserve">. Harvard university press Cambridge (Mass.). </w:t>
      </w:r>
    </w:p>
    <w:p w:rsidRPr="005B1260" w:rsidR="00133FA2" w:rsidP="00133FA2" w:rsidRDefault="00133FA2" w14:paraId="76CCB303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irce, C. S., Weiss, P., &amp; Hartshorne, C. (1935). </w:t>
      </w:r>
      <w:r w:rsidRPr="005B1260">
        <w:rPr>
          <w:rFonts w:ascii="Arial" w:hAnsi="Arial" w:cs="Arial"/>
          <w:i/>
          <w:sz w:val="24"/>
          <w:szCs w:val="24"/>
        </w:rPr>
        <w:t>Collected papers of Charles Sanders Peirce. Vol. 6, Scientific metaphysics ; edited by Charles Hartshorne and Paul Weiss</w:t>
      </w:r>
      <w:r w:rsidRPr="005B1260">
        <w:rPr>
          <w:rFonts w:ascii="Arial" w:hAnsi="Arial" w:cs="Arial"/>
          <w:sz w:val="24"/>
          <w:szCs w:val="24"/>
        </w:rPr>
        <w:t xml:space="preserve">. Harvard University Press Cambridge, Mass. </w:t>
      </w:r>
    </w:p>
    <w:p w:rsidRPr="005B1260" w:rsidR="00133FA2" w:rsidP="00133FA2" w:rsidRDefault="00133FA2" w14:paraId="5F8AFC69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rkins, D. D. (1995). Speaking truth to power: Empowerment ideology as social intervention and policy. </w:t>
      </w:r>
      <w:r w:rsidRPr="005B1260">
        <w:rPr>
          <w:rFonts w:ascii="Arial" w:hAnsi="Arial" w:cs="Arial"/>
          <w:i/>
          <w:sz w:val="24"/>
          <w:szCs w:val="24"/>
        </w:rPr>
        <w:t>American journal of community psychology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3</w:t>
      </w:r>
      <w:r w:rsidRPr="005B1260">
        <w:rPr>
          <w:rFonts w:ascii="Arial" w:hAnsi="Arial" w:cs="Arial"/>
          <w:sz w:val="24"/>
          <w:szCs w:val="24"/>
        </w:rPr>
        <w:t xml:space="preserve">(5), 765-794. </w:t>
      </w:r>
    </w:p>
    <w:p w:rsidRPr="005B1260" w:rsidR="00133FA2" w:rsidP="00133FA2" w:rsidRDefault="00133FA2" w14:paraId="35A248FB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ttigrew, A., &amp; Whipp, R. (1992). Managing change and corporate performance. In K. Cool, D. Neven, &amp; I. Walter (Eds.), </w:t>
      </w:r>
      <w:r w:rsidRPr="005B1260">
        <w:rPr>
          <w:rFonts w:ascii="Arial" w:hAnsi="Arial" w:cs="Arial"/>
          <w:i/>
          <w:sz w:val="24"/>
          <w:szCs w:val="24"/>
        </w:rPr>
        <w:t>European industrial restructuring in the 1990s</w:t>
      </w:r>
      <w:r w:rsidRPr="005B1260">
        <w:rPr>
          <w:rFonts w:ascii="Arial" w:hAnsi="Arial" w:cs="Arial"/>
          <w:sz w:val="24"/>
          <w:szCs w:val="24"/>
        </w:rPr>
        <w:t xml:space="preserve"> (pp. 227-265). Macmillan Academic and Professional. </w:t>
      </w:r>
    </w:p>
    <w:p w:rsidRPr="005B1260" w:rsidR="00133FA2" w:rsidP="00133FA2" w:rsidRDefault="00133FA2" w14:paraId="5F493737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ttigrew, A. M. (1985). </w:t>
      </w:r>
      <w:r w:rsidRPr="005B1260">
        <w:rPr>
          <w:rFonts w:ascii="Arial" w:hAnsi="Arial" w:cs="Arial"/>
          <w:i/>
          <w:sz w:val="24"/>
          <w:szCs w:val="24"/>
        </w:rPr>
        <w:t>The awakeing guiant : Continuity and change in imperial chemical industries</w:t>
      </w:r>
      <w:r w:rsidRPr="005B1260">
        <w:rPr>
          <w:rFonts w:ascii="Arial" w:hAnsi="Arial" w:cs="Arial"/>
          <w:sz w:val="24"/>
          <w:szCs w:val="24"/>
        </w:rPr>
        <w:t xml:space="preserve">. Basil Blackwell Oxford. </w:t>
      </w:r>
    </w:p>
    <w:p w:rsidRPr="005B1260" w:rsidR="00133FA2" w:rsidP="00133FA2" w:rsidRDefault="00133FA2" w14:paraId="7E396736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ttigrew, A. M. (1987). Context and action in the transformation of the firm. </w:t>
      </w:r>
      <w:r w:rsidRPr="005B1260">
        <w:rPr>
          <w:rFonts w:ascii="Arial" w:hAnsi="Arial" w:cs="Arial"/>
          <w:i/>
          <w:sz w:val="24"/>
          <w:szCs w:val="24"/>
        </w:rPr>
        <w:t>Journal of Management Studies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4</w:t>
      </w:r>
      <w:r w:rsidRPr="005B1260">
        <w:rPr>
          <w:rFonts w:ascii="Arial" w:hAnsi="Arial" w:cs="Arial"/>
          <w:sz w:val="24"/>
          <w:szCs w:val="24"/>
        </w:rPr>
        <w:t xml:space="preserve">(6), 649-670. </w:t>
      </w:r>
    </w:p>
    <w:p w:rsidRPr="005B1260" w:rsidR="00133FA2" w:rsidP="00133FA2" w:rsidRDefault="00133FA2" w14:paraId="1EF41FC3" w14:textId="0920A9F1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ttigrew, A. M. (1992). The character and significance of strategy process research. </w:t>
      </w:r>
      <w:r w:rsidRPr="005B1260">
        <w:rPr>
          <w:rFonts w:ascii="Arial" w:hAnsi="Arial" w:cs="Arial"/>
          <w:i/>
          <w:sz w:val="24"/>
          <w:szCs w:val="24"/>
        </w:rPr>
        <w:t>Strategic Management Journal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13</w:t>
      </w:r>
      <w:r w:rsidRPr="005B1260">
        <w:rPr>
          <w:rFonts w:ascii="Arial" w:hAnsi="Arial" w:cs="Arial"/>
          <w:sz w:val="24"/>
          <w:szCs w:val="24"/>
        </w:rPr>
        <w:t xml:space="preserve">(S2), 5-16. </w:t>
      </w:r>
      <w:hyperlink w:history="1" r:id="rId24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02/smj.4250130903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60EFEE4A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ettigrew, A. M., Ferlie, E., &amp; McKee, L. (1992). </w:t>
      </w:r>
      <w:r w:rsidRPr="005B1260">
        <w:rPr>
          <w:rFonts w:ascii="Arial" w:hAnsi="Arial" w:cs="Arial"/>
          <w:i/>
          <w:sz w:val="24"/>
          <w:szCs w:val="24"/>
        </w:rPr>
        <w:t>Shaping strategic change : making change in large organizations : the case of the National Health Service</w:t>
      </w:r>
      <w:r w:rsidRPr="005B1260">
        <w:rPr>
          <w:rFonts w:ascii="Arial" w:hAnsi="Arial" w:cs="Arial"/>
          <w:sz w:val="24"/>
          <w:szCs w:val="24"/>
        </w:rPr>
        <w:t xml:space="preserve">. Sage Publications London. </w:t>
      </w:r>
    </w:p>
    <w:p w:rsidRPr="005B1260" w:rsidR="00133FA2" w:rsidP="00133FA2" w:rsidRDefault="00133FA2" w14:paraId="09DF94D9" w14:textId="2D3C5FE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ham, H. H., Ginsburg, P. B., McKenzie, K., &amp; Milstein, A. (2007). Redesigning care delivery in response to a high-performance network: the Virginia Mason Medical Center. </w:t>
      </w:r>
      <w:r w:rsidRPr="005B1260">
        <w:rPr>
          <w:rFonts w:ascii="Arial" w:hAnsi="Arial" w:cs="Arial"/>
          <w:i/>
          <w:sz w:val="24"/>
          <w:szCs w:val="24"/>
        </w:rPr>
        <w:t>Health Aff (Millwood)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6</w:t>
      </w:r>
      <w:r w:rsidRPr="005B1260">
        <w:rPr>
          <w:rFonts w:ascii="Arial" w:hAnsi="Arial" w:cs="Arial"/>
          <w:sz w:val="24"/>
          <w:szCs w:val="24"/>
        </w:rPr>
        <w:t xml:space="preserve">(4), w532-544. </w:t>
      </w:r>
      <w:hyperlink w:history="1" r:id="rId25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377/hlthaff.26.4.w532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72284EE1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Poole, M. S., &amp; Van de Ven, A. H. (2004). Theories of organizational change and innovation processes. In M. S. Poole &amp; A. H. Van de Ven (Eds.), </w:t>
      </w:r>
      <w:r w:rsidRPr="005B1260">
        <w:rPr>
          <w:rFonts w:ascii="Arial" w:hAnsi="Arial" w:cs="Arial"/>
          <w:i/>
          <w:sz w:val="24"/>
          <w:szCs w:val="24"/>
        </w:rPr>
        <w:t>Handbook of organizational change and innovation</w:t>
      </w:r>
      <w:r w:rsidRPr="005B1260">
        <w:rPr>
          <w:rFonts w:ascii="Arial" w:hAnsi="Arial" w:cs="Arial"/>
          <w:sz w:val="24"/>
          <w:szCs w:val="24"/>
        </w:rPr>
        <w:t xml:space="preserve"> (pp. 374-399). Oxford University Press. </w:t>
      </w:r>
    </w:p>
    <w:p w:rsidRPr="005B1260" w:rsidR="00133FA2" w:rsidP="00133FA2" w:rsidRDefault="00133FA2" w14:paraId="54A39FD4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Rappaport, J. (1981). In praise of paradox: A social policy of empowerment over prevention. </w:t>
      </w:r>
      <w:r w:rsidRPr="005B1260">
        <w:rPr>
          <w:rFonts w:ascii="Arial" w:hAnsi="Arial" w:cs="Arial"/>
          <w:i/>
          <w:sz w:val="24"/>
          <w:szCs w:val="24"/>
        </w:rPr>
        <w:t>American journal of community psychology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9</w:t>
      </w:r>
      <w:r w:rsidRPr="005B1260">
        <w:rPr>
          <w:rFonts w:ascii="Arial" w:hAnsi="Arial" w:cs="Arial"/>
          <w:sz w:val="24"/>
          <w:szCs w:val="24"/>
        </w:rPr>
        <w:t xml:space="preserve">(1), 1-25. </w:t>
      </w:r>
    </w:p>
    <w:p w:rsidRPr="005B1260" w:rsidR="00133FA2" w:rsidP="00133FA2" w:rsidRDefault="00133FA2" w14:paraId="7DF0C65D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Rogers, E. M. (1995). </w:t>
      </w:r>
      <w:r w:rsidRPr="005B1260">
        <w:rPr>
          <w:rFonts w:ascii="Arial" w:hAnsi="Arial" w:cs="Arial"/>
          <w:i/>
          <w:sz w:val="24"/>
          <w:szCs w:val="24"/>
        </w:rPr>
        <w:t>Diffusion of innovations</w:t>
      </w:r>
      <w:r w:rsidRPr="005B1260">
        <w:rPr>
          <w:rFonts w:ascii="Arial" w:hAnsi="Arial" w:cs="Arial"/>
          <w:sz w:val="24"/>
          <w:szCs w:val="24"/>
        </w:rPr>
        <w:t xml:space="preserve"> (4th ed.). Free Press New York. </w:t>
      </w:r>
    </w:p>
    <w:p w:rsidRPr="005B1260" w:rsidR="00133FA2" w:rsidP="00133FA2" w:rsidRDefault="00133FA2" w14:paraId="58757129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Rogers, E. M. (2003). </w:t>
      </w:r>
      <w:r w:rsidRPr="005B1260">
        <w:rPr>
          <w:rFonts w:ascii="Arial" w:hAnsi="Arial" w:cs="Arial"/>
          <w:i/>
          <w:sz w:val="24"/>
          <w:szCs w:val="24"/>
        </w:rPr>
        <w:t>Diffusion of innovations</w:t>
      </w:r>
      <w:r w:rsidRPr="005B1260">
        <w:rPr>
          <w:rFonts w:ascii="Arial" w:hAnsi="Arial" w:cs="Arial"/>
          <w:sz w:val="24"/>
          <w:szCs w:val="24"/>
        </w:rPr>
        <w:t xml:space="preserve"> (5th ed.). Free Press New York. </w:t>
      </w:r>
    </w:p>
    <w:p w:rsidRPr="005B1260" w:rsidR="00133FA2" w:rsidP="00133FA2" w:rsidRDefault="00133FA2" w14:paraId="3B06F5BA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Saegert, S., &amp; Winkel, G. (1996). Paths to community empowerment: Organizing at home. </w:t>
      </w:r>
      <w:r w:rsidRPr="005B1260">
        <w:rPr>
          <w:rFonts w:ascii="Arial" w:hAnsi="Arial" w:cs="Arial"/>
          <w:i/>
          <w:sz w:val="24"/>
          <w:szCs w:val="24"/>
        </w:rPr>
        <w:t>American journal of community psychology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4</w:t>
      </w:r>
      <w:r w:rsidRPr="005B1260">
        <w:rPr>
          <w:rFonts w:ascii="Arial" w:hAnsi="Arial" w:cs="Arial"/>
          <w:sz w:val="24"/>
          <w:szCs w:val="24"/>
        </w:rPr>
        <w:t xml:space="preserve">, 517-550. </w:t>
      </w:r>
    </w:p>
    <w:p w:rsidRPr="005B1260" w:rsidR="00133FA2" w:rsidP="00133FA2" w:rsidRDefault="00133FA2" w14:paraId="19B8A3D9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Shani, A., &amp; Pasmore, W. (1985). Organizational inquiry: Towards a new model of the action research process. In D. D. Warrick (Ed.), </w:t>
      </w:r>
      <w:r w:rsidRPr="005B1260">
        <w:rPr>
          <w:rFonts w:ascii="Arial" w:hAnsi="Arial" w:cs="Arial"/>
          <w:i/>
          <w:sz w:val="24"/>
          <w:szCs w:val="24"/>
        </w:rPr>
        <w:t>Contemporary organization development : current thinking and applications</w:t>
      </w:r>
      <w:r w:rsidRPr="005B1260">
        <w:rPr>
          <w:rFonts w:ascii="Arial" w:hAnsi="Arial" w:cs="Arial"/>
          <w:sz w:val="24"/>
          <w:szCs w:val="24"/>
        </w:rPr>
        <w:t xml:space="preserve">. Scott, Foresman and Comp. </w:t>
      </w:r>
    </w:p>
    <w:p w:rsidRPr="005B1260" w:rsidR="00133FA2" w:rsidP="00133FA2" w:rsidRDefault="00133FA2" w14:paraId="56BCFB85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Stockmeier, C., &amp; Clapper, C. (2009). </w:t>
      </w:r>
      <w:r w:rsidRPr="005B1260">
        <w:rPr>
          <w:rFonts w:ascii="Arial" w:hAnsi="Arial" w:cs="Arial"/>
          <w:i/>
          <w:sz w:val="24"/>
          <w:szCs w:val="24"/>
        </w:rPr>
        <w:t>The HPI SEC &amp; SSER Patient Safety Measurement System for Healthcare</w:t>
      </w:r>
      <w:r w:rsidRPr="005B1260">
        <w:rPr>
          <w:rFonts w:ascii="Arial" w:hAnsi="Arial" w:cs="Arial"/>
          <w:sz w:val="24"/>
          <w:szCs w:val="24"/>
        </w:rPr>
        <w:t xml:space="preserve">. Healthcare Performance Improvement, LLC. </w:t>
      </w:r>
    </w:p>
    <w:p w:rsidRPr="005B1260" w:rsidR="00133FA2" w:rsidP="00133FA2" w:rsidRDefault="00133FA2" w14:paraId="3B3B6A19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Toussaint, J., &amp; Barry, L. (2013). The promise of lean in health care. </w:t>
      </w:r>
      <w:r w:rsidRPr="005B1260">
        <w:rPr>
          <w:rFonts w:ascii="Arial" w:hAnsi="Arial" w:cs="Arial"/>
          <w:i/>
          <w:sz w:val="24"/>
          <w:szCs w:val="24"/>
        </w:rPr>
        <w:t>Mayo Clin Proc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88</w:t>
      </w:r>
      <w:r w:rsidRPr="005B1260">
        <w:rPr>
          <w:rFonts w:ascii="Arial" w:hAnsi="Arial" w:cs="Arial"/>
          <w:sz w:val="24"/>
          <w:szCs w:val="24"/>
        </w:rPr>
        <w:t xml:space="preserve">(1), 74-82. </w:t>
      </w:r>
    </w:p>
    <w:p w:rsidRPr="005B1260" w:rsidR="00133FA2" w:rsidP="00133FA2" w:rsidRDefault="00133FA2" w14:paraId="1FBF8CD2" w14:textId="6DF23B8B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US Department of Commerce, N. I. o. S. a. T. (2017). </w:t>
      </w:r>
      <w:r w:rsidRPr="005B1260">
        <w:rPr>
          <w:rFonts w:ascii="Arial" w:hAnsi="Arial" w:cs="Arial"/>
          <w:i/>
          <w:sz w:val="24"/>
          <w:szCs w:val="24"/>
        </w:rPr>
        <w:t>Baldrige Performance Excellence Program. 2017–2018 Baldrige Excellence Framework (Health Care): A Systems Approach to Improving Your Organization’s Performance</w:t>
      </w:r>
      <w:r w:rsidRPr="005B1260">
        <w:rPr>
          <w:rFonts w:ascii="Arial" w:hAnsi="Arial" w:cs="Arial"/>
          <w:sz w:val="24"/>
          <w:szCs w:val="24"/>
        </w:rPr>
        <w:t xml:space="preserve">. Retrieved November 6, 2018 from </w:t>
      </w:r>
      <w:hyperlink w:history="1" r:id="rId26">
        <w:r w:rsidRPr="005B1260">
          <w:rPr>
            <w:rStyle w:val="Hyperlink"/>
            <w:rFonts w:ascii="Arial" w:hAnsi="Arial" w:cs="Arial"/>
            <w:sz w:val="24"/>
            <w:szCs w:val="24"/>
          </w:rPr>
          <w:t>https://www.nist.gov/baldrige</w:t>
        </w:r>
      </w:hyperlink>
    </w:p>
    <w:p w:rsidRPr="005B1260" w:rsidR="00133FA2" w:rsidP="00133FA2" w:rsidRDefault="00133FA2" w14:paraId="00B3B801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Van Maanen, J., Sørensen, J. B., &amp; Mitchell, T. R. (2007). The interplay between theory and method. </w:t>
      </w:r>
      <w:r w:rsidRPr="005B1260">
        <w:rPr>
          <w:rFonts w:ascii="Arial" w:hAnsi="Arial" w:cs="Arial"/>
          <w:i/>
          <w:sz w:val="24"/>
          <w:szCs w:val="24"/>
        </w:rPr>
        <w:t>Academy of management review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2</w:t>
      </w:r>
      <w:r w:rsidRPr="005B1260">
        <w:rPr>
          <w:rFonts w:ascii="Arial" w:hAnsi="Arial" w:cs="Arial"/>
          <w:sz w:val="24"/>
          <w:szCs w:val="24"/>
        </w:rPr>
        <w:t xml:space="preserve">(4), 1145-1154. </w:t>
      </w:r>
    </w:p>
    <w:p w:rsidRPr="005B1260" w:rsidR="00133FA2" w:rsidP="00133FA2" w:rsidRDefault="00133FA2" w14:paraId="5D403CE9" w14:textId="3B17CD61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Waterman, H., Tillen, D., Dickson, R., &amp; de Koning, K. (2001). Action research: a systematic review and guidance for assessment. </w:t>
      </w:r>
      <w:r w:rsidRPr="005B1260">
        <w:rPr>
          <w:rFonts w:ascii="Arial" w:hAnsi="Arial" w:cs="Arial"/>
          <w:i/>
          <w:sz w:val="24"/>
          <w:szCs w:val="24"/>
        </w:rPr>
        <w:t>Health Technol Assess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5</w:t>
      </w:r>
      <w:r w:rsidRPr="005B1260">
        <w:rPr>
          <w:rFonts w:ascii="Arial" w:hAnsi="Arial" w:cs="Arial"/>
          <w:sz w:val="24"/>
          <w:szCs w:val="24"/>
        </w:rPr>
        <w:t xml:space="preserve">(23), iii-157. </w:t>
      </w:r>
      <w:hyperlink w:history="1" r:id="rId27">
        <w:r w:rsidRPr="005B1260">
          <w:rPr>
            <w:rStyle w:val="Hyperlink"/>
            <w:rFonts w:ascii="Arial" w:hAnsi="Arial" w:cs="Arial"/>
            <w:sz w:val="24"/>
            <w:szCs w:val="24"/>
          </w:rPr>
          <w:t>https://www.ncbi.nlm.nih.gov/pubmed/11785749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133FA2" w:rsidP="00133FA2" w:rsidRDefault="00133FA2" w14:paraId="2E3B302E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Weber, D. (2006). Toyota-style management drives Virginia Mason. </w:t>
      </w:r>
      <w:r w:rsidRPr="005B1260">
        <w:rPr>
          <w:rFonts w:ascii="Arial" w:hAnsi="Arial" w:cs="Arial"/>
          <w:i/>
          <w:sz w:val="24"/>
          <w:szCs w:val="24"/>
        </w:rPr>
        <w:t>Physician executive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32</w:t>
      </w:r>
      <w:r w:rsidRPr="005B1260">
        <w:rPr>
          <w:rFonts w:ascii="Arial" w:hAnsi="Arial" w:cs="Arial"/>
          <w:sz w:val="24"/>
          <w:szCs w:val="24"/>
        </w:rPr>
        <w:t xml:space="preserve">(1), 12. </w:t>
      </w:r>
    </w:p>
    <w:p w:rsidRPr="005B1260" w:rsidR="00133FA2" w:rsidP="00133FA2" w:rsidRDefault="00133FA2" w14:paraId="299C603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Womack, J. P., &amp; Jones, D. T. (1996). Beyond Toyota: How to Root Out Waste and Pursue Perfection. </w:t>
      </w:r>
      <w:r w:rsidRPr="005B1260">
        <w:rPr>
          <w:rFonts w:ascii="Arial" w:hAnsi="Arial" w:cs="Arial"/>
          <w:i/>
          <w:sz w:val="24"/>
          <w:szCs w:val="24"/>
        </w:rPr>
        <w:t>Harvard Business Rev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74</w:t>
      </w:r>
      <w:r w:rsidRPr="005B1260">
        <w:rPr>
          <w:rFonts w:ascii="Arial" w:hAnsi="Arial" w:cs="Arial"/>
          <w:sz w:val="24"/>
          <w:szCs w:val="24"/>
        </w:rPr>
        <w:t xml:space="preserve">, 140-158. </w:t>
      </w:r>
    </w:p>
    <w:p w:rsidRPr="005B1260" w:rsidR="00133FA2" w:rsidP="00133FA2" w:rsidRDefault="00133FA2" w14:paraId="4C60F8E1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Womack, J. P., Jones, D. T., &amp; Roos, D. (1990). </w:t>
      </w:r>
      <w:r w:rsidRPr="005B1260">
        <w:rPr>
          <w:rFonts w:ascii="Arial" w:hAnsi="Arial" w:cs="Arial"/>
          <w:i/>
          <w:sz w:val="24"/>
          <w:szCs w:val="24"/>
        </w:rPr>
        <w:t>The machine that changed the world : how Japan's secret weapon in the global auto wars will revolutionize western industry</w:t>
      </w:r>
      <w:r w:rsidRPr="005B1260">
        <w:rPr>
          <w:rFonts w:ascii="Arial" w:hAnsi="Arial" w:cs="Arial"/>
          <w:sz w:val="24"/>
          <w:szCs w:val="24"/>
        </w:rPr>
        <w:t xml:space="preserve"> (1st HarperPerennial ed.). HarperPerennial. </w:t>
      </w:r>
    </w:p>
    <w:p w:rsidRPr="005B1260" w:rsidR="00133FA2" w:rsidP="00133FA2" w:rsidRDefault="00133FA2" w14:paraId="29A6D0C7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Woodward, E. N., Matthieu, M. M., Uchendu, U. S., Rogal, S., &amp; Kirchner, J. E. (2019). The health equity implementation framework: proposal and preliminary study of hepatitis C virus treatment. </w:t>
      </w:r>
      <w:r w:rsidRPr="005B1260">
        <w:rPr>
          <w:rFonts w:ascii="Arial" w:hAnsi="Arial" w:cs="Arial"/>
          <w:i/>
          <w:sz w:val="24"/>
          <w:szCs w:val="24"/>
        </w:rPr>
        <w:t>Implementation science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14</w:t>
      </w:r>
      <w:r w:rsidRPr="005B1260">
        <w:rPr>
          <w:rFonts w:ascii="Arial" w:hAnsi="Arial" w:cs="Arial"/>
          <w:sz w:val="24"/>
          <w:szCs w:val="24"/>
        </w:rPr>
        <w:t xml:space="preserve">, 1-18. </w:t>
      </w:r>
    </w:p>
    <w:p w:rsidRPr="005B1260" w:rsidR="00133FA2" w:rsidP="00133FA2" w:rsidRDefault="00133FA2" w14:paraId="114617D7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Yeich, S., &amp; Levine, R. (1992). Participatory Research's Contribution to a Conceptualization of Empowerment 1. </w:t>
      </w:r>
      <w:r w:rsidRPr="005B1260">
        <w:rPr>
          <w:rFonts w:ascii="Arial" w:hAnsi="Arial" w:cs="Arial"/>
          <w:i/>
          <w:sz w:val="24"/>
          <w:szCs w:val="24"/>
        </w:rPr>
        <w:t>Journal of Applied Social Psychology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22</w:t>
      </w:r>
      <w:r w:rsidRPr="005B1260">
        <w:rPr>
          <w:rFonts w:ascii="Arial" w:hAnsi="Arial" w:cs="Arial"/>
          <w:sz w:val="24"/>
          <w:szCs w:val="24"/>
        </w:rPr>
        <w:t xml:space="preserve">(24), 1894-1908. </w:t>
      </w:r>
    </w:p>
    <w:p w:rsidRPr="005B1260" w:rsidR="00133FA2" w:rsidP="00133FA2" w:rsidRDefault="00133FA2" w14:paraId="1EF4A14F" w14:textId="77777777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Zimmerman, M. A. (2000). Empowerment theory: Psychological, organizational and community levels of analysis. In </w:t>
      </w:r>
      <w:r w:rsidRPr="005B1260">
        <w:rPr>
          <w:rFonts w:ascii="Arial" w:hAnsi="Arial" w:cs="Arial"/>
          <w:i/>
          <w:sz w:val="24"/>
          <w:szCs w:val="24"/>
        </w:rPr>
        <w:t>Handbook of community psychology</w:t>
      </w:r>
      <w:r w:rsidRPr="005B1260">
        <w:rPr>
          <w:rFonts w:ascii="Arial" w:hAnsi="Arial" w:cs="Arial"/>
          <w:sz w:val="24"/>
          <w:szCs w:val="24"/>
        </w:rPr>
        <w:t xml:space="preserve"> (pp. 43-63). Springer. </w:t>
      </w:r>
    </w:p>
    <w:p w:rsidRPr="005B1260" w:rsidR="00133FA2" w:rsidP="00133FA2" w:rsidRDefault="00133FA2" w14:paraId="64892F1B" w14:textId="009F9AB4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t xml:space="preserve">Zimmerman, M. A., &amp; Rappaport, J. (1988). Citizen participation, perceived control, and psychological empowerment. </w:t>
      </w:r>
      <w:r w:rsidRPr="005B1260">
        <w:rPr>
          <w:rFonts w:ascii="Arial" w:hAnsi="Arial" w:cs="Arial"/>
          <w:i/>
          <w:sz w:val="24"/>
          <w:szCs w:val="24"/>
        </w:rPr>
        <w:t>Am J Community Psychol</w:t>
      </w:r>
      <w:r w:rsidRPr="005B1260">
        <w:rPr>
          <w:rFonts w:ascii="Arial" w:hAnsi="Arial" w:cs="Arial"/>
          <w:sz w:val="24"/>
          <w:szCs w:val="24"/>
        </w:rPr>
        <w:t>,</w:t>
      </w:r>
      <w:r w:rsidRPr="005B1260">
        <w:rPr>
          <w:rFonts w:ascii="Arial" w:hAnsi="Arial" w:cs="Arial"/>
          <w:i/>
          <w:sz w:val="24"/>
          <w:szCs w:val="24"/>
        </w:rPr>
        <w:t xml:space="preserve"> 16</w:t>
      </w:r>
      <w:r w:rsidRPr="005B1260">
        <w:rPr>
          <w:rFonts w:ascii="Arial" w:hAnsi="Arial" w:cs="Arial"/>
          <w:sz w:val="24"/>
          <w:szCs w:val="24"/>
        </w:rPr>
        <w:t xml:space="preserve">(5), 725-750. </w:t>
      </w:r>
      <w:hyperlink w:history="1" r:id="rId28">
        <w:r w:rsidRPr="005B1260">
          <w:rPr>
            <w:rStyle w:val="Hyperlink"/>
            <w:rFonts w:ascii="Arial" w:hAnsi="Arial" w:cs="Arial"/>
            <w:sz w:val="24"/>
            <w:szCs w:val="24"/>
          </w:rPr>
          <w:t>https://doi.org/10.1007/BF00930023</w:t>
        </w:r>
      </w:hyperlink>
      <w:r w:rsidRPr="005B1260">
        <w:rPr>
          <w:rFonts w:ascii="Arial" w:hAnsi="Arial" w:cs="Arial"/>
          <w:sz w:val="24"/>
          <w:szCs w:val="24"/>
        </w:rPr>
        <w:t xml:space="preserve"> </w:t>
      </w:r>
    </w:p>
    <w:p w:rsidRPr="005B1260" w:rsidR="00326A8E" w:rsidRDefault="00DE15A5" w14:paraId="4898A976" w14:textId="2303D182">
      <w:pPr>
        <w:rPr>
          <w:rFonts w:ascii="Arial" w:hAnsi="Arial" w:cs="Arial"/>
          <w:sz w:val="24"/>
          <w:szCs w:val="24"/>
        </w:rPr>
      </w:pPr>
      <w:r w:rsidRPr="005B1260">
        <w:rPr>
          <w:rFonts w:ascii="Arial" w:hAnsi="Arial" w:cs="Arial"/>
          <w:sz w:val="24"/>
          <w:szCs w:val="24"/>
        </w:rPr>
        <w:fldChar w:fldCharType="end"/>
      </w:r>
    </w:p>
    <w:sectPr w:rsidRPr="005B1260" w:rsidR="00326A8E" w:rsidSect="00AB2712"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a687ba20263e47b3"/>
      <w:footerReference w:type="default" r:id="Rc46b02b084da48aa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93005" w:rsidP="00BE64D2" w:rsidRDefault="00B93005" w14:paraId="415D599D" w14:textId="77777777">
      <w:pPr>
        <w:spacing w:after="0" w:line="240" w:lineRule="auto"/>
      </w:pPr>
      <w:r>
        <w:separator/>
      </w:r>
    </w:p>
  </w:endnote>
  <w:endnote w:type="continuationSeparator" w:id="0">
    <w:p w:rsidR="00B93005" w:rsidP="00BE64D2" w:rsidRDefault="00B93005" w14:paraId="006EB20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8BD571F" w:rsidTr="48BD571F" w14:paraId="75E078E2">
      <w:trPr>
        <w:trHeight w:val="300"/>
      </w:trPr>
      <w:tc>
        <w:tcPr>
          <w:tcW w:w="3120" w:type="dxa"/>
          <w:tcMar/>
        </w:tcPr>
        <w:p w:rsidR="48BD571F" w:rsidP="48BD571F" w:rsidRDefault="48BD571F" w14:paraId="44AA7D59" w14:textId="268A7230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48BD571F" w:rsidP="48BD571F" w:rsidRDefault="48BD571F" w14:paraId="7174261B" w14:textId="1E1ACA3E">
          <w:pPr>
            <w:pStyle w:val="Header"/>
            <w:bidi w:val="0"/>
            <w:jc w:val="center"/>
          </w:pPr>
          <w:r w:rsidR="48BD571F">
            <w:rPr/>
            <w:t>Supplemental file 2</w:t>
          </w:r>
        </w:p>
      </w:tc>
      <w:tc>
        <w:tcPr>
          <w:tcW w:w="3120" w:type="dxa"/>
          <w:tcMar/>
        </w:tcPr>
        <w:p w:rsidR="48BD571F" w:rsidP="48BD571F" w:rsidRDefault="48BD571F" w14:paraId="115E09EC" w14:textId="2895E190">
          <w:pPr>
            <w:pStyle w:val="Header"/>
            <w:bidi w:val="0"/>
            <w:ind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48BD571F">
            <w:rPr/>
            <w:t xml:space="preserve"> of </w:t>
          </w:r>
          <w:r>
            <w:fldChar w:fldCharType="begin"/>
          </w:r>
          <w:r>
            <w:instrText xml:space="preserve">NUMPAGES</w:instrText>
          </w:r>
          <w:r>
            <w:fldChar w:fldCharType="separate"/>
          </w:r>
          <w:r>
            <w:fldChar w:fldCharType="end"/>
          </w:r>
        </w:p>
      </w:tc>
    </w:tr>
  </w:tbl>
  <w:p w:rsidR="48BD571F" w:rsidP="48BD571F" w:rsidRDefault="48BD571F" w14:paraId="73B4375B" w14:textId="273A58A1">
    <w:pPr>
      <w:pStyle w:val="Footer"/>
      <w:bidi w:val="0"/>
    </w:pPr>
  </w:p>
</w:ftr>
</file>

<file path=word/footer2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8BD571F" w:rsidTr="48BD571F" w14:paraId="405AAD7D">
      <w:trPr>
        <w:trHeight w:val="300"/>
      </w:trPr>
      <w:tc>
        <w:tcPr>
          <w:tcW w:w="4320" w:type="dxa"/>
          <w:tcMar/>
        </w:tcPr>
        <w:p w:rsidR="48BD571F" w:rsidP="48BD571F" w:rsidRDefault="48BD571F" w14:paraId="7D2502BB" w14:textId="730C6B9D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8BD571F" w:rsidP="48BD571F" w:rsidRDefault="48BD571F" w14:paraId="5CC4E45E" w14:textId="798B984B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8BD571F" w:rsidP="48BD571F" w:rsidRDefault="48BD571F" w14:paraId="361F3362" w14:textId="6E0E5C52">
          <w:pPr>
            <w:pStyle w:val="Header"/>
            <w:bidi w:val="0"/>
            <w:ind w:right="-115"/>
            <w:jc w:val="right"/>
          </w:pPr>
          <w:r w:rsidR="48BD571F">
            <w:rPr/>
            <w:t xml:space="preserve">Supplemental file 2, page  </w:t>
          </w: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48BD571F">
            <w:rPr/>
            <w:t xml:space="preserve"> of </w:t>
          </w:r>
          <w:r>
            <w:fldChar w:fldCharType="begin"/>
          </w:r>
          <w:r>
            <w:instrText xml:space="preserve">NUMPAGES</w:instrText>
          </w:r>
          <w:r>
            <w:fldChar w:fldCharType="separate"/>
          </w:r>
          <w:r>
            <w:fldChar w:fldCharType="end"/>
          </w:r>
        </w:p>
      </w:tc>
    </w:tr>
  </w:tbl>
  <w:p w:rsidR="48BD571F" w:rsidP="48BD571F" w:rsidRDefault="48BD571F" w14:paraId="51DFDECF" w14:textId="4C36AC65">
    <w:pPr>
      <w:pStyle w:val="Footer"/>
      <w:bidi w:val="0"/>
    </w:pPr>
    <w:r w:rsidR="48BD571F">
      <w:rPr/>
      <w:t>/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93005" w:rsidP="00BE64D2" w:rsidRDefault="00B93005" w14:paraId="5C94207F" w14:textId="77777777">
      <w:pPr>
        <w:spacing w:after="0" w:line="240" w:lineRule="auto"/>
      </w:pPr>
      <w:r>
        <w:separator/>
      </w:r>
    </w:p>
  </w:footnote>
  <w:footnote w:type="continuationSeparator" w:id="0">
    <w:p w:rsidR="00B93005" w:rsidP="00BE64D2" w:rsidRDefault="00B93005" w14:paraId="20DFFA0A" w14:textId="77777777">
      <w:pPr>
        <w:spacing w:after="0" w:line="240" w:lineRule="auto"/>
      </w:pPr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p w:rsidR="48BD571F" w:rsidP="48BD571F" w:rsidRDefault="48BD571F" w14:paraId="500CE1EB" w14:textId="2CDDC76D">
    <w:pPr>
      <w:bidi w:val="0"/>
      <w:spacing w:line="240" w:lineRule="auto"/>
      <w:rPr>
        <w:noProof w:val="0"/>
        <w:sz w:val="20"/>
        <w:szCs w:val="20"/>
        <w:lang w:val="en-US"/>
      </w:rPr>
    </w:pPr>
    <w:r w:rsidRPr="48BD571F" w:rsidR="48BD571F">
      <w:rPr>
        <w:rFonts w:ascii="Arial" w:hAnsi="Arial" w:eastAsia="Arial" w:cs="Arial"/>
        <w:b w:val="1"/>
        <w:bCs w:val="1"/>
        <w:i w:val="0"/>
        <w:iCs w:val="0"/>
        <w:caps w:val="0"/>
        <w:smallCaps w:val="0"/>
        <w:noProof w:val="0"/>
        <w:color w:val="000000" w:themeColor="text1" w:themeTint="FF" w:themeShade="FF"/>
        <w:sz w:val="20"/>
        <w:szCs w:val="20"/>
        <w:lang w:val="en-US"/>
      </w:rPr>
      <w:t xml:space="preserve">Supplemental file 2: </w:t>
    </w:r>
    <w:r w:rsidRPr="48BD571F" w:rsidR="48BD571F">
      <w:rPr>
        <w:rFonts w:ascii="Arial" w:hAnsi="Arial" w:eastAsia="Arial" w:cs="Arial"/>
        <w:b w:val="0"/>
        <w:bCs w:val="0"/>
        <w:i w:val="0"/>
        <w:iCs w:val="0"/>
        <w:caps w:val="0"/>
        <w:smallCaps w:val="0"/>
        <w:noProof w:val="0"/>
        <w:color w:val="000000" w:themeColor="text1" w:themeTint="FF" w:themeShade="FF"/>
        <w:sz w:val="20"/>
        <w:szCs w:val="20"/>
        <w:lang w:val="en-US"/>
      </w:rPr>
      <w:t>Classification of journals, Distribution of Articles’ Basic Characteristics &amp; Breakdowns by Aims and Models, Crosstabs of Aims, Research design, Methods &amp; Models, Crosstabs of Success of Transformation by Article Characteristics</w:t>
    </w:r>
  </w:p>
  <w:p w:rsidR="48BD571F" w:rsidP="48BD571F" w:rsidRDefault="48BD571F" w14:paraId="0727937C" w14:textId="2416211C">
    <w:pPr>
      <w:pStyle w:val="Header"/>
      <w:bidi w:val="0"/>
      <w:spacing w:line="240" w:lineRule="auto"/>
      <w:rPr>
        <w:sz w:val="20"/>
        <w:szCs w:val="20"/>
      </w:rPr>
    </w:pPr>
  </w:p>
</w:hdr>
</file>

<file path=word/header2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8BD571F" w:rsidTr="48BD571F" w14:paraId="4C09D9F3">
      <w:trPr>
        <w:trHeight w:val="300"/>
      </w:trPr>
      <w:tc>
        <w:tcPr>
          <w:tcW w:w="4320" w:type="dxa"/>
          <w:tcMar/>
        </w:tcPr>
        <w:p w:rsidR="48BD571F" w:rsidP="48BD571F" w:rsidRDefault="48BD571F" w14:paraId="3C0738C5" w14:textId="547D2449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48BD571F" w:rsidP="48BD571F" w:rsidRDefault="48BD571F" w14:paraId="25451AFA" w14:textId="383F7622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48BD571F" w:rsidP="48BD571F" w:rsidRDefault="48BD571F" w14:paraId="17EE90DC" w14:textId="1D2C8792">
          <w:pPr>
            <w:pStyle w:val="Header"/>
            <w:bidi w:val="0"/>
            <w:ind w:right="-115"/>
            <w:jc w:val="right"/>
          </w:pPr>
        </w:p>
      </w:tc>
    </w:tr>
  </w:tbl>
  <w:p w:rsidR="48BD571F" w:rsidP="48BD571F" w:rsidRDefault="48BD571F" w14:paraId="13410784" w14:textId="1E4E6E86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E12868"/>
    <w:multiLevelType w:val="hybridMultilevel"/>
    <w:tmpl w:val="01FEF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6123587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22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aaz9a9atxdfyew9ec5fzwbsxe2d25r22r2&quot;&gt;Transformation Paper 1&lt;record-ids&gt;&lt;item&gt;12&lt;/item&gt;&lt;item&gt;37&lt;/item&gt;&lt;item&gt;39&lt;/item&gt;&lt;item&gt;41&lt;/item&gt;&lt;item&gt;52&lt;/item&gt;&lt;item&gt;63&lt;/item&gt;&lt;item&gt;65&lt;/item&gt;&lt;item&gt;66&lt;/item&gt;&lt;item&gt;67&lt;/item&gt;&lt;item&gt;68&lt;/item&gt;&lt;item&gt;72&lt;/item&gt;&lt;item&gt;73&lt;/item&gt;&lt;item&gt;74&lt;/item&gt;&lt;item&gt;75&lt;/item&gt;&lt;item&gt;76&lt;/item&gt;&lt;item&gt;77&lt;/item&gt;&lt;item&gt;80&lt;/item&gt;&lt;item&gt;81&lt;/item&gt;&lt;item&gt;82&lt;/item&gt;&lt;item&gt;83&lt;/item&gt;&lt;item&gt;95&lt;/item&gt;&lt;item&gt;98&lt;/item&gt;&lt;item&gt;100&lt;/item&gt;&lt;item&gt;101&lt;/item&gt;&lt;item&gt;102&lt;/item&gt;&lt;item&gt;103&lt;/item&gt;&lt;item&gt;104&lt;/item&gt;&lt;item&gt;105&lt;/item&gt;&lt;item&gt;106&lt;/item&gt;&lt;item&gt;107&lt;/item&gt;&lt;item&gt;115&lt;/item&gt;&lt;item&gt;116&lt;/item&gt;&lt;item&gt;117&lt;/item&gt;&lt;item&gt;118&lt;/item&gt;&lt;item&gt;119&lt;/item&gt;&lt;item&gt;120&lt;/item&gt;&lt;item&gt;125&lt;/item&gt;&lt;item&gt;126&lt;/item&gt;&lt;item&gt;127&lt;/item&gt;&lt;item&gt;128&lt;/item&gt;&lt;item&gt;129&lt;/item&gt;&lt;item&gt;130&lt;/item&gt;&lt;item&gt;131&lt;/item&gt;&lt;item&gt;132&lt;/item&gt;&lt;item&gt;134&lt;/item&gt;&lt;item&gt;137&lt;/item&gt;&lt;item&gt;142&lt;/item&gt;&lt;item&gt;148&lt;/item&gt;&lt;item&gt;154&lt;/item&gt;&lt;item&gt;155&lt;/item&gt;&lt;item&gt;156&lt;/item&gt;&lt;item&gt;159&lt;/item&gt;&lt;item&gt;160&lt;/item&gt;&lt;item&gt;165&lt;/item&gt;&lt;item&gt;170&lt;/item&gt;&lt;item&gt;172&lt;/item&gt;&lt;item&gt;173&lt;/item&gt;&lt;item&gt;176&lt;/item&gt;&lt;item&gt;185&lt;/item&gt;&lt;item&gt;189&lt;/item&gt;&lt;item&gt;190&lt;/item&gt;&lt;item&gt;192&lt;/item&gt;&lt;item&gt;213&lt;/item&gt;&lt;item&gt;214&lt;/item&gt;&lt;item&gt;215&lt;/item&gt;&lt;item&gt;216&lt;/item&gt;&lt;item&gt;217&lt;/item&gt;&lt;item&gt;221&lt;/item&gt;&lt;item&gt;222&lt;/item&gt;&lt;item&gt;223&lt;/item&gt;&lt;item&gt;224&lt;/item&gt;&lt;item&gt;227&lt;/item&gt;&lt;/record-ids&gt;&lt;/item&gt;&lt;/Libraries&gt;"/>
  </w:docVars>
  <w:rsids>
    <w:rsidRoot w:val="00D03DF1"/>
    <w:rsid w:val="000045FF"/>
    <w:rsid w:val="0000682C"/>
    <w:rsid w:val="00013B9D"/>
    <w:rsid w:val="00015994"/>
    <w:rsid w:val="00021B75"/>
    <w:rsid w:val="00021D3E"/>
    <w:rsid w:val="000300B9"/>
    <w:rsid w:val="0003559E"/>
    <w:rsid w:val="00040811"/>
    <w:rsid w:val="000457F6"/>
    <w:rsid w:val="00070DD2"/>
    <w:rsid w:val="00074DBC"/>
    <w:rsid w:val="00082171"/>
    <w:rsid w:val="00082EAB"/>
    <w:rsid w:val="0008552C"/>
    <w:rsid w:val="0008593E"/>
    <w:rsid w:val="0009706B"/>
    <w:rsid w:val="000A0BB0"/>
    <w:rsid w:val="000A332C"/>
    <w:rsid w:val="000A3BEE"/>
    <w:rsid w:val="000A3E2A"/>
    <w:rsid w:val="000A4C65"/>
    <w:rsid w:val="000B58DC"/>
    <w:rsid w:val="000C3011"/>
    <w:rsid w:val="000C6B29"/>
    <w:rsid w:val="000D0407"/>
    <w:rsid w:val="000D211A"/>
    <w:rsid w:val="000E600B"/>
    <w:rsid w:val="000F22E1"/>
    <w:rsid w:val="00122526"/>
    <w:rsid w:val="00127194"/>
    <w:rsid w:val="00133FA2"/>
    <w:rsid w:val="00134C90"/>
    <w:rsid w:val="00136922"/>
    <w:rsid w:val="001449DE"/>
    <w:rsid w:val="00153EBB"/>
    <w:rsid w:val="00156526"/>
    <w:rsid w:val="00157C74"/>
    <w:rsid w:val="00170687"/>
    <w:rsid w:val="00171397"/>
    <w:rsid w:val="00173B8B"/>
    <w:rsid w:val="00173E0F"/>
    <w:rsid w:val="001761E3"/>
    <w:rsid w:val="001818B9"/>
    <w:rsid w:val="001844A6"/>
    <w:rsid w:val="0018504B"/>
    <w:rsid w:val="00187E67"/>
    <w:rsid w:val="00190032"/>
    <w:rsid w:val="001A1ECB"/>
    <w:rsid w:val="001A4779"/>
    <w:rsid w:val="001B428A"/>
    <w:rsid w:val="001B5029"/>
    <w:rsid w:val="001B5FCA"/>
    <w:rsid w:val="001C1115"/>
    <w:rsid w:val="001C40B1"/>
    <w:rsid w:val="001C4813"/>
    <w:rsid w:val="001C5BA8"/>
    <w:rsid w:val="001C79EC"/>
    <w:rsid w:val="001D3005"/>
    <w:rsid w:val="001D448C"/>
    <w:rsid w:val="001E579F"/>
    <w:rsid w:val="001F0D7A"/>
    <w:rsid w:val="001F1B0F"/>
    <w:rsid w:val="001F6C3B"/>
    <w:rsid w:val="001F71FF"/>
    <w:rsid w:val="00206A60"/>
    <w:rsid w:val="00207722"/>
    <w:rsid w:val="00207EE3"/>
    <w:rsid w:val="00215B5C"/>
    <w:rsid w:val="002252BB"/>
    <w:rsid w:val="00242934"/>
    <w:rsid w:val="00243000"/>
    <w:rsid w:val="0024410C"/>
    <w:rsid w:val="002453E2"/>
    <w:rsid w:val="002465E7"/>
    <w:rsid w:val="00265BB0"/>
    <w:rsid w:val="00267250"/>
    <w:rsid w:val="00267A88"/>
    <w:rsid w:val="00274325"/>
    <w:rsid w:val="0027468D"/>
    <w:rsid w:val="00284B9E"/>
    <w:rsid w:val="002865CD"/>
    <w:rsid w:val="00296066"/>
    <w:rsid w:val="00297CBD"/>
    <w:rsid w:val="002B08CF"/>
    <w:rsid w:val="002B2CC4"/>
    <w:rsid w:val="002B447F"/>
    <w:rsid w:val="002B73EB"/>
    <w:rsid w:val="002B74C8"/>
    <w:rsid w:val="002C05EA"/>
    <w:rsid w:val="002C6DAD"/>
    <w:rsid w:val="002D13C6"/>
    <w:rsid w:val="002E3081"/>
    <w:rsid w:val="002E5082"/>
    <w:rsid w:val="002E5E3D"/>
    <w:rsid w:val="002F1824"/>
    <w:rsid w:val="00303790"/>
    <w:rsid w:val="00310CC7"/>
    <w:rsid w:val="00315378"/>
    <w:rsid w:val="00322FB9"/>
    <w:rsid w:val="00326A8E"/>
    <w:rsid w:val="00335E92"/>
    <w:rsid w:val="003372B3"/>
    <w:rsid w:val="00340ACD"/>
    <w:rsid w:val="00342B78"/>
    <w:rsid w:val="003516F9"/>
    <w:rsid w:val="0035269A"/>
    <w:rsid w:val="003633F2"/>
    <w:rsid w:val="00374A99"/>
    <w:rsid w:val="0038097B"/>
    <w:rsid w:val="00381BC8"/>
    <w:rsid w:val="00394F84"/>
    <w:rsid w:val="003A612C"/>
    <w:rsid w:val="003A6500"/>
    <w:rsid w:val="003B0929"/>
    <w:rsid w:val="003B2E59"/>
    <w:rsid w:val="003C1427"/>
    <w:rsid w:val="003C4A77"/>
    <w:rsid w:val="003D094A"/>
    <w:rsid w:val="003D2DB0"/>
    <w:rsid w:val="003E4A03"/>
    <w:rsid w:val="003E52A0"/>
    <w:rsid w:val="003E55CF"/>
    <w:rsid w:val="003F44E3"/>
    <w:rsid w:val="003F75B9"/>
    <w:rsid w:val="00400DFC"/>
    <w:rsid w:val="004031DC"/>
    <w:rsid w:val="00410BFA"/>
    <w:rsid w:val="00410E37"/>
    <w:rsid w:val="004167FC"/>
    <w:rsid w:val="004178B9"/>
    <w:rsid w:val="004236A2"/>
    <w:rsid w:val="004253E7"/>
    <w:rsid w:val="00427114"/>
    <w:rsid w:val="004403FC"/>
    <w:rsid w:val="0044687E"/>
    <w:rsid w:val="0044704C"/>
    <w:rsid w:val="00454D6E"/>
    <w:rsid w:val="004612B8"/>
    <w:rsid w:val="0046591D"/>
    <w:rsid w:val="004679E1"/>
    <w:rsid w:val="00474215"/>
    <w:rsid w:val="004813BF"/>
    <w:rsid w:val="00482958"/>
    <w:rsid w:val="00484F7A"/>
    <w:rsid w:val="004922D7"/>
    <w:rsid w:val="00497D75"/>
    <w:rsid w:val="004A1A28"/>
    <w:rsid w:val="004A60A0"/>
    <w:rsid w:val="004A7F2C"/>
    <w:rsid w:val="004B0143"/>
    <w:rsid w:val="004B046E"/>
    <w:rsid w:val="004B39F6"/>
    <w:rsid w:val="004C0BCD"/>
    <w:rsid w:val="004C3561"/>
    <w:rsid w:val="004C5876"/>
    <w:rsid w:val="004D34B9"/>
    <w:rsid w:val="004D34EF"/>
    <w:rsid w:val="004D4DB2"/>
    <w:rsid w:val="004E192D"/>
    <w:rsid w:val="004E2A8B"/>
    <w:rsid w:val="004E7E40"/>
    <w:rsid w:val="00502F9E"/>
    <w:rsid w:val="00514082"/>
    <w:rsid w:val="00514D99"/>
    <w:rsid w:val="00527343"/>
    <w:rsid w:val="005278EC"/>
    <w:rsid w:val="0054061A"/>
    <w:rsid w:val="00543F38"/>
    <w:rsid w:val="0054440F"/>
    <w:rsid w:val="0054702F"/>
    <w:rsid w:val="0055107F"/>
    <w:rsid w:val="0056341A"/>
    <w:rsid w:val="00565F44"/>
    <w:rsid w:val="00566BFA"/>
    <w:rsid w:val="00567452"/>
    <w:rsid w:val="00574F2B"/>
    <w:rsid w:val="00580598"/>
    <w:rsid w:val="00580F38"/>
    <w:rsid w:val="00580FC8"/>
    <w:rsid w:val="00581DD7"/>
    <w:rsid w:val="0058269F"/>
    <w:rsid w:val="00584A6B"/>
    <w:rsid w:val="005A1E28"/>
    <w:rsid w:val="005B1260"/>
    <w:rsid w:val="005C009F"/>
    <w:rsid w:val="005C2C52"/>
    <w:rsid w:val="005E4267"/>
    <w:rsid w:val="005F3553"/>
    <w:rsid w:val="005F737D"/>
    <w:rsid w:val="006036DF"/>
    <w:rsid w:val="006038E2"/>
    <w:rsid w:val="00604863"/>
    <w:rsid w:val="00606B5A"/>
    <w:rsid w:val="006140C0"/>
    <w:rsid w:val="0062121A"/>
    <w:rsid w:val="0063155A"/>
    <w:rsid w:val="00632054"/>
    <w:rsid w:val="00632AF3"/>
    <w:rsid w:val="00636594"/>
    <w:rsid w:val="00641CAB"/>
    <w:rsid w:val="00646577"/>
    <w:rsid w:val="006468F4"/>
    <w:rsid w:val="006544DD"/>
    <w:rsid w:val="00654DB0"/>
    <w:rsid w:val="00657612"/>
    <w:rsid w:val="00657C13"/>
    <w:rsid w:val="0066583B"/>
    <w:rsid w:val="00671798"/>
    <w:rsid w:val="0068125E"/>
    <w:rsid w:val="006845C3"/>
    <w:rsid w:val="006879BE"/>
    <w:rsid w:val="006934EF"/>
    <w:rsid w:val="00695656"/>
    <w:rsid w:val="00696A66"/>
    <w:rsid w:val="00696D23"/>
    <w:rsid w:val="006A1328"/>
    <w:rsid w:val="006B3A62"/>
    <w:rsid w:val="006B6D93"/>
    <w:rsid w:val="006C18AA"/>
    <w:rsid w:val="006D4B16"/>
    <w:rsid w:val="006E2E86"/>
    <w:rsid w:val="006F6DCC"/>
    <w:rsid w:val="0070098C"/>
    <w:rsid w:val="007033FF"/>
    <w:rsid w:val="00712224"/>
    <w:rsid w:val="007214D0"/>
    <w:rsid w:val="0072171B"/>
    <w:rsid w:val="00725E3C"/>
    <w:rsid w:val="00725FAA"/>
    <w:rsid w:val="00761DAD"/>
    <w:rsid w:val="0077179B"/>
    <w:rsid w:val="00776A98"/>
    <w:rsid w:val="00782D9C"/>
    <w:rsid w:val="007834CE"/>
    <w:rsid w:val="007973C4"/>
    <w:rsid w:val="007A71E1"/>
    <w:rsid w:val="007C125E"/>
    <w:rsid w:val="007C1DB1"/>
    <w:rsid w:val="007D182C"/>
    <w:rsid w:val="007D3256"/>
    <w:rsid w:val="007D432E"/>
    <w:rsid w:val="007D621A"/>
    <w:rsid w:val="007E3EA3"/>
    <w:rsid w:val="007F2542"/>
    <w:rsid w:val="007F744A"/>
    <w:rsid w:val="007F77E9"/>
    <w:rsid w:val="00800C18"/>
    <w:rsid w:val="00804A6D"/>
    <w:rsid w:val="008062A6"/>
    <w:rsid w:val="008259C8"/>
    <w:rsid w:val="00831420"/>
    <w:rsid w:val="0083288A"/>
    <w:rsid w:val="00834982"/>
    <w:rsid w:val="0083515B"/>
    <w:rsid w:val="00837ADB"/>
    <w:rsid w:val="00844503"/>
    <w:rsid w:val="00845539"/>
    <w:rsid w:val="0084671A"/>
    <w:rsid w:val="0084788D"/>
    <w:rsid w:val="00850FB9"/>
    <w:rsid w:val="00862635"/>
    <w:rsid w:val="00864741"/>
    <w:rsid w:val="00881777"/>
    <w:rsid w:val="00881EF0"/>
    <w:rsid w:val="008909E2"/>
    <w:rsid w:val="008918C0"/>
    <w:rsid w:val="00893733"/>
    <w:rsid w:val="008B1843"/>
    <w:rsid w:val="008B5502"/>
    <w:rsid w:val="008B6EED"/>
    <w:rsid w:val="008C5DC2"/>
    <w:rsid w:val="008D1612"/>
    <w:rsid w:val="008D184E"/>
    <w:rsid w:val="008D1C52"/>
    <w:rsid w:val="008D374C"/>
    <w:rsid w:val="008F089F"/>
    <w:rsid w:val="008F43FA"/>
    <w:rsid w:val="008F4BB0"/>
    <w:rsid w:val="00903A3E"/>
    <w:rsid w:val="00914A04"/>
    <w:rsid w:val="00916E1E"/>
    <w:rsid w:val="00933BC0"/>
    <w:rsid w:val="00943082"/>
    <w:rsid w:val="00956EF9"/>
    <w:rsid w:val="00961FC4"/>
    <w:rsid w:val="0097070D"/>
    <w:rsid w:val="00970812"/>
    <w:rsid w:val="009849CF"/>
    <w:rsid w:val="00984A3F"/>
    <w:rsid w:val="009867EB"/>
    <w:rsid w:val="009867FD"/>
    <w:rsid w:val="00995D3F"/>
    <w:rsid w:val="009A1924"/>
    <w:rsid w:val="009A2785"/>
    <w:rsid w:val="009A3032"/>
    <w:rsid w:val="009A4F26"/>
    <w:rsid w:val="009B15AA"/>
    <w:rsid w:val="009B3123"/>
    <w:rsid w:val="009B5B24"/>
    <w:rsid w:val="009C031E"/>
    <w:rsid w:val="009C1B59"/>
    <w:rsid w:val="009C630B"/>
    <w:rsid w:val="009C7B71"/>
    <w:rsid w:val="009E2AF4"/>
    <w:rsid w:val="009E337A"/>
    <w:rsid w:val="009E551E"/>
    <w:rsid w:val="009E604F"/>
    <w:rsid w:val="00A07373"/>
    <w:rsid w:val="00A157EE"/>
    <w:rsid w:val="00A21E10"/>
    <w:rsid w:val="00A40426"/>
    <w:rsid w:val="00A419D7"/>
    <w:rsid w:val="00A52CBE"/>
    <w:rsid w:val="00A54D3C"/>
    <w:rsid w:val="00A576D9"/>
    <w:rsid w:val="00A662ED"/>
    <w:rsid w:val="00A6748B"/>
    <w:rsid w:val="00A70632"/>
    <w:rsid w:val="00A74B3C"/>
    <w:rsid w:val="00A7541C"/>
    <w:rsid w:val="00A75C72"/>
    <w:rsid w:val="00A80296"/>
    <w:rsid w:val="00A909F1"/>
    <w:rsid w:val="00A952C1"/>
    <w:rsid w:val="00AB0D54"/>
    <w:rsid w:val="00AB2712"/>
    <w:rsid w:val="00AB3542"/>
    <w:rsid w:val="00AD0B87"/>
    <w:rsid w:val="00AD1984"/>
    <w:rsid w:val="00AD4474"/>
    <w:rsid w:val="00AD78DA"/>
    <w:rsid w:val="00AE05F6"/>
    <w:rsid w:val="00AE428B"/>
    <w:rsid w:val="00AF59F9"/>
    <w:rsid w:val="00B04FF8"/>
    <w:rsid w:val="00B05A1D"/>
    <w:rsid w:val="00B145B5"/>
    <w:rsid w:val="00B14D14"/>
    <w:rsid w:val="00B21071"/>
    <w:rsid w:val="00B23451"/>
    <w:rsid w:val="00B3015E"/>
    <w:rsid w:val="00B4002A"/>
    <w:rsid w:val="00B40B38"/>
    <w:rsid w:val="00B43696"/>
    <w:rsid w:val="00B44325"/>
    <w:rsid w:val="00B4586F"/>
    <w:rsid w:val="00B50181"/>
    <w:rsid w:val="00B57ACB"/>
    <w:rsid w:val="00B57D61"/>
    <w:rsid w:val="00B63B22"/>
    <w:rsid w:val="00B657AC"/>
    <w:rsid w:val="00B66454"/>
    <w:rsid w:val="00B66C11"/>
    <w:rsid w:val="00B66E95"/>
    <w:rsid w:val="00B67F70"/>
    <w:rsid w:val="00B812D6"/>
    <w:rsid w:val="00B85EEE"/>
    <w:rsid w:val="00B93005"/>
    <w:rsid w:val="00B93D17"/>
    <w:rsid w:val="00B95AC7"/>
    <w:rsid w:val="00BB2E9E"/>
    <w:rsid w:val="00BC4EE1"/>
    <w:rsid w:val="00BC684B"/>
    <w:rsid w:val="00BD0C4D"/>
    <w:rsid w:val="00BD5B79"/>
    <w:rsid w:val="00BE14BC"/>
    <w:rsid w:val="00BE4212"/>
    <w:rsid w:val="00BE4A7F"/>
    <w:rsid w:val="00BE64D2"/>
    <w:rsid w:val="00BF0526"/>
    <w:rsid w:val="00BF7E3E"/>
    <w:rsid w:val="00C157E9"/>
    <w:rsid w:val="00C15EE3"/>
    <w:rsid w:val="00C20CC7"/>
    <w:rsid w:val="00C21F4C"/>
    <w:rsid w:val="00C22B9D"/>
    <w:rsid w:val="00C244FD"/>
    <w:rsid w:val="00C36D1A"/>
    <w:rsid w:val="00C41882"/>
    <w:rsid w:val="00C44394"/>
    <w:rsid w:val="00C52B87"/>
    <w:rsid w:val="00C5530F"/>
    <w:rsid w:val="00C57C07"/>
    <w:rsid w:val="00C6041D"/>
    <w:rsid w:val="00C633AF"/>
    <w:rsid w:val="00C63F34"/>
    <w:rsid w:val="00C66638"/>
    <w:rsid w:val="00C76898"/>
    <w:rsid w:val="00C91733"/>
    <w:rsid w:val="00CA3920"/>
    <w:rsid w:val="00CA44CB"/>
    <w:rsid w:val="00CA4E75"/>
    <w:rsid w:val="00CA5F69"/>
    <w:rsid w:val="00CB2CAD"/>
    <w:rsid w:val="00CB5634"/>
    <w:rsid w:val="00CB6A68"/>
    <w:rsid w:val="00CC4292"/>
    <w:rsid w:val="00CC6DCA"/>
    <w:rsid w:val="00CD4805"/>
    <w:rsid w:val="00CD56D0"/>
    <w:rsid w:val="00CE3715"/>
    <w:rsid w:val="00CE49FE"/>
    <w:rsid w:val="00CF0B0B"/>
    <w:rsid w:val="00CF108A"/>
    <w:rsid w:val="00D03DF1"/>
    <w:rsid w:val="00D10D4F"/>
    <w:rsid w:val="00D113BC"/>
    <w:rsid w:val="00D11B01"/>
    <w:rsid w:val="00D15DE7"/>
    <w:rsid w:val="00D20A71"/>
    <w:rsid w:val="00D21423"/>
    <w:rsid w:val="00D243F6"/>
    <w:rsid w:val="00D34647"/>
    <w:rsid w:val="00D3642A"/>
    <w:rsid w:val="00D4175F"/>
    <w:rsid w:val="00D42F6E"/>
    <w:rsid w:val="00D53008"/>
    <w:rsid w:val="00D53D69"/>
    <w:rsid w:val="00D54634"/>
    <w:rsid w:val="00D56AE4"/>
    <w:rsid w:val="00D57636"/>
    <w:rsid w:val="00D62873"/>
    <w:rsid w:val="00D62EAD"/>
    <w:rsid w:val="00D652F9"/>
    <w:rsid w:val="00D84B65"/>
    <w:rsid w:val="00D9163B"/>
    <w:rsid w:val="00DA0D16"/>
    <w:rsid w:val="00DA6B74"/>
    <w:rsid w:val="00DB02E3"/>
    <w:rsid w:val="00DB3E59"/>
    <w:rsid w:val="00DB6E92"/>
    <w:rsid w:val="00DC13F5"/>
    <w:rsid w:val="00DC37A8"/>
    <w:rsid w:val="00DC47D6"/>
    <w:rsid w:val="00DC7FE6"/>
    <w:rsid w:val="00DD2F05"/>
    <w:rsid w:val="00DD31C8"/>
    <w:rsid w:val="00DE0A2A"/>
    <w:rsid w:val="00DE15A5"/>
    <w:rsid w:val="00DF0F02"/>
    <w:rsid w:val="00E11222"/>
    <w:rsid w:val="00E14080"/>
    <w:rsid w:val="00E168D3"/>
    <w:rsid w:val="00E20C0F"/>
    <w:rsid w:val="00E20E97"/>
    <w:rsid w:val="00E215D7"/>
    <w:rsid w:val="00E226D7"/>
    <w:rsid w:val="00E2527B"/>
    <w:rsid w:val="00E279B7"/>
    <w:rsid w:val="00E321DF"/>
    <w:rsid w:val="00E32B36"/>
    <w:rsid w:val="00E36A62"/>
    <w:rsid w:val="00E41852"/>
    <w:rsid w:val="00E51002"/>
    <w:rsid w:val="00E573DA"/>
    <w:rsid w:val="00E67CF5"/>
    <w:rsid w:val="00E70CAB"/>
    <w:rsid w:val="00E73EB0"/>
    <w:rsid w:val="00E802A0"/>
    <w:rsid w:val="00E81292"/>
    <w:rsid w:val="00E8551D"/>
    <w:rsid w:val="00E86D79"/>
    <w:rsid w:val="00E97806"/>
    <w:rsid w:val="00EE1C8F"/>
    <w:rsid w:val="00EF02B8"/>
    <w:rsid w:val="00F060C1"/>
    <w:rsid w:val="00F07098"/>
    <w:rsid w:val="00F07A87"/>
    <w:rsid w:val="00F16885"/>
    <w:rsid w:val="00F21A85"/>
    <w:rsid w:val="00F239D4"/>
    <w:rsid w:val="00F26DE9"/>
    <w:rsid w:val="00F432E4"/>
    <w:rsid w:val="00F44509"/>
    <w:rsid w:val="00F44719"/>
    <w:rsid w:val="00F50CDC"/>
    <w:rsid w:val="00F5346A"/>
    <w:rsid w:val="00F56E0D"/>
    <w:rsid w:val="00F62217"/>
    <w:rsid w:val="00F74697"/>
    <w:rsid w:val="00F762EB"/>
    <w:rsid w:val="00F848FD"/>
    <w:rsid w:val="00F940E2"/>
    <w:rsid w:val="00F94492"/>
    <w:rsid w:val="00FB0223"/>
    <w:rsid w:val="00FB21D0"/>
    <w:rsid w:val="00FC044A"/>
    <w:rsid w:val="00FC1070"/>
    <w:rsid w:val="00FE4E5A"/>
    <w:rsid w:val="00FE56F2"/>
    <w:rsid w:val="00FF6B84"/>
    <w:rsid w:val="0323D8A8"/>
    <w:rsid w:val="41EC3E32"/>
    <w:rsid w:val="45FB3191"/>
    <w:rsid w:val="48BD571F"/>
    <w:rsid w:val="59591B45"/>
    <w:rsid w:val="6CA2E7E0"/>
    <w:rsid w:val="72F4F718"/>
    <w:rsid w:val="7742264B"/>
    <w:rsid w:val="7742264B"/>
    <w:rsid w:val="7CEC9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28599"/>
  <w15:chartTrackingRefBased/>
  <w15:docId w15:val="{9F23CA3D-3A0E-4676-B622-AB5683698CD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03DF1"/>
  </w:style>
  <w:style w:type="paragraph" w:styleId="Heading1">
    <w:name w:val="heading 1"/>
    <w:basedOn w:val="Normal"/>
    <w:next w:val="Normal"/>
    <w:link w:val="Heading1Char"/>
    <w:uiPriority w:val="9"/>
    <w:qFormat/>
    <w:rsid w:val="00D03DF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DF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03DF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D03DF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03DF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03DF1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03DF1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03DF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03DF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03DF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03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DF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03DF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03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DF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03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DF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03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D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3DF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3DF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03DF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D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F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03D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3DF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03DF1"/>
  </w:style>
  <w:style w:type="paragraph" w:styleId="Footer">
    <w:name w:val="footer"/>
    <w:basedOn w:val="Normal"/>
    <w:link w:val="FooterChar"/>
    <w:uiPriority w:val="99"/>
    <w:unhideWhenUsed/>
    <w:rsid w:val="00D03DF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03DF1"/>
  </w:style>
  <w:style w:type="paragraph" w:styleId="Revision">
    <w:name w:val="Revision"/>
    <w:hidden/>
    <w:uiPriority w:val="99"/>
    <w:semiHidden/>
    <w:rsid w:val="00D03DF1"/>
    <w:pPr>
      <w:spacing w:after="0" w:line="240" w:lineRule="auto"/>
    </w:pPr>
  </w:style>
  <w:style w:type="paragraph" w:styleId="EndNoteBibliographyTitle" w:customStyle="1">
    <w:name w:val="EndNote Bibliography Title"/>
    <w:basedOn w:val="Normal"/>
    <w:link w:val="EndNoteBibliographyTitleChar"/>
    <w:rsid w:val="00DE15A5"/>
    <w:pPr>
      <w:spacing w:after="0"/>
      <w:jc w:val="center"/>
    </w:pPr>
    <w:rPr>
      <w:rFonts w:ascii="Aptos" w:hAnsi="Aptos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E15A5"/>
    <w:rPr>
      <w:rFonts w:ascii="Aptos" w:hAnsi="Aptos"/>
      <w:noProof/>
    </w:rPr>
  </w:style>
  <w:style w:type="paragraph" w:styleId="EndNoteBibliography" w:customStyle="1">
    <w:name w:val="EndNote Bibliography"/>
    <w:basedOn w:val="Normal"/>
    <w:link w:val="EndNoteBibliographyChar"/>
    <w:rsid w:val="00DE15A5"/>
    <w:pPr>
      <w:spacing w:line="240" w:lineRule="auto"/>
    </w:pPr>
    <w:rPr>
      <w:rFonts w:ascii="Aptos" w:hAnsi="Aptos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DE15A5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DE15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1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4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package" Target="embeddings/Microsoft_Word_Document.docx" Id="rId8" /><Relationship Type="http://schemas.openxmlformats.org/officeDocument/2006/relationships/hyperlink" Target="https://doi.org/10.1016/s1553-7250(07)33043-2" TargetMode="External" Id="rId13" /><Relationship Type="http://schemas.openxmlformats.org/officeDocument/2006/relationships/hyperlink" Target="https://bushare-my.sharepoint.com/personal/mcharns_bu_edu/Documents/Transformation%20Systematic%20Review/Sharing%20MC-LC/www.ihi.org/IHI/Topics/PatientSafety/SurgicalSiteInfections/" TargetMode="External" Id="rId18" /><Relationship Type="http://schemas.openxmlformats.org/officeDocument/2006/relationships/hyperlink" Target="https://www.nist.gov/baldrige" TargetMode="External" Id="rId26" /><Relationship Type="http://schemas.openxmlformats.org/officeDocument/2006/relationships/settings" Target="settings.xml" Id="rId3" /><Relationship Type="http://schemas.openxmlformats.org/officeDocument/2006/relationships/hyperlink" Target="http://www.nccmt.ca/pubs/FactSheet_EIDM_EN_WeB.pdf" TargetMode="External" Id="rId21" /><Relationship Type="http://schemas.openxmlformats.org/officeDocument/2006/relationships/image" Target="media/image1.emf" Id="rId7" /><Relationship Type="http://schemas.openxmlformats.org/officeDocument/2006/relationships/hyperlink" Target="https://doi.org/10.17226/10096" TargetMode="External" Id="rId12" /><Relationship Type="http://schemas.openxmlformats.org/officeDocument/2006/relationships/hyperlink" Target="http://www.netscc.ac.uk/hsdr/projdetails.php?ref=08-1301-057" TargetMode="External" Id="rId17" /><Relationship Type="http://schemas.openxmlformats.org/officeDocument/2006/relationships/hyperlink" Target="https://doi.org/10.1377/hlthaff.26.4.w532" TargetMode="External" Id="rId25" /><Relationship Type="http://schemas.openxmlformats.org/officeDocument/2006/relationships/styles" Target="styles.xml" Id="rId2" /><Relationship Type="http://schemas.openxmlformats.org/officeDocument/2006/relationships/hyperlink" Target="https://doi.org/10.1111/j.1468-0009.2007.00478.x" TargetMode="External" Id="rId16" /><Relationship Type="http://schemas.openxmlformats.org/officeDocument/2006/relationships/hyperlink" Target="https://doi.org/10.1097/01.HMR.0000296785.29718.5d" TargetMode="External" Id="rId20" /><Relationship Type="http://schemas.openxmlformats.org/officeDocument/2006/relationships/fontTable" Target="fontTable.xml" Id="rId29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yperlink" Target="https://doi.org/10.1001/jama.297.8.871" TargetMode="External" Id="rId11" /><Relationship Type="http://schemas.openxmlformats.org/officeDocument/2006/relationships/hyperlink" Target="https://doi.org/10.1002/smj.4250130903" TargetMode="External" Id="rId24" /><Relationship Type="http://schemas.openxmlformats.org/officeDocument/2006/relationships/footnotes" Target="footnotes.xml" Id="rId5" /><Relationship Type="http://schemas.openxmlformats.org/officeDocument/2006/relationships/hyperlink" Target="https://doi.org/10.1111/j.0887-378X.2004.00325.x" TargetMode="External" Id="rId15" /><Relationship Type="http://schemas.openxmlformats.org/officeDocument/2006/relationships/hyperlink" Target="https://doi.org/10.1023/a:1022298129812" TargetMode="External" Id="rId23" /><Relationship Type="http://schemas.openxmlformats.org/officeDocument/2006/relationships/hyperlink" Target="https://doi.org/10.1007/BF00930023" TargetMode="External" Id="rId28" /><Relationship Type="http://schemas.openxmlformats.org/officeDocument/2006/relationships/hyperlink" Target="https://doi.org/10.1097/HMR.0000000000000270" TargetMode="External" Id="rId10" /><Relationship Type="http://schemas.openxmlformats.org/officeDocument/2006/relationships/hyperlink" Target="http://www.ihi.org" TargetMode="External" Id="rId19" /><Relationship Type="http://schemas.openxmlformats.org/officeDocument/2006/relationships/webSettings" Target="webSettings.xml" Id="rId4" /><Relationship Type="http://schemas.openxmlformats.org/officeDocument/2006/relationships/hyperlink" Target="http://www.teamstepps.ahrq.gov" TargetMode="External" Id="rId9" /><Relationship Type="http://schemas.openxmlformats.org/officeDocument/2006/relationships/hyperlink" Target="https://doi.org/10.1002/chp.47" TargetMode="External" Id="rId14" /><Relationship Type="http://schemas.openxmlformats.org/officeDocument/2006/relationships/hyperlink" Target="https://doi.org/10.1016/s1070-3241(02)28051-7" TargetMode="External" Id="rId22" /><Relationship Type="http://schemas.openxmlformats.org/officeDocument/2006/relationships/hyperlink" Target="https://www.ncbi.nlm.nih.gov/pubmed/11785749" TargetMode="External" Id="rId27" /><Relationship Type="http://schemas.openxmlformats.org/officeDocument/2006/relationships/theme" Target="theme/theme1.xml" Id="rId30" /><Relationship Type="http://schemas.openxmlformats.org/officeDocument/2006/relationships/header" Target="header.xml" Id="R6a7d2fb530df4753" /><Relationship Type="http://schemas.openxmlformats.org/officeDocument/2006/relationships/footer" Target="footer.xml" Id="R0676b69e69644e92" /><Relationship Type="http://schemas.openxmlformats.org/officeDocument/2006/relationships/header" Target="header2.xml" Id="Ra687ba20263e47b3" /><Relationship Type="http://schemas.openxmlformats.org/officeDocument/2006/relationships/footer" Target="footer2.xml" Id="Rc46b02b084da48a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ns, Martin</dc:creator>
  <keywords/>
  <dc:description/>
  <lastModifiedBy>lauren.clack@uzh.ch</lastModifiedBy>
  <revision>81</revision>
  <dcterms:created xsi:type="dcterms:W3CDTF">2025-02-25T16:42:00.0000000Z</dcterms:created>
  <dcterms:modified xsi:type="dcterms:W3CDTF">2025-03-27T09:03:09.9238384Z</dcterms:modified>
</coreProperties>
</file>